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C2DA4" w14:textId="6FFD88E7" w:rsidR="00857924" w:rsidRPr="003020A8" w:rsidRDefault="00AB47CE" w:rsidP="003020A8">
      <w:pPr>
        <w:spacing w:line="360" w:lineRule="auto"/>
        <w:rPr>
          <w:rFonts w:ascii="Arial" w:hAnsi="Arial" w:cs="Arial"/>
        </w:rPr>
      </w:pPr>
      <w:r w:rsidRPr="003020A8">
        <w:rPr>
          <w:rFonts w:ascii="Arial" w:hAnsi="Arial" w:cs="Arial"/>
        </w:rPr>
        <w:t xml:space="preserve">Supplementary </w:t>
      </w:r>
      <w:r w:rsidR="004B0CEF" w:rsidRPr="003020A8">
        <w:rPr>
          <w:rFonts w:ascii="Arial" w:hAnsi="Arial" w:cs="Arial"/>
        </w:rPr>
        <w:t xml:space="preserve">Table 1. </w:t>
      </w:r>
      <w:r w:rsidR="00A63A33" w:rsidRPr="003020A8">
        <w:rPr>
          <w:rFonts w:ascii="Arial" w:hAnsi="Arial" w:cs="Arial"/>
        </w:rPr>
        <w:t>Characteristics of included studies</w:t>
      </w:r>
    </w:p>
    <w:tbl>
      <w:tblPr>
        <w:tblStyle w:val="PlainTable2"/>
        <w:tblW w:w="14029" w:type="dxa"/>
        <w:tblLayout w:type="fixed"/>
        <w:tblLook w:val="04A0" w:firstRow="1" w:lastRow="0" w:firstColumn="1" w:lastColumn="0" w:noHBand="0" w:noVBand="1"/>
      </w:tblPr>
      <w:tblGrid>
        <w:gridCol w:w="1702"/>
        <w:gridCol w:w="2977"/>
        <w:gridCol w:w="1842"/>
        <w:gridCol w:w="3113"/>
        <w:gridCol w:w="1843"/>
        <w:gridCol w:w="2552"/>
      </w:tblGrid>
      <w:tr w:rsidR="00CF5538" w:rsidRPr="003020A8" w14:paraId="7927109D" w14:textId="77777777" w:rsidTr="00F71D21">
        <w:trPr>
          <w:cnfStyle w:val="100000000000" w:firstRow="1" w:lastRow="0" w:firstColumn="0" w:lastColumn="0" w:oddVBand="0" w:evenVBand="0" w:oddHBand="0"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1702" w:type="dxa"/>
          </w:tcPr>
          <w:p w14:paraId="22CF55C6" w14:textId="7DD3D7B0" w:rsidR="00C101B3" w:rsidRPr="003020A8" w:rsidRDefault="00D616DC" w:rsidP="003020A8">
            <w:pPr>
              <w:spacing w:line="360" w:lineRule="auto"/>
              <w:rPr>
                <w:rFonts w:ascii="Arial" w:hAnsi="Arial" w:cs="Arial"/>
              </w:rPr>
            </w:pPr>
            <w:r w:rsidRPr="003020A8">
              <w:rPr>
                <w:rFonts w:ascii="Arial" w:hAnsi="Arial" w:cs="Arial"/>
              </w:rPr>
              <w:t>First a</w:t>
            </w:r>
            <w:r w:rsidR="00C101B3" w:rsidRPr="003020A8">
              <w:rPr>
                <w:rFonts w:ascii="Arial" w:hAnsi="Arial" w:cs="Arial"/>
              </w:rPr>
              <w:t>uthor, year,</w:t>
            </w:r>
          </w:p>
          <w:p w14:paraId="5BC24AE1" w14:textId="15FAB89F" w:rsidR="00C101B3" w:rsidRPr="003020A8" w:rsidRDefault="003020A8" w:rsidP="003020A8">
            <w:pPr>
              <w:spacing w:line="360" w:lineRule="auto"/>
              <w:rPr>
                <w:rFonts w:ascii="Arial" w:hAnsi="Arial" w:cs="Arial"/>
              </w:rPr>
            </w:pPr>
            <w:r w:rsidRPr="003020A8">
              <w:rPr>
                <w:rFonts w:ascii="Arial" w:hAnsi="Arial" w:cs="Arial"/>
              </w:rPr>
              <w:t>c</w:t>
            </w:r>
            <w:r w:rsidR="00C101B3" w:rsidRPr="003020A8">
              <w:rPr>
                <w:rFonts w:ascii="Arial" w:hAnsi="Arial" w:cs="Arial"/>
              </w:rPr>
              <w:t>ountry</w:t>
            </w:r>
            <w:r w:rsidR="3599AC92" w:rsidRPr="003020A8">
              <w:rPr>
                <w:rFonts w:ascii="Arial" w:hAnsi="Arial" w:cs="Arial"/>
              </w:rPr>
              <w:t xml:space="preserve"> and</w:t>
            </w:r>
          </w:p>
          <w:p w14:paraId="0690F8B1" w14:textId="4CB12B49" w:rsidR="00C101B3" w:rsidRPr="003020A8" w:rsidRDefault="003020A8" w:rsidP="003020A8">
            <w:pPr>
              <w:spacing w:line="360" w:lineRule="auto"/>
              <w:rPr>
                <w:rFonts w:ascii="Arial" w:hAnsi="Arial" w:cs="Arial"/>
                <w:b w:val="0"/>
                <w:bCs w:val="0"/>
              </w:rPr>
            </w:pPr>
            <w:r w:rsidRPr="003020A8">
              <w:rPr>
                <w:rFonts w:ascii="Arial" w:hAnsi="Arial" w:cs="Arial"/>
              </w:rPr>
              <w:t>s</w:t>
            </w:r>
            <w:r w:rsidR="00C101B3" w:rsidRPr="003020A8">
              <w:rPr>
                <w:rFonts w:ascii="Arial" w:hAnsi="Arial" w:cs="Arial"/>
              </w:rPr>
              <w:t xml:space="preserve">tudy </w:t>
            </w:r>
            <w:r w:rsidRPr="003020A8">
              <w:rPr>
                <w:rFonts w:ascii="Arial" w:hAnsi="Arial" w:cs="Arial"/>
              </w:rPr>
              <w:t>d</w:t>
            </w:r>
            <w:r w:rsidR="00C101B3" w:rsidRPr="003020A8">
              <w:rPr>
                <w:rFonts w:ascii="Arial" w:hAnsi="Arial" w:cs="Arial"/>
              </w:rPr>
              <w:t>esign</w:t>
            </w:r>
          </w:p>
        </w:tc>
        <w:tc>
          <w:tcPr>
            <w:tcW w:w="2977" w:type="dxa"/>
          </w:tcPr>
          <w:p w14:paraId="02A15E98" w14:textId="77777777" w:rsidR="00C101B3" w:rsidRPr="003020A8" w:rsidRDefault="00C101B3" w:rsidP="003020A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3020A8">
              <w:rPr>
                <w:rFonts w:ascii="Arial" w:hAnsi="Arial" w:cs="Arial"/>
              </w:rPr>
              <w:t>Aim or research question/s</w:t>
            </w:r>
          </w:p>
        </w:tc>
        <w:tc>
          <w:tcPr>
            <w:tcW w:w="1842" w:type="dxa"/>
          </w:tcPr>
          <w:p w14:paraId="4C439DD1" w14:textId="466DBD2A" w:rsidR="00C101B3" w:rsidRPr="003020A8" w:rsidRDefault="5D77FE62" w:rsidP="003020A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3020A8">
              <w:rPr>
                <w:rFonts w:ascii="Arial" w:hAnsi="Arial" w:cs="Arial"/>
              </w:rPr>
              <w:t>Sample</w:t>
            </w:r>
            <w:r w:rsidR="048650DC" w:rsidRPr="003020A8">
              <w:rPr>
                <w:rFonts w:ascii="Arial" w:hAnsi="Arial" w:cs="Arial"/>
              </w:rPr>
              <w:t xml:space="preserve"> and</w:t>
            </w:r>
            <w:r w:rsidR="00C101B3" w:rsidRPr="003020A8">
              <w:rPr>
                <w:rFonts w:ascii="Arial" w:hAnsi="Arial" w:cs="Arial"/>
              </w:rPr>
              <w:t xml:space="preserve"> </w:t>
            </w:r>
            <w:r w:rsidR="008B2115" w:rsidRPr="003020A8">
              <w:rPr>
                <w:rFonts w:ascii="Arial" w:hAnsi="Arial" w:cs="Arial"/>
              </w:rPr>
              <w:t>ty</w:t>
            </w:r>
            <w:r w:rsidR="00C101B3" w:rsidRPr="003020A8">
              <w:rPr>
                <w:rFonts w:ascii="Arial" w:hAnsi="Arial" w:cs="Arial"/>
              </w:rPr>
              <w:t>pe of stoma</w:t>
            </w:r>
          </w:p>
        </w:tc>
        <w:tc>
          <w:tcPr>
            <w:tcW w:w="3113" w:type="dxa"/>
          </w:tcPr>
          <w:p w14:paraId="03B69ADB" w14:textId="6AEFE6B3" w:rsidR="00C101B3" w:rsidRPr="003020A8" w:rsidRDefault="00C101B3" w:rsidP="003020A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3020A8">
              <w:rPr>
                <w:rFonts w:ascii="Arial" w:hAnsi="Arial" w:cs="Arial"/>
              </w:rPr>
              <w:t xml:space="preserve">Education </w:t>
            </w:r>
            <w:r w:rsidR="003020A8" w:rsidRPr="003020A8">
              <w:rPr>
                <w:rFonts w:ascii="Arial" w:hAnsi="Arial" w:cs="Arial"/>
              </w:rPr>
              <w:t>i</w:t>
            </w:r>
            <w:r w:rsidR="002616E9" w:rsidRPr="003020A8">
              <w:rPr>
                <w:rFonts w:ascii="Arial" w:hAnsi="Arial" w:cs="Arial"/>
              </w:rPr>
              <w:t>ntervention</w:t>
            </w:r>
          </w:p>
        </w:tc>
        <w:tc>
          <w:tcPr>
            <w:tcW w:w="1843" w:type="dxa"/>
          </w:tcPr>
          <w:p w14:paraId="2FD89774" w14:textId="380BF443" w:rsidR="00E501D7" w:rsidRPr="003020A8" w:rsidRDefault="004A1BBF" w:rsidP="003020A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3020A8">
              <w:rPr>
                <w:rFonts w:ascii="Arial" w:hAnsi="Arial" w:cs="Arial"/>
              </w:rPr>
              <w:t xml:space="preserve">Time and </w:t>
            </w:r>
            <w:r w:rsidR="008A3D52" w:rsidRPr="003020A8">
              <w:rPr>
                <w:rFonts w:ascii="Arial" w:hAnsi="Arial" w:cs="Arial"/>
              </w:rPr>
              <w:t>setting</w:t>
            </w:r>
          </w:p>
        </w:tc>
        <w:tc>
          <w:tcPr>
            <w:tcW w:w="2552" w:type="dxa"/>
          </w:tcPr>
          <w:p w14:paraId="6DFC0A61" w14:textId="0AE15609" w:rsidR="00C101B3" w:rsidRPr="003020A8" w:rsidRDefault="00C101B3" w:rsidP="003020A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3020A8">
              <w:rPr>
                <w:rFonts w:ascii="Arial" w:hAnsi="Arial" w:cs="Arial"/>
              </w:rPr>
              <w:t xml:space="preserve">Key </w:t>
            </w:r>
            <w:r w:rsidR="003020A8" w:rsidRPr="003020A8">
              <w:rPr>
                <w:rFonts w:ascii="Arial" w:hAnsi="Arial" w:cs="Arial"/>
              </w:rPr>
              <w:t>f</w:t>
            </w:r>
            <w:r w:rsidRPr="003020A8">
              <w:rPr>
                <w:rFonts w:ascii="Arial" w:hAnsi="Arial" w:cs="Arial"/>
              </w:rPr>
              <w:t>indings</w:t>
            </w:r>
          </w:p>
        </w:tc>
      </w:tr>
      <w:tr w:rsidR="00CF5538" w:rsidRPr="003020A8" w14:paraId="71B14373" w14:textId="77777777" w:rsidTr="00F71D21">
        <w:trPr>
          <w:cnfStyle w:val="000000100000" w:firstRow="0" w:lastRow="0" w:firstColumn="0" w:lastColumn="0" w:oddVBand="0" w:evenVBand="0" w:oddHBand="1" w:evenHBand="0" w:firstRowFirstColumn="0" w:firstRowLastColumn="0" w:lastRowFirstColumn="0" w:lastRowLastColumn="0"/>
          <w:trHeight w:val="2114"/>
        </w:trPr>
        <w:tc>
          <w:tcPr>
            <w:cnfStyle w:val="001000000000" w:firstRow="0" w:lastRow="0" w:firstColumn="1" w:lastColumn="0" w:oddVBand="0" w:evenVBand="0" w:oddHBand="0" w:evenHBand="0" w:firstRowFirstColumn="0" w:firstRowLastColumn="0" w:lastRowFirstColumn="0" w:lastRowLastColumn="0"/>
            <w:tcW w:w="1702" w:type="dxa"/>
          </w:tcPr>
          <w:p w14:paraId="0C2179A8" w14:textId="1585D517" w:rsidR="00C101B3" w:rsidRPr="003020A8" w:rsidRDefault="00C101B3" w:rsidP="003020A8">
            <w:pPr>
              <w:spacing w:line="360" w:lineRule="auto"/>
              <w:rPr>
                <w:rFonts w:ascii="Arial" w:eastAsia="Times New Roman" w:hAnsi="Arial" w:cs="Arial"/>
                <w:b w:val="0"/>
                <w:bCs w:val="0"/>
                <w:lang w:eastAsia="en-AU"/>
              </w:rPr>
            </w:pPr>
            <w:r w:rsidRPr="003020A8">
              <w:rPr>
                <w:rFonts w:ascii="Arial" w:eastAsia="Times New Roman" w:hAnsi="Arial" w:cs="Arial"/>
                <w:b w:val="0"/>
                <w:bCs w:val="0"/>
                <w:lang w:eastAsia="en-AU"/>
              </w:rPr>
              <w:t>Abdelmohsen</w:t>
            </w:r>
            <w:r w:rsidR="00784446" w:rsidRPr="003020A8">
              <w:rPr>
                <w:rFonts w:ascii="Arial" w:eastAsia="Times New Roman" w:hAnsi="Arial" w:cs="Arial"/>
                <w:b w:val="0"/>
                <w:bCs w:val="0"/>
                <w:lang w:eastAsia="en-AU"/>
              </w:rPr>
              <w:t xml:space="preserve"> </w:t>
            </w:r>
            <w:r w:rsidR="004C0861"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20</w:t>
            </w:r>
            <w:r w:rsidR="004C0861" w:rsidRPr="003020A8">
              <w:rPr>
                <w:rFonts w:ascii="Arial" w:eastAsia="Times New Roman" w:hAnsi="Arial" w:cs="Arial"/>
                <w:b w:val="0"/>
                <w:bCs w:val="0"/>
                <w:lang w:eastAsia="en-AU"/>
              </w:rPr>
              <w:t>)</w:t>
            </w:r>
          </w:p>
          <w:p w14:paraId="1A2A34A0" w14:textId="77777777" w:rsidR="00C101B3" w:rsidRPr="003020A8" w:rsidRDefault="00C101B3" w:rsidP="003020A8">
            <w:pPr>
              <w:spacing w:line="360" w:lineRule="auto"/>
              <w:rPr>
                <w:rFonts w:ascii="Arial" w:eastAsia="Times New Roman" w:hAnsi="Arial" w:cs="Arial"/>
                <w:b w:val="0"/>
                <w:bCs w:val="0"/>
                <w:lang w:eastAsia="en-AU"/>
              </w:rPr>
            </w:pPr>
          </w:p>
          <w:p w14:paraId="0743DE36" w14:textId="6DC389A6" w:rsidR="00C101B3" w:rsidRPr="003020A8" w:rsidRDefault="00C101B3" w:rsidP="003020A8">
            <w:pPr>
              <w:spacing w:line="360" w:lineRule="auto"/>
              <w:rPr>
                <w:rFonts w:ascii="Arial" w:eastAsia="Times New Roman" w:hAnsi="Arial" w:cs="Arial"/>
                <w:b w:val="0"/>
                <w:bCs w:val="0"/>
                <w:lang w:eastAsia="en-AU"/>
              </w:rPr>
            </w:pPr>
            <w:r w:rsidRPr="003020A8">
              <w:rPr>
                <w:rFonts w:ascii="Arial" w:eastAsia="Times New Roman" w:hAnsi="Arial" w:cs="Arial"/>
                <w:b w:val="0"/>
                <w:bCs w:val="0"/>
                <w:lang w:eastAsia="en-AU"/>
              </w:rPr>
              <w:t>Egypt</w:t>
            </w:r>
          </w:p>
          <w:p w14:paraId="786B3D56" w14:textId="77777777" w:rsidR="00C101B3" w:rsidRPr="003020A8" w:rsidRDefault="00C101B3" w:rsidP="003020A8">
            <w:pPr>
              <w:spacing w:line="360" w:lineRule="auto"/>
              <w:rPr>
                <w:rFonts w:ascii="Arial" w:eastAsia="Times New Roman" w:hAnsi="Arial" w:cs="Arial"/>
                <w:b w:val="0"/>
                <w:bCs w:val="0"/>
                <w:lang w:eastAsia="en-AU"/>
              </w:rPr>
            </w:pPr>
          </w:p>
          <w:p w14:paraId="6AB54E18" w14:textId="740AD4EE" w:rsidR="00C101B3" w:rsidRPr="003020A8" w:rsidRDefault="009C77A0" w:rsidP="003020A8">
            <w:pPr>
              <w:spacing w:line="360" w:lineRule="auto"/>
              <w:rPr>
                <w:rFonts w:ascii="Arial" w:hAnsi="Arial" w:cs="Arial"/>
                <w:b w:val="0"/>
                <w:bCs w:val="0"/>
              </w:rPr>
            </w:pPr>
            <w:r w:rsidRPr="003020A8">
              <w:rPr>
                <w:rFonts w:ascii="Arial" w:eastAsia="Times New Roman" w:hAnsi="Arial" w:cs="Arial"/>
                <w:b w:val="0"/>
                <w:bCs w:val="0"/>
                <w:lang w:eastAsia="en-AU"/>
              </w:rPr>
              <w:t>Analytical</w:t>
            </w:r>
            <w:r w:rsidR="00C101B3" w:rsidRPr="003020A8">
              <w:rPr>
                <w:rFonts w:ascii="Arial" w:eastAsia="Times New Roman" w:hAnsi="Arial" w:cs="Arial"/>
                <w:b w:val="0"/>
                <w:bCs w:val="0"/>
                <w:lang w:eastAsia="en-AU"/>
              </w:rPr>
              <w:br/>
            </w:r>
          </w:p>
        </w:tc>
        <w:tc>
          <w:tcPr>
            <w:tcW w:w="2977" w:type="dxa"/>
          </w:tcPr>
          <w:p w14:paraId="39957DFB" w14:textId="546FA60F"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To evaluate the</w:t>
            </w:r>
            <w:r w:rsidR="00DE05E8" w:rsidRPr="003020A8">
              <w:rPr>
                <w:rFonts w:ascii="Arial" w:hAnsi="Arial" w:cs="Arial"/>
              </w:rPr>
              <w:t xml:space="preserve"> </w:t>
            </w:r>
            <w:r w:rsidRPr="003020A8">
              <w:rPr>
                <w:rFonts w:ascii="Arial" w:hAnsi="Arial" w:cs="Arial"/>
              </w:rPr>
              <w:t xml:space="preserve">effectiveness of structured education on </w:t>
            </w:r>
            <w:r w:rsidR="00E7769C" w:rsidRPr="003020A8">
              <w:rPr>
                <w:rFonts w:ascii="Arial" w:hAnsi="Arial" w:cs="Arial"/>
              </w:rPr>
              <w:t>patient</w:t>
            </w:r>
            <w:r w:rsidR="007265CE" w:rsidRPr="003020A8">
              <w:rPr>
                <w:rFonts w:ascii="Arial" w:hAnsi="Arial" w:cs="Arial"/>
              </w:rPr>
              <w:t>’</w:t>
            </w:r>
            <w:r w:rsidR="00E7769C" w:rsidRPr="003020A8">
              <w:rPr>
                <w:rFonts w:ascii="Arial" w:hAnsi="Arial" w:cs="Arial"/>
              </w:rPr>
              <w:t>s</w:t>
            </w:r>
            <w:r w:rsidRPr="003020A8">
              <w:rPr>
                <w:rFonts w:ascii="Arial" w:hAnsi="Arial" w:cs="Arial"/>
              </w:rPr>
              <w:t xml:space="preserve"> knowledge and practice regarding colostomy care</w:t>
            </w:r>
          </w:p>
        </w:tc>
        <w:tc>
          <w:tcPr>
            <w:tcW w:w="1842" w:type="dxa"/>
          </w:tcPr>
          <w:p w14:paraId="3FC19F76" w14:textId="77777777" w:rsidR="00F627F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60</w:t>
            </w:r>
            <w:r w:rsidR="00905AD5" w:rsidRPr="003020A8">
              <w:rPr>
                <w:rFonts w:ascii="Arial" w:hAnsi="Arial" w:cs="Arial"/>
              </w:rPr>
              <w:t xml:space="preserve"> </w:t>
            </w:r>
          </w:p>
          <w:p w14:paraId="782F1F72" w14:textId="026A36B6"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 xml:space="preserve">Colostomy </w:t>
            </w:r>
            <w:r w:rsidRPr="003020A8">
              <w:rPr>
                <w:rFonts w:ascii="Arial" w:hAnsi="Arial" w:cs="Arial"/>
              </w:rPr>
              <w:br/>
            </w:r>
          </w:p>
        </w:tc>
        <w:tc>
          <w:tcPr>
            <w:tcW w:w="3113" w:type="dxa"/>
          </w:tcPr>
          <w:p w14:paraId="370EC8F2" w14:textId="1DD6B3CD" w:rsidR="00C101B3" w:rsidRPr="003020A8" w:rsidRDefault="00FB6B30"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Intervention: </w:t>
            </w:r>
            <w:r w:rsidR="00A7206D" w:rsidRPr="003020A8">
              <w:rPr>
                <w:rFonts w:ascii="Arial" w:hAnsi="Arial" w:cs="Arial"/>
              </w:rPr>
              <w:t>One 45</w:t>
            </w:r>
            <w:r w:rsidR="00A7206D" w:rsidRPr="003020A8">
              <w:rPr>
                <w:rFonts w:ascii="Cambria Math" w:hAnsi="Cambria Math" w:cs="Cambria Math"/>
              </w:rPr>
              <w:t>‑</w:t>
            </w:r>
            <w:r w:rsidR="00A7206D" w:rsidRPr="003020A8">
              <w:rPr>
                <w:rFonts w:ascii="Arial" w:hAnsi="Arial" w:cs="Arial"/>
              </w:rPr>
              <w:t>minute theoretical session (booklet, lecture, group discussion) and two 45</w:t>
            </w:r>
            <w:r w:rsidR="00A7206D" w:rsidRPr="003020A8">
              <w:rPr>
                <w:rFonts w:ascii="Cambria Math" w:hAnsi="Cambria Math" w:cs="Cambria Math"/>
              </w:rPr>
              <w:t>‑</w:t>
            </w:r>
            <w:r w:rsidR="00A7206D" w:rsidRPr="003020A8">
              <w:rPr>
                <w:rFonts w:ascii="Arial" w:hAnsi="Arial" w:cs="Arial"/>
              </w:rPr>
              <w:t>minute practical sessions including stoma</w:t>
            </w:r>
            <w:r w:rsidR="00A7206D" w:rsidRPr="003020A8">
              <w:rPr>
                <w:rFonts w:ascii="Cambria Math" w:hAnsi="Cambria Math" w:cs="Cambria Math"/>
              </w:rPr>
              <w:t>‑</w:t>
            </w:r>
            <w:r w:rsidR="00A7206D" w:rsidRPr="003020A8">
              <w:rPr>
                <w:rFonts w:ascii="Arial" w:hAnsi="Arial" w:cs="Arial"/>
              </w:rPr>
              <w:t>care demonstration and instructional video</w:t>
            </w:r>
          </w:p>
        </w:tc>
        <w:tc>
          <w:tcPr>
            <w:tcW w:w="1843" w:type="dxa"/>
          </w:tcPr>
          <w:p w14:paraId="1F323E7D" w14:textId="1420145D" w:rsidR="00462268" w:rsidRPr="003020A8" w:rsidRDefault="00455C2E"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t>Postoperative</w:t>
            </w:r>
            <w:r w:rsidR="006A02DF" w:rsidRPr="003020A8">
              <w:rPr>
                <w:rFonts w:ascii="Arial" w:eastAsia="Times New Roman" w:hAnsi="Arial" w:cs="Arial"/>
                <w:lang w:eastAsia="en-AU"/>
              </w:rPr>
              <w:t>:</w:t>
            </w:r>
            <w:r w:rsidR="00682A0A" w:rsidRPr="003020A8">
              <w:rPr>
                <w:rFonts w:ascii="Arial" w:eastAsia="Times New Roman" w:hAnsi="Arial" w:cs="Arial"/>
                <w:lang w:eastAsia="en-AU"/>
              </w:rPr>
              <w:t xml:space="preserve"> o</w:t>
            </w:r>
            <w:r w:rsidR="00462268" w:rsidRPr="003020A8">
              <w:rPr>
                <w:rFonts w:ascii="Arial" w:eastAsia="Times New Roman" w:hAnsi="Arial" w:cs="Arial"/>
                <w:lang w:eastAsia="en-AU"/>
              </w:rPr>
              <w:t>utpatient clinic</w:t>
            </w:r>
          </w:p>
          <w:p w14:paraId="4DE57FF5"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29D87FF3" w14:textId="5F19A5B1" w:rsidR="00C101B3" w:rsidRPr="003020A8" w:rsidRDefault="003129B8"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w:t>
            </w:r>
            <w:r w:rsidR="00C101B3" w:rsidRPr="003020A8">
              <w:rPr>
                <w:rFonts w:ascii="Arial" w:hAnsi="Arial" w:cs="Arial"/>
              </w:rPr>
              <w:t xml:space="preserve"> </w:t>
            </w:r>
            <w:r w:rsidR="005731A8" w:rsidRPr="003020A8">
              <w:rPr>
                <w:rFonts w:ascii="Arial" w:hAnsi="Arial" w:cs="Arial"/>
              </w:rPr>
              <w:t>stati</w:t>
            </w:r>
            <w:r w:rsidR="00EF0E31" w:rsidRPr="003020A8">
              <w:rPr>
                <w:rFonts w:ascii="Arial" w:hAnsi="Arial" w:cs="Arial"/>
              </w:rPr>
              <w:t xml:space="preserve">stically </w:t>
            </w:r>
            <w:r w:rsidR="00C101B3" w:rsidRPr="003020A8">
              <w:rPr>
                <w:rFonts w:ascii="Arial" w:hAnsi="Arial" w:cs="Arial"/>
              </w:rPr>
              <w:t xml:space="preserve">improved knowledge scores and stoma care skills </w:t>
            </w:r>
          </w:p>
        </w:tc>
      </w:tr>
      <w:tr w:rsidR="00CF5538" w:rsidRPr="003020A8" w14:paraId="34866919" w14:textId="77777777" w:rsidTr="00F71D21">
        <w:trPr>
          <w:trHeight w:val="1413"/>
        </w:trPr>
        <w:tc>
          <w:tcPr>
            <w:cnfStyle w:val="001000000000" w:firstRow="0" w:lastRow="0" w:firstColumn="1" w:lastColumn="0" w:oddVBand="0" w:evenVBand="0" w:oddHBand="0" w:evenHBand="0" w:firstRowFirstColumn="0" w:firstRowLastColumn="0" w:lastRowFirstColumn="0" w:lastRowLastColumn="0"/>
            <w:tcW w:w="1702" w:type="dxa"/>
          </w:tcPr>
          <w:p w14:paraId="3E269D65" w14:textId="3FCE66F5" w:rsidR="00C101B3" w:rsidRPr="003020A8" w:rsidRDefault="00C101B3" w:rsidP="003020A8">
            <w:pPr>
              <w:spacing w:line="360" w:lineRule="auto"/>
              <w:rPr>
                <w:rFonts w:ascii="Arial" w:eastAsia="Times New Roman" w:hAnsi="Arial" w:cs="Arial"/>
                <w:b w:val="0"/>
                <w:bCs w:val="0"/>
                <w:lang w:eastAsia="en-AU"/>
              </w:rPr>
            </w:pPr>
            <w:proofErr w:type="spellStart"/>
            <w:r w:rsidRPr="003020A8">
              <w:rPr>
                <w:rFonts w:ascii="Arial" w:eastAsia="Times New Roman" w:hAnsi="Arial" w:cs="Arial"/>
                <w:b w:val="0"/>
                <w:bCs w:val="0"/>
                <w:lang w:eastAsia="en-AU"/>
              </w:rPr>
              <w:t>Alenezi</w:t>
            </w:r>
            <w:proofErr w:type="spellEnd"/>
            <w:r w:rsidRPr="003020A8">
              <w:rPr>
                <w:rFonts w:ascii="Arial" w:eastAsia="Times New Roman" w:hAnsi="Arial" w:cs="Arial"/>
                <w:b w:val="0"/>
                <w:bCs w:val="0"/>
                <w:lang w:eastAsia="en-AU"/>
              </w:rPr>
              <w:t xml:space="preserve"> </w:t>
            </w:r>
            <w:r w:rsidR="004C0861"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16</w:t>
            </w:r>
            <w:r w:rsidR="004C0861" w:rsidRPr="003020A8">
              <w:rPr>
                <w:rFonts w:ascii="Arial" w:eastAsia="Times New Roman" w:hAnsi="Arial" w:cs="Arial"/>
                <w:b w:val="0"/>
                <w:bCs w:val="0"/>
                <w:lang w:eastAsia="en-AU"/>
              </w:rPr>
              <w:t>)</w:t>
            </w:r>
          </w:p>
          <w:p w14:paraId="77C62FC5" w14:textId="57F3C7CD" w:rsidR="00C101B3" w:rsidRPr="003020A8" w:rsidRDefault="00C101B3" w:rsidP="003020A8">
            <w:pPr>
              <w:spacing w:line="360" w:lineRule="auto"/>
              <w:rPr>
                <w:rFonts w:ascii="Arial" w:eastAsia="Times New Roman" w:hAnsi="Arial" w:cs="Arial"/>
                <w:b w:val="0"/>
                <w:bCs w:val="0"/>
                <w:lang w:eastAsia="en-AU"/>
              </w:rPr>
            </w:pPr>
            <w:r w:rsidRPr="003020A8">
              <w:rPr>
                <w:rFonts w:ascii="Arial" w:eastAsia="Times New Roman" w:hAnsi="Arial" w:cs="Arial"/>
                <w:b w:val="0"/>
                <w:bCs w:val="0"/>
                <w:lang w:eastAsia="en-AU"/>
              </w:rPr>
              <w:br/>
              <w:t>Saudi Arabia</w:t>
            </w:r>
          </w:p>
          <w:p w14:paraId="366C0685" w14:textId="77777777" w:rsidR="00C101B3" w:rsidRPr="003020A8" w:rsidRDefault="00C101B3" w:rsidP="003020A8">
            <w:pPr>
              <w:spacing w:line="360" w:lineRule="auto"/>
              <w:rPr>
                <w:rFonts w:ascii="Arial" w:eastAsia="Times New Roman" w:hAnsi="Arial" w:cs="Arial"/>
                <w:b w:val="0"/>
                <w:bCs w:val="0"/>
                <w:lang w:eastAsia="en-AU"/>
              </w:rPr>
            </w:pPr>
          </w:p>
          <w:p w14:paraId="38757921" w14:textId="2200CFD4" w:rsidR="00C101B3" w:rsidRPr="003020A8" w:rsidRDefault="00C101B3" w:rsidP="003020A8">
            <w:pPr>
              <w:spacing w:line="360" w:lineRule="auto"/>
              <w:rPr>
                <w:rFonts w:ascii="Arial" w:hAnsi="Arial" w:cs="Arial"/>
                <w:b w:val="0"/>
                <w:bCs w:val="0"/>
              </w:rPr>
            </w:pPr>
            <w:r w:rsidRPr="003020A8">
              <w:rPr>
                <w:rFonts w:ascii="Arial" w:eastAsia="Times New Roman" w:hAnsi="Arial" w:cs="Arial"/>
                <w:b w:val="0"/>
                <w:bCs w:val="0"/>
                <w:lang w:eastAsia="en-AU"/>
              </w:rPr>
              <w:t>RCT</w:t>
            </w:r>
          </w:p>
        </w:tc>
        <w:tc>
          <w:tcPr>
            <w:tcW w:w="2977" w:type="dxa"/>
          </w:tcPr>
          <w:p w14:paraId="6B0E4E69" w14:textId="1B4386EC"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To evaluate the impact of stoma care education in minimizing stoma-related complications</w:t>
            </w:r>
          </w:p>
        </w:tc>
        <w:tc>
          <w:tcPr>
            <w:tcW w:w="1842" w:type="dxa"/>
          </w:tcPr>
          <w:p w14:paraId="7C5EC6DC"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t>N=100</w:t>
            </w:r>
          </w:p>
          <w:p w14:paraId="3D765264" w14:textId="44D361E1"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eastAsia="Times New Roman" w:hAnsi="Arial" w:cs="Arial"/>
                <w:lang w:eastAsia="en-AU"/>
              </w:rPr>
              <w:br/>
              <w:t>Colostomy and Ileostomy</w:t>
            </w:r>
            <w:r w:rsidRPr="003020A8">
              <w:rPr>
                <w:rFonts w:ascii="Arial" w:eastAsia="Times New Roman" w:hAnsi="Arial" w:cs="Arial"/>
                <w:lang w:eastAsia="en-AU"/>
              </w:rPr>
              <w:br/>
            </w:r>
          </w:p>
        </w:tc>
        <w:tc>
          <w:tcPr>
            <w:tcW w:w="3113" w:type="dxa"/>
          </w:tcPr>
          <w:p w14:paraId="4C6B62F0" w14:textId="46255C5E" w:rsidR="00516E60" w:rsidRPr="003020A8" w:rsidRDefault="00516E60"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Control: did not receive the education session prior to discharge</w:t>
            </w:r>
            <w:r w:rsidR="00EF53A7">
              <w:rPr>
                <w:rFonts w:ascii="Arial" w:hAnsi="Arial" w:cs="Arial"/>
              </w:rPr>
              <w:t>; standard care</w:t>
            </w:r>
            <w:r w:rsidRPr="003020A8">
              <w:rPr>
                <w:rFonts w:ascii="Arial" w:hAnsi="Arial" w:cs="Arial"/>
              </w:rPr>
              <w:t xml:space="preserve"> was not described</w:t>
            </w:r>
          </w:p>
          <w:p w14:paraId="23091FBB" w14:textId="77777777" w:rsidR="00516E60" w:rsidRPr="003020A8" w:rsidRDefault="00516E60"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26583B6D" w14:textId="0EC7DA77" w:rsidR="004E4BDD" w:rsidRPr="003020A8" w:rsidRDefault="0040432E"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DF476D" w:rsidRPr="003020A8">
              <w:rPr>
                <w:rFonts w:ascii="Arial" w:hAnsi="Arial" w:cs="Arial"/>
              </w:rPr>
              <w:t>:</w:t>
            </w:r>
            <w:r w:rsidR="00AB5C69">
              <w:t xml:space="preserve"> </w:t>
            </w:r>
            <w:r w:rsidR="00AB5C69" w:rsidRPr="00AB5C69">
              <w:rPr>
                <w:rFonts w:ascii="Arial" w:hAnsi="Arial" w:cs="Arial"/>
              </w:rPr>
              <w:t>One</w:t>
            </w:r>
            <w:r w:rsidR="00AB5C69" w:rsidRPr="00AB5C69">
              <w:rPr>
                <w:rFonts w:ascii="Cambria Math" w:hAnsi="Cambria Math" w:cs="Cambria Math"/>
              </w:rPr>
              <w:t>‑</w:t>
            </w:r>
            <w:r w:rsidR="00AB5C69" w:rsidRPr="00AB5C69">
              <w:rPr>
                <w:rFonts w:ascii="Arial" w:hAnsi="Arial" w:cs="Arial"/>
              </w:rPr>
              <w:t>on</w:t>
            </w:r>
            <w:r w:rsidR="00AB5C69" w:rsidRPr="00AB5C69">
              <w:rPr>
                <w:rFonts w:ascii="Cambria Math" w:hAnsi="Cambria Math" w:cs="Cambria Math"/>
              </w:rPr>
              <w:t>‑</w:t>
            </w:r>
            <w:r w:rsidR="00AB5C69" w:rsidRPr="00AB5C69">
              <w:rPr>
                <w:rFonts w:ascii="Arial" w:hAnsi="Arial" w:cs="Arial"/>
              </w:rPr>
              <w:t>one postoperative education prior to discharge; peristomal skin assessed at 1, 3, and 6 weeks</w:t>
            </w:r>
          </w:p>
          <w:p w14:paraId="1EE2F055" w14:textId="4DAEC7C4"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43" w:type="dxa"/>
          </w:tcPr>
          <w:p w14:paraId="5782740E" w14:textId="0B7A5D1F" w:rsidR="00462268" w:rsidRPr="003020A8" w:rsidRDefault="005C7369"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t>Postoperative</w:t>
            </w:r>
            <w:r w:rsidR="00161773" w:rsidRPr="003020A8">
              <w:rPr>
                <w:rFonts w:ascii="Arial" w:eastAsia="Times New Roman" w:hAnsi="Arial" w:cs="Arial"/>
                <w:lang w:eastAsia="en-AU"/>
              </w:rPr>
              <w:t>:</w:t>
            </w:r>
            <w:r w:rsidR="00682A0A" w:rsidRPr="003020A8">
              <w:rPr>
                <w:rFonts w:ascii="Arial" w:eastAsia="Times New Roman" w:hAnsi="Arial" w:cs="Arial"/>
                <w:lang w:eastAsia="en-AU"/>
              </w:rPr>
              <w:t xml:space="preserve"> s</w:t>
            </w:r>
            <w:r w:rsidR="00462268" w:rsidRPr="003020A8">
              <w:rPr>
                <w:rFonts w:ascii="Arial" w:eastAsia="Times New Roman" w:hAnsi="Arial" w:cs="Arial"/>
                <w:lang w:eastAsia="en-AU"/>
              </w:rPr>
              <w:t xml:space="preserve">urgical ward </w:t>
            </w:r>
          </w:p>
          <w:p w14:paraId="42AB2576" w14:textId="77777777" w:rsidR="00462268" w:rsidRPr="003020A8" w:rsidRDefault="00462268"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p>
          <w:p w14:paraId="0E96B08E"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632F9C27" w14:textId="5252E148" w:rsidR="00C101B3" w:rsidRPr="003020A8" w:rsidRDefault="0056130F"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w:t>
            </w:r>
            <w:r w:rsidR="00C101B3" w:rsidRPr="003020A8">
              <w:rPr>
                <w:rFonts w:ascii="Arial" w:hAnsi="Arial" w:cs="Arial"/>
              </w:rPr>
              <w:t xml:space="preserve">ntervention group had </w:t>
            </w:r>
            <w:r w:rsidRPr="003020A8">
              <w:rPr>
                <w:rFonts w:ascii="Arial" w:hAnsi="Arial" w:cs="Arial"/>
              </w:rPr>
              <w:t>sig</w:t>
            </w:r>
            <w:r w:rsidR="00477EC5" w:rsidRPr="003020A8">
              <w:rPr>
                <w:rFonts w:ascii="Arial" w:hAnsi="Arial" w:cs="Arial"/>
              </w:rPr>
              <w:t xml:space="preserve">nificantly </w:t>
            </w:r>
            <w:r w:rsidR="00C101B3" w:rsidRPr="003020A8">
              <w:rPr>
                <w:rFonts w:ascii="Arial" w:hAnsi="Arial" w:cs="Arial"/>
              </w:rPr>
              <w:t xml:space="preserve">fewer peristomal skin </w:t>
            </w:r>
            <w:r w:rsidR="0065353D" w:rsidRPr="003020A8">
              <w:rPr>
                <w:rFonts w:ascii="Arial" w:hAnsi="Arial" w:cs="Arial"/>
              </w:rPr>
              <w:t xml:space="preserve">complications </w:t>
            </w:r>
            <w:r w:rsidR="00C101B3" w:rsidRPr="003020A8">
              <w:rPr>
                <w:rFonts w:ascii="Arial" w:hAnsi="Arial" w:cs="Arial"/>
              </w:rPr>
              <w:t xml:space="preserve">at 1, 3 and 6 weeks </w:t>
            </w:r>
          </w:p>
        </w:tc>
      </w:tr>
      <w:tr w:rsidR="00CF5538" w:rsidRPr="003020A8" w14:paraId="427A0BE7" w14:textId="77777777" w:rsidTr="00F71D21">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02" w:type="dxa"/>
          </w:tcPr>
          <w:p w14:paraId="3C9DAD87" w14:textId="5B04BF01" w:rsidR="00981653" w:rsidRPr="003020A8" w:rsidRDefault="00C101B3" w:rsidP="003020A8">
            <w:pPr>
              <w:spacing w:line="360" w:lineRule="auto"/>
              <w:rPr>
                <w:rFonts w:ascii="Arial" w:hAnsi="Arial" w:cs="Arial"/>
                <w:b w:val="0"/>
                <w:bCs w:val="0"/>
              </w:rPr>
            </w:pPr>
            <w:proofErr w:type="spellStart"/>
            <w:r w:rsidRPr="003020A8">
              <w:rPr>
                <w:rFonts w:ascii="Arial" w:eastAsia="Times New Roman" w:hAnsi="Arial" w:cs="Arial"/>
                <w:b w:val="0"/>
                <w:bCs w:val="0"/>
                <w:lang w:eastAsia="en-AU"/>
              </w:rPr>
              <w:lastRenderedPageBreak/>
              <w:t>Çakır</w:t>
            </w:r>
            <w:proofErr w:type="spellEnd"/>
            <w:r w:rsidRPr="003020A8">
              <w:rPr>
                <w:rFonts w:ascii="Arial" w:eastAsia="Times New Roman" w:hAnsi="Arial" w:cs="Arial"/>
                <w:b w:val="0"/>
                <w:bCs w:val="0"/>
                <w:lang w:eastAsia="en-AU"/>
              </w:rPr>
              <w:t xml:space="preserve"> </w:t>
            </w:r>
            <w:r w:rsidR="002C55AE"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18</w:t>
            </w:r>
            <w:r w:rsidR="008710D6" w:rsidRPr="003020A8">
              <w:rPr>
                <w:rFonts w:ascii="Arial" w:eastAsia="Times New Roman" w:hAnsi="Arial" w:cs="Arial"/>
                <w:b w:val="0"/>
                <w:bCs w:val="0"/>
                <w:lang w:eastAsia="en-AU"/>
              </w:rPr>
              <w:t>)</w:t>
            </w:r>
            <w:r w:rsidRPr="003020A8">
              <w:rPr>
                <w:rFonts w:ascii="Arial" w:eastAsia="Times New Roman" w:hAnsi="Arial" w:cs="Arial"/>
                <w:b w:val="0"/>
                <w:bCs w:val="0"/>
                <w:lang w:eastAsia="en-AU"/>
              </w:rPr>
              <w:br/>
            </w:r>
          </w:p>
          <w:p w14:paraId="5758605F" w14:textId="01849FD1" w:rsidR="00C101B3" w:rsidRPr="003020A8" w:rsidRDefault="00C101B3" w:rsidP="003020A8">
            <w:pPr>
              <w:spacing w:line="360" w:lineRule="auto"/>
              <w:rPr>
                <w:rFonts w:ascii="Arial" w:hAnsi="Arial" w:cs="Arial"/>
                <w:b w:val="0"/>
                <w:bCs w:val="0"/>
              </w:rPr>
            </w:pPr>
            <w:r w:rsidRPr="003020A8">
              <w:rPr>
                <w:rFonts w:ascii="Arial" w:hAnsi="Arial" w:cs="Arial"/>
                <w:b w:val="0"/>
                <w:bCs w:val="0"/>
              </w:rPr>
              <w:t>Türkiye</w:t>
            </w:r>
          </w:p>
          <w:p w14:paraId="6CC928BE" w14:textId="77777777" w:rsidR="00C101B3" w:rsidRPr="003020A8" w:rsidRDefault="00C101B3" w:rsidP="003020A8">
            <w:pPr>
              <w:spacing w:line="360" w:lineRule="auto"/>
              <w:rPr>
                <w:rFonts w:ascii="Arial" w:hAnsi="Arial" w:cs="Arial"/>
                <w:b w:val="0"/>
                <w:bCs w:val="0"/>
              </w:rPr>
            </w:pPr>
          </w:p>
          <w:p w14:paraId="0816E5DE" w14:textId="7475F872"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p>
          <w:p w14:paraId="237AB143" w14:textId="508C3C46" w:rsidR="00C101B3" w:rsidRPr="003020A8" w:rsidRDefault="00C101B3" w:rsidP="003020A8">
            <w:pPr>
              <w:spacing w:line="360" w:lineRule="auto"/>
              <w:rPr>
                <w:rFonts w:ascii="Arial" w:hAnsi="Arial" w:cs="Arial"/>
                <w:b w:val="0"/>
                <w:bCs w:val="0"/>
              </w:rPr>
            </w:pPr>
          </w:p>
        </w:tc>
        <w:tc>
          <w:tcPr>
            <w:tcW w:w="2977" w:type="dxa"/>
          </w:tcPr>
          <w:p w14:paraId="34EF0E43" w14:textId="6D898693"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To </w:t>
            </w:r>
            <w:r w:rsidR="00D6746D" w:rsidRPr="003020A8">
              <w:rPr>
                <w:rFonts w:ascii="Arial" w:hAnsi="Arial" w:cs="Arial"/>
              </w:rPr>
              <w:t xml:space="preserve">analyse </w:t>
            </w:r>
            <w:r w:rsidRPr="003020A8">
              <w:rPr>
                <w:rFonts w:ascii="Arial" w:hAnsi="Arial" w:cs="Arial"/>
              </w:rPr>
              <w:t xml:space="preserve">the </w:t>
            </w:r>
            <w:r w:rsidR="00D6746D" w:rsidRPr="003020A8">
              <w:rPr>
                <w:rFonts w:ascii="Arial" w:hAnsi="Arial" w:cs="Arial"/>
              </w:rPr>
              <w:t>impact</w:t>
            </w:r>
            <w:r w:rsidRPr="003020A8">
              <w:rPr>
                <w:rFonts w:ascii="Arial" w:hAnsi="Arial" w:cs="Arial"/>
              </w:rPr>
              <w:t xml:space="preserve"> of preoperative </w:t>
            </w:r>
          </w:p>
          <w:p w14:paraId="5202FFA6" w14:textId="2E258DDE"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education on the anxiety levels of patients undergoing planned colorectal surgery </w:t>
            </w:r>
            <w:r w:rsidR="00451B17" w:rsidRPr="003020A8">
              <w:rPr>
                <w:rFonts w:ascii="Arial" w:hAnsi="Arial" w:cs="Arial"/>
              </w:rPr>
              <w:t>involving stoma formation</w:t>
            </w:r>
          </w:p>
        </w:tc>
        <w:tc>
          <w:tcPr>
            <w:tcW w:w="1842" w:type="dxa"/>
          </w:tcPr>
          <w:p w14:paraId="49190233" w14:textId="65B8D48C"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60</w:t>
            </w:r>
          </w:p>
          <w:p w14:paraId="0036792D"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1BEB2B01" w14:textId="06F787E9"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Colostomy and Ileostomy</w:t>
            </w:r>
            <w:r w:rsidRPr="003020A8">
              <w:rPr>
                <w:rFonts w:ascii="Arial" w:hAnsi="Arial" w:cs="Arial"/>
              </w:rPr>
              <w:br/>
            </w:r>
          </w:p>
        </w:tc>
        <w:tc>
          <w:tcPr>
            <w:tcW w:w="3113" w:type="dxa"/>
          </w:tcPr>
          <w:p w14:paraId="4E49AABE" w14:textId="6124C4A4" w:rsidR="00F92678" w:rsidRPr="003020A8" w:rsidRDefault="00980A45"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Control:</w:t>
            </w:r>
            <w:r w:rsidR="0080547F" w:rsidRPr="003020A8">
              <w:rPr>
                <w:rFonts w:ascii="Arial" w:hAnsi="Arial" w:cs="Arial"/>
              </w:rPr>
              <w:t xml:space="preserve"> r</w:t>
            </w:r>
            <w:r w:rsidR="007150F1" w:rsidRPr="003020A8">
              <w:rPr>
                <w:rFonts w:ascii="Arial" w:hAnsi="Arial" w:cs="Arial"/>
              </w:rPr>
              <w:t xml:space="preserve">outine </w:t>
            </w:r>
            <w:r w:rsidR="0080547F" w:rsidRPr="003020A8">
              <w:rPr>
                <w:rFonts w:ascii="Arial" w:hAnsi="Arial" w:cs="Arial"/>
              </w:rPr>
              <w:t>education</w:t>
            </w:r>
            <w:r w:rsidR="00275426" w:rsidRPr="003020A8">
              <w:rPr>
                <w:rFonts w:ascii="Arial" w:hAnsi="Arial" w:cs="Arial"/>
              </w:rPr>
              <w:t xml:space="preserve"> in </w:t>
            </w:r>
            <w:r w:rsidR="0080547F" w:rsidRPr="003020A8">
              <w:rPr>
                <w:rFonts w:ascii="Arial" w:hAnsi="Arial" w:cs="Arial"/>
              </w:rPr>
              <w:t>clinic</w:t>
            </w:r>
          </w:p>
          <w:p w14:paraId="4B19FAF1" w14:textId="77777777" w:rsidR="00F92678" w:rsidRPr="003020A8" w:rsidRDefault="00F92678"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58165EF1" w14:textId="5A98A9BC" w:rsidR="00C101B3" w:rsidRPr="003020A8" w:rsidRDefault="00C67C30"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w:t>
            </w:r>
            <w:r w:rsidR="00856071" w:rsidRPr="003020A8">
              <w:rPr>
                <w:rFonts w:ascii="Arial" w:hAnsi="Arial" w:cs="Arial"/>
              </w:rPr>
              <w:t>ention</w:t>
            </w:r>
            <w:r w:rsidR="001F7AE2" w:rsidRPr="003020A8">
              <w:rPr>
                <w:rFonts w:ascii="Arial" w:hAnsi="Arial" w:cs="Arial"/>
              </w:rPr>
              <w:t xml:space="preserve">: </w:t>
            </w:r>
            <w:r w:rsidR="006C6F0A" w:rsidRPr="003020A8">
              <w:rPr>
                <w:rFonts w:ascii="Arial" w:hAnsi="Arial" w:cs="Arial"/>
              </w:rPr>
              <w:t>in addition to routine education,</w:t>
            </w:r>
            <w:r w:rsidR="000B7F6A" w:rsidRPr="003020A8">
              <w:rPr>
                <w:rFonts w:ascii="Arial" w:hAnsi="Arial" w:cs="Arial"/>
              </w:rPr>
              <w:t xml:space="preserve"> the group </w:t>
            </w:r>
            <w:r w:rsidR="001F7AE2" w:rsidRPr="003020A8">
              <w:rPr>
                <w:rFonts w:ascii="Arial" w:hAnsi="Arial" w:cs="Arial"/>
              </w:rPr>
              <w:t>received</w:t>
            </w:r>
            <w:r w:rsidR="00856071" w:rsidRPr="003020A8">
              <w:rPr>
                <w:rFonts w:ascii="Arial" w:hAnsi="Arial" w:cs="Arial"/>
              </w:rPr>
              <w:t xml:space="preserve"> </w:t>
            </w:r>
            <w:r w:rsidR="00071BD9" w:rsidRPr="003020A8">
              <w:rPr>
                <w:rFonts w:ascii="Arial" w:hAnsi="Arial" w:cs="Arial"/>
              </w:rPr>
              <w:t xml:space="preserve">education </w:t>
            </w:r>
            <w:r w:rsidR="008830F1" w:rsidRPr="003020A8">
              <w:rPr>
                <w:rFonts w:ascii="Arial" w:hAnsi="Arial" w:cs="Arial"/>
              </w:rPr>
              <w:t>preoperatively</w:t>
            </w:r>
            <w:r w:rsidR="00637A02" w:rsidRPr="003020A8">
              <w:rPr>
                <w:rFonts w:ascii="Arial" w:hAnsi="Arial" w:cs="Arial"/>
              </w:rPr>
              <w:t xml:space="preserve"> </w:t>
            </w:r>
            <w:r w:rsidR="000270AB" w:rsidRPr="003020A8">
              <w:rPr>
                <w:rFonts w:ascii="Arial" w:hAnsi="Arial" w:cs="Arial"/>
              </w:rPr>
              <w:t>based on a</w:t>
            </w:r>
            <w:r w:rsidR="00C101B3" w:rsidRPr="003020A8">
              <w:rPr>
                <w:rFonts w:ascii="Arial" w:hAnsi="Arial" w:cs="Arial"/>
              </w:rPr>
              <w:t xml:space="preserve"> training </w:t>
            </w:r>
            <w:r w:rsidR="00475473" w:rsidRPr="003020A8">
              <w:rPr>
                <w:rFonts w:ascii="Arial" w:hAnsi="Arial" w:cs="Arial"/>
              </w:rPr>
              <w:t>manual</w:t>
            </w:r>
            <w:r w:rsidR="001F7AE2" w:rsidRPr="003020A8">
              <w:rPr>
                <w:rFonts w:ascii="Arial" w:hAnsi="Arial" w:cs="Arial"/>
              </w:rPr>
              <w:t>,</w:t>
            </w:r>
            <w:r w:rsidR="0079542A" w:rsidRPr="003020A8">
              <w:rPr>
                <w:rFonts w:ascii="Arial" w:hAnsi="Arial" w:cs="Arial"/>
              </w:rPr>
              <w:t xml:space="preserve"> </w:t>
            </w:r>
            <w:r w:rsidR="00D574D3" w:rsidRPr="003020A8">
              <w:rPr>
                <w:rFonts w:ascii="Arial" w:hAnsi="Arial" w:cs="Arial"/>
              </w:rPr>
              <w:t xml:space="preserve">viewed </w:t>
            </w:r>
            <w:r w:rsidR="0079542A" w:rsidRPr="003020A8">
              <w:rPr>
                <w:rFonts w:ascii="Arial" w:hAnsi="Arial" w:cs="Arial"/>
              </w:rPr>
              <w:t>a DVD postoperatively</w:t>
            </w:r>
            <w:r w:rsidR="00A21989" w:rsidRPr="003020A8">
              <w:rPr>
                <w:rFonts w:ascii="Arial" w:hAnsi="Arial" w:cs="Arial"/>
              </w:rPr>
              <w:t>,</w:t>
            </w:r>
            <w:r w:rsidR="00FC7430" w:rsidRPr="003020A8">
              <w:rPr>
                <w:rFonts w:ascii="Arial" w:hAnsi="Arial" w:cs="Arial"/>
              </w:rPr>
              <w:t xml:space="preserve"> and</w:t>
            </w:r>
            <w:r w:rsidR="00295A3D" w:rsidRPr="003020A8">
              <w:rPr>
                <w:rFonts w:ascii="Arial" w:hAnsi="Arial" w:cs="Arial"/>
              </w:rPr>
              <w:t xml:space="preserve"> </w:t>
            </w:r>
            <w:r w:rsidR="00FC7430" w:rsidRPr="003020A8">
              <w:rPr>
                <w:rFonts w:ascii="Arial" w:hAnsi="Arial" w:cs="Arial"/>
              </w:rPr>
              <w:t>perform</w:t>
            </w:r>
            <w:r w:rsidR="00FF0BD8" w:rsidRPr="003020A8">
              <w:rPr>
                <w:rFonts w:ascii="Arial" w:hAnsi="Arial" w:cs="Arial"/>
              </w:rPr>
              <w:t>ed</w:t>
            </w:r>
            <w:r w:rsidR="00397367" w:rsidRPr="003020A8">
              <w:rPr>
                <w:rFonts w:ascii="Arial" w:hAnsi="Arial" w:cs="Arial"/>
              </w:rPr>
              <w:t xml:space="preserve"> their own</w:t>
            </w:r>
            <w:r w:rsidR="00FC7430" w:rsidRPr="003020A8">
              <w:rPr>
                <w:rFonts w:ascii="Arial" w:hAnsi="Arial" w:cs="Arial"/>
              </w:rPr>
              <w:t xml:space="preserve"> stoma care with </w:t>
            </w:r>
            <w:r w:rsidR="004D39BC" w:rsidRPr="003020A8">
              <w:rPr>
                <w:rFonts w:ascii="Arial" w:hAnsi="Arial" w:cs="Arial"/>
              </w:rPr>
              <w:t>supervision prior to discharge</w:t>
            </w:r>
            <w:r w:rsidR="00B81B01" w:rsidRPr="003020A8">
              <w:rPr>
                <w:rFonts w:ascii="Arial" w:hAnsi="Arial" w:cs="Arial"/>
              </w:rPr>
              <w:t>.</w:t>
            </w:r>
          </w:p>
        </w:tc>
        <w:tc>
          <w:tcPr>
            <w:tcW w:w="1843" w:type="dxa"/>
          </w:tcPr>
          <w:p w14:paraId="5A2AEE43" w14:textId="55B0C937" w:rsidR="00462268" w:rsidRPr="003020A8" w:rsidRDefault="00000177"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reoperative</w:t>
            </w:r>
            <w:r w:rsidR="00475473" w:rsidRPr="003020A8">
              <w:rPr>
                <w:rFonts w:ascii="Arial" w:hAnsi="Arial" w:cs="Arial"/>
              </w:rPr>
              <w:t>:</w:t>
            </w:r>
            <w:r w:rsidR="00682A0A" w:rsidRPr="003020A8">
              <w:rPr>
                <w:rFonts w:ascii="Arial" w:hAnsi="Arial" w:cs="Arial"/>
              </w:rPr>
              <w:t xml:space="preserve"> </w:t>
            </w:r>
            <w:r w:rsidR="0085666C" w:rsidRPr="003020A8">
              <w:rPr>
                <w:rFonts w:ascii="Arial" w:hAnsi="Arial" w:cs="Arial"/>
              </w:rPr>
              <w:t>clinic</w:t>
            </w:r>
          </w:p>
          <w:p w14:paraId="1B79AE86" w14:textId="77777777" w:rsidR="00AC3730" w:rsidRPr="003020A8" w:rsidRDefault="00AC3730"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6BD0A730" w14:textId="6C68EE4A" w:rsidR="00C101B3" w:rsidRPr="003020A8" w:rsidRDefault="00AC3730"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ostoperative</w:t>
            </w:r>
            <w:r w:rsidR="00475473" w:rsidRPr="003020A8">
              <w:rPr>
                <w:rFonts w:ascii="Arial" w:hAnsi="Arial" w:cs="Arial"/>
              </w:rPr>
              <w:t>:</w:t>
            </w:r>
            <w:r w:rsidRPr="003020A8">
              <w:rPr>
                <w:rFonts w:ascii="Arial" w:hAnsi="Arial" w:cs="Arial"/>
              </w:rPr>
              <w:t xml:space="preserve"> </w:t>
            </w:r>
            <w:r w:rsidR="005337C6" w:rsidRPr="003020A8">
              <w:rPr>
                <w:rFonts w:ascii="Arial" w:hAnsi="Arial" w:cs="Arial"/>
              </w:rPr>
              <w:t>hospital</w:t>
            </w:r>
          </w:p>
        </w:tc>
        <w:tc>
          <w:tcPr>
            <w:tcW w:w="2552" w:type="dxa"/>
          </w:tcPr>
          <w:p w14:paraId="63ADE697" w14:textId="7EF8F499" w:rsidR="009D5871" w:rsidRPr="003020A8" w:rsidRDefault="00D574D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w:t>
            </w:r>
            <w:r w:rsidR="009D5871" w:rsidRPr="003020A8">
              <w:rPr>
                <w:rFonts w:ascii="Arial" w:hAnsi="Arial" w:cs="Arial"/>
              </w:rPr>
              <w:t>ntervention group had statistically lower state/trait anxiety scores than the control group following the preoperative education, and at 6 months postoperatively.</w:t>
            </w:r>
          </w:p>
          <w:p w14:paraId="58474DA1" w14:textId="035767F5" w:rsidR="00B24DAA" w:rsidRPr="003020A8" w:rsidRDefault="00B24DAA"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trike/>
              </w:rPr>
            </w:pPr>
          </w:p>
        </w:tc>
      </w:tr>
      <w:tr w:rsidR="00502A1D" w:rsidRPr="003020A8" w14:paraId="33E001ED" w14:textId="77777777" w:rsidTr="00F71D21">
        <w:trPr>
          <w:trHeight w:val="819"/>
        </w:trPr>
        <w:tc>
          <w:tcPr>
            <w:cnfStyle w:val="001000000000" w:firstRow="0" w:lastRow="0" w:firstColumn="1" w:lastColumn="0" w:oddVBand="0" w:evenVBand="0" w:oddHBand="0" w:evenHBand="0" w:firstRowFirstColumn="0" w:firstRowLastColumn="0" w:lastRowFirstColumn="0" w:lastRowLastColumn="0"/>
            <w:tcW w:w="1702" w:type="dxa"/>
          </w:tcPr>
          <w:p w14:paraId="5F2784C4" w14:textId="209BA331" w:rsidR="00502A1D" w:rsidRPr="003020A8" w:rsidRDefault="00502A1D" w:rsidP="003020A8">
            <w:pPr>
              <w:spacing w:line="360" w:lineRule="auto"/>
              <w:textAlignment w:val="baseline"/>
              <w:rPr>
                <w:rFonts w:ascii="Arial" w:hAnsi="Arial" w:cs="Arial"/>
                <w:b w:val="0"/>
                <w:bCs w:val="0"/>
              </w:rPr>
            </w:pPr>
            <w:r w:rsidRPr="003020A8">
              <w:rPr>
                <w:rFonts w:ascii="Arial" w:hAnsi="Arial" w:cs="Arial"/>
                <w:b w:val="0"/>
                <w:bCs w:val="0"/>
              </w:rPr>
              <w:t>Chaudri (2005)</w:t>
            </w:r>
          </w:p>
          <w:p w14:paraId="06CDEE57" w14:textId="77777777" w:rsidR="00502A1D" w:rsidRPr="003020A8" w:rsidRDefault="00502A1D" w:rsidP="003020A8">
            <w:pPr>
              <w:spacing w:line="360" w:lineRule="auto"/>
              <w:textAlignment w:val="baseline"/>
              <w:rPr>
                <w:rFonts w:ascii="Arial" w:hAnsi="Arial" w:cs="Arial"/>
                <w:b w:val="0"/>
                <w:bCs w:val="0"/>
              </w:rPr>
            </w:pPr>
          </w:p>
          <w:p w14:paraId="081048B5" w14:textId="40D6A7F5" w:rsidR="00502A1D" w:rsidRPr="003020A8" w:rsidRDefault="00502A1D" w:rsidP="003020A8">
            <w:pPr>
              <w:spacing w:line="360" w:lineRule="auto"/>
              <w:textAlignment w:val="baseline"/>
              <w:rPr>
                <w:rFonts w:ascii="Arial" w:hAnsi="Arial" w:cs="Arial"/>
                <w:b w:val="0"/>
                <w:bCs w:val="0"/>
              </w:rPr>
            </w:pPr>
            <w:r w:rsidRPr="003020A8">
              <w:rPr>
                <w:rFonts w:ascii="Arial" w:hAnsi="Arial" w:cs="Arial"/>
                <w:b w:val="0"/>
                <w:bCs w:val="0"/>
              </w:rPr>
              <w:t>United Kingdom</w:t>
            </w:r>
          </w:p>
          <w:p w14:paraId="72D2E37C" w14:textId="77777777" w:rsidR="00502A1D" w:rsidRPr="003020A8" w:rsidRDefault="00502A1D" w:rsidP="003020A8">
            <w:pPr>
              <w:spacing w:line="360" w:lineRule="auto"/>
              <w:textAlignment w:val="baseline"/>
              <w:rPr>
                <w:rFonts w:ascii="Arial" w:hAnsi="Arial" w:cs="Arial"/>
                <w:b w:val="0"/>
                <w:bCs w:val="0"/>
              </w:rPr>
            </w:pPr>
          </w:p>
          <w:p w14:paraId="0A1D49F8" w14:textId="1F6DF6F9" w:rsidR="00502A1D" w:rsidRPr="003020A8" w:rsidRDefault="00502A1D" w:rsidP="003020A8">
            <w:pPr>
              <w:spacing w:line="360" w:lineRule="auto"/>
              <w:textAlignment w:val="baseline"/>
              <w:rPr>
                <w:rFonts w:ascii="Arial" w:hAnsi="Arial" w:cs="Arial"/>
                <w:b w:val="0"/>
                <w:bCs w:val="0"/>
              </w:rPr>
            </w:pPr>
            <w:r w:rsidRPr="003020A8">
              <w:rPr>
                <w:rFonts w:ascii="Arial" w:hAnsi="Arial" w:cs="Arial"/>
                <w:b w:val="0"/>
                <w:bCs w:val="0"/>
              </w:rPr>
              <w:t>RCT</w:t>
            </w:r>
          </w:p>
        </w:tc>
        <w:tc>
          <w:tcPr>
            <w:tcW w:w="2977" w:type="dxa"/>
          </w:tcPr>
          <w:p w14:paraId="3E240DAF" w14:textId="4C8BC756" w:rsidR="00E268FC"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o compare preoperative intensive, community-based stoma education </w:t>
            </w:r>
            <w:r w:rsidR="0003433B" w:rsidRPr="003020A8">
              <w:rPr>
                <w:rFonts w:ascii="Arial" w:hAnsi="Arial" w:cs="Arial"/>
              </w:rPr>
              <w:t>with</w:t>
            </w:r>
            <w:r w:rsidRPr="003020A8">
              <w:rPr>
                <w:rFonts w:ascii="Arial" w:hAnsi="Arial" w:cs="Arial"/>
              </w:rPr>
              <w:t xml:space="preserve"> conventional postoperative stoma education after elective colorectal surgery</w:t>
            </w:r>
          </w:p>
          <w:p w14:paraId="7F430EF3" w14:textId="77777777" w:rsidR="00E268FC" w:rsidRPr="003020A8" w:rsidRDefault="00E268FC"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20AB5EC0" w14:textId="5D4DC502" w:rsidR="00502A1D"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42" w:type="dxa"/>
          </w:tcPr>
          <w:p w14:paraId="0EA53A60" w14:textId="77777777" w:rsidR="00502A1D"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N=42</w:t>
            </w:r>
          </w:p>
          <w:p w14:paraId="6DFAE70F" w14:textId="40F0866A" w:rsidR="006932FE"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w:t>
            </w:r>
            <w:r w:rsidR="002C7ADA" w:rsidRPr="003020A8">
              <w:rPr>
                <w:rFonts w:ascii="Arial" w:hAnsi="Arial" w:cs="Arial"/>
              </w:rPr>
              <w:t xml:space="preserve"> </w:t>
            </w:r>
            <w:r w:rsidRPr="003020A8">
              <w:rPr>
                <w:rFonts w:ascii="Arial" w:hAnsi="Arial" w:cs="Arial"/>
              </w:rPr>
              <w:t>and</w:t>
            </w:r>
            <w:r w:rsidRPr="003020A8">
              <w:rPr>
                <w:rFonts w:ascii="Arial" w:hAnsi="Arial" w:cs="Arial"/>
              </w:rPr>
              <w:br/>
              <w:t>Ileostomy</w:t>
            </w:r>
          </w:p>
          <w:p w14:paraId="5C72EE06" w14:textId="2974C456" w:rsidR="002C7ADA" w:rsidRPr="003020A8" w:rsidRDefault="002C7ADA"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16D52361" w14:textId="7482DC3D" w:rsidR="00502A1D"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r>
          </w:p>
        </w:tc>
        <w:tc>
          <w:tcPr>
            <w:tcW w:w="3113" w:type="dxa"/>
          </w:tcPr>
          <w:p w14:paraId="4ED40167" w14:textId="1D71D89D" w:rsidR="00126BFE" w:rsidRPr="003020A8" w:rsidRDefault="00331C46"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Control</w:t>
            </w:r>
            <w:r w:rsidR="003C0776" w:rsidRPr="003020A8">
              <w:rPr>
                <w:rFonts w:ascii="Arial" w:hAnsi="Arial" w:cs="Arial"/>
              </w:rPr>
              <w:t>:</w:t>
            </w:r>
            <w:r w:rsidR="00031942" w:rsidRPr="003020A8">
              <w:rPr>
                <w:rFonts w:ascii="Arial" w:hAnsi="Arial" w:cs="Arial"/>
              </w:rPr>
              <w:t xml:space="preserve"> one</w:t>
            </w:r>
            <w:r w:rsidR="00CB014A" w:rsidRPr="003020A8">
              <w:rPr>
                <w:rFonts w:ascii="Arial" w:hAnsi="Arial" w:cs="Arial"/>
              </w:rPr>
              <w:t xml:space="preserve"> 60-minute</w:t>
            </w:r>
            <w:r w:rsidR="00031942" w:rsidRPr="003020A8">
              <w:rPr>
                <w:rFonts w:ascii="Arial" w:hAnsi="Arial" w:cs="Arial"/>
              </w:rPr>
              <w:t xml:space="preserve"> preoperative </w:t>
            </w:r>
            <w:r w:rsidR="00D56242" w:rsidRPr="003020A8">
              <w:rPr>
                <w:rFonts w:ascii="Arial" w:hAnsi="Arial" w:cs="Arial"/>
              </w:rPr>
              <w:t>education</w:t>
            </w:r>
            <w:r w:rsidR="00C73056" w:rsidRPr="003020A8">
              <w:rPr>
                <w:rFonts w:ascii="Arial" w:hAnsi="Arial" w:cs="Arial"/>
              </w:rPr>
              <w:t xml:space="preserve"> </w:t>
            </w:r>
            <w:r w:rsidR="00D56242" w:rsidRPr="003020A8">
              <w:rPr>
                <w:rFonts w:ascii="Arial" w:hAnsi="Arial" w:cs="Arial"/>
              </w:rPr>
              <w:t xml:space="preserve">session </w:t>
            </w:r>
            <w:r w:rsidR="00A81F4F" w:rsidRPr="003020A8">
              <w:rPr>
                <w:rFonts w:ascii="Arial" w:hAnsi="Arial" w:cs="Arial"/>
              </w:rPr>
              <w:t>receiv</w:t>
            </w:r>
            <w:r w:rsidR="0089365D" w:rsidRPr="003020A8">
              <w:rPr>
                <w:rFonts w:ascii="Arial" w:hAnsi="Arial" w:cs="Arial"/>
              </w:rPr>
              <w:t>ing</w:t>
            </w:r>
            <w:r w:rsidR="00A81F4F" w:rsidRPr="003020A8">
              <w:rPr>
                <w:rFonts w:ascii="Arial" w:hAnsi="Arial" w:cs="Arial"/>
              </w:rPr>
              <w:t xml:space="preserve"> information </w:t>
            </w:r>
            <w:r w:rsidR="00126BFE" w:rsidRPr="003020A8">
              <w:rPr>
                <w:rFonts w:ascii="Arial" w:hAnsi="Arial" w:cs="Arial"/>
              </w:rPr>
              <w:t xml:space="preserve">on stomas and </w:t>
            </w:r>
            <w:r w:rsidR="00561BFD" w:rsidRPr="003020A8">
              <w:rPr>
                <w:rFonts w:ascii="Arial" w:hAnsi="Arial" w:cs="Arial"/>
              </w:rPr>
              <w:t>observ</w:t>
            </w:r>
            <w:r w:rsidR="006C5AF2" w:rsidRPr="003020A8">
              <w:rPr>
                <w:rFonts w:ascii="Arial" w:hAnsi="Arial" w:cs="Arial"/>
              </w:rPr>
              <w:t>ation of</w:t>
            </w:r>
            <w:r w:rsidR="00126BFE" w:rsidRPr="003020A8">
              <w:rPr>
                <w:rFonts w:ascii="Arial" w:hAnsi="Arial" w:cs="Arial"/>
              </w:rPr>
              <w:t xml:space="preserve"> stoma appliances</w:t>
            </w:r>
            <w:r w:rsidR="00C6220E" w:rsidRPr="003020A8">
              <w:rPr>
                <w:rFonts w:ascii="Arial" w:hAnsi="Arial" w:cs="Arial"/>
              </w:rPr>
              <w:t xml:space="preserve">, </w:t>
            </w:r>
            <w:r w:rsidR="00423C81" w:rsidRPr="003020A8">
              <w:rPr>
                <w:rFonts w:ascii="Arial" w:hAnsi="Arial" w:cs="Arial"/>
              </w:rPr>
              <w:t>education</w:t>
            </w:r>
            <w:r w:rsidR="006D2894" w:rsidRPr="003020A8">
              <w:rPr>
                <w:rFonts w:ascii="Arial" w:hAnsi="Arial" w:cs="Arial"/>
              </w:rPr>
              <w:t xml:space="preserve"> on day of admission</w:t>
            </w:r>
            <w:r w:rsidR="00F83C71" w:rsidRPr="003020A8">
              <w:rPr>
                <w:rFonts w:ascii="Arial" w:hAnsi="Arial" w:cs="Arial"/>
              </w:rPr>
              <w:t>,</w:t>
            </w:r>
            <w:r w:rsidR="00F81D03" w:rsidRPr="003020A8">
              <w:rPr>
                <w:rFonts w:ascii="Arial" w:hAnsi="Arial" w:cs="Arial"/>
              </w:rPr>
              <w:t xml:space="preserve"> </w:t>
            </w:r>
            <w:r w:rsidR="003C37C3" w:rsidRPr="003020A8">
              <w:rPr>
                <w:rFonts w:ascii="Arial" w:hAnsi="Arial" w:cs="Arial"/>
              </w:rPr>
              <w:t xml:space="preserve">daily </w:t>
            </w:r>
            <w:r w:rsidR="00F81D03" w:rsidRPr="003020A8">
              <w:rPr>
                <w:rFonts w:ascii="Arial" w:hAnsi="Arial" w:cs="Arial"/>
              </w:rPr>
              <w:t>postoperative education</w:t>
            </w:r>
            <w:r w:rsidR="00E05CBD" w:rsidRPr="003020A8">
              <w:rPr>
                <w:rFonts w:ascii="Arial" w:hAnsi="Arial" w:cs="Arial"/>
              </w:rPr>
              <w:t xml:space="preserve"> and three postoperative </w:t>
            </w:r>
            <w:r w:rsidR="00465021" w:rsidRPr="003020A8">
              <w:rPr>
                <w:rFonts w:ascii="Arial" w:hAnsi="Arial" w:cs="Arial"/>
              </w:rPr>
              <w:t>visits</w:t>
            </w:r>
          </w:p>
          <w:p w14:paraId="250DA9E3" w14:textId="60E0D75A" w:rsidR="00D352DE" w:rsidRPr="003020A8" w:rsidRDefault="00D352DE"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54E30F70" w14:textId="3B3209E5" w:rsidR="00502A1D"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D352DE" w:rsidRPr="003020A8">
              <w:rPr>
                <w:rFonts w:ascii="Arial" w:hAnsi="Arial" w:cs="Arial"/>
              </w:rPr>
              <w:t xml:space="preserve"> </w:t>
            </w:r>
            <w:r w:rsidR="00BD1090">
              <w:rPr>
                <w:rFonts w:ascii="Arial" w:hAnsi="Arial" w:cs="Arial"/>
              </w:rPr>
              <w:t>t</w:t>
            </w:r>
            <w:r w:rsidR="00BD1090" w:rsidRPr="00BD1090">
              <w:rPr>
                <w:rFonts w:ascii="Arial" w:hAnsi="Arial" w:cs="Arial"/>
              </w:rPr>
              <w:t>wo 45</w:t>
            </w:r>
            <w:r w:rsidR="00BD1090" w:rsidRPr="00BD1090">
              <w:rPr>
                <w:rFonts w:ascii="Cambria Math" w:hAnsi="Cambria Math" w:cs="Cambria Math"/>
              </w:rPr>
              <w:t>‑</w:t>
            </w:r>
            <w:r w:rsidR="00BD1090" w:rsidRPr="00BD1090">
              <w:rPr>
                <w:rFonts w:ascii="Arial" w:hAnsi="Arial" w:cs="Arial"/>
              </w:rPr>
              <w:t xml:space="preserve">minute preoperative home visits </w:t>
            </w:r>
            <w:r w:rsidR="00BD1090" w:rsidRPr="00BD1090">
              <w:rPr>
                <w:rFonts w:ascii="Arial" w:hAnsi="Arial" w:cs="Arial"/>
              </w:rPr>
              <w:lastRenderedPageBreak/>
              <w:t>using audiovisual aids and a stoma model for practice, in addition to standard care</w:t>
            </w:r>
          </w:p>
          <w:p w14:paraId="695EB34E" w14:textId="2B0C45CD" w:rsidR="00502A1D" w:rsidRPr="003020A8" w:rsidRDefault="00331C46"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 </w:t>
            </w:r>
          </w:p>
        </w:tc>
        <w:tc>
          <w:tcPr>
            <w:tcW w:w="1843" w:type="dxa"/>
          </w:tcPr>
          <w:p w14:paraId="6B7A813F" w14:textId="1176F108" w:rsidR="00502A1D"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Preoperative</w:t>
            </w:r>
            <w:r w:rsidR="009B075D" w:rsidRPr="003020A8">
              <w:rPr>
                <w:rFonts w:ascii="Arial" w:hAnsi="Arial" w:cs="Arial"/>
              </w:rPr>
              <w:t>:</w:t>
            </w:r>
            <w:r w:rsidRPr="003020A8">
              <w:rPr>
                <w:rFonts w:ascii="Arial" w:hAnsi="Arial" w:cs="Arial"/>
              </w:rPr>
              <w:t xml:space="preserve"> clinic and home </w:t>
            </w:r>
          </w:p>
          <w:p w14:paraId="55BD3A3B" w14:textId="77777777" w:rsidR="00502A1D"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3AF9488D" w14:textId="52F2C548" w:rsidR="00B636EB"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ostoperative</w:t>
            </w:r>
            <w:r w:rsidR="009B075D" w:rsidRPr="003020A8">
              <w:rPr>
                <w:rFonts w:ascii="Arial" w:hAnsi="Arial" w:cs="Arial"/>
              </w:rPr>
              <w:t>:</w:t>
            </w:r>
            <w:r w:rsidRPr="003020A8">
              <w:rPr>
                <w:rFonts w:ascii="Arial" w:hAnsi="Arial" w:cs="Arial"/>
              </w:rPr>
              <w:t xml:space="preserve"> hospital and community</w:t>
            </w:r>
          </w:p>
          <w:p w14:paraId="74BF7BA2" w14:textId="77777777" w:rsidR="00B636EB" w:rsidRPr="003020A8" w:rsidRDefault="00B636EB"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403A0F15" w14:textId="4A778846" w:rsidR="00502A1D"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57C1826C" w14:textId="1A111C28" w:rsidR="00502A1D"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Statistically significant findings </w:t>
            </w:r>
            <w:r w:rsidR="00A246E3" w:rsidRPr="003020A8">
              <w:rPr>
                <w:rFonts w:ascii="Arial" w:hAnsi="Arial" w:cs="Arial"/>
              </w:rPr>
              <w:t>in the</w:t>
            </w:r>
            <w:r w:rsidRPr="003020A8">
              <w:rPr>
                <w:rFonts w:ascii="Arial" w:hAnsi="Arial" w:cs="Arial"/>
              </w:rPr>
              <w:t xml:space="preserve"> intervention group requiring less time to achieve stoma proficiency, shorter hospital stays, and fewer complications post discharge. This resulted in reduced </w:t>
            </w:r>
            <w:r w:rsidRPr="003020A8">
              <w:rPr>
                <w:rFonts w:ascii="Arial" w:hAnsi="Arial" w:cs="Arial"/>
              </w:rPr>
              <w:lastRenderedPageBreak/>
              <w:t>mean cost of healthcare</w:t>
            </w:r>
          </w:p>
          <w:p w14:paraId="25972E82" w14:textId="72FEF2EB" w:rsidR="00502A1D" w:rsidRPr="003020A8" w:rsidRDefault="00502A1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64143" w:rsidRPr="003020A8" w14:paraId="45B62712" w14:textId="77777777" w:rsidTr="00F71D21">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1702" w:type="dxa"/>
          </w:tcPr>
          <w:p w14:paraId="1987DF5D" w14:textId="0EDED584" w:rsidR="00664143" w:rsidRPr="003020A8" w:rsidRDefault="00664143" w:rsidP="003020A8">
            <w:pPr>
              <w:spacing w:line="360" w:lineRule="auto"/>
              <w:rPr>
                <w:rFonts w:ascii="Arial" w:hAnsi="Arial" w:cs="Arial"/>
                <w:b w:val="0"/>
                <w:bCs w:val="0"/>
              </w:rPr>
            </w:pPr>
            <w:r w:rsidRPr="003020A8">
              <w:rPr>
                <w:rFonts w:ascii="Arial" w:eastAsia="Times New Roman" w:hAnsi="Arial" w:cs="Arial"/>
                <w:b w:val="0"/>
                <w:bCs w:val="0"/>
                <w:lang w:eastAsia="en-AU"/>
              </w:rPr>
              <w:lastRenderedPageBreak/>
              <w:t>Crawford (2012)</w:t>
            </w:r>
            <w:r w:rsidRPr="003020A8">
              <w:rPr>
                <w:rFonts w:ascii="Arial" w:eastAsia="Times New Roman" w:hAnsi="Arial" w:cs="Arial"/>
                <w:b w:val="0"/>
                <w:bCs w:val="0"/>
                <w:lang w:eastAsia="en-AU"/>
              </w:rPr>
              <w:br/>
            </w:r>
          </w:p>
          <w:p w14:paraId="2B068F77" w14:textId="15B1D9E2" w:rsidR="00664143" w:rsidRPr="003020A8" w:rsidRDefault="00664143" w:rsidP="003020A8">
            <w:pPr>
              <w:spacing w:line="360" w:lineRule="auto"/>
              <w:rPr>
                <w:rFonts w:ascii="Arial" w:hAnsi="Arial" w:cs="Arial"/>
                <w:b w:val="0"/>
                <w:bCs w:val="0"/>
              </w:rPr>
            </w:pPr>
            <w:r w:rsidRPr="003020A8">
              <w:rPr>
                <w:rFonts w:ascii="Arial" w:hAnsi="Arial" w:cs="Arial"/>
                <w:b w:val="0"/>
                <w:bCs w:val="0"/>
              </w:rPr>
              <w:t>USA</w:t>
            </w:r>
          </w:p>
          <w:p w14:paraId="50B52311" w14:textId="77777777" w:rsidR="00664143" w:rsidRPr="003020A8" w:rsidRDefault="00664143" w:rsidP="003020A8">
            <w:pPr>
              <w:spacing w:line="360" w:lineRule="auto"/>
              <w:rPr>
                <w:rFonts w:ascii="Arial" w:hAnsi="Arial" w:cs="Arial"/>
                <w:b w:val="0"/>
                <w:bCs w:val="0"/>
              </w:rPr>
            </w:pPr>
          </w:p>
          <w:p w14:paraId="33B6ACA0" w14:textId="2F18193B" w:rsidR="00664143" w:rsidRPr="003020A8" w:rsidRDefault="00664143" w:rsidP="003020A8">
            <w:pPr>
              <w:spacing w:line="360" w:lineRule="auto"/>
              <w:rPr>
                <w:rFonts w:ascii="Arial" w:hAnsi="Arial" w:cs="Arial"/>
                <w:b w:val="0"/>
                <w:bCs w:val="0"/>
              </w:rPr>
            </w:pPr>
            <w:r w:rsidRPr="003020A8">
              <w:rPr>
                <w:rFonts w:ascii="Arial" w:hAnsi="Arial" w:cs="Arial"/>
                <w:b w:val="0"/>
                <w:bCs w:val="0"/>
              </w:rPr>
              <w:t>RCT</w:t>
            </w:r>
          </w:p>
        </w:tc>
        <w:tc>
          <w:tcPr>
            <w:tcW w:w="2977" w:type="dxa"/>
          </w:tcPr>
          <w:p w14:paraId="02095391" w14:textId="77777777" w:rsidR="00664143" w:rsidRPr="003020A8" w:rsidRDefault="0066414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To compare two methods of ostomy care instruction to determine their effect on patients’ knowledge, skills, and confidence related to postoperative ostomy care</w:t>
            </w:r>
          </w:p>
        </w:tc>
        <w:tc>
          <w:tcPr>
            <w:tcW w:w="1842" w:type="dxa"/>
          </w:tcPr>
          <w:p w14:paraId="51E1AF87" w14:textId="0EA44C3D" w:rsidR="00664143" w:rsidRPr="003020A8" w:rsidRDefault="0066414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68</w:t>
            </w:r>
          </w:p>
          <w:p w14:paraId="5213D9E1" w14:textId="723AB940" w:rsidR="00664143" w:rsidRPr="003020A8" w:rsidRDefault="0066414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Colostomy</w:t>
            </w:r>
            <w:r w:rsidRPr="003020A8">
              <w:rPr>
                <w:rFonts w:ascii="Arial" w:hAnsi="Arial" w:cs="Arial"/>
              </w:rPr>
              <w:br/>
              <w:t>and</w:t>
            </w:r>
            <w:r w:rsidRPr="003020A8">
              <w:rPr>
                <w:rFonts w:ascii="Arial" w:hAnsi="Arial" w:cs="Arial"/>
              </w:rPr>
              <w:br/>
              <w:t>Ileostomy</w:t>
            </w:r>
            <w:r w:rsidRPr="003020A8">
              <w:rPr>
                <w:rFonts w:ascii="Arial" w:hAnsi="Arial" w:cs="Arial"/>
              </w:rPr>
              <w:br/>
            </w:r>
          </w:p>
        </w:tc>
        <w:tc>
          <w:tcPr>
            <w:tcW w:w="3113" w:type="dxa"/>
          </w:tcPr>
          <w:p w14:paraId="3394AF63" w14:textId="338FCDB6" w:rsidR="00664143" w:rsidRPr="003020A8" w:rsidRDefault="00E900B2"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Control</w:t>
            </w:r>
            <w:r w:rsidR="00664143" w:rsidRPr="003020A8">
              <w:rPr>
                <w:rFonts w:ascii="Arial" w:hAnsi="Arial" w:cs="Arial"/>
              </w:rPr>
              <w:t xml:space="preserve">:  </w:t>
            </w:r>
            <w:r w:rsidR="00E54ACC" w:rsidRPr="003020A8">
              <w:rPr>
                <w:rFonts w:ascii="Arial" w:hAnsi="Arial" w:cs="Arial"/>
              </w:rPr>
              <w:t>three</w:t>
            </w:r>
            <w:r w:rsidR="00664143" w:rsidRPr="003020A8">
              <w:rPr>
                <w:rFonts w:ascii="Arial" w:hAnsi="Arial" w:cs="Arial"/>
              </w:rPr>
              <w:t xml:space="preserve"> one-on-one sessions including hands</w:t>
            </w:r>
            <w:r w:rsidR="001101A3" w:rsidRPr="003020A8">
              <w:rPr>
                <w:rFonts w:ascii="Arial" w:hAnsi="Arial" w:cs="Arial"/>
              </w:rPr>
              <w:t>-</w:t>
            </w:r>
            <w:r w:rsidR="00664143" w:rsidRPr="003020A8">
              <w:rPr>
                <w:rFonts w:ascii="Arial" w:hAnsi="Arial" w:cs="Arial"/>
              </w:rPr>
              <w:t>on skill training and printed material</w:t>
            </w:r>
          </w:p>
          <w:p w14:paraId="7DFF6FDF" w14:textId="77777777" w:rsidR="00D16B7A" w:rsidRPr="003020A8" w:rsidRDefault="00D16B7A"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56F8E46E" w14:textId="188A723E" w:rsidR="005123EB" w:rsidRPr="003020A8" w:rsidRDefault="0066414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Intervention:  </w:t>
            </w:r>
            <w:r w:rsidR="00E54ACC" w:rsidRPr="003020A8">
              <w:rPr>
                <w:rFonts w:ascii="Arial" w:hAnsi="Arial" w:cs="Arial"/>
              </w:rPr>
              <w:t>two</w:t>
            </w:r>
            <w:r w:rsidRPr="003020A8">
              <w:rPr>
                <w:rFonts w:ascii="Arial" w:hAnsi="Arial" w:cs="Arial"/>
              </w:rPr>
              <w:t xml:space="preserve"> one-on-one sessions plus </w:t>
            </w:r>
            <w:r w:rsidR="00686186">
              <w:rPr>
                <w:rFonts w:ascii="Arial" w:hAnsi="Arial" w:cs="Arial"/>
              </w:rPr>
              <w:t xml:space="preserve">a </w:t>
            </w:r>
            <w:r w:rsidRPr="003020A8">
              <w:rPr>
                <w:rFonts w:ascii="Arial" w:hAnsi="Arial" w:cs="Arial"/>
              </w:rPr>
              <w:t>DVD</w:t>
            </w:r>
          </w:p>
          <w:p w14:paraId="2145B06A" w14:textId="77777777" w:rsidR="005123EB" w:rsidRPr="003020A8" w:rsidRDefault="005123EB"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3AD78232" w14:textId="5234E395" w:rsidR="00664143" w:rsidRPr="003020A8" w:rsidRDefault="0066414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843" w:type="dxa"/>
          </w:tcPr>
          <w:p w14:paraId="40E1470F" w14:textId="62C70C13" w:rsidR="005123EB" w:rsidRPr="003020A8" w:rsidRDefault="0066414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t>Postoperative</w:t>
            </w:r>
            <w:r w:rsidR="001101A3" w:rsidRPr="003020A8">
              <w:rPr>
                <w:rFonts w:ascii="Arial" w:eastAsia="Times New Roman" w:hAnsi="Arial" w:cs="Arial"/>
                <w:lang w:eastAsia="en-AU"/>
              </w:rPr>
              <w:t>:</w:t>
            </w:r>
            <w:r w:rsidRPr="003020A8">
              <w:rPr>
                <w:rFonts w:ascii="Arial" w:eastAsia="Times New Roman" w:hAnsi="Arial" w:cs="Arial"/>
                <w:lang w:eastAsia="en-AU"/>
              </w:rPr>
              <w:t xml:space="preserve"> hospital</w:t>
            </w:r>
          </w:p>
          <w:p w14:paraId="7432C5B0" w14:textId="77777777" w:rsidR="005123EB" w:rsidRPr="003020A8" w:rsidRDefault="005123EB"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p w14:paraId="109FD8F0" w14:textId="77777777" w:rsidR="005123EB" w:rsidRPr="003020A8" w:rsidRDefault="005123EB"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p w14:paraId="3A761855" w14:textId="76C8EB15" w:rsidR="00664143" w:rsidRPr="003020A8" w:rsidRDefault="0066414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7094CCB7" w14:textId="44F5237F" w:rsidR="00F43219" w:rsidRPr="003020A8" w:rsidRDefault="0066414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urse instruction plus DVD was as effective as the standard education. No significant difference between the two methods of ostomy care instruction.</w:t>
            </w:r>
          </w:p>
          <w:p w14:paraId="15FB18FC" w14:textId="77777777" w:rsidR="00F43219" w:rsidRPr="003020A8" w:rsidRDefault="00F43219"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170FDCFF" w14:textId="77777777" w:rsidR="00F43219" w:rsidRPr="003020A8" w:rsidRDefault="00F43219"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7936C87C" w14:textId="777D7D28" w:rsidR="00664143" w:rsidRPr="003020A8" w:rsidRDefault="0066414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862F47" w:rsidRPr="003020A8" w14:paraId="7A733916" w14:textId="77777777" w:rsidTr="00F71D21">
        <w:trPr>
          <w:trHeight w:val="2373"/>
        </w:trPr>
        <w:tc>
          <w:tcPr>
            <w:cnfStyle w:val="001000000000" w:firstRow="0" w:lastRow="0" w:firstColumn="1" w:lastColumn="0" w:oddVBand="0" w:evenVBand="0" w:oddHBand="0" w:evenHBand="0" w:firstRowFirstColumn="0" w:firstRowLastColumn="0" w:lastRowFirstColumn="0" w:lastRowLastColumn="0"/>
            <w:tcW w:w="1702" w:type="dxa"/>
          </w:tcPr>
          <w:p w14:paraId="7805B846" w14:textId="199CEBF6" w:rsidR="00862F47" w:rsidRPr="003020A8" w:rsidRDefault="00862F47" w:rsidP="003020A8">
            <w:pPr>
              <w:spacing w:line="360" w:lineRule="auto"/>
              <w:textAlignment w:val="baseline"/>
              <w:rPr>
                <w:rFonts w:ascii="Arial" w:eastAsia="Times New Roman" w:hAnsi="Arial" w:cs="Arial"/>
                <w:b w:val="0"/>
                <w:bCs w:val="0"/>
                <w:lang w:eastAsia="en-AU"/>
              </w:rPr>
            </w:pPr>
            <w:r w:rsidRPr="003020A8">
              <w:rPr>
                <w:rFonts w:ascii="Arial" w:eastAsia="Times New Roman" w:hAnsi="Arial" w:cs="Arial"/>
                <w:b w:val="0"/>
                <w:bCs w:val="0"/>
                <w:lang w:eastAsia="en-AU"/>
              </w:rPr>
              <w:t xml:space="preserve">Danielsen </w:t>
            </w:r>
            <w:r w:rsidRPr="003020A8">
              <w:rPr>
                <w:rFonts w:ascii="Arial" w:eastAsia="Times New Roman" w:hAnsi="Arial" w:cs="Arial"/>
                <w:b w:val="0"/>
                <w:bCs w:val="0"/>
                <w:lang w:eastAsia="en-AU"/>
              </w:rPr>
              <w:br/>
              <w:t>(2014a)</w:t>
            </w:r>
          </w:p>
          <w:p w14:paraId="0CBFEB8B" w14:textId="77777777" w:rsidR="00862F47" w:rsidRPr="003020A8" w:rsidRDefault="00862F47" w:rsidP="003020A8">
            <w:pPr>
              <w:spacing w:line="360" w:lineRule="auto"/>
              <w:textAlignment w:val="baseline"/>
              <w:rPr>
                <w:rFonts w:ascii="Arial" w:eastAsia="Times New Roman" w:hAnsi="Arial" w:cs="Arial"/>
                <w:b w:val="0"/>
                <w:bCs w:val="0"/>
                <w:lang w:eastAsia="en-AU"/>
              </w:rPr>
            </w:pPr>
          </w:p>
          <w:p w14:paraId="1BA75BC6" w14:textId="3414EC06" w:rsidR="00862F47" w:rsidRPr="003020A8" w:rsidRDefault="00862F47" w:rsidP="003020A8">
            <w:pPr>
              <w:spacing w:line="360" w:lineRule="auto"/>
              <w:rPr>
                <w:rFonts w:ascii="Arial" w:hAnsi="Arial" w:cs="Arial"/>
                <w:b w:val="0"/>
                <w:bCs w:val="0"/>
              </w:rPr>
            </w:pPr>
            <w:r w:rsidRPr="003020A8">
              <w:rPr>
                <w:rFonts w:ascii="Arial" w:hAnsi="Arial" w:cs="Arial"/>
                <w:b w:val="0"/>
                <w:bCs w:val="0"/>
              </w:rPr>
              <w:t>Denmark</w:t>
            </w:r>
          </w:p>
          <w:p w14:paraId="71AE29B8" w14:textId="77777777" w:rsidR="00862F47" w:rsidRPr="003020A8" w:rsidRDefault="00862F47" w:rsidP="003020A8">
            <w:pPr>
              <w:spacing w:line="360" w:lineRule="auto"/>
              <w:rPr>
                <w:rFonts w:ascii="Arial" w:hAnsi="Arial" w:cs="Arial"/>
                <w:b w:val="0"/>
                <w:bCs w:val="0"/>
              </w:rPr>
            </w:pPr>
          </w:p>
          <w:p w14:paraId="0E7B545D" w14:textId="418378F2" w:rsidR="00862F47" w:rsidRPr="003020A8" w:rsidRDefault="00862F47" w:rsidP="003020A8">
            <w:pPr>
              <w:spacing w:line="360" w:lineRule="auto"/>
              <w:rPr>
                <w:rFonts w:ascii="Arial" w:hAnsi="Arial" w:cs="Arial"/>
                <w:b w:val="0"/>
                <w:bCs w:val="0"/>
              </w:rPr>
            </w:pPr>
            <w:r w:rsidRPr="003020A8">
              <w:rPr>
                <w:rFonts w:ascii="Arial" w:hAnsi="Arial" w:cs="Arial"/>
                <w:b w:val="0"/>
                <w:bCs w:val="0"/>
              </w:rPr>
              <w:t>Non-RCT</w:t>
            </w:r>
          </w:p>
        </w:tc>
        <w:tc>
          <w:tcPr>
            <w:tcW w:w="2977" w:type="dxa"/>
          </w:tcPr>
          <w:p w14:paraId="7B226B4A" w14:textId="477D28F2" w:rsidR="00862F47"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o explore </w:t>
            </w:r>
            <w:r w:rsidR="006C6683" w:rsidRPr="003020A8">
              <w:rPr>
                <w:rFonts w:ascii="Arial" w:hAnsi="Arial" w:cs="Arial"/>
              </w:rPr>
              <w:t xml:space="preserve">the effect of a </w:t>
            </w:r>
            <w:r w:rsidRPr="003020A8">
              <w:rPr>
                <w:rFonts w:ascii="Arial" w:hAnsi="Arial" w:cs="Arial"/>
              </w:rPr>
              <w:t xml:space="preserve">structured patient education program </w:t>
            </w:r>
            <w:r w:rsidR="00DD06B5" w:rsidRPr="003020A8">
              <w:rPr>
                <w:rFonts w:ascii="Arial" w:hAnsi="Arial" w:cs="Arial"/>
              </w:rPr>
              <w:t xml:space="preserve">on </w:t>
            </w:r>
            <w:r w:rsidR="008020B8" w:rsidRPr="003020A8">
              <w:rPr>
                <w:rFonts w:ascii="Arial" w:hAnsi="Arial" w:cs="Arial"/>
              </w:rPr>
              <w:t>h</w:t>
            </w:r>
            <w:r w:rsidRPr="003020A8">
              <w:rPr>
                <w:rFonts w:ascii="Arial" w:hAnsi="Arial" w:cs="Arial"/>
              </w:rPr>
              <w:t xml:space="preserve">ealth-related </w:t>
            </w:r>
            <w:r w:rsidR="00C63544" w:rsidRPr="003020A8">
              <w:rPr>
                <w:rFonts w:ascii="Arial" w:hAnsi="Arial" w:cs="Arial"/>
              </w:rPr>
              <w:t>Q</w:t>
            </w:r>
            <w:r w:rsidRPr="003020A8">
              <w:rPr>
                <w:rFonts w:ascii="Arial" w:hAnsi="Arial" w:cs="Arial"/>
              </w:rPr>
              <w:t xml:space="preserve">uality of </w:t>
            </w:r>
            <w:r w:rsidR="00C63544" w:rsidRPr="003020A8">
              <w:rPr>
                <w:rFonts w:ascii="Arial" w:hAnsi="Arial" w:cs="Arial"/>
              </w:rPr>
              <w:t>L</w:t>
            </w:r>
            <w:r w:rsidRPr="003020A8">
              <w:rPr>
                <w:rFonts w:ascii="Arial" w:hAnsi="Arial" w:cs="Arial"/>
              </w:rPr>
              <w:t>ife</w:t>
            </w:r>
            <w:r w:rsidR="008A3647" w:rsidRPr="003020A8">
              <w:rPr>
                <w:rFonts w:ascii="Arial" w:hAnsi="Arial" w:cs="Arial"/>
              </w:rPr>
              <w:t xml:space="preserve"> (QoL).</w:t>
            </w:r>
          </w:p>
          <w:p w14:paraId="25C9A802" w14:textId="77777777" w:rsidR="00213BF6" w:rsidRPr="003020A8" w:rsidRDefault="00213BF6"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04109CA3" w14:textId="77777777" w:rsidR="00213BF6" w:rsidRPr="003020A8" w:rsidRDefault="00213BF6"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2C601BE0" w14:textId="7749B8C3" w:rsidR="00862F47"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42" w:type="dxa"/>
          </w:tcPr>
          <w:p w14:paraId="4423785D" w14:textId="77777777" w:rsidR="00862F47"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N=50</w:t>
            </w:r>
          </w:p>
          <w:p w14:paraId="1FCD6EBD" w14:textId="77777777" w:rsidR="00862F47"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w:t>
            </w:r>
            <w:r w:rsidRPr="003020A8">
              <w:rPr>
                <w:rFonts w:ascii="Arial" w:hAnsi="Arial" w:cs="Arial"/>
              </w:rPr>
              <w:br/>
              <w:t>and</w:t>
            </w:r>
            <w:r w:rsidRPr="003020A8">
              <w:rPr>
                <w:rFonts w:ascii="Arial" w:hAnsi="Arial" w:cs="Arial"/>
              </w:rPr>
              <w:br/>
              <w:t>Ileostomy</w:t>
            </w:r>
            <w:r w:rsidRPr="003020A8">
              <w:rPr>
                <w:rFonts w:ascii="Arial" w:hAnsi="Arial" w:cs="Arial"/>
              </w:rPr>
              <w:br/>
            </w:r>
          </w:p>
          <w:p w14:paraId="4698E3CF" w14:textId="7CC8E6B0" w:rsidR="00862F47"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3" w:type="dxa"/>
          </w:tcPr>
          <w:p w14:paraId="217FF736" w14:textId="7D3432BF" w:rsidR="00862F47"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Control: </w:t>
            </w:r>
            <w:r w:rsidR="008918B7" w:rsidRPr="003020A8">
              <w:rPr>
                <w:rFonts w:ascii="Arial" w:hAnsi="Arial" w:cs="Arial"/>
              </w:rPr>
              <w:t>p</w:t>
            </w:r>
            <w:r w:rsidRPr="003020A8">
              <w:rPr>
                <w:rFonts w:ascii="Arial" w:hAnsi="Arial" w:cs="Arial"/>
              </w:rPr>
              <w:t xml:space="preserve">reoperative routine stoma education and postoperative guidance </w:t>
            </w:r>
            <w:r w:rsidR="0065499F" w:rsidRPr="003020A8">
              <w:rPr>
                <w:rFonts w:ascii="Arial" w:hAnsi="Arial" w:cs="Arial"/>
              </w:rPr>
              <w:t>with</w:t>
            </w:r>
            <w:r w:rsidRPr="003020A8">
              <w:rPr>
                <w:rFonts w:ascii="Arial" w:hAnsi="Arial" w:cs="Arial"/>
              </w:rPr>
              <w:t xml:space="preserve"> contact at 10 days, 1, 3, 6 and 12 months</w:t>
            </w:r>
          </w:p>
          <w:p w14:paraId="453B9BE6" w14:textId="77777777" w:rsidR="00862F47"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5DA3B929" w14:textId="11F5BFAF" w:rsidR="00862F47"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Intervention: </w:t>
            </w:r>
            <w:r w:rsidR="0099344D">
              <w:rPr>
                <w:rFonts w:ascii="Arial" w:hAnsi="Arial" w:cs="Arial"/>
              </w:rPr>
              <w:t>a</w:t>
            </w:r>
            <w:r w:rsidR="0099344D" w:rsidRPr="0099344D">
              <w:rPr>
                <w:rFonts w:ascii="Arial" w:hAnsi="Arial" w:cs="Arial"/>
              </w:rPr>
              <w:t>dditional stoma</w:t>
            </w:r>
            <w:r w:rsidR="0099344D" w:rsidRPr="0099344D">
              <w:rPr>
                <w:rFonts w:ascii="Cambria Math" w:hAnsi="Cambria Math" w:cs="Cambria Math"/>
              </w:rPr>
              <w:t>‑</w:t>
            </w:r>
            <w:r w:rsidR="0099344D" w:rsidRPr="0099344D">
              <w:rPr>
                <w:rFonts w:ascii="Arial" w:hAnsi="Arial" w:cs="Arial"/>
              </w:rPr>
              <w:t xml:space="preserve">nurse ward </w:t>
            </w:r>
            <w:proofErr w:type="gramStart"/>
            <w:r w:rsidR="0099344D" w:rsidRPr="0099344D">
              <w:rPr>
                <w:rFonts w:ascii="Arial" w:hAnsi="Arial" w:cs="Arial"/>
              </w:rPr>
              <w:t>visit</w:t>
            </w:r>
            <w:proofErr w:type="gramEnd"/>
            <w:r w:rsidR="0099344D" w:rsidRPr="0099344D">
              <w:rPr>
                <w:rFonts w:ascii="Arial" w:hAnsi="Arial" w:cs="Arial"/>
              </w:rPr>
              <w:t xml:space="preserve"> for </w:t>
            </w:r>
            <w:r w:rsidR="0099344D" w:rsidRPr="0099344D">
              <w:rPr>
                <w:rFonts w:ascii="Arial" w:hAnsi="Arial" w:cs="Arial"/>
              </w:rPr>
              <w:lastRenderedPageBreak/>
              <w:t>pouch</w:t>
            </w:r>
            <w:r w:rsidR="0099344D" w:rsidRPr="0099344D">
              <w:rPr>
                <w:rFonts w:ascii="Cambria Math" w:hAnsi="Cambria Math" w:cs="Cambria Math"/>
              </w:rPr>
              <w:t>‑</w:t>
            </w:r>
            <w:r w:rsidR="0099344D" w:rsidRPr="0099344D">
              <w:rPr>
                <w:rFonts w:ascii="Arial" w:hAnsi="Arial" w:cs="Arial"/>
              </w:rPr>
              <w:t>change guidance, phone call 5 days after discharge, and three multidisciplinary group sessions</w:t>
            </w:r>
          </w:p>
        </w:tc>
        <w:tc>
          <w:tcPr>
            <w:tcW w:w="1843" w:type="dxa"/>
          </w:tcPr>
          <w:p w14:paraId="5EB54F41" w14:textId="53B232DD" w:rsidR="00642F8E"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Postoperative</w:t>
            </w:r>
            <w:r w:rsidR="001D4091" w:rsidRPr="003020A8">
              <w:rPr>
                <w:rFonts w:ascii="Arial" w:hAnsi="Arial" w:cs="Arial"/>
              </w:rPr>
              <w:t>:</w:t>
            </w:r>
            <w:r w:rsidRPr="003020A8">
              <w:rPr>
                <w:rFonts w:ascii="Arial" w:hAnsi="Arial" w:cs="Arial"/>
              </w:rPr>
              <w:t xml:space="preserve"> hospital  </w:t>
            </w:r>
          </w:p>
          <w:p w14:paraId="71F554BD" w14:textId="77777777" w:rsidR="00642F8E" w:rsidRPr="003020A8" w:rsidRDefault="00642F8E"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7A8A962B" w14:textId="19D566D8" w:rsidR="00862F47"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r>
          </w:p>
        </w:tc>
        <w:tc>
          <w:tcPr>
            <w:tcW w:w="2552" w:type="dxa"/>
          </w:tcPr>
          <w:p w14:paraId="150FA61F" w14:textId="2BCFB8B3" w:rsidR="00642F8E"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A significant improvement in QoL in the intervention group between baseline, 3 and 6 months. </w:t>
            </w:r>
          </w:p>
          <w:p w14:paraId="56B5B7F4" w14:textId="4F0F3276" w:rsidR="00862F47"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The control group showed no variation.</w:t>
            </w:r>
          </w:p>
          <w:p w14:paraId="7BC61DD4" w14:textId="33E5CCFC" w:rsidR="00862F47" w:rsidRPr="003020A8" w:rsidRDefault="00862F4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 xml:space="preserve">No significant differences between groups at </w:t>
            </w:r>
            <w:r w:rsidR="004911D5" w:rsidRPr="003020A8">
              <w:rPr>
                <w:rFonts w:ascii="Arial" w:hAnsi="Arial" w:cs="Arial"/>
              </w:rPr>
              <w:t>3- and 6-months</w:t>
            </w:r>
            <w:r w:rsidRPr="003020A8">
              <w:rPr>
                <w:rFonts w:ascii="Arial" w:hAnsi="Arial" w:cs="Arial"/>
              </w:rPr>
              <w:t xml:space="preserve"> post stoma creation</w:t>
            </w:r>
          </w:p>
        </w:tc>
      </w:tr>
      <w:tr w:rsidR="00CF5538" w:rsidRPr="003020A8" w14:paraId="2EF50B03" w14:textId="77777777" w:rsidTr="00F71D21">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02" w:type="dxa"/>
          </w:tcPr>
          <w:p w14:paraId="10162E5A" w14:textId="1BA8389D" w:rsidR="00C101B3" w:rsidRPr="003020A8" w:rsidRDefault="00C101B3" w:rsidP="003020A8">
            <w:pPr>
              <w:spacing w:line="360" w:lineRule="auto"/>
              <w:textAlignment w:val="baseline"/>
              <w:rPr>
                <w:rFonts w:ascii="Arial" w:eastAsia="Times New Roman" w:hAnsi="Arial" w:cs="Arial"/>
                <w:b w:val="0"/>
                <w:bCs w:val="0"/>
                <w:lang w:eastAsia="en-AU"/>
              </w:rPr>
            </w:pPr>
            <w:r w:rsidRPr="003020A8">
              <w:rPr>
                <w:rFonts w:ascii="Arial" w:eastAsia="Times New Roman" w:hAnsi="Arial" w:cs="Arial"/>
                <w:b w:val="0"/>
                <w:bCs w:val="0"/>
                <w:lang w:eastAsia="en-AU"/>
              </w:rPr>
              <w:lastRenderedPageBreak/>
              <w:t>Duque</w:t>
            </w:r>
            <w:r w:rsidRPr="003020A8">
              <w:rPr>
                <w:rFonts w:ascii="Arial" w:eastAsia="Times New Roman" w:hAnsi="Arial" w:cs="Arial"/>
                <w:b w:val="0"/>
                <w:bCs w:val="0"/>
                <w:lang w:eastAsia="en-AU"/>
              </w:rPr>
              <w:br/>
            </w:r>
            <w:r w:rsidR="00507AD2"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23</w:t>
            </w:r>
            <w:r w:rsidR="00507AD2" w:rsidRPr="003020A8">
              <w:rPr>
                <w:rFonts w:ascii="Arial" w:eastAsia="Times New Roman" w:hAnsi="Arial" w:cs="Arial"/>
                <w:b w:val="0"/>
                <w:bCs w:val="0"/>
                <w:lang w:eastAsia="en-AU"/>
              </w:rPr>
              <w:t>)</w:t>
            </w:r>
          </w:p>
          <w:p w14:paraId="3816A9F1" w14:textId="77777777" w:rsidR="00C101B3" w:rsidRPr="003020A8" w:rsidRDefault="00C101B3" w:rsidP="003020A8">
            <w:pPr>
              <w:spacing w:line="360" w:lineRule="auto"/>
              <w:textAlignment w:val="baseline"/>
              <w:rPr>
                <w:rFonts w:ascii="Arial" w:eastAsia="Times New Roman" w:hAnsi="Arial" w:cs="Arial"/>
                <w:b w:val="0"/>
                <w:bCs w:val="0"/>
                <w:lang w:eastAsia="en-AU"/>
              </w:rPr>
            </w:pPr>
          </w:p>
          <w:p w14:paraId="6C945E58" w14:textId="1F908F24" w:rsidR="00C101B3" w:rsidRPr="003020A8" w:rsidRDefault="00C101B3" w:rsidP="003020A8">
            <w:pPr>
              <w:spacing w:line="360" w:lineRule="auto"/>
              <w:rPr>
                <w:rFonts w:ascii="Arial" w:hAnsi="Arial" w:cs="Arial"/>
                <w:b w:val="0"/>
                <w:bCs w:val="0"/>
              </w:rPr>
            </w:pPr>
            <w:r w:rsidRPr="003020A8">
              <w:rPr>
                <w:rFonts w:ascii="Arial" w:hAnsi="Arial" w:cs="Arial"/>
                <w:b w:val="0"/>
                <w:bCs w:val="0"/>
              </w:rPr>
              <w:t>Colombia</w:t>
            </w:r>
          </w:p>
          <w:p w14:paraId="433FB1AA" w14:textId="77777777" w:rsidR="00C101B3" w:rsidRPr="003020A8" w:rsidRDefault="00C101B3" w:rsidP="003020A8">
            <w:pPr>
              <w:spacing w:line="360" w:lineRule="auto"/>
              <w:rPr>
                <w:rFonts w:ascii="Arial" w:hAnsi="Arial" w:cs="Arial"/>
                <w:b w:val="0"/>
                <w:bCs w:val="0"/>
              </w:rPr>
            </w:pPr>
          </w:p>
          <w:p w14:paraId="3DFCDB75" w14:textId="12F434AA"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p>
        </w:tc>
        <w:tc>
          <w:tcPr>
            <w:tcW w:w="2977" w:type="dxa"/>
          </w:tcPr>
          <w:p w14:paraId="287BEA27" w14:textId="5F662AC5"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To describe the effect of a socio-educational nursing intervention on the Q</w:t>
            </w:r>
            <w:r w:rsidR="00043CF1" w:rsidRPr="003020A8">
              <w:rPr>
                <w:rFonts w:ascii="Arial" w:hAnsi="Arial" w:cs="Arial"/>
              </w:rPr>
              <w:t>o</w:t>
            </w:r>
            <w:r w:rsidRPr="003020A8">
              <w:rPr>
                <w:rFonts w:ascii="Arial" w:hAnsi="Arial" w:cs="Arial"/>
              </w:rPr>
              <w:t>L of people with a digestive ostomy</w:t>
            </w:r>
          </w:p>
        </w:tc>
        <w:tc>
          <w:tcPr>
            <w:tcW w:w="1842" w:type="dxa"/>
          </w:tcPr>
          <w:p w14:paraId="5175DC69" w14:textId="5B145B02"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12</w:t>
            </w:r>
          </w:p>
          <w:p w14:paraId="341C572D" w14:textId="5DD50D8E"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Colostomy</w:t>
            </w:r>
            <w:r w:rsidRPr="003020A8">
              <w:rPr>
                <w:rFonts w:ascii="Arial" w:hAnsi="Arial" w:cs="Arial"/>
              </w:rPr>
              <w:br/>
              <w:t>and</w:t>
            </w:r>
            <w:r w:rsidRPr="003020A8">
              <w:rPr>
                <w:rFonts w:ascii="Arial" w:hAnsi="Arial" w:cs="Arial"/>
              </w:rPr>
              <w:br/>
              <w:t>Ileostomy</w:t>
            </w:r>
            <w:r w:rsidRPr="003020A8">
              <w:rPr>
                <w:rFonts w:ascii="Arial" w:hAnsi="Arial" w:cs="Arial"/>
              </w:rPr>
              <w:br/>
            </w:r>
          </w:p>
        </w:tc>
        <w:tc>
          <w:tcPr>
            <w:tcW w:w="3113" w:type="dxa"/>
          </w:tcPr>
          <w:p w14:paraId="06A476DD" w14:textId="4A7F8616" w:rsidR="00721C75" w:rsidRPr="003020A8" w:rsidRDefault="00721C75"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Control:</w:t>
            </w:r>
            <w:r w:rsidR="008F00BA" w:rsidRPr="003020A8">
              <w:rPr>
                <w:rFonts w:ascii="Arial" w:hAnsi="Arial" w:cs="Arial"/>
              </w:rPr>
              <w:t xml:space="preserve"> </w:t>
            </w:r>
            <w:r w:rsidR="00CD5A9D" w:rsidRPr="003020A8">
              <w:rPr>
                <w:rFonts w:ascii="Arial" w:hAnsi="Arial" w:cs="Arial"/>
              </w:rPr>
              <w:t xml:space="preserve">single </w:t>
            </w:r>
            <w:r w:rsidR="004859B5" w:rsidRPr="003020A8">
              <w:rPr>
                <w:rFonts w:ascii="Arial" w:hAnsi="Arial" w:cs="Arial"/>
              </w:rPr>
              <w:t xml:space="preserve">personalised </w:t>
            </w:r>
            <w:r w:rsidR="008F00BA" w:rsidRPr="003020A8">
              <w:rPr>
                <w:rFonts w:ascii="Arial" w:hAnsi="Arial" w:cs="Arial"/>
              </w:rPr>
              <w:t xml:space="preserve">theoretical </w:t>
            </w:r>
            <w:r w:rsidR="00010986" w:rsidRPr="003020A8">
              <w:rPr>
                <w:rFonts w:ascii="Arial" w:hAnsi="Arial" w:cs="Arial"/>
              </w:rPr>
              <w:t>session</w:t>
            </w:r>
            <w:r w:rsidR="00F201D0" w:rsidRPr="003020A8">
              <w:rPr>
                <w:rFonts w:ascii="Arial" w:hAnsi="Arial" w:cs="Arial"/>
              </w:rPr>
              <w:t xml:space="preserve"> </w:t>
            </w:r>
            <w:r w:rsidR="00B1268C" w:rsidRPr="003020A8">
              <w:rPr>
                <w:rFonts w:ascii="Arial" w:hAnsi="Arial" w:cs="Arial"/>
              </w:rPr>
              <w:t>face</w:t>
            </w:r>
            <w:r w:rsidR="00512DD6" w:rsidRPr="003020A8">
              <w:rPr>
                <w:rFonts w:ascii="Arial" w:hAnsi="Arial" w:cs="Arial"/>
              </w:rPr>
              <w:t>-</w:t>
            </w:r>
            <w:r w:rsidR="00B1268C" w:rsidRPr="003020A8">
              <w:rPr>
                <w:rFonts w:ascii="Arial" w:hAnsi="Arial" w:cs="Arial"/>
              </w:rPr>
              <w:t>to</w:t>
            </w:r>
            <w:r w:rsidR="00512DD6" w:rsidRPr="003020A8">
              <w:rPr>
                <w:rFonts w:ascii="Arial" w:hAnsi="Arial" w:cs="Arial"/>
              </w:rPr>
              <w:t>-</w:t>
            </w:r>
            <w:r w:rsidR="00B1268C" w:rsidRPr="003020A8">
              <w:rPr>
                <w:rFonts w:ascii="Arial" w:hAnsi="Arial" w:cs="Arial"/>
              </w:rPr>
              <w:t>face</w:t>
            </w:r>
            <w:r w:rsidR="00304C8E" w:rsidRPr="003020A8">
              <w:rPr>
                <w:rFonts w:ascii="Arial" w:hAnsi="Arial" w:cs="Arial"/>
              </w:rPr>
              <w:t xml:space="preserve"> </w:t>
            </w:r>
            <w:r w:rsidR="00B31B5D" w:rsidRPr="003020A8">
              <w:rPr>
                <w:rFonts w:ascii="Arial" w:hAnsi="Arial" w:cs="Arial"/>
              </w:rPr>
              <w:t>assisted by use of</w:t>
            </w:r>
            <w:r w:rsidR="00772FD8" w:rsidRPr="003020A8">
              <w:rPr>
                <w:rFonts w:ascii="Arial" w:hAnsi="Arial" w:cs="Arial"/>
              </w:rPr>
              <w:t xml:space="preserve"> </w:t>
            </w:r>
            <w:r w:rsidR="00393459" w:rsidRPr="003020A8">
              <w:rPr>
                <w:rFonts w:ascii="Arial" w:hAnsi="Arial" w:cs="Arial"/>
              </w:rPr>
              <w:t xml:space="preserve">video </w:t>
            </w:r>
            <w:r w:rsidR="00E542E4" w:rsidRPr="003020A8">
              <w:rPr>
                <w:rFonts w:ascii="Arial" w:hAnsi="Arial" w:cs="Arial"/>
              </w:rPr>
              <w:t>material</w:t>
            </w:r>
          </w:p>
          <w:p w14:paraId="425B6A19" w14:textId="77777777" w:rsidR="00721C75" w:rsidRPr="003020A8" w:rsidRDefault="00721C75"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34D29B0F" w14:textId="1947DB8D" w:rsidR="00C101B3" w:rsidRPr="003020A8" w:rsidRDefault="00721C75"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w:t>
            </w:r>
            <w:r w:rsidR="008E4A21" w:rsidRPr="003020A8">
              <w:rPr>
                <w:rFonts w:ascii="Arial" w:hAnsi="Arial" w:cs="Arial"/>
              </w:rPr>
              <w:t xml:space="preserve"> </w:t>
            </w:r>
            <w:r w:rsidR="007F1350" w:rsidRPr="003020A8">
              <w:rPr>
                <w:rFonts w:ascii="Arial" w:hAnsi="Arial" w:cs="Arial"/>
              </w:rPr>
              <w:t xml:space="preserve">personalised </w:t>
            </w:r>
            <w:r w:rsidR="00E542E4" w:rsidRPr="003020A8">
              <w:rPr>
                <w:rFonts w:ascii="Arial" w:hAnsi="Arial" w:cs="Arial"/>
              </w:rPr>
              <w:t>theoretical-practic</w:t>
            </w:r>
            <w:r w:rsidR="00C43782" w:rsidRPr="003020A8">
              <w:rPr>
                <w:rFonts w:ascii="Arial" w:hAnsi="Arial" w:cs="Arial"/>
              </w:rPr>
              <w:t>al</w:t>
            </w:r>
            <w:r w:rsidR="00E542E4" w:rsidRPr="003020A8">
              <w:rPr>
                <w:rFonts w:ascii="Arial" w:hAnsi="Arial" w:cs="Arial"/>
              </w:rPr>
              <w:t xml:space="preserve"> </w:t>
            </w:r>
            <w:r w:rsidR="0087650B" w:rsidRPr="003020A8">
              <w:rPr>
                <w:rFonts w:ascii="Arial" w:hAnsi="Arial" w:cs="Arial"/>
              </w:rPr>
              <w:t xml:space="preserve">session </w:t>
            </w:r>
            <w:r w:rsidR="00B424ED" w:rsidRPr="003020A8">
              <w:rPr>
                <w:rFonts w:ascii="Arial" w:hAnsi="Arial" w:cs="Arial"/>
              </w:rPr>
              <w:t xml:space="preserve">delivered </w:t>
            </w:r>
            <w:r w:rsidR="0087650B" w:rsidRPr="003020A8">
              <w:rPr>
                <w:rFonts w:ascii="Arial" w:hAnsi="Arial" w:cs="Arial"/>
              </w:rPr>
              <w:t>face</w:t>
            </w:r>
            <w:r w:rsidR="005E1678" w:rsidRPr="003020A8">
              <w:rPr>
                <w:rFonts w:ascii="Arial" w:hAnsi="Arial" w:cs="Arial"/>
              </w:rPr>
              <w:t>-</w:t>
            </w:r>
            <w:r w:rsidR="0087650B" w:rsidRPr="003020A8">
              <w:rPr>
                <w:rFonts w:ascii="Arial" w:hAnsi="Arial" w:cs="Arial"/>
              </w:rPr>
              <w:t>to</w:t>
            </w:r>
            <w:r w:rsidR="005E1678" w:rsidRPr="003020A8">
              <w:rPr>
                <w:rFonts w:ascii="Arial" w:hAnsi="Arial" w:cs="Arial"/>
              </w:rPr>
              <w:t>-</w:t>
            </w:r>
            <w:r w:rsidR="0087650B" w:rsidRPr="003020A8">
              <w:rPr>
                <w:rFonts w:ascii="Arial" w:hAnsi="Arial" w:cs="Arial"/>
              </w:rPr>
              <w:t xml:space="preserve">face </w:t>
            </w:r>
            <w:r w:rsidR="00040339" w:rsidRPr="003020A8">
              <w:rPr>
                <w:rFonts w:ascii="Arial" w:hAnsi="Arial" w:cs="Arial"/>
              </w:rPr>
              <w:t xml:space="preserve">followed </w:t>
            </w:r>
            <w:r w:rsidR="00912D5A" w:rsidRPr="003020A8">
              <w:rPr>
                <w:rFonts w:ascii="Arial" w:hAnsi="Arial" w:cs="Arial"/>
              </w:rPr>
              <w:t>by</w:t>
            </w:r>
            <w:r w:rsidR="00CD5A9D" w:rsidRPr="003020A8">
              <w:rPr>
                <w:rFonts w:ascii="Arial" w:hAnsi="Arial" w:cs="Arial"/>
              </w:rPr>
              <w:t xml:space="preserve"> a</w:t>
            </w:r>
            <w:r w:rsidR="004837A0" w:rsidRPr="003020A8">
              <w:rPr>
                <w:rFonts w:ascii="Arial" w:hAnsi="Arial" w:cs="Arial"/>
              </w:rPr>
              <w:t xml:space="preserve"> home </w:t>
            </w:r>
            <w:r w:rsidR="00F81212" w:rsidRPr="003020A8">
              <w:rPr>
                <w:rFonts w:ascii="Arial" w:hAnsi="Arial" w:cs="Arial"/>
              </w:rPr>
              <w:t>visit</w:t>
            </w:r>
          </w:p>
        </w:tc>
        <w:tc>
          <w:tcPr>
            <w:tcW w:w="1843" w:type="dxa"/>
          </w:tcPr>
          <w:p w14:paraId="01F002B7" w14:textId="496ED580" w:rsidR="00C101B3" w:rsidRPr="003020A8" w:rsidRDefault="003B1359"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ostoperative</w:t>
            </w:r>
            <w:r w:rsidR="00F81212" w:rsidRPr="003020A8">
              <w:rPr>
                <w:rFonts w:ascii="Arial" w:hAnsi="Arial" w:cs="Arial"/>
              </w:rPr>
              <w:t>:</w:t>
            </w:r>
            <w:r w:rsidRPr="003020A8">
              <w:rPr>
                <w:rFonts w:ascii="Arial" w:hAnsi="Arial" w:cs="Arial"/>
              </w:rPr>
              <w:t xml:space="preserve"> </w:t>
            </w:r>
            <w:r w:rsidR="00FA5C85" w:rsidRPr="003020A8">
              <w:rPr>
                <w:rFonts w:ascii="Arial" w:hAnsi="Arial" w:cs="Arial"/>
              </w:rPr>
              <w:t>o</w:t>
            </w:r>
            <w:r w:rsidR="00CF5538" w:rsidRPr="003020A8">
              <w:rPr>
                <w:rFonts w:ascii="Arial" w:hAnsi="Arial" w:cs="Arial"/>
              </w:rPr>
              <w:t>utpatient clinic</w:t>
            </w:r>
            <w:r w:rsidR="00CF5538" w:rsidRPr="003020A8">
              <w:rPr>
                <w:rFonts w:ascii="Arial" w:hAnsi="Arial" w:cs="Arial"/>
              </w:rPr>
              <w:br/>
            </w:r>
            <w:r w:rsidR="00736982" w:rsidRPr="003020A8">
              <w:rPr>
                <w:rFonts w:ascii="Arial" w:hAnsi="Arial" w:cs="Arial"/>
              </w:rPr>
              <w:t>and home</w:t>
            </w:r>
          </w:p>
        </w:tc>
        <w:tc>
          <w:tcPr>
            <w:tcW w:w="2552" w:type="dxa"/>
          </w:tcPr>
          <w:p w14:paraId="18CDEC75" w14:textId="1BC751C7" w:rsidR="00C101B3" w:rsidRPr="003020A8" w:rsidRDefault="00AD1007"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The Q</w:t>
            </w:r>
            <w:r w:rsidR="00043CF1" w:rsidRPr="003020A8">
              <w:rPr>
                <w:rFonts w:ascii="Arial" w:hAnsi="Arial" w:cs="Arial"/>
              </w:rPr>
              <w:t>o</w:t>
            </w:r>
            <w:r w:rsidRPr="003020A8">
              <w:rPr>
                <w:rFonts w:ascii="Arial" w:hAnsi="Arial" w:cs="Arial"/>
              </w:rPr>
              <w:t xml:space="preserve">L dimensions </w:t>
            </w:r>
            <w:r w:rsidR="007779FA" w:rsidRPr="003020A8">
              <w:rPr>
                <w:rFonts w:ascii="Arial" w:hAnsi="Arial" w:cs="Arial"/>
              </w:rPr>
              <w:t>showed an increase in both groups</w:t>
            </w:r>
            <w:r w:rsidR="00892B27" w:rsidRPr="003020A8">
              <w:rPr>
                <w:rFonts w:ascii="Arial" w:hAnsi="Arial" w:cs="Arial"/>
              </w:rPr>
              <w:t xml:space="preserve"> without statistical </w:t>
            </w:r>
            <w:r w:rsidR="009E3C8B" w:rsidRPr="003020A8">
              <w:rPr>
                <w:rFonts w:ascii="Arial" w:hAnsi="Arial" w:cs="Arial"/>
              </w:rPr>
              <w:t>difference</w:t>
            </w:r>
            <w:r w:rsidR="004917CD" w:rsidRPr="003020A8">
              <w:rPr>
                <w:rFonts w:ascii="Arial" w:hAnsi="Arial" w:cs="Arial"/>
              </w:rPr>
              <w:t xml:space="preserve">. The physical wellness, body image and social concerns dimensions statistically improved in the control group. The body image and positive adaptation dimensions significantly improved in the intervention </w:t>
            </w:r>
            <w:r w:rsidR="00F32D8F" w:rsidRPr="003020A8">
              <w:rPr>
                <w:rFonts w:ascii="Arial" w:hAnsi="Arial" w:cs="Arial"/>
              </w:rPr>
              <w:t>group</w:t>
            </w:r>
          </w:p>
        </w:tc>
      </w:tr>
      <w:tr w:rsidR="00CF5538" w:rsidRPr="003020A8" w14:paraId="6EC581ED" w14:textId="77777777" w:rsidTr="00F71D21">
        <w:trPr>
          <w:trHeight w:val="819"/>
        </w:trPr>
        <w:tc>
          <w:tcPr>
            <w:cnfStyle w:val="001000000000" w:firstRow="0" w:lastRow="0" w:firstColumn="1" w:lastColumn="0" w:oddVBand="0" w:evenVBand="0" w:oddHBand="0" w:evenHBand="0" w:firstRowFirstColumn="0" w:firstRowLastColumn="0" w:lastRowFirstColumn="0" w:lastRowLastColumn="0"/>
            <w:tcW w:w="1702" w:type="dxa"/>
          </w:tcPr>
          <w:p w14:paraId="6B6E87B4" w14:textId="613F2DB3" w:rsidR="00C101B3" w:rsidRPr="003020A8" w:rsidRDefault="00C101B3" w:rsidP="003020A8">
            <w:pPr>
              <w:spacing w:line="360" w:lineRule="auto"/>
              <w:rPr>
                <w:rFonts w:ascii="Arial" w:hAnsi="Arial" w:cs="Arial"/>
                <w:b w:val="0"/>
                <w:bCs w:val="0"/>
              </w:rPr>
            </w:pPr>
            <w:r w:rsidRPr="003020A8">
              <w:rPr>
                <w:rFonts w:ascii="Arial" w:eastAsia="Times New Roman" w:hAnsi="Arial" w:cs="Arial"/>
                <w:b w:val="0"/>
                <w:bCs w:val="0"/>
                <w:lang w:eastAsia="en-AU"/>
              </w:rPr>
              <w:t>Forsmo</w:t>
            </w:r>
            <w:r w:rsidRPr="003020A8">
              <w:rPr>
                <w:rFonts w:ascii="Arial" w:eastAsia="Times New Roman" w:hAnsi="Arial" w:cs="Arial"/>
                <w:b w:val="0"/>
                <w:bCs w:val="0"/>
                <w:lang w:eastAsia="en-AU"/>
              </w:rPr>
              <w:br/>
            </w:r>
            <w:r w:rsidR="00507AD2"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16</w:t>
            </w:r>
            <w:r w:rsidR="00507AD2" w:rsidRPr="003020A8">
              <w:rPr>
                <w:rFonts w:ascii="Arial" w:eastAsia="Times New Roman" w:hAnsi="Arial" w:cs="Arial"/>
                <w:b w:val="0"/>
                <w:bCs w:val="0"/>
                <w:lang w:eastAsia="en-AU"/>
              </w:rPr>
              <w:t>)</w:t>
            </w:r>
            <w:r w:rsidRPr="003020A8">
              <w:rPr>
                <w:rFonts w:ascii="Arial" w:eastAsia="Times New Roman" w:hAnsi="Arial" w:cs="Arial"/>
                <w:b w:val="0"/>
                <w:bCs w:val="0"/>
                <w:lang w:eastAsia="en-AU"/>
              </w:rPr>
              <w:br/>
            </w:r>
          </w:p>
          <w:p w14:paraId="666A9DA8" w14:textId="3FE8C50B"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Norway</w:t>
            </w:r>
          </w:p>
          <w:p w14:paraId="604426E3" w14:textId="77777777" w:rsidR="00C101B3" w:rsidRPr="003020A8" w:rsidRDefault="00C101B3" w:rsidP="003020A8">
            <w:pPr>
              <w:spacing w:line="360" w:lineRule="auto"/>
              <w:rPr>
                <w:rFonts w:ascii="Arial" w:hAnsi="Arial" w:cs="Arial"/>
                <w:b w:val="0"/>
                <w:bCs w:val="0"/>
              </w:rPr>
            </w:pPr>
          </w:p>
          <w:p w14:paraId="09B44903" w14:textId="5F3C31D9"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p>
        </w:tc>
        <w:tc>
          <w:tcPr>
            <w:tcW w:w="2977" w:type="dxa"/>
          </w:tcPr>
          <w:p w14:paraId="6461A02D" w14:textId="139EE13A" w:rsidR="00C101B3" w:rsidRPr="003020A8" w:rsidRDefault="00D7570C"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To</w:t>
            </w:r>
            <w:r w:rsidR="00C101B3" w:rsidRPr="003020A8">
              <w:rPr>
                <w:rFonts w:ascii="Arial" w:hAnsi="Arial" w:cs="Arial"/>
              </w:rPr>
              <w:t xml:space="preserve"> determine whether an ERAS care pathway can reduce the total </w:t>
            </w:r>
            <w:r w:rsidR="00C101B3" w:rsidRPr="003020A8">
              <w:rPr>
                <w:rFonts w:ascii="Arial" w:hAnsi="Arial" w:cs="Arial"/>
              </w:rPr>
              <w:lastRenderedPageBreak/>
              <w:t>postoperative hospital stay compared to standard care</w:t>
            </w:r>
          </w:p>
        </w:tc>
        <w:tc>
          <w:tcPr>
            <w:tcW w:w="1842" w:type="dxa"/>
          </w:tcPr>
          <w:p w14:paraId="23C87FA1" w14:textId="72CA6F15"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N=122</w:t>
            </w:r>
          </w:p>
          <w:p w14:paraId="6278BF89" w14:textId="07780E4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w:t>
            </w:r>
            <w:r w:rsidRPr="003020A8">
              <w:rPr>
                <w:rFonts w:ascii="Arial" w:hAnsi="Arial" w:cs="Arial"/>
              </w:rPr>
              <w:br/>
            </w:r>
            <w:r w:rsidRPr="003020A8">
              <w:rPr>
                <w:rFonts w:ascii="Arial" w:hAnsi="Arial" w:cs="Arial"/>
              </w:rPr>
              <w:lastRenderedPageBreak/>
              <w:t>and</w:t>
            </w:r>
            <w:r w:rsidRPr="003020A8">
              <w:rPr>
                <w:rFonts w:ascii="Arial" w:hAnsi="Arial" w:cs="Arial"/>
              </w:rPr>
              <w:br/>
              <w:t>Ileostomy</w:t>
            </w:r>
            <w:r w:rsidRPr="003020A8">
              <w:rPr>
                <w:rFonts w:ascii="Arial" w:hAnsi="Arial" w:cs="Arial"/>
              </w:rPr>
              <w:br/>
            </w:r>
          </w:p>
        </w:tc>
        <w:tc>
          <w:tcPr>
            <w:tcW w:w="3113" w:type="dxa"/>
          </w:tcPr>
          <w:p w14:paraId="488E25B3" w14:textId="74BE76BA" w:rsidR="00F84674" w:rsidRPr="003020A8" w:rsidRDefault="007028BF"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Control</w:t>
            </w:r>
            <w:r w:rsidR="00CD0911" w:rsidRPr="003020A8">
              <w:rPr>
                <w:rFonts w:ascii="Arial" w:hAnsi="Arial" w:cs="Arial"/>
              </w:rPr>
              <w:t xml:space="preserve">: individual preoperative consultation from nurses with varying </w:t>
            </w:r>
            <w:r w:rsidR="00CD0911" w:rsidRPr="003020A8">
              <w:rPr>
                <w:rFonts w:ascii="Arial" w:hAnsi="Arial" w:cs="Arial"/>
              </w:rPr>
              <w:lastRenderedPageBreak/>
              <w:t xml:space="preserve">experience in stoma care on the day of admission (day before surgery); daily postoperative education by ward nurses with sporadic supervision from stoma nurse </w:t>
            </w:r>
            <w:r w:rsidR="00F84674" w:rsidRPr="003020A8">
              <w:rPr>
                <w:rFonts w:ascii="Arial" w:hAnsi="Arial" w:cs="Arial"/>
              </w:rPr>
              <w:t>specialist</w:t>
            </w:r>
          </w:p>
          <w:p w14:paraId="5A560BA5" w14:textId="77777777" w:rsidR="00AB47CE" w:rsidRPr="003020A8" w:rsidRDefault="00AB47CE"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104ABF02" w14:textId="0DDD2C33" w:rsidR="00972A6F" w:rsidRPr="003020A8" w:rsidRDefault="00972A6F"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Intervention: </w:t>
            </w:r>
            <w:r w:rsidR="00AE0861" w:rsidRPr="003020A8">
              <w:rPr>
                <w:rFonts w:ascii="Arial" w:hAnsi="Arial" w:cs="Arial"/>
              </w:rPr>
              <w:t>Individual</w:t>
            </w:r>
            <w:r w:rsidR="00C101B3" w:rsidRPr="003020A8">
              <w:rPr>
                <w:rFonts w:ascii="Arial" w:hAnsi="Arial" w:cs="Arial"/>
              </w:rPr>
              <w:t xml:space="preserve"> preoperative consultation wit</w:t>
            </w:r>
            <w:r w:rsidR="0099344D">
              <w:rPr>
                <w:rFonts w:ascii="Arial" w:hAnsi="Arial" w:cs="Arial"/>
              </w:rPr>
              <w:t>h</w:t>
            </w:r>
            <w:r w:rsidR="00C101B3" w:rsidRPr="003020A8">
              <w:rPr>
                <w:rFonts w:ascii="Arial" w:hAnsi="Arial" w:cs="Arial"/>
              </w:rPr>
              <w:t xml:space="preserve"> ERAS and stoma nurse</w:t>
            </w:r>
            <w:r w:rsidR="005421F3">
              <w:rPr>
                <w:rFonts w:ascii="Arial" w:hAnsi="Arial" w:cs="Arial"/>
              </w:rPr>
              <w:t>s</w:t>
            </w:r>
            <w:r w:rsidR="00C101B3" w:rsidRPr="003020A8">
              <w:rPr>
                <w:rFonts w:ascii="Arial" w:hAnsi="Arial" w:cs="Arial"/>
              </w:rPr>
              <w:t xml:space="preserve"> </w:t>
            </w:r>
            <w:r w:rsidR="005421F3">
              <w:rPr>
                <w:rFonts w:ascii="Arial" w:hAnsi="Arial" w:cs="Arial"/>
              </w:rPr>
              <w:t>including</w:t>
            </w:r>
            <w:r w:rsidR="00C101B3" w:rsidRPr="003020A8">
              <w:rPr>
                <w:rFonts w:ascii="Arial" w:hAnsi="Arial" w:cs="Arial"/>
              </w:rPr>
              <w:t xml:space="preserve"> demonstration and practice</w:t>
            </w:r>
            <w:r w:rsidR="00070E93">
              <w:rPr>
                <w:rFonts w:ascii="Arial" w:hAnsi="Arial" w:cs="Arial"/>
              </w:rPr>
              <w:t xml:space="preserve">, </w:t>
            </w:r>
            <w:r w:rsidR="00C101B3" w:rsidRPr="003020A8">
              <w:rPr>
                <w:rFonts w:ascii="Arial" w:hAnsi="Arial" w:cs="Arial"/>
              </w:rPr>
              <w:t>stoma equipment to take home, information brochure</w:t>
            </w:r>
            <w:r w:rsidR="00CD0911" w:rsidRPr="003020A8">
              <w:rPr>
                <w:rFonts w:ascii="Arial" w:hAnsi="Arial" w:cs="Arial"/>
              </w:rPr>
              <w:t>,</w:t>
            </w:r>
            <w:r w:rsidR="00C101B3" w:rsidRPr="003020A8">
              <w:rPr>
                <w:rFonts w:ascii="Arial" w:hAnsi="Arial" w:cs="Arial"/>
              </w:rPr>
              <w:t xml:space="preserve"> </w:t>
            </w:r>
            <w:r w:rsidR="00CD0911" w:rsidRPr="003020A8">
              <w:rPr>
                <w:rFonts w:ascii="Arial" w:hAnsi="Arial" w:cs="Arial"/>
              </w:rPr>
              <w:t xml:space="preserve">and </w:t>
            </w:r>
            <w:r w:rsidR="00C101B3" w:rsidRPr="003020A8">
              <w:rPr>
                <w:rFonts w:ascii="Arial" w:hAnsi="Arial" w:cs="Arial"/>
              </w:rPr>
              <w:t>daily postoperative one-</w:t>
            </w:r>
            <w:r w:rsidR="001A306E" w:rsidRPr="003020A8">
              <w:rPr>
                <w:rFonts w:ascii="Arial" w:hAnsi="Arial" w:cs="Arial"/>
              </w:rPr>
              <w:t>on</w:t>
            </w:r>
            <w:r w:rsidR="00C101B3" w:rsidRPr="003020A8">
              <w:rPr>
                <w:rFonts w:ascii="Arial" w:hAnsi="Arial" w:cs="Arial"/>
              </w:rPr>
              <w:t>-one education</w:t>
            </w:r>
          </w:p>
        </w:tc>
        <w:tc>
          <w:tcPr>
            <w:tcW w:w="1843" w:type="dxa"/>
          </w:tcPr>
          <w:p w14:paraId="13FF1948" w14:textId="71F8CBE7" w:rsidR="00FA5C85" w:rsidRPr="003020A8" w:rsidRDefault="00CF5538"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lastRenderedPageBreak/>
              <w:t>Preoperative</w:t>
            </w:r>
            <w:r w:rsidR="00F84674" w:rsidRPr="003020A8">
              <w:rPr>
                <w:rFonts w:ascii="Arial" w:eastAsia="Times New Roman" w:hAnsi="Arial" w:cs="Arial"/>
                <w:lang w:eastAsia="en-AU"/>
              </w:rPr>
              <w:t>:</w:t>
            </w:r>
            <w:r w:rsidRPr="003020A8">
              <w:rPr>
                <w:rFonts w:ascii="Arial" w:eastAsia="Times New Roman" w:hAnsi="Arial" w:cs="Arial"/>
                <w:lang w:eastAsia="en-AU"/>
              </w:rPr>
              <w:t xml:space="preserve"> </w:t>
            </w:r>
            <w:r w:rsidR="00FA5C85" w:rsidRPr="003020A8">
              <w:rPr>
                <w:rFonts w:ascii="Arial" w:eastAsia="Times New Roman" w:hAnsi="Arial" w:cs="Arial"/>
                <w:lang w:eastAsia="en-AU"/>
              </w:rPr>
              <w:t>c</w:t>
            </w:r>
            <w:r w:rsidRPr="003020A8">
              <w:rPr>
                <w:rFonts w:ascii="Arial" w:eastAsia="Times New Roman" w:hAnsi="Arial" w:cs="Arial"/>
                <w:lang w:eastAsia="en-AU"/>
              </w:rPr>
              <w:t>lini</w:t>
            </w:r>
            <w:r w:rsidR="00FA5C85" w:rsidRPr="003020A8">
              <w:rPr>
                <w:rFonts w:ascii="Arial" w:eastAsia="Times New Roman" w:hAnsi="Arial" w:cs="Arial"/>
                <w:lang w:eastAsia="en-AU"/>
              </w:rPr>
              <w:t>c</w:t>
            </w:r>
          </w:p>
          <w:p w14:paraId="2017B5B9" w14:textId="77777777" w:rsidR="00FA5C85" w:rsidRPr="003020A8" w:rsidRDefault="00FA5C85"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p>
          <w:p w14:paraId="5EADFDCB" w14:textId="465F8C45" w:rsidR="00CF5538" w:rsidRPr="003020A8" w:rsidRDefault="001F36C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lastRenderedPageBreak/>
              <w:t>Postoperative</w:t>
            </w:r>
            <w:r w:rsidR="00F84674" w:rsidRPr="003020A8">
              <w:rPr>
                <w:rFonts w:ascii="Arial" w:eastAsia="Times New Roman" w:hAnsi="Arial" w:cs="Arial"/>
                <w:lang w:eastAsia="en-AU"/>
              </w:rPr>
              <w:t>:</w:t>
            </w:r>
            <w:r w:rsidRPr="003020A8">
              <w:rPr>
                <w:rFonts w:ascii="Arial" w:eastAsia="Times New Roman" w:hAnsi="Arial" w:cs="Arial"/>
                <w:lang w:eastAsia="en-AU"/>
              </w:rPr>
              <w:t xml:space="preserve"> surgical</w:t>
            </w:r>
            <w:r w:rsidR="00CF5538" w:rsidRPr="003020A8">
              <w:rPr>
                <w:rFonts w:ascii="Arial" w:eastAsia="Times New Roman" w:hAnsi="Arial" w:cs="Arial"/>
                <w:lang w:eastAsia="en-AU"/>
              </w:rPr>
              <w:t xml:space="preserve"> ward</w:t>
            </w:r>
          </w:p>
          <w:p w14:paraId="0AC7A6E2"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769C8C76" w14:textId="14BFD847" w:rsidR="00C101B3" w:rsidRPr="003020A8" w:rsidRDefault="004843E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Intervention</w:t>
            </w:r>
            <w:r w:rsidR="00C101B3" w:rsidRPr="003020A8">
              <w:rPr>
                <w:rFonts w:ascii="Arial" w:hAnsi="Arial" w:cs="Arial"/>
              </w:rPr>
              <w:t xml:space="preserve"> resulted in significant</w:t>
            </w:r>
            <w:r w:rsidR="00C52C91" w:rsidRPr="003020A8">
              <w:rPr>
                <w:rFonts w:ascii="Arial" w:hAnsi="Arial" w:cs="Arial"/>
              </w:rPr>
              <w:t>ly</w:t>
            </w:r>
            <w:r w:rsidR="00C101B3" w:rsidRPr="003020A8">
              <w:rPr>
                <w:rFonts w:ascii="Arial" w:hAnsi="Arial" w:cs="Arial"/>
              </w:rPr>
              <w:t xml:space="preserve"> shorter L</w:t>
            </w:r>
            <w:r w:rsidR="00767FF7">
              <w:rPr>
                <w:rFonts w:ascii="Arial" w:hAnsi="Arial" w:cs="Arial"/>
              </w:rPr>
              <w:t>o</w:t>
            </w:r>
            <w:r w:rsidR="00C101B3" w:rsidRPr="003020A8">
              <w:rPr>
                <w:rFonts w:ascii="Arial" w:hAnsi="Arial" w:cs="Arial"/>
              </w:rPr>
              <w:t xml:space="preserve">S. No significant </w:t>
            </w:r>
            <w:r w:rsidR="00C101B3" w:rsidRPr="003020A8">
              <w:rPr>
                <w:rFonts w:ascii="Arial" w:hAnsi="Arial" w:cs="Arial"/>
              </w:rPr>
              <w:lastRenderedPageBreak/>
              <w:t xml:space="preserve">differences </w:t>
            </w:r>
            <w:r w:rsidR="00747045" w:rsidRPr="003020A8">
              <w:rPr>
                <w:rFonts w:ascii="Arial" w:hAnsi="Arial" w:cs="Arial"/>
              </w:rPr>
              <w:t>exhibited</w:t>
            </w:r>
            <w:r w:rsidR="00047BBE" w:rsidRPr="003020A8">
              <w:rPr>
                <w:rFonts w:ascii="Arial" w:hAnsi="Arial" w:cs="Arial"/>
              </w:rPr>
              <w:t xml:space="preserve"> in</w:t>
            </w:r>
            <w:r w:rsidR="00344D52" w:rsidRPr="003020A8">
              <w:rPr>
                <w:rFonts w:ascii="Arial" w:hAnsi="Arial" w:cs="Arial"/>
              </w:rPr>
              <w:t xml:space="preserve"> major or minor morbidities, reoperation rate, readmission rate, and 30-day mortality</w:t>
            </w:r>
          </w:p>
        </w:tc>
      </w:tr>
      <w:tr w:rsidR="00CF5538" w:rsidRPr="003020A8" w14:paraId="35F29363" w14:textId="77777777" w:rsidTr="00F71D21">
        <w:trPr>
          <w:cnfStyle w:val="000000100000" w:firstRow="0" w:lastRow="0" w:firstColumn="0" w:lastColumn="0" w:oddVBand="0" w:evenVBand="0" w:oddHBand="1" w:evenHBand="0" w:firstRowFirstColumn="0" w:firstRowLastColumn="0" w:lastRowFirstColumn="0" w:lastRowLastColumn="0"/>
          <w:trHeight w:val="1101"/>
        </w:trPr>
        <w:tc>
          <w:tcPr>
            <w:cnfStyle w:val="001000000000" w:firstRow="0" w:lastRow="0" w:firstColumn="1" w:lastColumn="0" w:oddVBand="0" w:evenVBand="0" w:oddHBand="0" w:evenHBand="0" w:firstRowFirstColumn="0" w:firstRowLastColumn="0" w:lastRowFirstColumn="0" w:lastRowLastColumn="0"/>
            <w:tcW w:w="1702" w:type="dxa"/>
          </w:tcPr>
          <w:p w14:paraId="2A165311" w14:textId="47CC0BE9" w:rsidR="00C101B3" w:rsidRPr="003020A8" w:rsidRDefault="00C101B3" w:rsidP="003020A8">
            <w:pPr>
              <w:spacing w:line="360" w:lineRule="auto"/>
              <w:textAlignment w:val="baseline"/>
              <w:rPr>
                <w:rFonts w:ascii="Arial" w:eastAsia="Times New Roman" w:hAnsi="Arial" w:cs="Arial"/>
                <w:b w:val="0"/>
                <w:bCs w:val="0"/>
                <w:lang w:eastAsia="en-AU"/>
              </w:rPr>
            </w:pPr>
            <w:r w:rsidRPr="003020A8">
              <w:rPr>
                <w:rFonts w:ascii="Arial" w:eastAsia="Times New Roman" w:hAnsi="Arial" w:cs="Arial"/>
                <w:b w:val="0"/>
                <w:bCs w:val="0"/>
                <w:lang w:eastAsia="en-AU"/>
              </w:rPr>
              <w:lastRenderedPageBreak/>
              <w:t xml:space="preserve">García-Cabrera </w:t>
            </w:r>
            <w:r w:rsidRPr="003020A8">
              <w:rPr>
                <w:rFonts w:ascii="Arial" w:eastAsia="Times New Roman" w:hAnsi="Arial" w:cs="Arial"/>
                <w:b w:val="0"/>
                <w:bCs w:val="0"/>
                <w:lang w:eastAsia="en-AU"/>
              </w:rPr>
              <w:br/>
            </w:r>
            <w:r w:rsidR="00507AD2"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23</w:t>
            </w:r>
            <w:r w:rsidR="00507AD2" w:rsidRPr="003020A8">
              <w:rPr>
                <w:rFonts w:ascii="Arial" w:eastAsia="Times New Roman" w:hAnsi="Arial" w:cs="Arial"/>
                <w:b w:val="0"/>
                <w:bCs w:val="0"/>
                <w:lang w:eastAsia="en-AU"/>
              </w:rPr>
              <w:t>)</w:t>
            </w:r>
          </w:p>
          <w:p w14:paraId="7CAECF86" w14:textId="77777777" w:rsidR="00C101B3" w:rsidRPr="003020A8" w:rsidRDefault="00C101B3" w:rsidP="003020A8">
            <w:pPr>
              <w:spacing w:line="360" w:lineRule="auto"/>
              <w:textAlignment w:val="baseline"/>
              <w:rPr>
                <w:rFonts w:ascii="Arial" w:eastAsia="Times New Roman" w:hAnsi="Arial" w:cs="Arial"/>
                <w:b w:val="0"/>
                <w:bCs w:val="0"/>
                <w:lang w:eastAsia="en-AU"/>
              </w:rPr>
            </w:pPr>
          </w:p>
          <w:p w14:paraId="423BF1EC" w14:textId="79F1B53E" w:rsidR="00C101B3" w:rsidRPr="003020A8" w:rsidRDefault="00C101B3" w:rsidP="003020A8">
            <w:pPr>
              <w:spacing w:line="360" w:lineRule="auto"/>
              <w:textAlignment w:val="baseline"/>
              <w:rPr>
                <w:rFonts w:ascii="Arial" w:eastAsia="Times New Roman" w:hAnsi="Arial" w:cs="Arial"/>
                <w:b w:val="0"/>
                <w:bCs w:val="0"/>
                <w:lang w:eastAsia="en-AU"/>
              </w:rPr>
            </w:pPr>
            <w:r w:rsidRPr="003020A8">
              <w:rPr>
                <w:rFonts w:ascii="Arial" w:eastAsia="Times New Roman" w:hAnsi="Arial" w:cs="Arial"/>
                <w:b w:val="0"/>
                <w:bCs w:val="0"/>
                <w:lang w:eastAsia="en-AU"/>
              </w:rPr>
              <w:t>Spain</w:t>
            </w:r>
          </w:p>
          <w:p w14:paraId="1B8557FF" w14:textId="77777777" w:rsidR="00C101B3" w:rsidRPr="003020A8" w:rsidRDefault="00C101B3" w:rsidP="003020A8">
            <w:pPr>
              <w:spacing w:line="360" w:lineRule="auto"/>
              <w:textAlignment w:val="baseline"/>
              <w:rPr>
                <w:rFonts w:ascii="Arial" w:eastAsia="Times New Roman" w:hAnsi="Arial" w:cs="Arial"/>
                <w:b w:val="0"/>
                <w:bCs w:val="0"/>
                <w:lang w:eastAsia="en-AU"/>
              </w:rPr>
            </w:pPr>
          </w:p>
          <w:p w14:paraId="02A2AAEA" w14:textId="2D9F9D5B" w:rsidR="00C101B3" w:rsidRPr="003020A8" w:rsidRDefault="00C101B3" w:rsidP="003020A8">
            <w:pPr>
              <w:spacing w:line="360" w:lineRule="auto"/>
              <w:textAlignment w:val="baseline"/>
              <w:rPr>
                <w:rFonts w:ascii="Arial" w:eastAsia="Times New Roman" w:hAnsi="Arial" w:cs="Arial"/>
                <w:b w:val="0"/>
                <w:bCs w:val="0"/>
                <w:lang w:eastAsia="en-AU"/>
              </w:rPr>
            </w:pPr>
            <w:r w:rsidRPr="003020A8">
              <w:rPr>
                <w:rFonts w:ascii="Arial" w:eastAsia="Times New Roman" w:hAnsi="Arial" w:cs="Arial"/>
                <w:b w:val="0"/>
                <w:bCs w:val="0"/>
                <w:lang w:eastAsia="en-AU"/>
              </w:rPr>
              <w:lastRenderedPageBreak/>
              <w:t>Analytical Study</w:t>
            </w:r>
          </w:p>
          <w:p w14:paraId="357D714B" w14:textId="18A4A237" w:rsidR="00C101B3" w:rsidRPr="003020A8" w:rsidRDefault="00C101B3" w:rsidP="003020A8">
            <w:pPr>
              <w:spacing w:line="360" w:lineRule="auto"/>
              <w:rPr>
                <w:rFonts w:ascii="Arial" w:hAnsi="Arial" w:cs="Arial"/>
                <w:b w:val="0"/>
                <w:bCs w:val="0"/>
              </w:rPr>
            </w:pPr>
          </w:p>
        </w:tc>
        <w:tc>
          <w:tcPr>
            <w:tcW w:w="2977" w:type="dxa"/>
          </w:tcPr>
          <w:p w14:paraId="287013FA"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 xml:space="preserve">To evaluate effectiveness of a preoperative education program in the outpatient setting in reducing length of stay for ostomy patients, </w:t>
            </w:r>
            <w:r w:rsidRPr="003020A8">
              <w:rPr>
                <w:rFonts w:ascii="Arial" w:hAnsi="Arial" w:cs="Arial"/>
              </w:rPr>
              <w:lastRenderedPageBreak/>
              <w:t>compared to standard postoperative care</w:t>
            </w:r>
          </w:p>
        </w:tc>
        <w:tc>
          <w:tcPr>
            <w:tcW w:w="1842" w:type="dxa"/>
          </w:tcPr>
          <w:p w14:paraId="016B2BB2" w14:textId="094D3A83"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N=138</w:t>
            </w:r>
          </w:p>
          <w:p w14:paraId="37BFEC3C" w14:textId="3B7B39F4"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Ileostomy</w:t>
            </w:r>
            <w:r w:rsidRPr="003020A8">
              <w:rPr>
                <w:rFonts w:ascii="Arial" w:hAnsi="Arial" w:cs="Arial"/>
              </w:rPr>
              <w:br/>
            </w:r>
          </w:p>
        </w:tc>
        <w:tc>
          <w:tcPr>
            <w:tcW w:w="3113" w:type="dxa"/>
          </w:tcPr>
          <w:p w14:paraId="51CC407E" w14:textId="0E8E0B5C" w:rsidR="00D27BFD" w:rsidRPr="003020A8" w:rsidRDefault="007028B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Control</w:t>
            </w:r>
            <w:r w:rsidR="00D27BFD" w:rsidRPr="003020A8">
              <w:rPr>
                <w:rFonts w:ascii="Arial" w:hAnsi="Arial" w:cs="Arial"/>
              </w:rPr>
              <w:t xml:space="preserve">: </w:t>
            </w:r>
            <w:r w:rsidR="00F34670" w:rsidRPr="003020A8">
              <w:rPr>
                <w:rFonts w:ascii="Arial" w:hAnsi="Arial" w:cs="Arial"/>
              </w:rPr>
              <w:t>preoperative stoma siting</w:t>
            </w:r>
            <w:r w:rsidR="0069180A" w:rsidRPr="003020A8">
              <w:rPr>
                <w:rFonts w:ascii="Arial" w:hAnsi="Arial" w:cs="Arial"/>
              </w:rPr>
              <w:t>;</w:t>
            </w:r>
            <w:r w:rsidR="00322447" w:rsidRPr="003020A8">
              <w:rPr>
                <w:rFonts w:ascii="Arial" w:hAnsi="Arial" w:cs="Arial"/>
              </w:rPr>
              <w:t xml:space="preserve"> postoperative </w:t>
            </w:r>
            <w:r w:rsidR="00D27BFD" w:rsidRPr="003020A8">
              <w:rPr>
                <w:rFonts w:ascii="Arial" w:hAnsi="Arial" w:cs="Arial"/>
              </w:rPr>
              <w:t>education and counselling in hospital 24-48 hours after surgery</w:t>
            </w:r>
          </w:p>
          <w:p w14:paraId="6F227596" w14:textId="77777777" w:rsidR="00D27BFD" w:rsidRPr="003020A8" w:rsidRDefault="00D27BFD"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6EBB2D77" w14:textId="34425CB0" w:rsidR="00C101B3" w:rsidRPr="003020A8" w:rsidRDefault="00D46125"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 xml:space="preserve">Intervention: </w:t>
            </w:r>
            <w:r w:rsidR="0038015F" w:rsidRPr="003020A8">
              <w:rPr>
                <w:rFonts w:ascii="Arial" w:hAnsi="Arial" w:cs="Arial"/>
              </w:rPr>
              <w:t xml:space="preserve">standard care with an </w:t>
            </w:r>
            <w:r w:rsidR="00B35ACF" w:rsidRPr="003020A8">
              <w:rPr>
                <w:rFonts w:ascii="Arial" w:hAnsi="Arial" w:cs="Arial"/>
              </w:rPr>
              <w:t xml:space="preserve">additional </w:t>
            </w:r>
            <w:r w:rsidR="00E90A89" w:rsidRPr="003020A8">
              <w:rPr>
                <w:rFonts w:ascii="Arial" w:hAnsi="Arial" w:cs="Arial"/>
              </w:rPr>
              <w:t>45-minute</w:t>
            </w:r>
            <w:r w:rsidR="00363562">
              <w:rPr>
                <w:rFonts w:ascii="Arial" w:hAnsi="Arial" w:cs="Arial"/>
              </w:rPr>
              <w:t xml:space="preserve"> one-on-one</w:t>
            </w:r>
            <w:r w:rsidR="00D95DB4" w:rsidRPr="003020A8">
              <w:rPr>
                <w:rFonts w:ascii="Arial" w:hAnsi="Arial" w:cs="Arial"/>
              </w:rPr>
              <w:t xml:space="preserve"> p</w:t>
            </w:r>
            <w:r w:rsidR="00C101B3" w:rsidRPr="003020A8">
              <w:rPr>
                <w:rFonts w:ascii="Arial" w:hAnsi="Arial" w:cs="Arial"/>
              </w:rPr>
              <w:t>reoperative education and counselling</w:t>
            </w:r>
            <w:r w:rsidR="00E90A89" w:rsidRPr="003020A8">
              <w:rPr>
                <w:rFonts w:ascii="Arial" w:hAnsi="Arial" w:cs="Arial"/>
              </w:rPr>
              <w:t xml:space="preserve"> session</w:t>
            </w:r>
            <w:r w:rsidR="00C101B3" w:rsidRPr="003020A8">
              <w:rPr>
                <w:rFonts w:ascii="Arial" w:hAnsi="Arial" w:cs="Arial"/>
              </w:rPr>
              <w:t xml:space="preserve"> by stoma nurse </w:t>
            </w:r>
          </w:p>
        </w:tc>
        <w:tc>
          <w:tcPr>
            <w:tcW w:w="1843" w:type="dxa"/>
          </w:tcPr>
          <w:p w14:paraId="31123B27" w14:textId="616A4154" w:rsidR="00C101B3" w:rsidRPr="003020A8" w:rsidRDefault="005E377E"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Preoperative</w:t>
            </w:r>
            <w:r w:rsidR="00B35ACF" w:rsidRPr="003020A8">
              <w:rPr>
                <w:rFonts w:ascii="Arial" w:hAnsi="Arial" w:cs="Arial"/>
              </w:rPr>
              <w:t>:</w:t>
            </w:r>
            <w:r w:rsidRPr="003020A8">
              <w:rPr>
                <w:rFonts w:ascii="Arial" w:hAnsi="Arial" w:cs="Arial"/>
              </w:rPr>
              <w:t xml:space="preserve"> </w:t>
            </w:r>
            <w:r w:rsidR="00CF5538" w:rsidRPr="003020A8">
              <w:rPr>
                <w:rFonts w:ascii="Arial" w:hAnsi="Arial" w:cs="Arial"/>
              </w:rPr>
              <w:t>clinic</w:t>
            </w:r>
            <w:r w:rsidR="00CF5538" w:rsidRPr="003020A8">
              <w:rPr>
                <w:rFonts w:ascii="Arial" w:hAnsi="Arial" w:cs="Arial"/>
              </w:rPr>
              <w:br/>
            </w:r>
          </w:p>
        </w:tc>
        <w:tc>
          <w:tcPr>
            <w:tcW w:w="2552" w:type="dxa"/>
          </w:tcPr>
          <w:p w14:paraId="5E4FC983" w14:textId="00746625"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o difference in L</w:t>
            </w:r>
            <w:r w:rsidR="00767FF7">
              <w:rPr>
                <w:rFonts w:ascii="Arial" w:hAnsi="Arial" w:cs="Arial"/>
              </w:rPr>
              <w:t>o</w:t>
            </w:r>
            <w:r w:rsidRPr="003020A8">
              <w:rPr>
                <w:rFonts w:ascii="Arial" w:hAnsi="Arial" w:cs="Arial"/>
              </w:rPr>
              <w:t xml:space="preserve">S between groups. Complications, mortality, and readmission rates significantly higher in </w:t>
            </w:r>
            <w:r w:rsidRPr="003020A8">
              <w:rPr>
                <w:rFonts w:ascii="Arial" w:hAnsi="Arial" w:cs="Arial"/>
              </w:rPr>
              <w:lastRenderedPageBreak/>
              <w:t>the preoperative education group</w:t>
            </w:r>
          </w:p>
        </w:tc>
      </w:tr>
      <w:tr w:rsidR="00CF5538" w:rsidRPr="003020A8" w14:paraId="3C57C266" w14:textId="77777777" w:rsidTr="00F71D21">
        <w:trPr>
          <w:trHeight w:val="819"/>
        </w:trPr>
        <w:tc>
          <w:tcPr>
            <w:cnfStyle w:val="001000000000" w:firstRow="0" w:lastRow="0" w:firstColumn="1" w:lastColumn="0" w:oddVBand="0" w:evenVBand="0" w:oddHBand="0" w:evenHBand="0" w:firstRowFirstColumn="0" w:firstRowLastColumn="0" w:lastRowFirstColumn="0" w:lastRowLastColumn="0"/>
            <w:tcW w:w="1702" w:type="dxa"/>
          </w:tcPr>
          <w:p w14:paraId="360D0CEA" w14:textId="567BF2F9" w:rsidR="00C101B3" w:rsidRPr="003020A8" w:rsidRDefault="00C101B3" w:rsidP="003020A8">
            <w:pPr>
              <w:spacing w:line="360" w:lineRule="auto"/>
              <w:textAlignment w:val="baseline"/>
              <w:rPr>
                <w:rFonts w:ascii="Arial" w:eastAsia="Times New Roman" w:hAnsi="Arial" w:cs="Arial"/>
                <w:b w:val="0"/>
                <w:bCs w:val="0"/>
                <w:lang w:eastAsia="en-AU"/>
              </w:rPr>
            </w:pPr>
            <w:r w:rsidRPr="003020A8">
              <w:rPr>
                <w:rFonts w:ascii="Arial" w:eastAsia="Times New Roman" w:hAnsi="Arial" w:cs="Arial"/>
                <w:b w:val="0"/>
                <w:bCs w:val="0"/>
                <w:lang w:eastAsia="en-AU"/>
              </w:rPr>
              <w:lastRenderedPageBreak/>
              <w:t xml:space="preserve">Gibbins </w:t>
            </w:r>
            <w:r w:rsidRPr="003020A8">
              <w:rPr>
                <w:rFonts w:ascii="Arial" w:eastAsia="Times New Roman" w:hAnsi="Arial" w:cs="Arial"/>
                <w:b w:val="0"/>
                <w:bCs w:val="0"/>
                <w:lang w:eastAsia="en-AU"/>
              </w:rPr>
              <w:br/>
            </w:r>
            <w:r w:rsidR="00507AD2"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11</w:t>
            </w:r>
            <w:r w:rsidR="00507AD2" w:rsidRPr="003020A8">
              <w:rPr>
                <w:rFonts w:ascii="Arial" w:eastAsia="Times New Roman" w:hAnsi="Arial" w:cs="Arial"/>
                <w:b w:val="0"/>
                <w:bCs w:val="0"/>
                <w:lang w:eastAsia="en-AU"/>
              </w:rPr>
              <w:t>)</w:t>
            </w:r>
          </w:p>
          <w:p w14:paraId="5154B0EC" w14:textId="77777777" w:rsidR="00C101B3" w:rsidRPr="003020A8" w:rsidRDefault="00C101B3" w:rsidP="003020A8">
            <w:pPr>
              <w:spacing w:line="360" w:lineRule="auto"/>
              <w:rPr>
                <w:rFonts w:ascii="Arial" w:hAnsi="Arial" w:cs="Arial"/>
                <w:b w:val="0"/>
                <w:bCs w:val="0"/>
              </w:rPr>
            </w:pPr>
          </w:p>
          <w:p w14:paraId="0B54C00C" w14:textId="6C251651" w:rsidR="00C101B3" w:rsidRPr="003020A8" w:rsidRDefault="00C101B3" w:rsidP="003020A8">
            <w:pPr>
              <w:spacing w:line="360" w:lineRule="auto"/>
              <w:rPr>
                <w:rFonts w:ascii="Arial" w:hAnsi="Arial" w:cs="Arial"/>
                <w:b w:val="0"/>
                <w:bCs w:val="0"/>
              </w:rPr>
            </w:pPr>
            <w:r w:rsidRPr="003020A8">
              <w:rPr>
                <w:rFonts w:ascii="Arial" w:hAnsi="Arial" w:cs="Arial"/>
                <w:b w:val="0"/>
                <w:bCs w:val="0"/>
              </w:rPr>
              <w:t>Australia</w:t>
            </w:r>
          </w:p>
          <w:p w14:paraId="508F8424" w14:textId="77777777" w:rsidR="00C101B3" w:rsidRPr="003020A8" w:rsidRDefault="00C101B3" w:rsidP="003020A8">
            <w:pPr>
              <w:spacing w:line="360" w:lineRule="auto"/>
              <w:rPr>
                <w:rFonts w:ascii="Arial" w:hAnsi="Arial" w:cs="Arial"/>
                <w:b w:val="0"/>
                <w:bCs w:val="0"/>
              </w:rPr>
            </w:pPr>
          </w:p>
          <w:p w14:paraId="2DB53F95" w14:textId="194E7732"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p>
        </w:tc>
        <w:tc>
          <w:tcPr>
            <w:tcW w:w="2977" w:type="dxa"/>
          </w:tcPr>
          <w:p w14:paraId="5EB042DB" w14:textId="16FA20D6"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o </w:t>
            </w:r>
            <w:r w:rsidR="0023768B" w:rsidRPr="003020A8">
              <w:rPr>
                <w:rFonts w:ascii="Arial" w:hAnsi="Arial" w:cs="Arial"/>
              </w:rPr>
              <w:t>demonstrate the outcomes</w:t>
            </w:r>
            <w:r w:rsidRPr="003020A8">
              <w:rPr>
                <w:rFonts w:ascii="Arial" w:hAnsi="Arial" w:cs="Arial"/>
              </w:rPr>
              <w:t xml:space="preserve"> of a novel preoperative stoma care training protocol </w:t>
            </w:r>
            <w:r w:rsidR="001D09B6" w:rsidRPr="003020A8">
              <w:rPr>
                <w:rFonts w:ascii="Arial" w:hAnsi="Arial" w:cs="Arial"/>
              </w:rPr>
              <w:t xml:space="preserve">(SPOUT) </w:t>
            </w:r>
            <w:r w:rsidRPr="003020A8">
              <w:rPr>
                <w:rFonts w:ascii="Arial" w:hAnsi="Arial" w:cs="Arial"/>
              </w:rPr>
              <w:t>compared to conventional care for elective stoma surgery</w:t>
            </w:r>
          </w:p>
        </w:tc>
        <w:tc>
          <w:tcPr>
            <w:tcW w:w="1842" w:type="dxa"/>
          </w:tcPr>
          <w:p w14:paraId="0FA802AC" w14:textId="29BE6C4B"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N=14</w:t>
            </w:r>
          </w:p>
          <w:p w14:paraId="2648485E" w14:textId="45BCF821"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r>
            <w:r w:rsidR="00070C83" w:rsidRPr="003020A8">
              <w:rPr>
                <w:rFonts w:ascii="Arial" w:hAnsi="Arial" w:cs="Arial"/>
              </w:rPr>
              <w:t>Colostomy and</w:t>
            </w:r>
            <w:r w:rsidR="00070C83" w:rsidRPr="003020A8">
              <w:rPr>
                <w:rFonts w:ascii="Arial" w:hAnsi="Arial" w:cs="Arial"/>
              </w:rPr>
              <w:br/>
              <w:t xml:space="preserve">Ileostomy </w:t>
            </w:r>
          </w:p>
        </w:tc>
        <w:tc>
          <w:tcPr>
            <w:tcW w:w="3113" w:type="dxa"/>
          </w:tcPr>
          <w:p w14:paraId="333FF791" w14:textId="01A125CC" w:rsidR="005D51EF" w:rsidRPr="003020A8" w:rsidRDefault="00B06205"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Control</w:t>
            </w:r>
            <w:r w:rsidR="00146138" w:rsidRPr="003020A8">
              <w:rPr>
                <w:rFonts w:ascii="Arial" w:hAnsi="Arial" w:cs="Arial"/>
              </w:rPr>
              <w:t xml:space="preserve">: </w:t>
            </w:r>
            <w:r w:rsidR="00A77F18">
              <w:rPr>
                <w:rFonts w:ascii="Arial" w:hAnsi="Arial" w:cs="Arial"/>
              </w:rPr>
              <w:t>o</w:t>
            </w:r>
            <w:r w:rsidR="00963F71" w:rsidRPr="003020A8">
              <w:rPr>
                <w:rFonts w:ascii="Arial" w:hAnsi="Arial" w:cs="Arial"/>
              </w:rPr>
              <w:t>ne-</w:t>
            </w:r>
            <w:r w:rsidR="001A306E" w:rsidRPr="003020A8">
              <w:rPr>
                <w:rFonts w:ascii="Arial" w:hAnsi="Arial" w:cs="Arial"/>
              </w:rPr>
              <w:t>on</w:t>
            </w:r>
            <w:r w:rsidR="00963F71" w:rsidRPr="003020A8">
              <w:rPr>
                <w:rFonts w:ascii="Arial" w:hAnsi="Arial" w:cs="Arial"/>
              </w:rPr>
              <w:t>-one p</w:t>
            </w:r>
            <w:r w:rsidR="00C101B3" w:rsidRPr="003020A8">
              <w:rPr>
                <w:rFonts w:ascii="Arial" w:hAnsi="Arial" w:cs="Arial"/>
              </w:rPr>
              <w:t xml:space="preserve">reoperative education by stoma nurse with verbal instruction, illustrations, information </w:t>
            </w:r>
            <w:r w:rsidR="00F72CC7" w:rsidRPr="003020A8">
              <w:rPr>
                <w:rFonts w:ascii="Arial" w:hAnsi="Arial" w:cs="Arial"/>
              </w:rPr>
              <w:t>booklet</w:t>
            </w:r>
          </w:p>
          <w:p w14:paraId="2B15EBF3" w14:textId="77777777" w:rsidR="005D51EF" w:rsidRPr="003020A8" w:rsidRDefault="005D51EF"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2B01C22C" w14:textId="50229C0B" w:rsidR="00C101B3" w:rsidRPr="003020A8" w:rsidRDefault="005D51EF"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CC44FC" w:rsidRPr="003020A8">
              <w:rPr>
                <w:rFonts w:ascii="Arial" w:hAnsi="Arial" w:cs="Arial"/>
              </w:rPr>
              <w:t xml:space="preserve">: </w:t>
            </w:r>
            <w:r w:rsidR="00EB114F">
              <w:rPr>
                <w:rFonts w:ascii="Arial" w:hAnsi="Arial" w:cs="Arial"/>
              </w:rPr>
              <w:t>additionally</w:t>
            </w:r>
            <w:r w:rsidR="00585B8C" w:rsidRPr="003020A8">
              <w:rPr>
                <w:rFonts w:ascii="Arial" w:hAnsi="Arial" w:cs="Arial"/>
              </w:rPr>
              <w:t xml:space="preserve"> received</w:t>
            </w:r>
            <w:r w:rsidR="0033057C" w:rsidRPr="003020A8">
              <w:rPr>
                <w:rFonts w:ascii="Arial" w:hAnsi="Arial" w:cs="Arial"/>
              </w:rPr>
              <w:t xml:space="preserve"> d</w:t>
            </w:r>
            <w:r w:rsidR="00C101B3" w:rsidRPr="003020A8">
              <w:rPr>
                <w:rFonts w:ascii="Arial" w:hAnsi="Arial" w:cs="Arial"/>
              </w:rPr>
              <w:t>emonstration of changing a stoma appliance, stoma appliance to wear home</w:t>
            </w:r>
            <w:r w:rsidR="00D149D2" w:rsidRPr="003020A8">
              <w:rPr>
                <w:rFonts w:ascii="Arial" w:hAnsi="Arial" w:cs="Arial"/>
              </w:rPr>
              <w:t xml:space="preserve"> and remove later</w:t>
            </w:r>
            <w:r w:rsidR="00C101B3" w:rsidRPr="003020A8">
              <w:rPr>
                <w:rFonts w:ascii="Arial" w:hAnsi="Arial" w:cs="Arial"/>
              </w:rPr>
              <w:t>, a</w:t>
            </w:r>
            <w:r w:rsidR="00630FCE" w:rsidRPr="003020A8">
              <w:rPr>
                <w:rFonts w:ascii="Arial" w:hAnsi="Arial" w:cs="Arial"/>
              </w:rPr>
              <w:t xml:space="preserve"> </w:t>
            </w:r>
            <w:r w:rsidR="00C101B3" w:rsidRPr="003020A8">
              <w:rPr>
                <w:rFonts w:ascii="Arial" w:hAnsi="Arial" w:cs="Arial"/>
              </w:rPr>
              <w:t>stoma care DVD</w:t>
            </w:r>
            <w:r w:rsidR="007A3C6E" w:rsidRPr="003020A8">
              <w:rPr>
                <w:rFonts w:ascii="Arial" w:hAnsi="Arial" w:cs="Arial"/>
              </w:rPr>
              <w:t xml:space="preserve">, and </w:t>
            </w:r>
            <w:r w:rsidR="00F62C14">
              <w:rPr>
                <w:rFonts w:ascii="Arial" w:hAnsi="Arial" w:cs="Arial"/>
              </w:rPr>
              <w:t>extended</w:t>
            </w:r>
            <w:r w:rsidR="007A3C6E" w:rsidRPr="003020A8">
              <w:rPr>
                <w:rFonts w:ascii="Arial" w:hAnsi="Arial" w:cs="Arial"/>
              </w:rPr>
              <w:t xml:space="preserve"> booklet</w:t>
            </w:r>
          </w:p>
        </w:tc>
        <w:tc>
          <w:tcPr>
            <w:tcW w:w="1843" w:type="dxa"/>
          </w:tcPr>
          <w:p w14:paraId="0F7851C9" w14:textId="4D22FE33" w:rsidR="00C101B3" w:rsidRPr="003020A8" w:rsidRDefault="00CF5538"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reoperative</w:t>
            </w:r>
            <w:r w:rsidR="00630FCE" w:rsidRPr="003020A8">
              <w:rPr>
                <w:rFonts w:ascii="Arial" w:hAnsi="Arial" w:cs="Arial"/>
              </w:rPr>
              <w:t>:</w:t>
            </w:r>
            <w:r w:rsidRPr="003020A8">
              <w:rPr>
                <w:rFonts w:ascii="Arial" w:hAnsi="Arial" w:cs="Arial"/>
              </w:rPr>
              <w:t xml:space="preserve"> clinic </w:t>
            </w:r>
            <w:r w:rsidRPr="003020A8">
              <w:rPr>
                <w:rFonts w:ascii="Arial" w:hAnsi="Arial" w:cs="Arial"/>
              </w:rPr>
              <w:br/>
            </w:r>
          </w:p>
        </w:tc>
        <w:tc>
          <w:tcPr>
            <w:tcW w:w="2552" w:type="dxa"/>
          </w:tcPr>
          <w:p w14:paraId="20D15CD3" w14:textId="63528BC0" w:rsidR="00C101B3" w:rsidRPr="003020A8" w:rsidRDefault="006A175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Some correlation </w:t>
            </w:r>
            <w:r w:rsidR="000965F3" w:rsidRPr="003020A8">
              <w:rPr>
                <w:rFonts w:ascii="Arial" w:hAnsi="Arial" w:cs="Arial"/>
              </w:rPr>
              <w:t xml:space="preserve">between </w:t>
            </w:r>
            <w:r w:rsidR="00A96D31" w:rsidRPr="003020A8">
              <w:rPr>
                <w:rFonts w:ascii="Arial" w:hAnsi="Arial" w:cs="Arial"/>
              </w:rPr>
              <w:t xml:space="preserve">intervention </w:t>
            </w:r>
            <w:r w:rsidR="00CA3362" w:rsidRPr="003020A8">
              <w:rPr>
                <w:rFonts w:ascii="Arial" w:hAnsi="Arial" w:cs="Arial"/>
              </w:rPr>
              <w:t>group</w:t>
            </w:r>
            <w:r w:rsidR="00A96D31" w:rsidRPr="003020A8">
              <w:rPr>
                <w:rFonts w:ascii="Arial" w:hAnsi="Arial" w:cs="Arial"/>
              </w:rPr>
              <w:t xml:space="preserve"> and </w:t>
            </w:r>
            <w:r w:rsidR="009E7E00" w:rsidRPr="003020A8">
              <w:rPr>
                <w:rFonts w:ascii="Arial" w:hAnsi="Arial" w:cs="Arial"/>
              </w:rPr>
              <w:t>less time for postoperative education was found.</w:t>
            </w:r>
            <w:r w:rsidR="00A707A0" w:rsidRPr="003020A8">
              <w:rPr>
                <w:rFonts w:ascii="Arial" w:hAnsi="Arial" w:cs="Arial"/>
              </w:rPr>
              <w:t xml:space="preserve"> </w:t>
            </w:r>
          </w:p>
          <w:p w14:paraId="473E4E89" w14:textId="7F48A0A3" w:rsidR="007E5CA6" w:rsidRPr="003020A8" w:rsidRDefault="00112642"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No </w:t>
            </w:r>
            <w:r w:rsidR="0030268B" w:rsidRPr="003020A8">
              <w:rPr>
                <w:rFonts w:ascii="Arial" w:hAnsi="Arial" w:cs="Arial"/>
              </w:rPr>
              <w:t xml:space="preserve">statistically </w:t>
            </w:r>
            <w:r w:rsidRPr="003020A8">
              <w:rPr>
                <w:rFonts w:ascii="Arial" w:hAnsi="Arial" w:cs="Arial"/>
              </w:rPr>
              <w:t>significant findings</w:t>
            </w:r>
          </w:p>
        </w:tc>
      </w:tr>
      <w:tr w:rsidR="00CF5538" w:rsidRPr="003020A8" w14:paraId="7568BEB4" w14:textId="77777777" w:rsidTr="00F71D21">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02" w:type="dxa"/>
          </w:tcPr>
          <w:p w14:paraId="300498AD" w14:textId="46819599" w:rsidR="00C101B3" w:rsidRPr="003020A8" w:rsidRDefault="00C101B3" w:rsidP="003020A8">
            <w:pPr>
              <w:spacing w:line="360" w:lineRule="auto"/>
              <w:rPr>
                <w:rFonts w:ascii="Arial" w:hAnsi="Arial" w:cs="Arial"/>
                <w:b w:val="0"/>
                <w:bCs w:val="0"/>
              </w:rPr>
            </w:pPr>
            <w:r w:rsidRPr="003020A8">
              <w:rPr>
                <w:rFonts w:ascii="Arial" w:eastAsia="Times New Roman" w:hAnsi="Arial" w:cs="Arial"/>
                <w:b w:val="0"/>
                <w:bCs w:val="0"/>
                <w:lang w:eastAsia="en-AU"/>
              </w:rPr>
              <w:t xml:space="preserve">Gonella </w:t>
            </w:r>
            <w:r w:rsidRPr="003020A8">
              <w:rPr>
                <w:rFonts w:ascii="Arial" w:eastAsia="Times New Roman" w:hAnsi="Arial" w:cs="Arial"/>
                <w:b w:val="0"/>
                <w:bCs w:val="0"/>
                <w:lang w:eastAsia="en-AU"/>
              </w:rPr>
              <w:br/>
            </w:r>
            <w:r w:rsidR="00507AD2"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19</w:t>
            </w:r>
            <w:r w:rsidR="00507AD2" w:rsidRPr="003020A8">
              <w:rPr>
                <w:rFonts w:ascii="Arial" w:eastAsia="Times New Roman" w:hAnsi="Arial" w:cs="Arial"/>
                <w:b w:val="0"/>
                <w:bCs w:val="0"/>
                <w:lang w:eastAsia="en-AU"/>
              </w:rPr>
              <w:t>)</w:t>
            </w:r>
            <w:r w:rsidRPr="003020A8">
              <w:rPr>
                <w:rFonts w:ascii="Arial" w:eastAsia="Times New Roman" w:hAnsi="Arial" w:cs="Arial"/>
                <w:b w:val="0"/>
                <w:bCs w:val="0"/>
                <w:lang w:eastAsia="en-AU"/>
              </w:rPr>
              <w:br/>
            </w:r>
          </w:p>
          <w:p w14:paraId="28FFE179" w14:textId="7454EE0A" w:rsidR="00C101B3" w:rsidRPr="003020A8" w:rsidRDefault="00C101B3" w:rsidP="003020A8">
            <w:pPr>
              <w:spacing w:line="360" w:lineRule="auto"/>
              <w:rPr>
                <w:rFonts w:ascii="Arial" w:hAnsi="Arial" w:cs="Arial"/>
                <w:b w:val="0"/>
                <w:bCs w:val="0"/>
              </w:rPr>
            </w:pPr>
            <w:r w:rsidRPr="003020A8">
              <w:rPr>
                <w:rFonts w:ascii="Arial" w:hAnsi="Arial" w:cs="Arial"/>
                <w:b w:val="0"/>
                <w:bCs w:val="0"/>
              </w:rPr>
              <w:t>Italy</w:t>
            </w:r>
          </w:p>
          <w:p w14:paraId="39B3B4C4" w14:textId="77777777" w:rsidR="00C101B3" w:rsidRPr="003020A8" w:rsidRDefault="00C101B3" w:rsidP="003020A8">
            <w:pPr>
              <w:spacing w:line="360" w:lineRule="auto"/>
              <w:rPr>
                <w:rFonts w:ascii="Arial" w:hAnsi="Arial" w:cs="Arial"/>
                <w:b w:val="0"/>
                <w:bCs w:val="0"/>
              </w:rPr>
            </w:pPr>
          </w:p>
          <w:p w14:paraId="0DC99AB9" w14:textId="35AECE60"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Analytical Study</w:t>
            </w:r>
          </w:p>
        </w:tc>
        <w:tc>
          <w:tcPr>
            <w:tcW w:w="2977" w:type="dxa"/>
          </w:tcPr>
          <w:p w14:paraId="0BD6CED9" w14:textId="13A2A48D"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To evaluate the efficacy of a new multidisciplinary individuali</w:t>
            </w:r>
            <w:r w:rsidR="005F0F29" w:rsidRPr="003020A8">
              <w:rPr>
                <w:rFonts w:ascii="Arial" w:hAnsi="Arial" w:cs="Arial"/>
              </w:rPr>
              <w:t>z</w:t>
            </w:r>
            <w:r w:rsidRPr="003020A8">
              <w:rPr>
                <w:rFonts w:ascii="Arial" w:hAnsi="Arial" w:cs="Arial"/>
              </w:rPr>
              <w:t xml:space="preserve">ed multi-step protocol in terms of </w:t>
            </w:r>
            <w:r w:rsidRPr="003020A8">
              <w:rPr>
                <w:rFonts w:ascii="Arial" w:hAnsi="Arial" w:cs="Arial"/>
              </w:rPr>
              <w:lastRenderedPageBreak/>
              <w:t>reduction of hospital readmission for dehydration</w:t>
            </w:r>
          </w:p>
        </w:tc>
        <w:tc>
          <w:tcPr>
            <w:tcW w:w="1842" w:type="dxa"/>
          </w:tcPr>
          <w:p w14:paraId="54271F06" w14:textId="65810AFF"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N=296</w:t>
            </w:r>
          </w:p>
          <w:p w14:paraId="19E24801" w14:textId="0667B8BF"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Ileostomy</w:t>
            </w:r>
          </w:p>
        </w:tc>
        <w:tc>
          <w:tcPr>
            <w:tcW w:w="3113" w:type="dxa"/>
          </w:tcPr>
          <w:p w14:paraId="4ACA1E31" w14:textId="59801627" w:rsidR="00C101B3" w:rsidRPr="003020A8" w:rsidRDefault="000957C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Intervention: </w:t>
            </w:r>
            <w:r w:rsidR="0024177B" w:rsidRPr="003020A8">
              <w:rPr>
                <w:rFonts w:ascii="Arial" w:hAnsi="Arial" w:cs="Arial"/>
              </w:rPr>
              <w:t xml:space="preserve">two </w:t>
            </w:r>
            <w:r w:rsidR="002E6589" w:rsidRPr="003020A8">
              <w:rPr>
                <w:rFonts w:ascii="Arial" w:hAnsi="Arial" w:cs="Arial"/>
              </w:rPr>
              <w:t>o</w:t>
            </w:r>
            <w:r w:rsidR="00963F71" w:rsidRPr="003020A8">
              <w:rPr>
                <w:rFonts w:ascii="Arial" w:hAnsi="Arial" w:cs="Arial"/>
              </w:rPr>
              <w:t>ne-</w:t>
            </w:r>
            <w:r w:rsidR="000E6DDA" w:rsidRPr="003020A8">
              <w:rPr>
                <w:rFonts w:ascii="Arial" w:hAnsi="Arial" w:cs="Arial"/>
              </w:rPr>
              <w:t>on</w:t>
            </w:r>
            <w:r w:rsidR="00963F71" w:rsidRPr="003020A8">
              <w:rPr>
                <w:rFonts w:ascii="Arial" w:hAnsi="Arial" w:cs="Arial"/>
              </w:rPr>
              <w:t>-one p</w:t>
            </w:r>
            <w:r w:rsidR="00C101B3" w:rsidRPr="003020A8">
              <w:rPr>
                <w:rFonts w:ascii="Arial" w:hAnsi="Arial" w:cs="Arial"/>
              </w:rPr>
              <w:t>reoperative education</w:t>
            </w:r>
            <w:r w:rsidR="002E6589" w:rsidRPr="003020A8">
              <w:rPr>
                <w:rFonts w:ascii="Arial" w:hAnsi="Arial" w:cs="Arial"/>
              </w:rPr>
              <w:t xml:space="preserve"> </w:t>
            </w:r>
            <w:r w:rsidR="00254D00" w:rsidRPr="003020A8">
              <w:rPr>
                <w:rFonts w:ascii="Arial" w:hAnsi="Arial" w:cs="Arial"/>
              </w:rPr>
              <w:t>sessions</w:t>
            </w:r>
            <w:r w:rsidR="00C101B3" w:rsidRPr="003020A8">
              <w:rPr>
                <w:rFonts w:ascii="Arial" w:hAnsi="Arial" w:cs="Arial"/>
              </w:rPr>
              <w:t xml:space="preserve"> by stoma nurse</w:t>
            </w:r>
            <w:r w:rsidR="001C0528">
              <w:rPr>
                <w:rFonts w:ascii="Arial" w:hAnsi="Arial" w:cs="Arial"/>
              </w:rPr>
              <w:t>;</w:t>
            </w:r>
            <w:r w:rsidR="00C101B3" w:rsidRPr="003020A8">
              <w:rPr>
                <w:rFonts w:ascii="Arial" w:hAnsi="Arial" w:cs="Arial"/>
              </w:rPr>
              <w:t xml:space="preserve"> postoperative counselling by surgeon, dietician and stoma </w:t>
            </w:r>
            <w:r w:rsidR="00C101B3" w:rsidRPr="003020A8">
              <w:rPr>
                <w:rFonts w:ascii="Arial" w:hAnsi="Arial" w:cs="Arial"/>
              </w:rPr>
              <w:lastRenderedPageBreak/>
              <w:t>nurse</w:t>
            </w:r>
            <w:r w:rsidR="00602088" w:rsidRPr="003020A8">
              <w:rPr>
                <w:rFonts w:ascii="Arial" w:hAnsi="Arial" w:cs="Arial"/>
              </w:rPr>
              <w:t xml:space="preserve"> </w:t>
            </w:r>
            <w:r w:rsidR="00C101B3" w:rsidRPr="003020A8">
              <w:rPr>
                <w:rFonts w:ascii="Arial" w:hAnsi="Arial" w:cs="Arial"/>
              </w:rPr>
              <w:t>with verbal instruction and printed information</w:t>
            </w:r>
            <w:r w:rsidR="00272948" w:rsidRPr="003020A8">
              <w:rPr>
                <w:rFonts w:ascii="Arial" w:hAnsi="Arial" w:cs="Arial"/>
              </w:rPr>
              <w:t>,</w:t>
            </w:r>
            <w:r w:rsidR="00C101B3" w:rsidRPr="003020A8">
              <w:rPr>
                <w:rFonts w:ascii="Arial" w:hAnsi="Arial" w:cs="Arial"/>
              </w:rPr>
              <w:t xml:space="preserve"> </w:t>
            </w:r>
            <w:r w:rsidR="000F4818" w:rsidRPr="003020A8">
              <w:rPr>
                <w:rFonts w:ascii="Arial" w:hAnsi="Arial" w:cs="Arial"/>
              </w:rPr>
              <w:t xml:space="preserve">and </w:t>
            </w:r>
            <w:r w:rsidR="00D737DB">
              <w:rPr>
                <w:rFonts w:ascii="Arial" w:hAnsi="Arial" w:cs="Arial"/>
              </w:rPr>
              <w:t>phone follow-up</w:t>
            </w:r>
            <w:r w:rsidR="00C101B3" w:rsidRPr="003020A8">
              <w:rPr>
                <w:rFonts w:ascii="Arial" w:hAnsi="Arial" w:cs="Arial"/>
              </w:rPr>
              <w:t xml:space="preserve"> </w:t>
            </w:r>
            <w:r w:rsidR="00124888" w:rsidRPr="003020A8">
              <w:rPr>
                <w:rFonts w:ascii="Arial" w:hAnsi="Arial" w:cs="Arial"/>
              </w:rPr>
              <w:t>according to dehydration protocol</w:t>
            </w:r>
          </w:p>
        </w:tc>
        <w:tc>
          <w:tcPr>
            <w:tcW w:w="1843" w:type="dxa"/>
          </w:tcPr>
          <w:p w14:paraId="2C915580" w14:textId="7172615A" w:rsidR="005D1CB5" w:rsidRPr="003020A8" w:rsidRDefault="00CF5538"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lastRenderedPageBreak/>
              <w:t>Preoperative</w:t>
            </w:r>
            <w:r w:rsidR="00272948" w:rsidRPr="003020A8">
              <w:rPr>
                <w:rFonts w:ascii="Arial" w:eastAsia="Times New Roman" w:hAnsi="Arial" w:cs="Arial"/>
                <w:lang w:eastAsia="en-AU"/>
              </w:rPr>
              <w:t>:</w:t>
            </w:r>
            <w:r w:rsidRPr="003020A8">
              <w:rPr>
                <w:rFonts w:ascii="Arial" w:eastAsia="Times New Roman" w:hAnsi="Arial" w:cs="Arial"/>
                <w:lang w:eastAsia="en-AU"/>
              </w:rPr>
              <w:t xml:space="preserve"> clinic</w:t>
            </w:r>
          </w:p>
          <w:p w14:paraId="3BDC1A1A" w14:textId="77777777" w:rsidR="005D1CB5" w:rsidRPr="003020A8" w:rsidRDefault="005D1CB5"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p w14:paraId="228FCE80" w14:textId="5CA105E7" w:rsidR="00CF5538" w:rsidRPr="003020A8" w:rsidRDefault="005D1CB5"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t>Postoperative</w:t>
            </w:r>
            <w:r w:rsidR="00272948" w:rsidRPr="003020A8">
              <w:rPr>
                <w:rFonts w:ascii="Arial" w:eastAsia="Times New Roman" w:hAnsi="Arial" w:cs="Arial"/>
                <w:lang w:eastAsia="en-AU"/>
              </w:rPr>
              <w:t>:</w:t>
            </w:r>
            <w:r w:rsidRPr="003020A8">
              <w:rPr>
                <w:rFonts w:ascii="Arial" w:eastAsia="Times New Roman" w:hAnsi="Arial" w:cs="Arial"/>
                <w:lang w:eastAsia="en-AU"/>
              </w:rPr>
              <w:t xml:space="preserve"> hospital and</w:t>
            </w:r>
            <w:r w:rsidR="00CF5538" w:rsidRPr="003020A8">
              <w:rPr>
                <w:rFonts w:ascii="Arial" w:eastAsia="Times New Roman" w:hAnsi="Arial" w:cs="Arial"/>
                <w:lang w:eastAsia="en-AU"/>
              </w:rPr>
              <w:t xml:space="preserve"> </w:t>
            </w:r>
            <w:r w:rsidR="00871C89" w:rsidRPr="003020A8">
              <w:rPr>
                <w:rFonts w:ascii="Arial" w:eastAsia="Times New Roman" w:hAnsi="Arial" w:cs="Arial"/>
                <w:lang w:eastAsia="en-AU"/>
              </w:rPr>
              <w:lastRenderedPageBreak/>
              <w:t>outpatient phone call</w:t>
            </w:r>
          </w:p>
          <w:p w14:paraId="06AB1A69"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519E206C" w14:textId="29763C6B"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Hospital readmission rate within 30 days post</w:t>
            </w:r>
            <w:r w:rsidR="00FC4DC8" w:rsidRPr="003020A8">
              <w:rPr>
                <w:rFonts w:ascii="Arial" w:hAnsi="Arial" w:cs="Arial"/>
              </w:rPr>
              <w:t xml:space="preserve"> </w:t>
            </w:r>
            <w:r w:rsidRPr="003020A8">
              <w:rPr>
                <w:rFonts w:ascii="Arial" w:hAnsi="Arial" w:cs="Arial"/>
              </w:rPr>
              <w:t>discharge for dehydration</w:t>
            </w:r>
            <w:r w:rsidR="00B81374" w:rsidRPr="003020A8">
              <w:rPr>
                <w:rFonts w:ascii="Arial" w:hAnsi="Arial" w:cs="Arial"/>
              </w:rPr>
              <w:t xml:space="preserve"> reduced </w:t>
            </w:r>
            <w:r w:rsidRPr="003020A8">
              <w:rPr>
                <w:rFonts w:ascii="Arial" w:hAnsi="Arial" w:cs="Arial"/>
              </w:rPr>
              <w:t>from 9</w:t>
            </w:r>
            <w:r w:rsidR="00272948" w:rsidRPr="003020A8">
              <w:rPr>
                <w:rFonts w:ascii="Arial" w:hAnsi="Arial" w:cs="Arial"/>
              </w:rPr>
              <w:t>%</w:t>
            </w:r>
            <w:r w:rsidRPr="003020A8">
              <w:rPr>
                <w:rFonts w:ascii="Arial" w:hAnsi="Arial" w:cs="Arial"/>
              </w:rPr>
              <w:t xml:space="preserve"> to 3.9%.</w:t>
            </w:r>
          </w:p>
          <w:p w14:paraId="3A4EA04F" w14:textId="406DDFA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 xml:space="preserve">Number of avoided potential readmissions was </w:t>
            </w:r>
            <w:r w:rsidR="004B2916" w:rsidRPr="003020A8">
              <w:rPr>
                <w:rFonts w:ascii="Arial" w:hAnsi="Arial" w:cs="Arial"/>
              </w:rPr>
              <w:t>29</w:t>
            </w:r>
            <w:r w:rsidR="005C39EA" w:rsidRPr="003020A8">
              <w:rPr>
                <w:rFonts w:ascii="Arial" w:hAnsi="Arial" w:cs="Arial"/>
              </w:rPr>
              <w:t>/</w:t>
            </w:r>
            <w:r w:rsidRPr="003020A8">
              <w:rPr>
                <w:rFonts w:ascii="Arial" w:hAnsi="Arial" w:cs="Arial"/>
              </w:rPr>
              <w:t xml:space="preserve">129 </w:t>
            </w:r>
            <w:r w:rsidR="005C39EA" w:rsidRPr="003020A8">
              <w:rPr>
                <w:rFonts w:ascii="Arial" w:hAnsi="Arial" w:cs="Arial"/>
              </w:rPr>
              <w:t xml:space="preserve">(22.4%) </w:t>
            </w:r>
            <w:r w:rsidR="00B6047B" w:rsidRPr="003020A8">
              <w:rPr>
                <w:rFonts w:ascii="Arial" w:hAnsi="Arial" w:cs="Arial"/>
              </w:rPr>
              <w:t>due to recall</w:t>
            </w:r>
            <w:r w:rsidR="005C39EA" w:rsidRPr="003020A8">
              <w:rPr>
                <w:rFonts w:ascii="Arial" w:hAnsi="Arial" w:cs="Arial"/>
              </w:rPr>
              <w:t xml:space="preserve"> schedule</w:t>
            </w:r>
            <w:r w:rsidR="00C13772" w:rsidRPr="003020A8">
              <w:rPr>
                <w:rFonts w:ascii="Arial" w:hAnsi="Arial" w:cs="Arial"/>
              </w:rPr>
              <w:t xml:space="preserve"> interventions</w:t>
            </w:r>
            <w:r w:rsidR="005C39EA" w:rsidRPr="003020A8">
              <w:rPr>
                <w:rFonts w:ascii="Arial" w:hAnsi="Arial" w:cs="Arial"/>
              </w:rPr>
              <w:t xml:space="preserve"> </w:t>
            </w:r>
          </w:p>
        </w:tc>
      </w:tr>
      <w:tr w:rsidR="00CF5538" w:rsidRPr="003020A8" w14:paraId="00ED3B1A" w14:textId="77777777" w:rsidTr="00F71D21">
        <w:trPr>
          <w:trHeight w:val="819"/>
        </w:trPr>
        <w:tc>
          <w:tcPr>
            <w:cnfStyle w:val="001000000000" w:firstRow="0" w:lastRow="0" w:firstColumn="1" w:lastColumn="0" w:oddVBand="0" w:evenVBand="0" w:oddHBand="0" w:evenHBand="0" w:firstRowFirstColumn="0" w:firstRowLastColumn="0" w:lastRowFirstColumn="0" w:lastRowLastColumn="0"/>
            <w:tcW w:w="1702" w:type="dxa"/>
          </w:tcPr>
          <w:p w14:paraId="5D0C4036" w14:textId="7341F2F7" w:rsidR="00C101B3" w:rsidRPr="003020A8" w:rsidRDefault="00C101B3" w:rsidP="003020A8">
            <w:pPr>
              <w:spacing w:line="360" w:lineRule="auto"/>
              <w:rPr>
                <w:rFonts w:ascii="Arial" w:eastAsia="Times New Roman" w:hAnsi="Arial" w:cs="Arial"/>
                <w:b w:val="0"/>
                <w:bCs w:val="0"/>
                <w:lang w:eastAsia="en-AU"/>
              </w:rPr>
            </w:pPr>
            <w:r w:rsidRPr="003020A8">
              <w:rPr>
                <w:rFonts w:ascii="Arial" w:eastAsia="Times New Roman" w:hAnsi="Arial" w:cs="Arial"/>
                <w:b w:val="0"/>
                <w:bCs w:val="0"/>
                <w:lang w:eastAsia="en-AU"/>
              </w:rPr>
              <w:lastRenderedPageBreak/>
              <w:t xml:space="preserve">He </w:t>
            </w:r>
            <w:r w:rsidRPr="003020A8">
              <w:rPr>
                <w:rFonts w:ascii="Arial" w:eastAsia="Times New Roman" w:hAnsi="Arial" w:cs="Arial"/>
                <w:b w:val="0"/>
                <w:bCs w:val="0"/>
                <w:lang w:eastAsia="en-AU"/>
              </w:rPr>
              <w:br/>
            </w:r>
            <w:r w:rsidR="00117795"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21</w:t>
            </w:r>
            <w:r w:rsidR="00117795" w:rsidRPr="003020A8">
              <w:rPr>
                <w:rFonts w:ascii="Arial" w:eastAsia="Times New Roman" w:hAnsi="Arial" w:cs="Arial"/>
                <w:b w:val="0"/>
                <w:bCs w:val="0"/>
                <w:lang w:eastAsia="en-AU"/>
              </w:rPr>
              <w:t>)</w:t>
            </w:r>
          </w:p>
          <w:p w14:paraId="614A83C7" w14:textId="4412F221" w:rsidR="00C101B3" w:rsidRPr="003020A8" w:rsidRDefault="00C101B3" w:rsidP="003020A8">
            <w:pPr>
              <w:spacing w:line="360" w:lineRule="auto"/>
              <w:rPr>
                <w:rFonts w:ascii="Arial" w:hAnsi="Arial" w:cs="Arial"/>
                <w:b w:val="0"/>
                <w:bCs w:val="0"/>
              </w:rPr>
            </w:pPr>
            <w:r w:rsidRPr="003020A8">
              <w:rPr>
                <w:rFonts w:ascii="Arial" w:eastAsia="Times New Roman" w:hAnsi="Arial" w:cs="Arial"/>
                <w:b w:val="0"/>
                <w:bCs w:val="0"/>
                <w:lang w:eastAsia="en-AU"/>
              </w:rPr>
              <w:br/>
            </w:r>
            <w:r w:rsidRPr="003020A8">
              <w:rPr>
                <w:rFonts w:ascii="Arial" w:hAnsi="Arial" w:cs="Arial"/>
                <w:b w:val="0"/>
                <w:bCs w:val="0"/>
              </w:rPr>
              <w:t>China</w:t>
            </w:r>
          </w:p>
          <w:p w14:paraId="66F3CBF5" w14:textId="77777777" w:rsidR="00C101B3" w:rsidRPr="003020A8" w:rsidRDefault="00C101B3" w:rsidP="003020A8">
            <w:pPr>
              <w:spacing w:line="360" w:lineRule="auto"/>
              <w:rPr>
                <w:rFonts w:ascii="Arial" w:hAnsi="Arial" w:cs="Arial"/>
                <w:b w:val="0"/>
                <w:bCs w:val="0"/>
              </w:rPr>
            </w:pPr>
          </w:p>
          <w:p w14:paraId="4E68EE95" w14:textId="229826F5" w:rsidR="00C101B3" w:rsidRPr="003020A8" w:rsidRDefault="00C101B3" w:rsidP="003020A8">
            <w:pPr>
              <w:spacing w:line="360" w:lineRule="auto"/>
              <w:rPr>
                <w:rFonts w:ascii="Arial" w:hAnsi="Arial" w:cs="Arial"/>
                <w:b w:val="0"/>
                <w:bCs w:val="0"/>
              </w:rPr>
            </w:pPr>
            <w:r w:rsidRPr="003020A8">
              <w:rPr>
                <w:rFonts w:ascii="Arial" w:hAnsi="Arial" w:cs="Arial"/>
                <w:b w:val="0"/>
                <w:bCs w:val="0"/>
              </w:rPr>
              <w:t>Analytical Study</w:t>
            </w:r>
          </w:p>
        </w:tc>
        <w:tc>
          <w:tcPr>
            <w:tcW w:w="2977" w:type="dxa"/>
          </w:tcPr>
          <w:p w14:paraId="4CF08E09" w14:textId="0799F636"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To determine if well-educated patients will have a lower risk of peristomal dermatitis in the early postoperative period compared to patients who did not participate in the stoma education class</w:t>
            </w:r>
          </w:p>
        </w:tc>
        <w:tc>
          <w:tcPr>
            <w:tcW w:w="1842" w:type="dxa"/>
          </w:tcPr>
          <w:p w14:paraId="65103AAF"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N=491</w:t>
            </w:r>
          </w:p>
          <w:p w14:paraId="31AFEBEB" w14:textId="3863BB2B"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Ileostomy</w:t>
            </w:r>
            <w:r w:rsidRPr="003020A8">
              <w:rPr>
                <w:rFonts w:ascii="Arial" w:hAnsi="Arial" w:cs="Arial"/>
              </w:rPr>
              <w:br/>
            </w:r>
          </w:p>
        </w:tc>
        <w:tc>
          <w:tcPr>
            <w:tcW w:w="3113" w:type="dxa"/>
          </w:tcPr>
          <w:p w14:paraId="4385DB8B" w14:textId="0BA5D651" w:rsidR="00C101B3" w:rsidRPr="003020A8" w:rsidRDefault="004F4BB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6912E6" w:rsidRPr="003020A8">
              <w:rPr>
                <w:rFonts w:ascii="Arial" w:hAnsi="Arial" w:cs="Arial"/>
              </w:rPr>
              <w:t xml:space="preserve">: </w:t>
            </w:r>
            <w:r w:rsidR="00D737DB">
              <w:rPr>
                <w:rFonts w:ascii="Arial" w:hAnsi="Arial" w:cs="Arial"/>
              </w:rPr>
              <w:t>p</w:t>
            </w:r>
            <w:r w:rsidR="008D4511" w:rsidRPr="003020A8">
              <w:rPr>
                <w:rFonts w:ascii="Arial" w:hAnsi="Arial" w:cs="Arial"/>
              </w:rPr>
              <w:t>ostoperative demonstration and practice of stoma appliance change prior to discharge</w:t>
            </w:r>
            <w:r w:rsidR="00274DA7" w:rsidRPr="003020A8">
              <w:rPr>
                <w:rFonts w:ascii="Arial" w:hAnsi="Arial" w:cs="Arial"/>
              </w:rPr>
              <w:t xml:space="preserve">; </w:t>
            </w:r>
            <w:r w:rsidR="00E669CD" w:rsidRPr="003020A8">
              <w:rPr>
                <w:rFonts w:ascii="Arial" w:hAnsi="Arial" w:cs="Arial"/>
              </w:rPr>
              <w:t xml:space="preserve">1-hour </w:t>
            </w:r>
            <w:r w:rsidR="00274DA7" w:rsidRPr="003020A8">
              <w:rPr>
                <w:rFonts w:ascii="Arial" w:hAnsi="Arial" w:cs="Arial"/>
              </w:rPr>
              <w:t>p</w:t>
            </w:r>
            <w:r w:rsidR="00C101B3" w:rsidRPr="003020A8">
              <w:rPr>
                <w:rFonts w:ascii="Arial" w:hAnsi="Arial" w:cs="Arial"/>
              </w:rPr>
              <w:t>ost</w:t>
            </w:r>
            <w:r w:rsidR="004608A7" w:rsidRPr="003020A8">
              <w:rPr>
                <w:rFonts w:ascii="Arial" w:hAnsi="Arial" w:cs="Arial"/>
              </w:rPr>
              <w:t>-</w:t>
            </w:r>
            <w:r w:rsidR="00C101B3" w:rsidRPr="003020A8">
              <w:rPr>
                <w:rFonts w:ascii="Arial" w:hAnsi="Arial" w:cs="Arial"/>
              </w:rPr>
              <w:t xml:space="preserve">discharge group education class </w:t>
            </w:r>
            <w:r w:rsidR="00873902">
              <w:rPr>
                <w:rFonts w:ascii="Arial" w:hAnsi="Arial" w:cs="Arial"/>
              </w:rPr>
              <w:t>with</w:t>
            </w:r>
            <w:r w:rsidR="00C101B3" w:rsidRPr="003020A8">
              <w:rPr>
                <w:rFonts w:ascii="Arial" w:hAnsi="Arial" w:cs="Arial"/>
              </w:rPr>
              <w:t xml:space="preserve"> stoma nurse and volunteer ostomate </w:t>
            </w:r>
            <w:r w:rsidR="00873902">
              <w:rPr>
                <w:rFonts w:ascii="Arial" w:hAnsi="Arial" w:cs="Arial"/>
              </w:rPr>
              <w:t xml:space="preserve">support </w:t>
            </w:r>
            <w:r w:rsidR="00C101B3" w:rsidRPr="003020A8">
              <w:rPr>
                <w:rFonts w:ascii="Arial" w:hAnsi="Arial" w:cs="Arial"/>
              </w:rPr>
              <w:t>for patients and carers with slides, question and answer time</w:t>
            </w:r>
            <w:r w:rsidR="00097EC3" w:rsidRPr="003020A8">
              <w:rPr>
                <w:rFonts w:ascii="Arial" w:hAnsi="Arial" w:cs="Arial"/>
              </w:rPr>
              <w:t xml:space="preserve">, </w:t>
            </w:r>
            <w:r w:rsidR="008D4511" w:rsidRPr="003020A8">
              <w:rPr>
                <w:rFonts w:ascii="Arial" w:hAnsi="Arial" w:cs="Arial"/>
              </w:rPr>
              <w:t xml:space="preserve">and </w:t>
            </w:r>
            <w:r w:rsidR="006912E6" w:rsidRPr="003020A8">
              <w:rPr>
                <w:rFonts w:ascii="Arial" w:hAnsi="Arial" w:cs="Arial"/>
              </w:rPr>
              <w:t>information booklet</w:t>
            </w:r>
          </w:p>
        </w:tc>
        <w:tc>
          <w:tcPr>
            <w:tcW w:w="1843" w:type="dxa"/>
          </w:tcPr>
          <w:p w14:paraId="361FE18E" w14:textId="479BAD90" w:rsidR="00CF5538" w:rsidRPr="003020A8" w:rsidRDefault="005D1CB5"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t>Postoperative</w:t>
            </w:r>
            <w:r w:rsidR="00097EC3" w:rsidRPr="003020A8">
              <w:rPr>
                <w:rFonts w:ascii="Arial" w:eastAsia="Times New Roman" w:hAnsi="Arial" w:cs="Arial"/>
                <w:lang w:eastAsia="en-AU"/>
              </w:rPr>
              <w:t>:</w:t>
            </w:r>
            <w:r w:rsidRPr="003020A8">
              <w:rPr>
                <w:rFonts w:ascii="Arial" w:eastAsia="Times New Roman" w:hAnsi="Arial" w:cs="Arial"/>
                <w:lang w:eastAsia="en-AU"/>
              </w:rPr>
              <w:t xml:space="preserve"> </w:t>
            </w:r>
            <w:r w:rsidR="00274DA7" w:rsidRPr="003020A8">
              <w:rPr>
                <w:rFonts w:ascii="Arial" w:eastAsia="Times New Roman" w:hAnsi="Arial" w:cs="Arial"/>
                <w:lang w:eastAsia="en-AU"/>
              </w:rPr>
              <w:t xml:space="preserve">hospital </w:t>
            </w:r>
            <w:r w:rsidR="00097EC3" w:rsidRPr="003020A8">
              <w:rPr>
                <w:rFonts w:ascii="Arial" w:eastAsia="Times New Roman" w:hAnsi="Arial" w:cs="Arial"/>
                <w:lang w:eastAsia="en-AU"/>
              </w:rPr>
              <w:t>and</w:t>
            </w:r>
            <w:r w:rsidR="00274DA7" w:rsidRPr="003020A8">
              <w:rPr>
                <w:rFonts w:ascii="Arial" w:eastAsia="Times New Roman" w:hAnsi="Arial" w:cs="Arial"/>
                <w:lang w:eastAsia="en-AU"/>
              </w:rPr>
              <w:t xml:space="preserve"> </w:t>
            </w:r>
            <w:r w:rsidR="005707BE" w:rsidRPr="003020A8">
              <w:rPr>
                <w:rFonts w:ascii="Arial" w:eastAsia="Times New Roman" w:hAnsi="Arial" w:cs="Arial"/>
                <w:lang w:eastAsia="en-AU"/>
              </w:rPr>
              <w:t>outpatient clinic</w:t>
            </w:r>
          </w:p>
          <w:p w14:paraId="46BCA649"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4486C2D5" w14:textId="496B503C"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Stoma education was the only factor associated with </w:t>
            </w:r>
            <w:r w:rsidR="007F2134" w:rsidRPr="003020A8">
              <w:rPr>
                <w:rFonts w:ascii="Arial" w:hAnsi="Arial" w:cs="Arial"/>
              </w:rPr>
              <w:t>a statistically significant</w:t>
            </w:r>
            <w:r w:rsidR="00097EC3" w:rsidRPr="003020A8">
              <w:rPr>
                <w:rFonts w:ascii="Arial" w:hAnsi="Arial" w:cs="Arial"/>
              </w:rPr>
              <w:t xml:space="preserve"> </w:t>
            </w:r>
            <w:r w:rsidRPr="003020A8">
              <w:rPr>
                <w:rFonts w:ascii="Arial" w:hAnsi="Arial" w:cs="Arial"/>
              </w:rPr>
              <w:t>decrease in peristomal dermatitis</w:t>
            </w:r>
            <w:r w:rsidR="005E57C4" w:rsidRPr="003020A8">
              <w:rPr>
                <w:rFonts w:ascii="Arial" w:hAnsi="Arial" w:cs="Arial"/>
              </w:rPr>
              <w:t xml:space="preserve"> with </w:t>
            </w:r>
            <w:r w:rsidRPr="003020A8">
              <w:rPr>
                <w:rFonts w:ascii="Arial" w:hAnsi="Arial" w:cs="Arial"/>
              </w:rPr>
              <w:t xml:space="preserve">diabetes </w:t>
            </w:r>
            <w:r w:rsidR="0013761C" w:rsidRPr="003020A8">
              <w:rPr>
                <w:rFonts w:ascii="Arial" w:hAnsi="Arial" w:cs="Arial"/>
              </w:rPr>
              <w:t>being an</w:t>
            </w:r>
            <w:r w:rsidRPr="003020A8">
              <w:rPr>
                <w:rFonts w:ascii="Arial" w:hAnsi="Arial" w:cs="Arial"/>
              </w:rPr>
              <w:t xml:space="preserve"> independent risk factor</w:t>
            </w:r>
          </w:p>
        </w:tc>
      </w:tr>
      <w:tr w:rsidR="00CF5538" w:rsidRPr="003020A8" w14:paraId="55D5BDE7" w14:textId="77777777" w:rsidTr="00F71D21">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02" w:type="dxa"/>
          </w:tcPr>
          <w:p w14:paraId="28010021" w14:textId="655F24AF" w:rsidR="00C101B3" w:rsidRPr="003020A8" w:rsidRDefault="00C101B3" w:rsidP="003020A8">
            <w:pPr>
              <w:spacing w:line="360" w:lineRule="auto"/>
              <w:textAlignment w:val="baseline"/>
              <w:rPr>
                <w:rFonts w:ascii="Arial" w:eastAsia="Times New Roman" w:hAnsi="Arial" w:cs="Arial"/>
                <w:b w:val="0"/>
                <w:bCs w:val="0"/>
                <w:lang w:eastAsia="en-AU"/>
              </w:rPr>
            </w:pPr>
            <w:r w:rsidRPr="003020A8">
              <w:rPr>
                <w:rFonts w:ascii="Arial" w:eastAsia="Times New Roman" w:hAnsi="Arial" w:cs="Arial"/>
                <w:b w:val="0"/>
                <w:bCs w:val="0"/>
                <w:lang w:eastAsia="en-AU"/>
              </w:rPr>
              <w:t xml:space="preserve">Heidari-Beni </w:t>
            </w:r>
            <w:r w:rsidR="00117795"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22</w:t>
            </w:r>
            <w:r w:rsidR="00117795" w:rsidRPr="003020A8">
              <w:rPr>
                <w:rFonts w:ascii="Arial" w:eastAsia="Times New Roman" w:hAnsi="Arial" w:cs="Arial"/>
                <w:b w:val="0"/>
                <w:bCs w:val="0"/>
                <w:lang w:eastAsia="en-AU"/>
              </w:rPr>
              <w:t>)</w:t>
            </w:r>
          </w:p>
          <w:p w14:paraId="69FA2819" w14:textId="77777777" w:rsidR="00C101B3" w:rsidRPr="003020A8" w:rsidRDefault="00C101B3" w:rsidP="003020A8">
            <w:pPr>
              <w:spacing w:line="360" w:lineRule="auto"/>
              <w:rPr>
                <w:rFonts w:ascii="Arial" w:hAnsi="Arial" w:cs="Arial"/>
                <w:b w:val="0"/>
                <w:bCs w:val="0"/>
              </w:rPr>
            </w:pPr>
          </w:p>
          <w:p w14:paraId="17443C76" w14:textId="0E0F3966" w:rsidR="00C101B3" w:rsidRPr="003020A8" w:rsidRDefault="00C101B3" w:rsidP="003020A8">
            <w:pPr>
              <w:spacing w:line="360" w:lineRule="auto"/>
              <w:rPr>
                <w:rFonts w:ascii="Arial" w:hAnsi="Arial" w:cs="Arial"/>
                <w:b w:val="0"/>
                <w:bCs w:val="0"/>
              </w:rPr>
            </w:pPr>
            <w:r w:rsidRPr="003020A8">
              <w:rPr>
                <w:rFonts w:ascii="Arial" w:hAnsi="Arial" w:cs="Arial"/>
                <w:b w:val="0"/>
                <w:bCs w:val="0"/>
              </w:rPr>
              <w:t>Iran</w:t>
            </w:r>
          </w:p>
          <w:p w14:paraId="612710C9" w14:textId="77777777" w:rsidR="00C101B3" w:rsidRPr="003020A8" w:rsidRDefault="00C101B3" w:rsidP="003020A8">
            <w:pPr>
              <w:spacing w:line="360" w:lineRule="auto"/>
              <w:rPr>
                <w:rFonts w:ascii="Arial" w:hAnsi="Arial" w:cs="Arial"/>
                <w:b w:val="0"/>
                <w:bCs w:val="0"/>
              </w:rPr>
            </w:pPr>
          </w:p>
          <w:p w14:paraId="496EC7DB" w14:textId="023C231A"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p>
        </w:tc>
        <w:tc>
          <w:tcPr>
            <w:tcW w:w="2977" w:type="dxa"/>
          </w:tcPr>
          <w:p w14:paraId="39F6080B"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To compare the effect of face-to-face versus multimedia education on the adjustment of patients to an intestinal ostomy</w:t>
            </w:r>
          </w:p>
        </w:tc>
        <w:tc>
          <w:tcPr>
            <w:tcW w:w="1842" w:type="dxa"/>
          </w:tcPr>
          <w:p w14:paraId="39C16E22"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126</w:t>
            </w:r>
          </w:p>
          <w:p w14:paraId="2C9C3A93" w14:textId="6F1CAA62"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 xml:space="preserve">Ileostomy </w:t>
            </w:r>
          </w:p>
        </w:tc>
        <w:tc>
          <w:tcPr>
            <w:tcW w:w="3113" w:type="dxa"/>
          </w:tcPr>
          <w:p w14:paraId="4F969AD3" w14:textId="06265163" w:rsidR="0024507F" w:rsidRPr="003020A8" w:rsidRDefault="00DB133D"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Control</w:t>
            </w:r>
            <w:r w:rsidR="0024507F" w:rsidRPr="003020A8">
              <w:rPr>
                <w:rFonts w:ascii="Arial" w:hAnsi="Arial" w:cs="Arial"/>
              </w:rPr>
              <w:t>: routine care with no additional education.</w:t>
            </w:r>
          </w:p>
          <w:p w14:paraId="5D69A836" w14:textId="77777777" w:rsidR="0024507F" w:rsidRPr="003020A8" w:rsidRDefault="0024507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1D8CBB2D" w14:textId="3B19F6F2" w:rsidR="00C101B3" w:rsidRPr="003020A8" w:rsidRDefault="00F5736D"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w:t>
            </w:r>
            <w:r w:rsidR="002E5C33" w:rsidRPr="003020A8">
              <w:rPr>
                <w:rFonts w:ascii="Arial" w:hAnsi="Arial" w:cs="Arial"/>
              </w:rPr>
              <w:t xml:space="preserve"> 1</w:t>
            </w:r>
            <w:r w:rsidR="000F29E3" w:rsidRPr="003020A8">
              <w:rPr>
                <w:rFonts w:ascii="Arial" w:hAnsi="Arial" w:cs="Arial"/>
              </w:rPr>
              <w:t xml:space="preserve"> </w:t>
            </w:r>
            <w:r w:rsidR="00CF3C20" w:rsidRPr="003020A8">
              <w:rPr>
                <w:rFonts w:ascii="Arial" w:hAnsi="Arial" w:cs="Arial"/>
              </w:rPr>
              <w:t>(</w:t>
            </w:r>
            <w:r w:rsidR="00F24A75" w:rsidRPr="003020A8">
              <w:rPr>
                <w:rFonts w:ascii="Arial" w:hAnsi="Arial" w:cs="Arial"/>
              </w:rPr>
              <w:t>face to face</w:t>
            </w:r>
            <w:r w:rsidR="00CF3C20" w:rsidRPr="003020A8">
              <w:rPr>
                <w:rFonts w:ascii="Arial" w:hAnsi="Arial" w:cs="Arial"/>
              </w:rPr>
              <w:t>)</w:t>
            </w:r>
            <w:r w:rsidR="00F95728" w:rsidRPr="003020A8">
              <w:rPr>
                <w:rFonts w:ascii="Arial" w:hAnsi="Arial" w:cs="Arial"/>
              </w:rPr>
              <w:t>:</w:t>
            </w:r>
            <w:r w:rsidR="009406BB" w:rsidRPr="003020A8">
              <w:rPr>
                <w:rFonts w:ascii="Arial" w:hAnsi="Arial" w:cs="Arial"/>
              </w:rPr>
              <w:t xml:space="preserve"> </w:t>
            </w:r>
            <w:r w:rsidR="0064047B" w:rsidRPr="003020A8">
              <w:rPr>
                <w:rFonts w:ascii="Arial" w:hAnsi="Arial" w:cs="Arial"/>
              </w:rPr>
              <w:t>3-hour sessions</w:t>
            </w:r>
            <w:r w:rsidR="00C101B3" w:rsidRPr="003020A8">
              <w:rPr>
                <w:rFonts w:ascii="Arial" w:hAnsi="Arial" w:cs="Arial"/>
              </w:rPr>
              <w:t xml:space="preserve"> over </w:t>
            </w:r>
            <w:r w:rsidR="00F32F46" w:rsidRPr="003020A8">
              <w:rPr>
                <w:rFonts w:ascii="Arial" w:hAnsi="Arial" w:cs="Arial"/>
              </w:rPr>
              <w:t>four</w:t>
            </w:r>
            <w:r w:rsidR="00C101B3" w:rsidRPr="003020A8">
              <w:rPr>
                <w:rFonts w:ascii="Arial" w:hAnsi="Arial" w:cs="Arial"/>
              </w:rPr>
              <w:t xml:space="preserve"> consecutive days</w:t>
            </w:r>
            <w:r w:rsidR="005651C9" w:rsidRPr="003020A8">
              <w:rPr>
                <w:rFonts w:ascii="Arial" w:hAnsi="Arial" w:cs="Arial"/>
              </w:rPr>
              <w:t xml:space="preserve"> with information booklet to share </w:t>
            </w:r>
            <w:r w:rsidR="005651C9" w:rsidRPr="003020A8">
              <w:rPr>
                <w:rFonts w:ascii="Arial" w:hAnsi="Arial" w:cs="Arial"/>
              </w:rPr>
              <w:lastRenderedPageBreak/>
              <w:t>with caregivers</w:t>
            </w:r>
            <w:r w:rsidR="00F21DCA" w:rsidRPr="003020A8">
              <w:rPr>
                <w:rFonts w:ascii="Arial" w:hAnsi="Arial" w:cs="Arial"/>
              </w:rPr>
              <w:t xml:space="preserve"> and </w:t>
            </w:r>
            <w:r w:rsidR="007A12FD" w:rsidRPr="003020A8">
              <w:rPr>
                <w:rFonts w:ascii="Arial" w:hAnsi="Arial" w:cs="Arial"/>
              </w:rPr>
              <w:t>3 months</w:t>
            </w:r>
            <w:r w:rsidR="00C70101" w:rsidRPr="003020A8">
              <w:rPr>
                <w:rFonts w:ascii="Arial" w:hAnsi="Arial" w:cs="Arial"/>
              </w:rPr>
              <w:t xml:space="preserve"> </w:t>
            </w:r>
            <w:r w:rsidR="002E6241">
              <w:rPr>
                <w:rFonts w:ascii="Arial" w:hAnsi="Arial" w:cs="Arial"/>
              </w:rPr>
              <w:t>phone follow-up</w:t>
            </w:r>
          </w:p>
          <w:p w14:paraId="02A74A2A" w14:textId="77777777" w:rsidR="00C2339A" w:rsidRPr="003020A8" w:rsidRDefault="00C2339A"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2E9F6A4F" w14:textId="37BDE781" w:rsidR="00DF5830"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w:t>
            </w:r>
            <w:r w:rsidR="003A0C5A" w:rsidRPr="003020A8">
              <w:rPr>
                <w:rFonts w:ascii="Arial" w:hAnsi="Arial" w:cs="Arial"/>
              </w:rPr>
              <w:t xml:space="preserve"> 2</w:t>
            </w:r>
            <w:r w:rsidR="00F21DCA" w:rsidRPr="003020A8">
              <w:rPr>
                <w:rFonts w:ascii="Arial" w:hAnsi="Arial" w:cs="Arial"/>
              </w:rPr>
              <w:t xml:space="preserve"> </w:t>
            </w:r>
            <w:r w:rsidRPr="003020A8">
              <w:rPr>
                <w:rFonts w:ascii="Arial" w:hAnsi="Arial" w:cs="Arial"/>
              </w:rPr>
              <w:t>(multimedia): postoperative viewing of multimedia educational program on laptop</w:t>
            </w:r>
            <w:r w:rsidR="002748B8" w:rsidRPr="003020A8">
              <w:rPr>
                <w:rFonts w:ascii="Arial" w:hAnsi="Arial" w:cs="Arial"/>
              </w:rPr>
              <w:t xml:space="preserve"> with </w:t>
            </w:r>
            <w:r w:rsidR="006A47A3" w:rsidRPr="003020A8">
              <w:rPr>
                <w:rFonts w:ascii="Arial" w:hAnsi="Arial" w:cs="Arial"/>
              </w:rPr>
              <w:t>CD</w:t>
            </w:r>
            <w:r w:rsidR="002748B8" w:rsidRPr="003020A8">
              <w:rPr>
                <w:rFonts w:ascii="Arial" w:hAnsi="Arial" w:cs="Arial"/>
              </w:rPr>
              <w:t xml:space="preserve"> to take home and view with family/carers</w:t>
            </w:r>
            <w:r w:rsidR="001811AB" w:rsidRPr="003020A8">
              <w:rPr>
                <w:rFonts w:ascii="Arial" w:hAnsi="Arial" w:cs="Arial"/>
              </w:rPr>
              <w:t xml:space="preserve"> </w:t>
            </w:r>
            <w:r w:rsidR="00173B7D" w:rsidRPr="003020A8">
              <w:rPr>
                <w:rFonts w:ascii="Arial" w:hAnsi="Arial" w:cs="Arial"/>
              </w:rPr>
              <w:t xml:space="preserve">and 3 months </w:t>
            </w:r>
            <w:r w:rsidR="00173B7D">
              <w:rPr>
                <w:rFonts w:ascii="Arial" w:hAnsi="Arial" w:cs="Arial"/>
              </w:rPr>
              <w:t>phone follow-up</w:t>
            </w:r>
          </w:p>
        </w:tc>
        <w:tc>
          <w:tcPr>
            <w:tcW w:w="1843" w:type="dxa"/>
          </w:tcPr>
          <w:p w14:paraId="591F419C" w14:textId="26A54E1D" w:rsidR="00CF5538" w:rsidRPr="003020A8" w:rsidRDefault="0031123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Po</w:t>
            </w:r>
            <w:r w:rsidR="0082411D" w:rsidRPr="003020A8">
              <w:rPr>
                <w:rFonts w:ascii="Arial" w:hAnsi="Arial" w:cs="Arial"/>
              </w:rPr>
              <w:t>stoperative</w:t>
            </w:r>
            <w:r w:rsidR="00197A44" w:rsidRPr="003020A8">
              <w:rPr>
                <w:rFonts w:ascii="Arial" w:hAnsi="Arial" w:cs="Arial"/>
              </w:rPr>
              <w:t xml:space="preserve">: </w:t>
            </w:r>
            <w:r w:rsidR="0082411D" w:rsidRPr="003020A8">
              <w:rPr>
                <w:rFonts w:ascii="Arial" w:hAnsi="Arial" w:cs="Arial"/>
              </w:rPr>
              <w:t>hospital</w:t>
            </w:r>
            <w:r w:rsidR="00475396" w:rsidRPr="003020A8">
              <w:rPr>
                <w:rFonts w:ascii="Arial" w:hAnsi="Arial" w:cs="Arial"/>
              </w:rPr>
              <w:t>,</w:t>
            </w:r>
            <w:r w:rsidR="00162F66" w:rsidRPr="003020A8">
              <w:rPr>
                <w:rFonts w:ascii="Arial" w:hAnsi="Arial" w:cs="Arial"/>
              </w:rPr>
              <w:t xml:space="preserve"> </w:t>
            </w:r>
            <w:r w:rsidR="00197A44" w:rsidRPr="003020A8">
              <w:rPr>
                <w:rFonts w:ascii="Arial" w:hAnsi="Arial" w:cs="Arial"/>
              </w:rPr>
              <w:t>home,</w:t>
            </w:r>
            <w:r w:rsidR="00624061" w:rsidRPr="003020A8">
              <w:rPr>
                <w:rFonts w:ascii="Arial" w:hAnsi="Arial" w:cs="Arial"/>
              </w:rPr>
              <w:t xml:space="preserve"> and outpatient phone call</w:t>
            </w:r>
          </w:p>
          <w:p w14:paraId="4C9E9A4D"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23BAF1AA" w14:textId="28DCEC96"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Multimedia </w:t>
            </w:r>
            <w:r w:rsidR="00B375BD" w:rsidRPr="003020A8">
              <w:rPr>
                <w:rFonts w:ascii="Arial" w:hAnsi="Arial" w:cs="Arial"/>
              </w:rPr>
              <w:t xml:space="preserve">and face-to-face </w:t>
            </w:r>
            <w:r w:rsidRPr="003020A8">
              <w:rPr>
                <w:rFonts w:ascii="Arial" w:hAnsi="Arial" w:cs="Arial"/>
              </w:rPr>
              <w:t xml:space="preserve">education significantly improved mean adjustment scores </w:t>
            </w:r>
            <w:r w:rsidR="007F266A" w:rsidRPr="003020A8">
              <w:rPr>
                <w:rFonts w:ascii="Arial" w:hAnsi="Arial" w:cs="Arial"/>
              </w:rPr>
              <w:t xml:space="preserve">(Ostomy Adjustment Inventory-23) </w:t>
            </w:r>
            <w:r w:rsidRPr="003020A8">
              <w:rPr>
                <w:rFonts w:ascii="Arial" w:hAnsi="Arial" w:cs="Arial"/>
              </w:rPr>
              <w:t xml:space="preserve">three months after </w:t>
            </w:r>
            <w:r w:rsidRPr="003020A8">
              <w:rPr>
                <w:rFonts w:ascii="Arial" w:hAnsi="Arial" w:cs="Arial"/>
              </w:rPr>
              <w:lastRenderedPageBreak/>
              <w:t xml:space="preserve">the </w:t>
            </w:r>
            <w:r w:rsidR="00815611" w:rsidRPr="003020A8">
              <w:rPr>
                <w:rFonts w:ascii="Arial" w:hAnsi="Arial" w:cs="Arial"/>
              </w:rPr>
              <w:t xml:space="preserve">education. </w:t>
            </w:r>
            <w:r w:rsidR="00465CBF" w:rsidRPr="003020A8">
              <w:rPr>
                <w:rFonts w:ascii="Arial" w:hAnsi="Arial" w:cs="Arial"/>
              </w:rPr>
              <w:t>The</w:t>
            </w:r>
            <w:r w:rsidR="00856259" w:rsidRPr="003020A8">
              <w:rPr>
                <w:rFonts w:ascii="Arial" w:hAnsi="Arial" w:cs="Arial"/>
              </w:rPr>
              <w:t xml:space="preserve"> improved scores of </w:t>
            </w:r>
            <w:r w:rsidR="00475396" w:rsidRPr="003020A8">
              <w:rPr>
                <w:rFonts w:ascii="Arial" w:hAnsi="Arial" w:cs="Arial"/>
              </w:rPr>
              <w:t>the multimedia</w:t>
            </w:r>
            <w:r w:rsidR="00465CBF" w:rsidRPr="003020A8">
              <w:rPr>
                <w:rFonts w:ascii="Arial" w:hAnsi="Arial" w:cs="Arial"/>
              </w:rPr>
              <w:t xml:space="preserve"> group</w:t>
            </w:r>
            <w:r w:rsidR="00581B7D" w:rsidRPr="003020A8">
              <w:rPr>
                <w:rFonts w:ascii="Arial" w:hAnsi="Arial" w:cs="Arial"/>
              </w:rPr>
              <w:t xml:space="preserve"> wer</w:t>
            </w:r>
            <w:r w:rsidR="00856259" w:rsidRPr="003020A8">
              <w:rPr>
                <w:rFonts w:ascii="Arial" w:hAnsi="Arial" w:cs="Arial"/>
              </w:rPr>
              <w:t>e</w:t>
            </w:r>
            <w:r w:rsidR="00465CBF" w:rsidRPr="003020A8">
              <w:rPr>
                <w:rFonts w:ascii="Arial" w:hAnsi="Arial" w:cs="Arial"/>
              </w:rPr>
              <w:t xml:space="preserve"> </w:t>
            </w:r>
            <w:r w:rsidR="00856259" w:rsidRPr="003020A8">
              <w:rPr>
                <w:rFonts w:ascii="Arial" w:hAnsi="Arial" w:cs="Arial"/>
              </w:rPr>
              <w:t>statistically significant</w:t>
            </w:r>
            <w:r w:rsidRPr="003020A8">
              <w:rPr>
                <w:rFonts w:ascii="Arial" w:hAnsi="Arial" w:cs="Arial"/>
              </w:rPr>
              <w:t xml:space="preserve"> compared to face-to-face education and standard care</w:t>
            </w:r>
            <w:r w:rsidR="00815611" w:rsidRPr="003020A8">
              <w:rPr>
                <w:rFonts w:ascii="Arial" w:hAnsi="Arial" w:cs="Arial"/>
              </w:rPr>
              <w:t>.</w:t>
            </w:r>
          </w:p>
        </w:tc>
      </w:tr>
      <w:tr w:rsidR="00CF5538" w:rsidRPr="003020A8" w14:paraId="5646C183" w14:textId="77777777" w:rsidTr="00F71D21">
        <w:trPr>
          <w:trHeight w:val="819"/>
        </w:trPr>
        <w:tc>
          <w:tcPr>
            <w:cnfStyle w:val="001000000000" w:firstRow="0" w:lastRow="0" w:firstColumn="1" w:lastColumn="0" w:oddVBand="0" w:evenVBand="0" w:oddHBand="0" w:evenHBand="0" w:firstRowFirstColumn="0" w:firstRowLastColumn="0" w:lastRowFirstColumn="0" w:lastRowLastColumn="0"/>
            <w:tcW w:w="1702" w:type="dxa"/>
          </w:tcPr>
          <w:p w14:paraId="03E33B23" w14:textId="04894D86" w:rsidR="00C101B3" w:rsidRPr="003020A8" w:rsidRDefault="00C101B3" w:rsidP="003020A8">
            <w:pPr>
              <w:spacing w:line="360" w:lineRule="auto"/>
              <w:textAlignment w:val="baseline"/>
              <w:rPr>
                <w:rFonts w:ascii="Arial" w:eastAsia="Times New Roman" w:hAnsi="Arial" w:cs="Arial"/>
                <w:b w:val="0"/>
                <w:bCs w:val="0"/>
                <w:lang w:eastAsia="en-AU"/>
              </w:rPr>
            </w:pPr>
            <w:r w:rsidRPr="003020A8">
              <w:rPr>
                <w:rFonts w:ascii="Arial" w:eastAsia="Times New Roman" w:hAnsi="Arial" w:cs="Arial"/>
                <w:b w:val="0"/>
                <w:bCs w:val="0"/>
                <w:lang w:eastAsia="en-AU"/>
              </w:rPr>
              <w:lastRenderedPageBreak/>
              <w:t xml:space="preserve">Hughes </w:t>
            </w:r>
            <w:r w:rsidR="00117795"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20</w:t>
            </w:r>
            <w:r w:rsidR="00117795"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 xml:space="preserve"> </w:t>
            </w:r>
          </w:p>
          <w:p w14:paraId="4EB45A3B" w14:textId="77777777" w:rsidR="00C101B3" w:rsidRPr="003020A8" w:rsidRDefault="00C101B3" w:rsidP="003020A8">
            <w:pPr>
              <w:spacing w:line="360" w:lineRule="auto"/>
              <w:textAlignment w:val="baseline"/>
              <w:rPr>
                <w:rFonts w:ascii="Arial" w:eastAsia="Times New Roman" w:hAnsi="Arial" w:cs="Arial"/>
                <w:b w:val="0"/>
                <w:bCs w:val="0"/>
                <w:lang w:eastAsia="en-AU"/>
              </w:rPr>
            </w:pPr>
          </w:p>
          <w:p w14:paraId="6AA2CF5B" w14:textId="305F41F0" w:rsidR="00C101B3" w:rsidRPr="003020A8" w:rsidRDefault="00C101B3" w:rsidP="003020A8">
            <w:pPr>
              <w:spacing w:line="360" w:lineRule="auto"/>
              <w:textAlignment w:val="baseline"/>
              <w:rPr>
                <w:rFonts w:ascii="Arial" w:eastAsia="Times New Roman" w:hAnsi="Arial" w:cs="Arial"/>
                <w:b w:val="0"/>
                <w:bCs w:val="0"/>
                <w:lang w:eastAsia="en-AU"/>
              </w:rPr>
            </w:pPr>
            <w:r w:rsidRPr="003020A8">
              <w:rPr>
                <w:rFonts w:ascii="Arial" w:eastAsia="Times New Roman" w:hAnsi="Arial" w:cs="Arial"/>
                <w:b w:val="0"/>
                <w:bCs w:val="0"/>
                <w:lang w:eastAsia="en-AU"/>
              </w:rPr>
              <w:t>United Kingdom</w:t>
            </w:r>
          </w:p>
          <w:p w14:paraId="441A1148" w14:textId="77777777" w:rsidR="00C101B3" w:rsidRPr="003020A8" w:rsidRDefault="00C101B3" w:rsidP="003020A8">
            <w:pPr>
              <w:spacing w:line="360" w:lineRule="auto"/>
              <w:textAlignment w:val="baseline"/>
              <w:rPr>
                <w:rFonts w:ascii="Arial" w:eastAsia="Times New Roman" w:hAnsi="Arial" w:cs="Arial"/>
                <w:b w:val="0"/>
                <w:bCs w:val="0"/>
                <w:lang w:eastAsia="en-AU"/>
              </w:rPr>
            </w:pPr>
          </w:p>
          <w:p w14:paraId="3F6056A0" w14:textId="4AF56519" w:rsidR="00C101B3" w:rsidRPr="003020A8" w:rsidRDefault="00C101B3" w:rsidP="003020A8">
            <w:pPr>
              <w:spacing w:line="360" w:lineRule="auto"/>
              <w:textAlignment w:val="baseline"/>
              <w:rPr>
                <w:rFonts w:ascii="Arial" w:eastAsia="Times New Roman" w:hAnsi="Arial" w:cs="Arial"/>
                <w:b w:val="0"/>
                <w:bCs w:val="0"/>
                <w:lang w:eastAsia="en-AU"/>
              </w:rPr>
            </w:pPr>
            <w:r w:rsidRPr="003020A8">
              <w:rPr>
                <w:rFonts w:ascii="Arial" w:eastAsia="Times New Roman" w:hAnsi="Arial" w:cs="Arial"/>
                <w:b w:val="0"/>
                <w:bCs w:val="0"/>
                <w:lang w:eastAsia="en-AU"/>
              </w:rPr>
              <w:t>Analytical</w:t>
            </w:r>
            <w:r w:rsidR="00D35873" w:rsidRPr="003020A8">
              <w:rPr>
                <w:rFonts w:ascii="Arial" w:eastAsia="Times New Roman" w:hAnsi="Arial" w:cs="Arial"/>
                <w:b w:val="0"/>
                <w:bCs w:val="0"/>
                <w:lang w:eastAsia="en-AU"/>
              </w:rPr>
              <w:t xml:space="preserve"> </w:t>
            </w:r>
            <w:r w:rsidRPr="003020A8">
              <w:rPr>
                <w:rFonts w:ascii="Arial" w:eastAsia="Times New Roman" w:hAnsi="Arial" w:cs="Arial"/>
                <w:b w:val="0"/>
                <w:bCs w:val="0"/>
                <w:lang w:eastAsia="en-AU"/>
              </w:rPr>
              <w:t>Study</w:t>
            </w:r>
          </w:p>
        </w:tc>
        <w:tc>
          <w:tcPr>
            <w:tcW w:w="2977" w:type="dxa"/>
          </w:tcPr>
          <w:p w14:paraId="6DE818B5" w14:textId="1C51D410"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o </w:t>
            </w:r>
            <w:r w:rsidR="0035683F" w:rsidRPr="003020A8">
              <w:rPr>
                <w:rFonts w:ascii="Arial" w:hAnsi="Arial" w:cs="Arial"/>
              </w:rPr>
              <w:t>assess</w:t>
            </w:r>
            <w:r w:rsidRPr="003020A8">
              <w:rPr>
                <w:rFonts w:ascii="Arial" w:hAnsi="Arial" w:cs="Arial"/>
              </w:rPr>
              <w:t xml:space="preserve"> the </w:t>
            </w:r>
            <w:r w:rsidR="00952142" w:rsidRPr="003020A8">
              <w:rPr>
                <w:rFonts w:ascii="Arial" w:hAnsi="Arial" w:cs="Arial"/>
              </w:rPr>
              <w:t>impact</w:t>
            </w:r>
            <w:r w:rsidRPr="003020A8">
              <w:rPr>
                <w:rFonts w:ascii="Arial" w:hAnsi="Arial" w:cs="Arial"/>
              </w:rPr>
              <w:t xml:space="preserve"> of preoperative stoma training on length of stay</w:t>
            </w:r>
            <w:r w:rsidR="00F6327C" w:rsidRPr="003020A8">
              <w:rPr>
                <w:rFonts w:ascii="Arial" w:hAnsi="Arial" w:cs="Arial"/>
              </w:rPr>
              <w:t xml:space="preserve">. Secondary outcomes </w:t>
            </w:r>
            <w:r w:rsidR="00EC5783" w:rsidRPr="003020A8">
              <w:rPr>
                <w:rFonts w:ascii="Arial" w:hAnsi="Arial" w:cs="Arial"/>
              </w:rPr>
              <w:t xml:space="preserve">measured </w:t>
            </w:r>
            <w:r w:rsidR="00F6327C" w:rsidRPr="003020A8">
              <w:rPr>
                <w:rFonts w:ascii="Arial" w:hAnsi="Arial" w:cs="Arial"/>
              </w:rPr>
              <w:t>were</w:t>
            </w:r>
            <w:r w:rsidR="00EC5783" w:rsidRPr="003020A8">
              <w:rPr>
                <w:rFonts w:ascii="Arial" w:hAnsi="Arial" w:cs="Arial"/>
              </w:rPr>
              <w:t xml:space="preserve"> overall morbidity, </w:t>
            </w:r>
            <w:r w:rsidR="00554611" w:rsidRPr="003020A8">
              <w:rPr>
                <w:rFonts w:ascii="Arial" w:hAnsi="Arial" w:cs="Arial"/>
              </w:rPr>
              <w:t>stoma related morbidity, ERAS</w:t>
            </w:r>
            <w:r w:rsidR="00664D34" w:rsidRPr="003020A8">
              <w:rPr>
                <w:rFonts w:ascii="Arial" w:hAnsi="Arial" w:cs="Arial"/>
              </w:rPr>
              <w:t xml:space="preserve"> milestone achievement and readmission rates.</w:t>
            </w:r>
          </w:p>
        </w:tc>
        <w:tc>
          <w:tcPr>
            <w:tcW w:w="1842" w:type="dxa"/>
          </w:tcPr>
          <w:p w14:paraId="52F978B7" w14:textId="23433199"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N=123</w:t>
            </w:r>
          </w:p>
          <w:p w14:paraId="1FFC3F4C" w14:textId="4CAAE3FF"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 xml:space="preserve">Ileostomy </w:t>
            </w:r>
          </w:p>
        </w:tc>
        <w:tc>
          <w:tcPr>
            <w:tcW w:w="3113" w:type="dxa"/>
          </w:tcPr>
          <w:p w14:paraId="7C08B6C2" w14:textId="0B60B923" w:rsidR="00C101B3" w:rsidRPr="003020A8" w:rsidRDefault="008F062B"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reoperative e</w:t>
            </w:r>
            <w:r w:rsidR="00C101B3" w:rsidRPr="003020A8">
              <w:rPr>
                <w:rFonts w:ascii="Arial" w:hAnsi="Arial" w:cs="Arial"/>
              </w:rPr>
              <w:t>ducation</w:t>
            </w:r>
            <w:r w:rsidR="00A434E0" w:rsidRPr="003020A8">
              <w:rPr>
                <w:rFonts w:ascii="Arial" w:hAnsi="Arial" w:cs="Arial"/>
              </w:rPr>
              <w:t xml:space="preserve"> and training</w:t>
            </w:r>
            <w:r w:rsidR="008A2BE0" w:rsidRPr="003020A8">
              <w:rPr>
                <w:rFonts w:ascii="Arial" w:hAnsi="Arial" w:cs="Arial"/>
              </w:rPr>
              <w:t xml:space="preserve"> by stoma nurse</w:t>
            </w:r>
            <w:r w:rsidR="00C101B3" w:rsidRPr="003020A8">
              <w:rPr>
                <w:rFonts w:ascii="Arial" w:hAnsi="Arial" w:cs="Arial"/>
              </w:rPr>
              <w:t xml:space="preserve"> with verbal instruction, training pack with mock stoma and appliances to practice</w:t>
            </w:r>
            <w:r w:rsidR="00173B7D">
              <w:rPr>
                <w:rFonts w:ascii="Arial" w:hAnsi="Arial" w:cs="Arial"/>
              </w:rPr>
              <w:t xml:space="preserve"> with</w:t>
            </w:r>
            <w:r w:rsidR="00C101B3" w:rsidRPr="003020A8">
              <w:rPr>
                <w:rFonts w:ascii="Arial" w:hAnsi="Arial" w:cs="Arial"/>
              </w:rPr>
              <w:t xml:space="preserve"> at home</w:t>
            </w:r>
          </w:p>
        </w:tc>
        <w:tc>
          <w:tcPr>
            <w:tcW w:w="1843" w:type="dxa"/>
          </w:tcPr>
          <w:p w14:paraId="16CDE11B" w14:textId="79A00BEE" w:rsidR="00C101B3" w:rsidRPr="003020A8" w:rsidRDefault="00CF5538"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reoperative</w:t>
            </w:r>
            <w:r w:rsidR="00D35873" w:rsidRPr="003020A8">
              <w:rPr>
                <w:rFonts w:ascii="Arial" w:hAnsi="Arial" w:cs="Arial"/>
              </w:rPr>
              <w:t>:</w:t>
            </w:r>
            <w:r w:rsidR="00F66F7F" w:rsidRPr="003020A8">
              <w:rPr>
                <w:rFonts w:ascii="Arial" w:hAnsi="Arial" w:cs="Arial"/>
              </w:rPr>
              <w:t xml:space="preserve"> </w:t>
            </w:r>
            <w:r w:rsidRPr="003020A8">
              <w:rPr>
                <w:rFonts w:ascii="Arial" w:hAnsi="Arial" w:cs="Arial"/>
              </w:rPr>
              <w:t>clinic</w:t>
            </w:r>
          </w:p>
        </w:tc>
        <w:tc>
          <w:tcPr>
            <w:tcW w:w="2552" w:type="dxa"/>
          </w:tcPr>
          <w:p w14:paraId="5984CA03" w14:textId="26A23A91"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reoperative education</w:t>
            </w:r>
            <w:r w:rsidR="00C90366" w:rsidRPr="003020A8">
              <w:rPr>
                <w:rFonts w:ascii="Arial" w:hAnsi="Arial" w:cs="Arial"/>
              </w:rPr>
              <w:t xml:space="preserve"> significantly</w:t>
            </w:r>
            <w:r w:rsidRPr="003020A8">
              <w:rPr>
                <w:rFonts w:ascii="Arial" w:hAnsi="Arial" w:cs="Arial"/>
              </w:rPr>
              <w:t xml:space="preserve"> reduced median length of stay</w:t>
            </w:r>
            <w:r w:rsidR="002B670E" w:rsidRPr="003020A8">
              <w:rPr>
                <w:rFonts w:ascii="Arial" w:hAnsi="Arial" w:cs="Arial"/>
              </w:rPr>
              <w:t>.</w:t>
            </w:r>
            <w:r w:rsidRPr="003020A8">
              <w:rPr>
                <w:rFonts w:ascii="Arial" w:hAnsi="Arial" w:cs="Arial"/>
              </w:rPr>
              <w:t xml:space="preserve"> </w:t>
            </w:r>
            <w:r w:rsidR="00CD4046" w:rsidRPr="003020A8">
              <w:rPr>
                <w:rFonts w:ascii="Arial" w:hAnsi="Arial" w:cs="Arial"/>
              </w:rPr>
              <w:t xml:space="preserve">No significant </w:t>
            </w:r>
            <w:r w:rsidR="00B8587C" w:rsidRPr="003020A8">
              <w:rPr>
                <w:rFonts w:ascii="Arial" w:hAnsi="Arial" w:cs="Arial"/>
              </w:rPr>
              <w:t>difference in overall morbidity rates, stoma related morbidity</w:t>
            </w:r>
            <w:r w:rsidR="004648A1" w:rsidRPr="003020A8">
              <w:rPr>
                <w:rFonts w:ascii="Arial" w:hAnsi="Arial" w:cs="Arial"/>
              </w:rPr>
              <w:t xml:space="preserve"> or readmissions.</w:t>
            </w:r>
          </w:p>
        </w:tc>
      </w:tr>
      <w:tr w:rsidR="00CF5538" w:rsidRPr="003020A8" w14:paraId="333BE4F2" w14:textId="77777777" w:rsidTr="00F71D21">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02" w:type="dxa"/>
          </w:tcPr>
          <w:p w14:paraId="737A920F" w14:textId="47B7BB67" w:rsidR="00C101B3" w:rsidRPr="003020A8" w:rsidRDefault="00C101B3" w:rsidP="003020A8">
            <w:pPr>
              <w:spacing w:line="360" w:lineRule="auto"/>
              <w:textAlignment w:val="baseline"/>
              <w:rPr>
                <w:rFonts w:ascii="Arial" w:eastAsia="Times New Roman" w:hAnsi="Arial" w:cs="Arial"/>
                <w:b w:val="0"/>
                <w:bCs w:val="0"/>
                <w:lang w:eastAsia="en-AU"/>
              </w:rPr>
            </w:pPr>
            <w:r w:rsidRPr="003020A8">
              <w:rPr>
                <w:rFonts w:ascii="Arial" w:eastAsia="Times New Roman" w:hAnsi="Arial" w:cs="Arial"/>
                <w:b w:val="0"/>
                <w:bCs w:val="0"/>
                <w:lang w:eastAsia="en-AU"/>
              </w:rPr>
              <w:t>Iqbal</w:t>
            </w:r>
            <w:r w:rsidR="007675CE" w:rsidRPr="003020A8">
              <w:rPr>
                <w:rFonts w:ascii="Arial" w:eastAsia="Times New Roman" w:hAnsi="Arial" w:cs="Arial"/>
                <w:b w:val="0"/>
                <w:bCs w:val="0"/>
                <w:lang w:eastAsia="en-AU"/>
              </w:rPr>
              <w:t xml:space="preserve"> (</w:t>
            </w:r>
            <w:r w:rsidRPr="003020A8">
              <w:rPr>
                <w:rFonts w:ascii="Arial" w:eastAsia="Times New Roman" w:hAnsi="Arial" w:cs="Arial"/>
                <w:b w:val="0"/>
                <w:bCs w:val="0"/>
                <w:lang w:eastAsia="en-AU"/>
              </w:rPr>
              <w:t>2017</w:t>
            </w:r>
            <w:r w:rsidR="00EC0B0E" w:rsidRPr="003020A8">
              <w:rPr>
                <w:rFonts w:ascii="Arial" w:eastAsia="Times New Roman" w:hAnsi="Arial" w:cs="Arial"/>
                <w:b w:val="0"/>
                <w:bCs w:val="0"/>
                <w:lang w:eastAsia="en-AU"/>
              </w:rPr>
              <w:t>)</w:t>
            </w:r>
          </w:p>
          <w:p w14:paraId="3E4E729F" w14:textId="77777777" w:rsidR="00C101B3" w:rsidRPr="003020A8" w:rsidRDefault="00C101B3" w:rsidP="003020A8">
            <w:pPr>
              <w:spacing w:line="360" w:lineRule="auto"/>
              <w:rPr>
                <w:rFonts w:ascii="Arial" w:hAnsi="Arial" w:cs="Arial"/>
                <w:b w:val="0"/>
                <w:bCs w:val="0"/>
              </w:rPr>
            </w:pPr>
          </w:p>
          <w:p w14:paraId="7CC2351B" w14:textId="6E9D2E5D" w:rsidR="00C101B3" w:rsidRPr="003020A8" w:rsidRDefault="00C101B3" w:rsidP="003020A8">
            <w:pPr>
              <w:spacing w:line="360" w:lineRule="auto"/>
              <w:rPr>
                <w:rFonts w:ascii="Arial" w:hAnsi="Arial" w:cs="Arial"/>
                <w:b w:val="0"/>
                <w:bCs w:val="0"/>
              </w:rPr>
            </w:pPr>
            <w:r w:rsidRPr="003020A8">
              <w:rPr>
                <w:rFonts w:ascii="Arial" w:hAnsi="Arial" w:cs="Arial"/>
                <w:b w:val="0"/>
                <w:bCs w:val="0"/>
              </w:rPr>
              <w:t>USA</w:t>
            </w:r>
          </w:p>
          <w:p w14:paraId="555903CE" w14:textId="77777777" w:rsidR="00C101B3" w:rsidRPr="003020A8" w:rsidRDefault="00C101B3" w:rsidP="003020A8">
            <w:pPr>
              <w:spacing w:line="360" w:lineRule="auto"/>
              <w:rPr>
                <w:rFonts w:ascii="Arial" w:hAnsi="Arial" w:cs="Arial"/>
                <w:b w:val="0"/>
                <w:bCs w:val="0"/>
              </w:rPr>
            </w:pPr>
          </w:p>
          <w:p w14:paraId="404230A0" w14:textId="7AF7F5A0"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Analytical Study</w:t>
            </w:r>
          </w:p>
        </w:tc>
        <w:tc>
          <w:tcPr>
            <w:tcW w:w="2977" w:type="dxa"/>
          </w:tcPr>
          <w:p w14:paraId="4650489C"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 xml:space="preserve">To determine the clinical and economic impact of an outpatient intervention to decrease readmissions for </w:t>
            </w:r>
            <w:r w:rsidRPr="003020A8">
              <w:rPr>
                <w:rFonts w:ascii="Arial" w:hAnsi="Arial" w:cs="Arial"/>
              </w:rPr>
              <w:lastRenderedPageBreak/>
              <w:t>dehydration after ileostomy creation</w:t>
            </w:r>
          </w:p>
        </w:tc>
        <w:tc>
          <w:tcPr>
            <w:tcW w:w="1842" w:type="dxa"/>
          </w:tcPr>
          <w:p w14:paraId="4E9B8134" w14:textId="5D6EC188"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N=</w:t>
            </w:r>
            <w:r w:rsidR="004A2299" w:rsidRPr="003020A8">
              <w:rPr>
                <w:rFonts w:ascii="Arial" w:hAnsi="Arial" w:cs="Arial"/>
              </w:rPr>
              <w:t>55</w:t>
            </w:r>
          </w:p>
          <w:p w14:paraId="537BCFA7" w14:textId="4798DE78"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 xml:space="preserve">Ileostomy </w:t>
            </w:r>
          </w:p>
        </w:tc>
        <w:tc>
          <w:tcPr>
            <w:tcW w:w="3113" w:type="dxa"/>
          </w:tcPr>
          <w:p w14:paraId="10FE6463" w14:textId="59B07A7C"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ostoperative one-</w:t>
            </w:r>
            <w:r w:rsidR="00722FA0" w:rsidRPr="003020A8">
              <w:rPr>
                <w:rFonts w:ascii="Arial" w:hAnsi="Arial" w:cs="Arial"/>
              </w:rPr>
              <w:t>on</w:t>
            </w:r>
            <w:r w:rsidRPr="003020A8">
              <w:rPr>
                <w:rFonts w:ascii="Arial" w:hAnsi="Arial" w:cs="Arial"/>
              </w:rPr>
              <w:t>-one dehydration</w:t>
            </w:r>
            <w:r w:rsidR="00964578">
              <w:rPr>
                <w:rFonts w:ascii="Arial" w:hAnsi="Arial" w:cs="Arial"/>
              </w:rPr>
              <w:t xml:space="preserve"> education</w:t>
            </w:r>
            <w:r w:rsidRPr="003020A8">
              <w:rPr>
                <w:rFonts w:ascii="Arial" w:hAnsi="Arial" w:cs="Arial"/>
              </w:rPr>
              <w:t xml:space="preserve"> and recording </w:t>
            </w:r>
            <w:r w:rsidR="00964578">
              <w:rPr>
                <w:rFonts w:ascii="Arial" w:hAnsi="Arial" w:cs="Arial"/>
              </w:rPr>
              <w:t xml:space="preserve">of </w:t>
            </w:r>
            <w:r w:rsidRPr="003020A8">
              <w:rPr>
                <w:rFonts w:ascii="Arial" w:hAnsi="Arial" w:cs="Arial"/>
              </w:rPr>
              <w:t xml:space="preserve">ileostomy output; </w:t>
            </w:r>
            <w:r w:rsidR="00964578">
              <w:rPr>
                <w:rFonts w:ascii="Arial" w:hAnsi="Arial" w:cs="Arial"/>
              </w:rPr>
              <w:t>21-day phone follow-up</w:t>
            </w:r>
          </w:p>
        </w:tc>
        <w:tc>
          <w:tcPr>
            <w:tcW w:w="1843" w:type="dxa"/>
          </w:tcPr>
          <w:p w14:paraId="48E9BDD3" w14:textId="2926DF90" w:rsidR="007317CC" w:rsidRPr="003020A8" w:rsidRDefault="00F66F7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ostoperative</w:t>
            </w:r>
            <w:r w:rsidR="0057387D" w:rsidRPr="003020A8">
              <w:rPr>
                <w:rFonts w:ascii="Arial" w:hAnsi="Arial" w:cs="Arial"/>
              </w:rPr>
              <w:t>:</w:t>
            </w:r>
            <w:r w:rsidR="007317CC" w:rsidRPr="003020A8">
              <w:rPr>
                <w:rFonts w:ascii="Arial" w:hAnsi="Arial" w:cs="Arial"/>
              </w:rPr>
              <w:t xml:space="preserve"> hospital and </w:t>
            </w:r>
            <w:r w:rsidRPr="003020A8">
              <w:rPr>
                <w:rFonts w:ascii="Arial" w:hAnsi="Arial" w:cs="Arial"/>
              </w:rPr>
              <w:t>outpatient phone call</w:t>
            </w:r>
          </w:p>
          <w:p w14:paraId="4A242F6D" w14:textId="77777777" w:rsidR="007317CC" w:rsidRPr="003020A8" w:rsidRDefault="007317CC"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3F3E0791"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593A78DF" w14:textId="6257C64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 xml:space="preserve">Standard ileostomy education and phone calls postoperatively significantly reduced </w:t>
            </w:r>
            <w:r w:rsidRPr="003020A8">
              <w:rPr>
                <w:rFonts w:ascii="Arial" w:hAnsi="Arial" w:cs="Arial"/>
              </w:rPr>
              <w:lastRenderedPageBreak/>
              <w:t>dehydration-related readmissions and was cost-effective</w:t>
            </w:r>
          </w:p>
        </w:tc>
      </w:tr>
      <w:tr w:rsidR="00CF5538" w:rsidRPr="003020A8" w14:paraId="0912DE78" w14:textId="77777777" w:rsidTr="00F71D21">
        <w:trPr>
          <w:trHeight w:val="1092"/>
        </w:trPr>
        <w:tc>
          <w:tcPr>
            <w:cnfStyle w:val="001000000000" w:firstRow="0" w:lastRow="0" w:firstColumn="1" w:lastColumn="0" w:oddVBand="0" w:evenVBand="0" w:oddHBand="0" w:evenHBand="0" w:firstRowFirstColumn="0" w:firstRowLastColumn="0" w:lastRowFirstColumn="0" w:lastRowLastColumn="0"/>
            <w:tcW w:w="1702" w:type="dxa"/>
          </w:tcPr>
          <w:p w14:paraId="42D54319" w14:textId="7B2F91A7" w:rsidR="00C101B3" w:rsidRPr="003020A8" w:rsidRDefault="00C101B3" w:rsidP="003020A8">
            <w:pPr>
              <w:tabs>
                <w:tab w:val="left" w:pos="1211"/>
              </w:tabs>
              <w:spacing w:line="360" w:lineRule="auto"/>
              <w:rPr>
                <w:rFonts w:ascii="Arial" w:hAnsi="Arial" w:cs="Arial"/>
                <w:b w:val="0"/>
                <w:bCs w:val="0"/>
              </w:rPr>
            </w:pPr>
            <w:r w:rsidRPr="003020A8">
              <w:rPr>
                <w:rFonts w:ascii="Arial" w:eastAsia="Times New Roman" w:hAnsi="Arial" w:cs="Arial"/>
                <w:b w:val="0"/>
                <w:bCs w:val="0"/>
                <w:lang w:eastAsia="en-AU"/>
              </w:rPr>
              <w:lastRenderedPageBreak/>
              <w:t>Ketelaers</w:t>
            </w:r>
            <w:r w:rsidR="00EC0B0E" w:rsidRPr="003020A8">
              <w:rPr>
                <w:rFonts w:ascii="Arial" w:eastAsia="Times New Roman" w:hAnsi="Arial" w:cs="Arial"/>
                <w:b w:val="0"/>
                <w:bCs w:val="0"/>
                <w:lang w:eastAsia="en-AU"/>
              </w:rPr>
              <w:t xml:space="preserve"> (</w:t>
            </w:r>
            <w:r w:rsidRPr="003020A8">
              <w:rPr>
                <w:rFonts w:ascii="Arial" w:eastAsia="Times New Roman" w:hAnsi="Arial" w:cs="Arial"/>
                <w:b w:val="0"/>
                <w:bCs w:val="0"/>
                <w:lang w:eastAsia="en-AU"/>
              </w:rPr>
              <w:t>2023</w:t>
            </w:r>
            <w:r w:rsidR="00EC0B0E" w:rsidRPr="003020A8">
              <w:rPr>
                <w:rFonts w:ascii="Arial" w:eastAsia="Times New Roman" w:hAnsi="Arial" w:cs="Arial"/>
                <w:b w:val="0"/>
                <w:bCs w:val="0"/>
                <w:lang w:eastAsia="en-AU"/>
              </w:rPr>
              <w:t>)</w:t>
            </w:r>
            <w:r w:rsidRPr="003020A8">
              <w:rPr>
                <w:rFonts w:ascii="Arial" w:eastAsia="Times New Roman" w:hAnsi="Arial" w:cs="Arial"/>
                <w:b w:val="0"/>
                <w:bCs w:val="0"/>
                <w:lang w:eastAsia="en-AU"/>
              </w:rPr>
              <w:br/>
            </w:r>
          </w:p>
          <w:p w14:paraId="1B6A6889" w14:textId="00E984DD" w:rsidR="00C101B3" w:rsidRPr="003020A8" w:rsidRDefault="00C101B3" w:rsidP="003020A8">
            <w:pPr>
              <w:tabs>
                <w:tab w:val="left" w:pos="1211"/>
              </w:tabs>
              <w:spacing w:line="360" w:lineRule="auto"/>
              <w:rPr>
                <w:rFonts w:ascii="Arial" w:hAnsi="Arial" w:cs="Arial"/>
                <w:b w:val="0"/>
                <w:bCs w:val="0"/>
              </w:rPr>
            </w:pPr>
            <w:r w:rsidRPr="003020A8">
              <w:rPr>
                <w:rFonts w:ascii="Arial" w:hAnsi="Arial" w:cs="Arial"/>
                <w:b w:val="0"/>
                <w:bCs w:val="0"/>
              </w:rPr>
              <w:t>The</w:t>
            </w:r>
            <w:r w:rsidR="00EC0B0E" w:rsidRPr="003020A8">
              <w:rPr>
                <w:rFonts w:ascii="Arial" w:hAnsi="Arial" w:cs="Arial"/>
                <w:b w:val="0"/>
                <w:bCs w:val="0"/>
              </w:rPr>
              <w:t xml:space="preserve"> </w:t>
            </w:r>
            <w:r w:rsidRPr="003020A8">
              <w:rPr>
                <w:rFonts w:ascii="Arial" w:hAnsi="Arial" w:cs="Arial"/>
                <w:b w:val="0"/>
                <w:bCs w:val="0"/>
              </w:rPr>
              <w:t>Netherlands</w:t>
            </w:r>
          </w:p>
          <w:p w14:paraId="1535376B" w14:textId="77777777" w:rsidR="00C101B3" w:rsidRPr="003020A8" w:rsidRDefault="00C101B3" w:rsidP="003020A8">
            <w:pPr>
              <w:tabs>
                <w:tab w:val="left" w:pos="1211"/>
              </w:tabs>
              <w:spacing w:line="360" w:lineRule="auto"/>
              <w:rPr>
                <w:rFonts w:ascii="Arial" w:hAnsi="Arial" w:cs="Arial"/>
                <w:b w:val="0"/>
                <w:bCs w:val="0"/>
              </w:rPr>
            </w:pPr>
          </w:p>
          <w:p w14:paraId="1BCADAE7" w14:textId="216AAEFD" w:rsidR="00C101B3" w:rsidRPr="003020A8" w:rsidRDefault="00C101B3" w:rsidP="003020A8">
            <w:pPr>
              <w:tabs>
                <w:tab w:val="left" w:pos="1211"/>
              </w:tabs>
              <w:spacing w:line="360" w:lineRule="auto"/>
              <w:rPr>
                <w:rFonts w:ascii="Arial" w:hAnsi="Arial" w:cs="Arial"/>
                <w:b w:val="0"/>
                <w:bCs w:val="0"/>
              </w:rPr>
            </w:pPr>
            <w:r w:rsidRPr="003020A8">
              <w:rPr>
                <w:rFonts w:ascii="Arial" w:hAnsi="Arial" w:cs="Arial"/>
                <w:b w:val="0"/>
                <w:bCs w:val="0"/>
              </w:rPr>
              <w:t>Analytical Study</w:t>
            </w:r>
          </w:p>
        </w:tc>
        <w:tc>
          <w:tcPr>
            <w:tcW w:w="2977" w:type="dxa"/>
          </w:tcPr>
          <w:p w14:paraId="503C923B" w14:textId="3BE7AF62"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o develop an interactive application </w:t>
            </w:r>
            <w:r w:rsidR="003105F1">
              <w:rPr>
                <w:rFonts w:ascii="Arial" w:hAnsi="Arial" w:cs="Arial"/>
              </w:rPr>
              <w:t xml:space="preserve">(app) </w:t>
            </w:r>
            <w:r w:rsidRPr="003020A8">
              <w:rPr>
                <w:rFonts w:ascii="Arial" w:hAnsi="Arial" w:cs="Arial"/>
              </w:rPr>
              <w:t>to educate patients scheduled for ostomy surgery and to evaluate implementation</w:t>
            </w:r>
            <w:r w:rsidR="00E66455" w:rsidRPr="003020A8">
              <w:rPr>
                <w:rFonts w:ascii="Arial" w:hAnsi="Arial" w:cs="Arial"/>
              </w:rPr>
              <w:t xml:space="preserve"> of the app</w:t>
            </w:r>
            <w:r w:rsidR="00F26DE1">
              <w:rPr>
                <w:rFonts w:ascii="Arial" w:hAnsi="Arial" w:cs="Arial"/>
              </w:rPr>
              <w:t xml:space="preserve"> </w:t>
            </w:r>
            <w:r w:rsidR="00CC458C" w:rsidRPr="003020A8">
              <w:rPr>
                <w:rFonts w:ascii="Arial" w:hAnsi="Arial" w:cs="Arial"/>
              </w:rPr>
              <w:t>(StoManager)</w:t>
            </w:r>
          </w:p>
        </w:tc>
        <w:tc>
          <w:tcPr>
            <w:tcW w:w="1842" w:type="dxa"/>
          </w:tcPr>
          <w:p w14:paraId="4608439B"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N=30</w:t>
            </w:r>
          </w:p>
          <w:p w14:paraId="4552E2AC" w14:textId="3EB8790A"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w:t>
            </w:r>
            <w:r w:rsidRPr="003020A8">
              <w:rPr>
                <w:rFonts w:ascii="Arial" w:hAnsi="Arial" w:cs="Arial"/>
              </w:rPr>
              <w:br/>
              <w:t>and</w:t>
            </w:r>
            <w:r w:rsidRPr="003020A8">
              <w:rPr>
                <w:rFonts w:ascii="Arial" w:hAnsi="Arial" w:cs="Arial"/>
              </w:rPr>
              <w:br/>
              <w:t>Ileostomy</w:t>
            </w:r>
          </w:p>
        </w:tc>
        <w:tc>
          <w:tcPr>
            <w:tcW w:w="3113" w:type="dxa"/>
          </w:tcPr>
          <w:p w14:paraId="4E2A2E86" w14:textId="211FD65B" w:rsidR="00C101B3" w:rsidRPr="003020A8" w:rsidRDefault="00D61151"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raining </w:t>
            </w:r>
            <w:r w:rsidR="004C4AE1">
              <w:rPr>
                <w:rFonts w:ascii="Arial" w:hAnsi="Arial" w:cs="Arial"/>
              </w:rPr>
              <w:t>in app use provided to patients</w:t>
            </w:r>
            <w:r w:rsidR="004911D5" w:rsidRPr="003020A8">
              <w:rPr>
                <w:rFonts w:ascii="Arial" w:hAnsi="Arial" w:cs="Arial"/>
              </w:rPr>
              <w:t>.</w:t>
            </w:r>
            <w:r w:rsidR="004C4AE1">
              <w:rPr>
                <w:rFonts w:ascii="Arial" w:hAnsi="Arial" w:cs="Arial"/>
              </w:rPr>
              <w:t xml:space="preserve"> </w:t>
            </w:r>
            <w:r w:rsidR="00C101B3" w:rsidRPr="003020A8">
              <w:rPr>
                <w:rFonts w:ascii="Arial" w:hAnsi="Arial" w:cs="Arial"/>
              </w:rPr>
              <w:t xml:space="preserve">Patients </w:t>
            </w:r>
            <w:r w:rsidR="000E0663" w:rsidRPr="003020A8">
              <w:rPr>
                <w:rFonts w:ascii="Arial" w:hAnsi="Arial" w:cs="Arial"/>
              </w:rPr>
              <w:t>could</w:t>
            </w:r>
            <w:r w:rsidR="00C101B3" w:rsidRPr="003020A8">
              <w:rPr>
                <w:rFonts w:ascii="Arial" w:hAnsi="Arial" w:cs="Arial"/>
              </w:rPr>
              <w:t xml:space="preserve"> access </w:t>
            </w:r>
            <w:r w:rsidR="004C4AE1">
              <w:rPr>
                <w:rFonts w:ascii="Arial" w:hAnsi="Arial" w:cs="Arial"/>
              </w:rPr>
              <w:t xml:space="preserve">app </w:t>
            </w:r>
            <w:r w:rsidR="00787A6F" w:rsidRPr="003020A8">
              <w:rPr>
                <w:rFonts w:ascii="Arial" w:hAnsi="Arial" w:cs="Arial"/>
              </w:rPr>
              <w:t xml:space="preserve">education </w:t>
            </w:r>
            <w:r w:rsidR="002A36D9" w:rsidRPr="003020A8">
              <w:rPr>
                <w:rFonts w:ascii="Arial" w:hAnsi="Arial" w:cs="Arial"/>
              </w:rPr>
              <w:t xml:space="preserve">at any time </w:t>
            </w:r>
            <w:r w:rsidR="00C101B3" w:rsidRPr="003020A8">
              <w:rPr>
                <w:rFonts w:ascii="Arial" w:hAnsi="Arial" w:cs="Arial"/>
              </w:rPr>
              <w:t>up to 10 weeks post-surgery</w:t>
            </w:r>
            <w:r w:rsidR="00C101B3" w:rsidRPr="003020A8">
              <w:rPr>
                <w:rFonts w:ascii="Arial" w:hAnsi="Arial" w:cs="Arial"/>
              </w:rPr>
              <w:br/>
            </w:r>
          </w:p>
        </w:tc>
        <w:tc>
          <w:tcPr>
            <w:tcW w:w="1843" w:type="dxa"/>
          </w:tcPr>
          <w:p w14:paraId="2F9B3F2C" w14:textId="77777777" w:rsidR="0024747B" w:rsidRPr="003020A8" w:rsidRDefault="001F2762"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reoperative</w:t>
            </w:r>
            <w:r w:rsidR="0024747B" w:rsidRPr="003020A8">
              <w:rPr>
                <w:rFonts w:ascii="Arial" w:hAnsi="Arial" w:cs="Arial"/>
              </w:rPr>
              <w:t>:</w:t>
            </w:r>
          </w:p>
          <w:p w14:paraId="2E35E2E6" w14:textId="58ED4D5B" w:rsidR="00047C1B" w:rsidRPr="003020A8" w:rsidRDefault="0024747B"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H</w:t>
            </w:r>
            <w:r w:rsidR="007317CC" w:rsidRPr="003020A8">
              <w:rPr>
                <w:rFonts w:ascii="Arial" w:hAnsi="Arial" w:cs="Arial"/>
              </w:rPr>
              <w:t>ospital</w:t>
            </w:r>
            <w:r w:rsidRPr="003020A8">
              <w:rPr>
                <w:rFonts w:ascii="Arial" w:hAnsi="Arial" w:cs="Arial"/>
              </w:rPr>
              <w:t xml:space="preserve"> </w:t>
            </w:r>
          </w:p>
          <w:p w14:paraId="2FF94DAD" w14:textId="77777777" w:rsidR="00047C1B" w:rsidRPr="003020A8" w:rsidRDefault="00047C1B"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65581B53" w14:textId="4DB4AE8B" w:rsidR="007317CC" w:rsidRPr="003020A8" w:rsidRDefault="00047C1B"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ostoperative</w:t>
            </w:r>
            <w:r w:rsidR="0024747B" w:rsidRPr="003020A8">
              <w:rPr>
                <w:rFonts w:ascii="Arial" w:hAnsi="Arial" w:cs="Arial"/>
              </w:rPr>
              <w:t>:</w:t>
            </w:r>
            <w:r w:rsidR="007317CC" w:rsidRPr="003020A8">
              <w:rPr>
                <w:rFonts w:ascii="Arial" w:hAnsi="Arial" w:cs="Arial"/>
              </w:rPr>
              <w:t xml:space="preserve"> at home</w:t>
            </w:r>
          </w:p>
          <w:p w14:paraId="289314B8"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1E038BB2" w14:textId="42401912"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The app proved feasible with high satisfaction rates from patients. At discharge, 28/30 (93.3%)</w:t>
            </w:r>
            <w:r w:rsidR="000103BA" w:rsidRPr="003020A8">
              <w:rPr>
                <w:rFonts w:ascii="Arial" w:hAnsi="Arial" w:cs="Arial"/>
              </w:rPr>
              <w:t xml:space="preserve"> </w:t>
            </w:r>
            <w:r w:rsidRPr="003020A8">
              <w:rPr>
                <w:rFonts w:ascii="Arial" w:hAnsi="Arial" w:cs="Arial"/>
              </w:rPr>
              <w:t>patients did not require home nursing services</w:t>
            </w:r>
            <w:r w:rsidR="00F56505" w:rsidRPr="003020A8">
              <w:rPr>
                <w:rFonts w:ascii="Arial" w:hAnsi="Arial" w:cs="Arial"/>
              </w:rPr>
              <w:t xml:space="preserve"> for ostomy care</w:t>
            </w:r>
          </w:p>
        </w:tc>
      </w:tr>
      <w:tr w:rsidR="00CF5538" w:rsidRPr="003020A8" w14:paraId="03A478FB" w14:textId="77777777" w:rsidTr="00F71D21">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02" w:type="dxa"/>
          </w:tcPr>
          <w:p w14:paraId="219BB1A4" w14:textId="2B937971" w:rsidR="00C101B3" w:rsidRPr="003020A8" w:rsidRDefault="00C101B3" w:rsidP="003020A8">
            <w:pPr>
              <w:spacing w:line="360" w:lineRule="auto"/>
              <w:rPr>
                <w:rFonts w:ascii="Arial" w:eastAsia="Times New Roman" w:hAnsi="Arial" w:cs="Arial"/>
                <w:b w:val="0"/>
                <w:bCs w:val="0"/>
                <w:lang w:eastAsia="en-AU"/>
              </w:rPr>
            </w:pPr>
            <w:r w:rsidRPr="003020A8">
              <w:rPr>
                <w:rFonts w:ascii="Arial" w:eastAsia="Times New Roman" w:hAnsi="Arial" w:cs="Arial"/>
                <w:b w:val="0"/>
                <w:bCs w:val="0"/>
                <w:lang w:eastAsia="en-AU"/>
              </w:rPr>
              <w:t xml:space="preserve">Kittinouvarat </w:t>
            </w:r>
            <w:r w:rsidR="00EC0B0E"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11</w:t>
            </w:r>
            <w:r w:rsidR="00EC0B0E" w:rsidRPr="003020A8">
              <w:rPr>
                <w:rFonts w:ascii="Arial" w:eastAsia="Times New Roman" w:hAnsi="Arial" w:cs="Arial"/>
                <w:b w:val="0"/>
                <w:bCs w:val="0"/>
                <w:lang w:eastAsia="en-AU"/>
              </w:rPr>
              <w:t>)</w:t>
            </w:r>
          </w:p>
          <w:p w14:paraId="65485F2D" w14:textId="53A6BB57" w:rsidR="00C101B3" w:rsidRPr="003020A8" w:rsidRDefault="00C101B3" w:rsidP="003020A8">
            <w:pPr>
              <w:spacing w:line="360" w:lineRule="auto"/>
              <w:rPr>
                <w:rFonts w:ascii="Arial" w:eastAsia="Times New Roman" w:hAnsi="Arial" w:cs="Arial"/>
                <w:b w:val="0"/>
                <w:bCs w:val="0"/>
                <w:lang w:eastAsia="en-AU"/>
              </w:rPr>
            </w:pPr>
            <w:r w:rsidRPr="003020A8">
              <w:rPr>
                <w:rFonts w:ascii="Arial" w:eastAsia="Times New Roman" w:hAnsi="Arial" w:cs="Arial"/>
                <w:b w:val="0"/>
                <w:bCs w:val="0"/>
                <w:lang w:eastAsia="en-AU"/>
              </w:rPr>
              <w:br/>
              <w:t>Thailand</w:t>
            </w:r>
          </w:p>
          <w:p w14:paraId="11EBEBB8" w14:textId="24782DD9" w:rsidR="00C101B3" w:rsidRPr="003020A8" w:rsidRDefault="00C101B3" w:rsidP="003020A8">
            <w:pPr>
              <w:spacing w:line="360" w:lineRule="auto"/>
              <w:rPr>
                <w:rFonts w:ascii="Arial" w:hAnsi="Arial" w:cs="Arial"/>
                <w:b w:val="0"/>
                <w:bCs w:val="0"/>
              </w:rPr>
            </w:pPr>
          </w:p>
          <w:p w14:paraId="33ED5AEA" w14:textId="38A3C669" w:rsidR="00C101B3" w:rsidRPr="003020A8" w:rsidRDefault="004A0980" w:rsidP="003020A8">
            <w:pPr>
              <w:spacing w:line="360" w:lineRule="auto"/>
              <w:rPr>
                <w:rFonts w:ascii="Arial" w:hAnsi="Arial" w:cs="Arial"/>
                <w:b w:val="0"/>
                <w:bCs w:val="0"/>
              </w:rPr>
            </w:pPr>
            <w:r w:rsidRPr="003020A8">
              <w:rPr>
                <w:rFonts w:ascii="Arial" w:hAnsi="Arial" w:cs="Arial"/>
                <w:b w:val="0"/>
                <w:bCs w:val="0"/>
              </w:rPr>
              <w:t>Analytical</w:t>
            </w:r>
          </w:p>
        </w:tc>
        <w:tc>
          <w:tcPr>
            <w:tcW w:w="2977" w:type="dxa"/>
          </w:tcPr>
          <w:p w14:paraId="33C59B20" w14:textId="3F720044"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To </w:t>
            </w:r>
            <w:r w:rsidR="00D42071" w:rsidRPr="003020A8">
              <w:rPr>
                <w:rFonts w:ascii="Arial" w:hAnsi="Arial" w:cs="Arial"/>
              </w:rPr>
              <w:t>compare knowledge</w:t>
            </w:r>
            <w:r w:rsidR="0050155E" w:rsidRPr="003020A8">
              <w:rPr>
                <w:rFonts w:ascii="Arial" w:hAnsi="Arial" w:cs="Arial"/>
              </w:rPr>
              <w:t>, self-care behaviour,</w:t>
            </w:r>
            <w:r w:rsidR="009F3F7D" w:rsidRPr="003020A8">
              <w:rPr>
                <w:rFonts w:ascii="Arial" w:hAnsi="Arial" w:cs="Arial"/>
              </w:rPr>
              <w:t xml:space="preserve"> satisfaction of self-care behaviours</w:t>
            </w:r>
            <w:r w:rsidR="00EF4697" w:rsidRPr="003020A8">
              <w:rPr>
                <w:rFonts w:ascii="Arial" w:hAnsi="Arial" w:cs="Arial"/>
              </w:rPr>
              <w:t xml:space="preserve"> and study </w:t>
            </w:r>
            <w:r w:rsidR="0050620D" w:rsidRPr="003020A8">
              <w:rPr>
                <w:rFonts w:ascii="Arial" w:hAnsi="Arial" w:cs="Arial"/>
              </w:rPr>
              <w:t>satisfaction</w:t>
            </w:r>
            <w:r w:rsidR="00D42071" w:rsidRPr="003020A8">
              <w:rPr>
                <w:rFonts w:ascii="Arial" w:hAnsi="Arial" w:cs="Arial"/>
              </w:rPr>
              <w:t xml:space="preserve"> of the faecal diversion patients before and after receiving </w:t>
            </w:r>
            <w:r w:rsidR="002606CB" w:rsidRPr="003020A8">
              <w:rPr>
                <w:rFonts w:ascii="Arial" w:hAnsi="Arial" w:cs="Arial"/>
              </w:rPr>
              <w:t>the Self-Care Empowerment Programme (SCEP)</w:t>
            </w:r>
          </w:p>
        </w:tc>
        <w:tc>
          <w:tcPr>
            <w:tcW w:w="1842" w:type="dxa"/>
          </w:tcPr>
          <w:p w14:paraId="67AE84BB"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15</w:t>
            </w:r>
          </w:p>
          <w:p w14:paraId="0C00C43F" w14:textId="46167C62"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Ileostomy</w:t>
            </w:r>
          </w:p>
          <w:p w14:paraId="0D4A9C97" w14:textId="7520F26A"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3113" w:type="dxa"/>
          </w:tcPr>
          <w:p w14:paraId="3B5C64C5" w14:textId="148C91CE" w:rsidR="00C101B3" w:rsidRPr="003020A8" w:rsidRDefault="00643C05"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Intervention: </w:t>
            </w:r>
            <w:r w:rsidR="00C101B3" w:rsidRPr="003020A8">
              <w:rPr>
                <w:rFonts w:ascii="Arial" w:hAnsi="Arial" w:cs="Arial"/>
              </w:rPr>
              <w:t>preoperative one-</w:t>
            </w:r>
            <w:r w:rsidR="00935677" w:rsidRPr="003020A8">
              <w:rPr>
                <w:rFonts w:ascii="Arial" w:hAnsi="Arial" w:cs="Arial"/>
              </w:rPr>
              <w:t>on</w:t>
            </w:r>
            <w:r w:rsidR="00C101B3" w:rsidRPr="003020A8">
              <w:rPr>
                <w:rFonts w:ascii="Arial" w:hAnsi="Arial" w:cs="Arial"/>
              </w:rPr>
              <w:t>-one psycho</w:t>
            </w:r>
            <w:r w:rsidR="00B86EE1" w:rsidRPr="003020A8">
              <w:rPr>
                <w:rFonts w:ascii="Arial" w:hAnsi="Arial" w:cs="Arial"/>
              </w:rPr>
              <w:t>-</w:t>
            </w:r>
            <w:r w:rsidR="00C101B3" w:rsidRPr="003020A8">
              <w:rPr>
                <w:rFonts w:ascii="Arial" w:hAnsi="Arial" w:cs="Arial"/>
              </w:rPr>
              <w:t>educative program</w:t>
            </w:r>
            <w:r w:rsidR="00B86EE1" w:rsidRPr="003020A8">
              <w:rPr>
                <w:rFonts w:ascii="Arial" w:hAnsi="Arial" w:cs="Arial"/>
              </w:rPr>
              <w:t>me</w:t>
            </w:r>
            <w:r w:rsidR="00C101B3" w:rsidRPr="003020A8">
              <w:rPr>
                <w:rFonts w:ascii="Arial" w:hAnsi="Arial" w:cs="Arial"/>
              </w:rPr>
              <w:t xml:space="preserve"> </w:t>
            </w:r>
            <w:r w:rsidR="00815564" w:rsidRPr="003020A8">
              <w:rPr>
                <w:rFonts w:ascii="Arial" w:hAnsi="Arial" w:cs="Arial"/>
              </w:rPr>
              <w:t xml:space="preserve">(30-50 minutes) </w:t>
            </w:r>
            <w:r w:rsidR="00C101B3" w:rsidRPr="003020A8">
              <w:rPr>
                <w:rFonts w:ascii="Arial" w:hAnsi="Arial" w:cs="Arial"/>
              </w:rPr>
              <w:t xml:space="preserve">with verbal information, and self-care </w:t>
            </w:r>
            <w:r w:rsidR="00793982" w:rsidRPr="003020A8">
              <w:rPr>
                <w:rFonts w:ascii="Arial" w:hAnsi="Arial" w:cs="Arial"/>
              </w:rPr>
              <w:t>manual; two</w:t>
            </w:r>
            <w:r w:rsidR="00C101B3" w:rsidRPr="003020A8">
              <w:rPr>
                <w:rFonts w:ascii="Arial" w:hAnsi="Arial" w:cs="Arial"/>
              </w:rPr>
              <w:t xml:space="preserve"> </w:t>
            </w:r>
            <w:r w:rsidR="00A5484E" w:rsidRPr="003020A8">
              <w:rPr>
                <w:rFonts w:ascii="Arial" w:hAnsi="Arial" w:cs="Arial"/>
              </w:rPr>
              <w:t>50-minute</w:t>
            </w:r>
            <w:r w:rsidR="000541E3" w:rsidRPr="003020A8">
              <w:rPr>
                <w:rFonts w:ascii="Arial" w:hAnsi="Arial" w:cs="Arial"/>
              </w:rPr>
              <w:t xml:space="preserve"> </w:t>
            </w:r>
            <w:r w:rsidR="00C101B3" w:rsidRPr="003020A8">
              <w:rPr>
                <w:rFonts w:ascii="Arial" w:hAnsi="Arial" w:cs="Arial"/>
              </w:rPr>
              <w:t xml:space="preserve">postoperative visits in hospital with </w:t>
            </w:r>
            <w:r w:rsidR="00793982" w:rsidRPr="003020A8">
              <w:rPr>
                <w:rFonts w:ascii="Arial" w:hAnsi="Arial" w:cs="Arial"/>
              </w:rPr>
              <w:t xml:space="preserve">one-on-one </w:t>
            </w:r>
            <w:r w:rsidR="00C101B3" w:rsidRPr="003020A8">
              <w:rPr>
                <w:rFonts w:ascii="Arial" w:hAnsi="Arial" w:cs="Arial"/>
              </w:rPr>
              <w:t xml:space="preserve">demonstration and practice of stoma appliance change; two </w:t>
            </w:r>
            <w:r w:rsidR="000541E3" w:rsidRPr="003020A8">
              <w:rPr>
                <w:rFonts w:ascii="Arial" w:hAnsi="Arial" w:cs="Arial"/>
              </w:rPr>
              <w:t xml:space="preserve">50-minute </w:t>
            </w:r>
            <w:r w:rsidR="00C101B3" w:rsidRPr="003020A8">
              <w:rPr>
                <w:rFonts w:ascii="Arial" w:hAnsi="Arial" w:cs="Arial"/>
              </w:rPr>
              <w:t xml:space="preserve">outpatient </w:t>
            </w:r>
            <w:r w:rsidR="00C101B3" w:rsidRPr="003020A8">
              <w:rPr>
                <w:rFonts w:ascii="Arial" w:hAnsi="Arial" w:cs="Arial"/>
              </w:rPr>
              <w:lastRenderedPageBreak/>
              <w:t>clinic</w:t>
            </w:r>
            <w:r w:rsidR="000817C2" w:rsidRPr="003020A8">
              <w:rPr>
                <w:rFonts w:ascii="Arial" w:hAnsi="Arial" w:cs="Arial"/>
              </w:rPr>
              <w:t xml:space="preserve"> visits</w:t>
            </w:r>
            <w:r w:rsidR="00817224" w:rsidRPr="003020A8">
              <w:rPr>
                <w:rFonts w:ascii="Arial" w:hAnsi="Arial" w:cs="Arial"/>
              </w:rPr>
              <w:t xml:space="preserve"> 2 weeks and 6 weeks after discharge</w:t>
            </w:r>
          </w:p>
        </w:tc>
        <w:tc>
          <w:tcPr>
            <w:tcW w:w="1843" w:type="dxa"/>
          </w:tcPr>
          <w:p w14:paraId="6EAFF6A3" w14:textId="65AF7DAE" w:rsidR="00047C1B" w:rsidRPr="003020A8" w:rsidRDefault="007317CC"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lastRenderedPageBreak/>
              <w:t>Preoperative</w:t>
            </w:r>
            <w:r w:rsidR="00793982" w:rsidRPr="003020A8">
              <w:rPr>
                <w:rFonts w:ascii="Arial" w:eastAsia="Times New Roman" w:hAnsi="Arial" w:cs="Arial"/>
                <w:lang w:eastAsia="en-AU"/>
              </w:rPr>
              <w:t>:</w:t>
            </w:r>
            <w:r w:rsidRPr="003020A8">
              <w:rPr>
                <w:rFonts w:ascii="Arial" w:eastAsia="Times New Roman" w:hAnsi="Arial" w:cs="Arial"/>
                <w:lang w:eastAsia="en-AU"/>
              </w:rPr>
              <w:t xml:space="preserve"> clinic </w:t>
            </w:r>
          </w:p>
          <w:p w14:paraId="617B701A" w14:textId="77777777" w:rsidR="00047C1B" w:rsidRPr="003020A8" w:rsidRDefault="00047C1B"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p w14:paraId="178789E9" w14:textId="0FEB9512" w:rsidR="007317CC" w:rsidRPr="003020A8" w:rsidRDefault="00047C1B"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t>P</w:t>
            </w:r>
            <w:r w:rsidR="007317CC" w:rsidRPr="003020A8">
              <w:rPr>
                <w:rFonts w:ascii="Arial" w:eastAsia="Times New Roman" w:hAnsi="Arial" w:cs="Arial"/>
                <w:lang w:eastAsia="en-AU"/>
              </w:rPr>
              <w:t>ostoperative</w:t>
            </w:r>
            <w:r w:rsidR="00793982" w:rsidRPr="003020A8">
              <w:rPr>
                <w:rFonts w:ascii="Arial" w:eastAsia="Times New Roman" w:hAnsi="Arial" w:cs="Arial"/>
                <w:lang w:eastAsia="en-AU"/>
              </w:rPr>
              <w:t>:</w:t>
            </w:r>
            <w:r w:rsidR="007317CC" w:rsidRPr="003020A8">
              <w:rPr>
                <w:rFonts w:ascii="Arial" w:eastAsia="Times New Roman" w:hAnsi="Arial" w:cs="Arial"/>
                <w:lang w:eastAsia="en-AU"/>
              </w:rPr>
              <w:t xml:space="preserve"> hospital</w:t>
            </w:r>
            <w:r w:rsidRPr="003020A8">
              <w:rPr>
                <w:rFonts w:ascii="Arial" w:eastAsia="Times New Roman" w:hAnsi="Arial" w:cs="Arial"/>
                <w:lang w:eastAsia="en-AU"/>
              </w:rPr>
              <w:t xml:space="preserve"> and</w:t>
            </w:r>
            <w:r w:rsidR="007317CC" w:rsidRPr="003020A8">
              <w:rPr>
                <w:rFonts w:ascii="Arial" w:eastAsia="Times New Roman" w:hAnsi="Arial" w:cs="Arial"/>
                <w:lang w:eastAsia="en-AU"/>
              </w:rPr>
              <w:t xml:space="preserve"> </w:t>
            </w:r>
            <w:r w:rsidRPr="003020A8">
              <w:rPr>
                <w:rFonts w:ascii="Arial" w:eastAsia="Times New Roman" w:hAnsi="Arial" w:cs="Arial"/>
                <w:lang w:eastAsia="en-AU"/>
              </w:rPr>
              <w:t>outpatient</w:t>
            </w:r>
            <w:r w:rsidR="007317CC" w:rsidRPr="003020A8">
              <w:rPr>
                <w:rFonts w:ascii="Arial" w:eastAsia="Times New Roman" w:hAnsi="Arial" w:cs="Arial"/>
                <w:lang w:eastAsia="en-AU"/>
              </w:rPr>
              <w:t xml:space="preserve"> clinic</w:t>
            </w:r>
          </w:p>
          <w:p w14:paraId="3D2CA2ED"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236F65E3" w14:textId="321419D2"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reoperative and postoperative education significantly improved stoma self-care knowledge</w:t>
            </w:r>
            <w:r w:rsidR="00AA23EC" w:rsidRPr="003020A8">
              <w:rPr>
                <w:rFonts w:ascii="Arial" w:hAnsi="Arial" w:cs="Arial"/>
              </w:rPr>
              <w:t xml:space="preserve">; no difference found between </w:t>
            </w:r>
            <w:r w:rsidR="00DE7497" w:rsidRPr="003020A8">
              <w:rPr>
                <w:rFonts w:ascii="Arial" w:hAnsi="Arial" w:cs="Arial"/>
              </w:rPr>
              <w:t xml:space="preserve">self-care behaviours or self-care behaviour satisfaction </w:t>
            </w:r>
            <w:r w:rsidR="0019153D" w:rsidRPr="003020A8">
              <w:rPr>
                <w:rFonts w:ascii="Arial" w:hAnsi="Arial" w:cs="Arial"/>
              </w:rPr>
              <w:t xml:space="preserve">between the patients in week 2 and 6 after discharge; </w:t>
            </w:r>
            <w:r w:rsidR="00186709" w:rsidRPr="003020A8">
              <w:rPr>
                <w:rFonts w:ascii="Arial" w:hAnsi="Arial" w:cs="Arial"/>
              </w:rPr>
              <w:t xml:space="preserve">patient </w:t>
            </w:r>
            <w:r w:rsidR="00186709" w:rsidRPr="003020A8">
              <w:rPr>
                <w:rFonts w:ascii="Arial" w:hAnsi="Arial" w:cs="Arial"/>
              </w:rPr>
              <w:lastRenderedPageBreak/>
              <w:t xml:space="preserve">satisfaction </w:t>
            </w:r>
            <w:r w:rsidR="006C38AA" w:rsidRPr="003020A8">
              <w:rPr>
                <w:rFonts w:ascii="Arial" w:hAnsi="Arial" w:cs="Arial"/>
              </w:rPr>
              <w:t>after attending the programme was at an excellent level</w:t>
            </w:r>
          </w:p>
        </w:tc>
      </w:tr>
      <w:tr w:rsidR="00CF5538" w:rsidRPr="003020A8" w14:paraId="796D34B9" w14:textId="77777777" w:rsidTr="00F71D21">
        <w:trPr>
          <w:trHeight w:val="819"/>
        </w:trPr>
        <w:tc>
          <w:tcPr>
            <w:cnfStyle w:val="001000000000" w:firstRow="0" w:lastRow="0" w:firstColumn="1" w:lastColumn="0" w:oddVBand="0" w:evenVBand="0" w:oddHBand="0" w:evenHBand="0" w:firstRowFirstColumn="0" w:firstRowLastColumn="0" w:lastRowFirstColumn="0" w:lastRowLastColumn="0"/>
            <w:tcW w:w="1702" w:type="dxa"/>
          </w:tcPr>
          <w:p w14:paraId="0DA00E27" w14:textId="2EFF774B" w:rsidR="00C101B3" w:rsidRPr="003020A8" w:rsidRDefault="00C101B3" w:rsidP="003020A8">
            <w:pPr>
              <w:tabs>
                <w:tab w:val="left" w:pos="1233"/>
              </w:tabs>
              <w:spacing w:line="360" w:lineRule="auto"/>
              <w:rPr>
                <w:rFonts w:ascii="Arial" w:hAnsi="Arial" w:cs="Arial"/>
                <w:b w:val="0"/>
                <w:bCs w:val="0"/>
              </w:rPr>
            </w:pPr>
            <w:r w:rsidRPr="003020A8">
              <w:rPr>
                <w:rFonts w:ascii="Arial" w:eastAsia="Times New Roman" w:hAnsi="Arial" w:cs="Arial"/>
                <w:b w:val="0"/>
                <w:bCs w:val="0"/>
                <w:lang w:eastAsia="en-AU"/>
              </w:rPr>
              <w:lastRenderedPageBreak/>
              <w:t xml:space="preserve">Ko </w:t>
            </w:r>
            <w:r w:rsidR="00EC0B0E"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23</w:t>
            </w:r>
            <w:r w:rsidR="00EC0B0E" w:rsidRPr="003020A8">
              <w:rPr>
                <w:rFonts w:ascii="Arial" w:eastAsia="Times New Roman" w:hAnsi="Arial" w:cs="Arial"/>
                <w:b w:val="0"/>
                <w:bCs w:val="0"/>
                <w:lang w:eastAsia="en-AU"/>
              </w:rPr>
              <w:t>)</w:t>
            </w:r>
            <w:r w:rsidRPr="003020A8">
              <w:rPr>
                <w:rFonts w:ascii="Arial" w:eastAsia="Times New Roman" w:hAnsi="Arial" w:cs="Arial"/>
                <w:b w:val="0"/>
                <w:bCs w:val="0"/>
                <w:lang w:eastAsia="en-AU"/>
              </w:rPr>
              <w:br/>
            </w:r>
          </w:p>
          <w:p w14:paraId="73219F30" w14:textId="19904E57" w:rsidR="00C101B3" w:rsidRPr="003020A8" w:rsidRDefault="00C101B3" w:rsidP="003020A8">
            <w:pPr>
              <w:tabs>
                <w:tab w:val="left" w:pos="1233"/>
              </w:tabs>
              <w:spacing w:line="360" w:lineRule="auto"/>
              <w:rPr>
                <w:rFonts w:ascii="Arial" w:hAnsi="Arial" w:cs="Arial"/>
                <w:b w:val="0"/>
                <w:bCs w:val="0"/>
              </w:rPr>
            </w:pPr>
            <w:r w:rsidRPr="003020A8">
              <w:rPr>
                <w:rFonts w:ascii="Arial" w:hAnsi="Arial" w:cs="Arial"/>
                <w:b w:val="0"/>
                <w:bCs w:val="0"/>
              </w:rPr>
              <w:t>Taiwan</w:t>
            </w:r>
          </w:p>
          <w:p w14:paraId="2D2EF5C5" w14:textId="77777777" w:rsidR="00C101B3" w:rsidRPr="003020A8" w:rsidRDefault="00C101B3" w:rsidP="003020A8">
            <w:pPr>
              <w:tabs>
                <w:tab w:val="left" w:pos="1233"/>
              </w:tabs>
              <w:spacing w:line="360" w:lineRule="auto"/>
              <w:rPr>
                <w:rFonts w:ascii="Arial" w:hAnsi="Arial" w:cs="Arial"/>
                <w:b w:val="0"/>
                <w:bCs w:val="0"/>
              </w:rPr>
            </w:pPr>
          </w:p>
          <w:p w14:paraId="57C1DB8C" w14:textId="51CCDB13" w:rsidR="00C101B3" w:rsidRPr="003020A8" w:rsidRDefault="00C101B3" w:rsidP="003020A8">
            <w:pPr>
              <w:tabs>
                <w:tab w:val="left" w:pos="1233"/>
              </w:tabs>
              <w:spacing w:line="360" w:lineRule="auto"/>
              <w:rPr>
                <w:rFonts w:ascii="Arial" w:hAnsi="Arial" w:cs="Arial"/>
                <w:b w:val="0"/>
                <w:bCs w:val="0"/>
              </w:rPr>
            </w:pPr>
            <w:r w:rsidRPr="003020A8">
              <w:rPr>
                <w:rFonts w:ascii="Arial" w:hAnsi="Arial" w:cs="Arial"/>
                <w:b w:val="0"/>
                <w:bCs w:val="0"/>
              </w:rPr>
              <w:t>RCT</w:t>
            </w:r>
          </w:p>
        </w:tc>
        <w:tc>
          <w:tcPr>
            <w:tcW w:w="2977" w:type="dxa"/>
          </w:tcPr>
          <w:p w14:paraId="431063B3" w14:textId="7B74866F"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o investigate the effectiveness of a multimedia patient education intervention on enhancing the self-care and </w:t>
            </w:r>
            <w:r w:rsidR="00905560" w:rsidRPr="003020A8">
              <w:rPr>
                <w:rFonts w:ascii="Arial" w:hAnsi="Arial" w:cs="Arial"/>
              </w:rPr>
              <w:t>QoL</w:t>
            </w:r>
            <w:r w:rsidRPr="003020A8">
              <w:rPr>
                <w:rFonts w:ascii="Arial" w:hAnsi="Arial" w:cs="Arial"/>
              </w:rPr>
              <w:t xml:space="preserve"> among patients with a postoperative stoma</w:t>
            </w:r>
          </w:p>
        </w:tc>
        <w:tc>
          <w:tcPr>
            <w:tcW w:w="1842" w:type="dxa"/>
          </w:tcPr>
          <w:p w14:paraId="473511FA"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N=108</w:t>
            </w:r>
          </w:p>
          <w:p w14:paraId="3D3B522E" w14:textId="2D26DE90"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Ileostomy</w:t>
            </w:r>
          </w:p>
        </w:tc>
        <w:tc>
          <w:tcPr>
            <w:tcW w:w="3113" w:type="dxa"/>
          </w:tcPr>
          <w:p w14:paraId="01FEBC59" w14:textId="039767D2" w:rsidR="008E34CE" w:rsidRPr="003020A8" w:rsidRDefault="008E34CE"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Control: four 3-hour individual education sessions over four consecutive days with information brochure for patient and </w:t>
            </w:r>
            <w:r w:rsidR="004556E0" w:rsidRPr="003020A8">
              <w:rPr>
                <w:rFonts w:ascii="Arial" w:hAnsi="Arial" w:cs="Arial"/>
              </w:rPr>
              <w:t>family</w:t>
            </w:r>
            <w:r w:rsidRPr="003020A8">
              <w:rPr>
                <w:rFonts w:ascii="Arial" w:hAnsi="Arial" w:cs="Arial"/>
              </w:rPr>
              <w:t xml:space="preserve"> </w:t>
            </w:r>
          </w:p>
          <w:p w14:paraId="11035852" w14:textId="77777777" w:rsidR="008E34CE" w:rsidRPr="003020A8" w:rsidRDefault="008E34CE"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53161D23" w14:textId="2896F902" w:rsidR="00C101B3" w:rsidRPr="003020A8" w:rsidRDefault="00A32BF4"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ED5CC7" w:rsidRPr="003020A8">
              <w:rPr>
                <w:rFonts w:ascii="Arial" w:hAnsi="Arial" w:cs="Arial"/>
              </w:rPr>
              <w:t xml:space="preserve">: </w:t>
            </w:r>
            <w:r w:rsidR="00C101B3" w:rsidRPr="003020A8">
              <w:rPr>
                <w:rFonts w:ascii="Arial" w:hAnsi="Arial" w:cs="Arial"/>
              </w:rPr>
              <w:t>postoperative multimedia educational program</w:t>
            </w:r>
            <w:r w:rsidR="000C2D53" w:rsidRPr="003020A8">
              <w:rPr>
                <w:rFonts w:ascii="Arial" w:hAnsi="Arial" w:cs="Arial"/>
              </w:rPr>
              <w:t xml:space="preserve"> </w:t>
            </w:r>
            <w:r w:rsidR="00F112B7" w:rsidRPr="003020A8">
              <w:rPr>
                <w:rFonts w:ascii="Arial" w:hAnsi="Arial" w:cs="Arial"/>
              </w:rPr>
              <w:t>on</w:t>
            </w:r>
            <w:r w:rsidR="00A25727" w:rsidRPr="003020A8">
              <w:rPr>
                <w:rFonts w:ascii="Arial" w:hAnsi="Arial" w:cs="Arial"/>
              </w:rPr>
              <w:t xml:space="preserve"> laptop computer </w:t>
            </w:r>
            <w:r w:rsidR="000C2D53" w:rsidRPr="003020A8">
              <w:rPr>
                <w:rFonts w:ascii="Arial" w:hAnsi="Arial" w:cs="Arial"/>
              </w:rPr>
              <w:t>for use</w:t>
            </w:r>
            <w:r w:rsidR="00A25727" w:rsidRPr="003020A8">
              <w:rPr>
                <w:rFonts w:ascii="Arial" w:hAnsi="Arial" w:cs="Arial"/>
              </w:rPr>
              <w:t xml:space="preserve"> by patient and family at home</w:t>
            </w:r>
          </w:p>
          <w:p w14:paraId="66CD9BB2" w14:textId="3225F24E" w:rsidR="00BE079D" w:rsidRPr="003020A8" w:rsidRDefault="00BE079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43" w:type="dxa"/>
          </w:tcPr>
          <w:p w14:paraId="4448FF55" w14:textId="661E8D5A" w:rsidR="003B56C9" w:rsidRPr="003020A8" w:rsidRDefault="004F7C31"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t>Postoperative</w:t>
            </w:r>
            <w:r w:rsidR="00C4529B" w:rsidRPr="003020A8">
              <w:rPr>
                <w:rFonts w:ascii="Arial" w:eastAsia="Times New Roman" w:hAnsi="Arial" w:cs="Arial"/>
                <w:lang w:eastAsia="en-AU"/>
              </w:rPr>
              <w:t>:</w:t>
            </w:r>
            <w:r w:rsidRPr="003020A8">
              <w:rPr>
                <w:rFonts w:ascii="Arial" w:eastAsia="Times New Roman" w:hAnsi="Arial" w:cs="Arial"/>
                <w:lang w:eastAsia="en-AU"/>
              </w:rPr>
              <w:t xml:space="preserve"> </w:t>
            </w:r>
            <w:r w:rsidR="00586AFE" w:rsidRPr="003020A8">
              <w:rPr>
                <w:rFonts w:ascii="Arial" w:eastAsia="Times New Roman" w:hAnsi="Arial" w:cs="Arial"/>
                <w:lang w:eastAsia="en-AU"/>
              </w:rPr>
              <w:t>at home</w:t>
            </w:r>
          </w:p>
          <w:p w14:paraId="4CC47073"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3369B5B8" w14:textId="6E416683" w:rsidR="00C101B3" w:rsidRPr="003020A8" w:rsidRDefault="000F1AD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 group had significantly improved</w:t>
            </w:r>
            <w:r w:rsidR="00C101B3" w:rsidRPr="003020A8">
              <w:rPr>
                <w:rFonts w:ascii="Arial" w:hAnsi="Arial" w:cs="Arial"/>
              </w:rPr>
              <w:t xml:space="preserve"> self-care ability and </w:t>
            </w:r>
            <w:r w:rsidR="00905560" w:rsidRPr="003020A8">
              <w:rPr>
                <w:rFonts w:ascii="Arial" w:hAnsi="Arial" w:cs="Arial"/>
              </w:rPr>
              <w:t>QoL</w:t>
            </w:r>
            <w:r w:rsidR="00C101B3" w:rsidRPr="003020A8">
              <w:rPr>
                <w:rFonts w:ascii="Arial" w:hAnsi="Arial" w:cs="Arial"/>
              </w:rPr>
              <w:t xml:space="preserve"> scores</w:t>
            </w:r>
            <w:r w:rsidR="00FD4485" w:rsidRPr="003020A8">
              <w:rPr>
                <w:rFonts w:ascii="Arial" w:hAnsi="Arial" w:cs="Arial"/>
              </w:rPr>
              <w:t xml:space="preserve"> 3 months </w:t>
            </w:r>
            <w:r w:rsidRPr="003020A8">
              <w:rPr>
                <w:rFonts w:ascii="Arial" w:hAnsi="Arial" w:cs="Arial"/>
              </w:rPr>
              <w:t>after the intervention</w:t>
            </w:r>
            <w:r w:rsidR="00C101B3" w:rsidRPr="003020A8">
              <w:rPr>
                <w:rFonts w:ascii="Arial" w:hAnsi="Arial" w:cs="Arial"/>
              </w:rPr>
              <w:t xml:space="preserve"> than</w:t>
            </w:r>
            <w:r w:rsidR="008A7135" w:rsidRPr="003020A8">
              <w:rPr>
                <w:rFonts w:ascii="Arial" w:hAnsi="Arial" w:cs="Arial"/>
              </w:rPr>
              <w:t xml:space="preserve"> </w:t>
            </w:r>
            <w:r w:rsidR="00C101B3" w:rsidRPr="003020A8">
              <w:rPr>
                <w:rFonts w:ascii="Arial" w:hAnsi="Arial" w:cs="Arial"/>
              </w:rPr>
              <w:t>the c</w:t>
            </w:r>
            <w:r w:rsidR="00647E9A" w:rsidRPr="003020A8">
              <w:rPr>
                <w:rFonts w:ascii="Arial" w:hAnsi="Arial" w:cs="Arial"/>
              </w:rPr>
              <w:t>ontrol group</w:t>
            </w:r>
          </w:p>
        </w:tc>
      </w:tr>
      <w:tr w:rsidR="00CF5538" w:rsidRPr="003020A8" w14:paraId="3799CB63" w14:textId="77777777" w:rsidTr="00F71D21">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02" w:type="dxa"/>
          </w:tcPr>
          <w:p w14:paraId="26079011" w14:textId="22841C36" w:rsidR="00C101B3" w:rsidRPr="003020A8" w:rsidRDefault="00C101B3" w:rsidP="003020A8">
            <w:pPr>
              <w:spacing w:line="360" w:lineRule="auto"/>
              <w:rPr>
                <w:rFonts w:ascii="Arial" w:hAnsi="Arial" w:cs="Arial"/>
                <w:b w:val="0"/>
                <w:bCs w:val="0"/>
              </w:rPr>
            </w:pPr>
            <w:r w:rsidRPr="003020A8">
              <w:rPr>
                <w:rFonts w:ascii="Arial" w:hAnsi="Arial" w:cs="Arial"/>
                <w:b w:val="0"/>
                <w:bCs w:val="0"/>
              </w:rPr>
              <w:t xml:space="preserve">Koc </w:t>
            </w:r>
            <w:r w:rsidR="00EC0B0E" w:rsidRPr="003020A8">
              <w:rPr>
                <w:rFonts w:ascii="Arial" w:hAnsi="Arial" w:cs="Arial"/>
                <w:b w:val="0"/>
                <w:bCs w:val="0"/>
              </w:rPr>
              <w:t>(</w:t>
            </w:r>
            <w:r w:rsidRPr="003020A8">
              <w:rPr>
                <w:rFonts w:ascii="Arial" w:hAnsi="Arial" w:cs="Arial"/>
                <w:b w:val="0"/>
                <w:bCs w:val="0"/>
              </w:rPr>
              <w:t>2023</w:t>
            </w:r>
            <w:r w:rsidR="00EC0B0E" w:rsidRPr="003020A8">
              <w:rPr>
                <w:rFonts w:ascii="Arial" w:hAnsi="Arial" w:cs="Arial"/>
                <w:b w:val="0"/>
                <w:bCs w:val="0"/>
              </w:rPr>
              <w:t>)</w:t>
            </w:r>
            <w:r w:rsidRPr="003020A8">
              <w:rPr>
                <w:rFonts w:ascii="Arial" w:hAnsi="Arial" w:cs="Arial"/>
                <w:b w:val="0"/>
                <w:bCs w:val="0"/>
              </w:rPr>
              <w:br/>
            </w:r>
          </w:p>
          <w:p w14:paraId="61B86F86" w14:textId="413B0A0D" w:rsidR="00C101B3" w:rsidRPr="003020A8" w:rsidRDefault="00C101B3" w:rsidP="003020A8">
            <w:pPr>
              <w:spacing w:line="360" w:lineRule="auto"/>
              <w:rPr>
                <w:rFonts w:ascii="Arial" w:hAnsi="Arial" w:cs="Arial"/>
                <w:b w:val="0"/>
                <w:bCs w:val="0"/>
              </w:rPr>
            </w:pPr>
            <w:r w:rsidRPr="003020A8">
              <w:rPr>
                <w:rFonts w:ascii="Arial" w:hAnsi="Arial" w:cs="Arial"/>
                <w:b w:val="0"/>
                <w:bCs w:val="0"/>
              </w:rPr>
              <w:t>Türkiye</w:t>
            </w:r>
          </w:p>
          <w:p w14:paraId="0FD6C9DA" w14:textId="77777777" w:rsidR="00C101B3" w:rsidRPr="003020A8" w:rsidRDefault="00C101B3" w:rsidP="003020A8">
            <w:pPr>
              <w:spacing w:line="360" w:lineRule="auto"/>
              <w:rPr>
                <w:rFonts w:ascii="Arial" w:hAnsi="Arial" w:cs="Arial"/>
                <w:b w:val="0"/>
                <w:bCs w:val="0"/>
              </w:rPr>
            </w:pPr>
          </w:p>
          <w:p w14:paraId="6D8C9816" w14:textId="20579768"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p>
        </w:tc>
        <w:tc>
          <w:tcPr>
            <w:tcW w:w="2977" w:type="dxa"/>
          </w:tcPr>
          <w:p w14:paraId="45B38000" w14:textId="5172362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To measure the effects of prehabilitation on stoma self-care, </w:t>
            </w:r>
            <w:r w:rsidR="00905560" w:rsidRPr="003020A8">
              <w:rPr>
                <w:rFonts w:ascii="Arial" w:hAnsi="Arial" w:cs="Arial"/>
              </w:rPr>
              <w:t>QoL</w:t>
            </w:r>
            <w:r w:rsidRPr="003020A8">
              <w:rPr>
                <w:rFonts w:ascii="Arial" w:hAnsi="Arial" w:cs="Arial"/>
              </w:rPr>
              <w:t>, anxiety, and depression levels</w:t>
            </w:r>
          </w:p>
        </w:tc>
        <w:tc>
          <w:tcPr>
            <w:tcW w:w="1842" w:type="dxa"/>
          </w:tcPr>
          <w:p w14:paraId="3C812BAB"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218</w:t>
            </w:r>
          </w:p>
          <w:p w14:paraId="1BD6A6C3" w14:textId="59FF919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Colostomy</w:t>
            </w:r>
            <w:r w:rsidRPr="003020A8">
              <w:rPr>
                <w:rFonts w:ascii="Arial" w:hAnsi="Arial" w:cs="Arial"/>
              </w:rPr>
              <w:br/>
              <w:t>and</w:t>
            </w:r>
            <w:r w:rsidRPr="003020A8">
              <w:rPr>
                <w:rFonts w:ascii="Arial" w:hAnsi="Arial" w:cs="Arial"/>
              </w:rPr>
              <w:br/>
              <w:t>Ileostomy</w:t>
            </w:r>
            <w:r w:rsidRPr="003020A8">
              <w:rPr>
                <w:rFonts w:ascii="Arial" w:hAnsi="Arial" w:cs="Arial"/>
              </w:rPr>
              <w:br/>
            </w:r>
          </w:p>
        </w:tc>
        <w:tc>
          <w:tcPr>
            <w:tcW w:w="3113" w:type="dxa"/>
          </w:tcPr>
          <w:p w14:paraId="64F96DE6" w14:textId="384D2BD5" w:rsidR="009B14BF" w:rsidRPr="003020A8" w:rsidRDefault="001A1C2E"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 A</w:t>
            </w:r>
            <w:r w:rsidR="009B14BF" w:rsidRPr="003020A8">
              <w:rPr>
                <w:rFonts w:ascii="Arial" w:hAnsi="Arial" w:cs="Arial"/>
              </w:rPr>
              <w:t>:</w:t>
            </w:r>
            <w:r w:rsidR="004866CA" w:rsidRPr="003020A8">
              <w:rPr>
                <w:rFonts w:ascii="Arial" w:hAnsi="Arial" w:cs="Arial"/>
              </w:rPr>
              <w:t xml:space="preserve"> received stoma siting and information on living with a stoma from stoma nurse</w:t>
            </w:r>
            <w:r w:rsidR="00B40038" w:rsidRPr="003020A8">
              <w:rPr>
                <w:rFonts w:ascii="Arial" w:hAnsi="Arial" w:cs="Arial"/>
              </w:rPr>
              <w:t xml:space="preserve"> during </w:t>
            </w:r>
            <w:r w:rsidR="00BF20E7" w:rsidRPr="003020A8">
              <w:rPr>
                <w:rFonts w:ascii="Arial" w:hAnsi="Arial" w:cs="Arial"/>
              </w:rPr>
              <w:t xml:space="preserve">a </w:t>
            </w:r>
            <w:r w:rsidR="00B40038" w:rsidRPr="003020A8">
              <w:rPr>
                <w:rFonts w:ascii="Arial" w:hAnsi="Arial" w:cs="Arial"/>
              </w:rPr>
              <w:t xml:space="preserve">face-to-face </w:t>
            </w:r>
            <w:r w:rsidR="00C74321" w:rsidRPr="003020A8">
              <w:rPr>
                <w:rFonts w:ascii="Arial" w:hAnsi="Arial" w:cs="Arial"/>
              </w:rPr>
              <w:t>session</w:t>
            </w:r>
            <w:r w:rsidR="00236096" w:rsidRPr="003020A8">
              <w:rPr>
                <w:rFonts w:ascii="Arial" w:hAnsi="Arial" w:cs="Arial"/>
              </w:rPr>
              <w:t xml:space="preserve"> preoperatively; education on stoma care </w:t>
            </w:r>
            <w:r w:rsidR="00236096" w:rsidRPr="003020A8">
              <w:rPr>
                <w:rFonts w:ascii="Arial" w:hAnsi="Arial" w:cs="Arial"/>
              </w:rPr>
              <w:lastRenderedPageBreak/>
              <w:t xml:space="preserve">commenced </w:t>
            </w:r>
            <w:r w:rsidR="009259C8" w:rsidRPr="003020A8">
              <w:rPr>
                <w:rFonts w:ascii="Arial" w:hAnsi="Arial" w:cs="Arial"/>
              </w:rPr>
              <w:t xml:space="preserve">postoperative </w:t>
            </w:r>
            <w:r w:rsidR="00236096" w:rsidRPr="003020A8">
              <w:rPr>
                <w:rFonts w:ascii="Arial" w:hAnsi="Arial" w:cs="Arial"/>
              </w:rPr>
              <w:t xml:space="preserve">day </w:t>
            </w:r>
            <w:r w:rsidR="00F32F46" w:rsidRPr="003020A8">
              <w:rPr>
                <w:rFonts w:ascii="Arial" w:hAnsi="Arial" w:cs="Arial"/>
              </w:rPr>
              <w:t>one</w:t>
            </w:r>
          </w:p>
          <w:p w14:paraId="0353F62B" w14:textId="77777777" w:rsidR="009B14BF" w:rsidRPr="003020A8" w:rsidRDefault="009B14B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39795473" w14:textId="62769231" w:rsidR="009B14BF" w:rsidRPr="003020A8" w:rsidRDefault="009B14B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 B:</w:t>
            </w:r>
            <w:r w:rsidR="00236096" w:rsidRPr="003020A8">
              <w:rPr>
                <w:rFonts w:ascii="Arial" w:hAnsi="Arial" w:cs="Arial"/>
              </w:rPr>
              <w:t xml:space="preserve"> </w:t>
            </w:r>
            <w:r w:rsidR="00C51F48" w:rsidRPr="003020A8">
              <w:rPr>
                <w:rFonts w:ascii="Arial" w:hAnsi="Arial" w:cs="Arial"/>
              </w:rPr>
              <w:t xml:space="preserve">additionally received </w:t>
            </w:r>
            <w:r w:rsidR="00BF20E7" w:rsidRPr="003020A8">
              <w:rPr>
                <w:rFonts w:ascii="Arial" w:hAnsi="Arial" w:cs="Arial"/>
              </w:rPr>
              <w:t xml:space="preserve">a 45-minute face-to-face </w:t>
            </w:r>
            <w:r w:rsidR="00C51F48" w:rsidRPr="003020A8">
              <w:rPr>
                <w:rFonts w:ascii="Arial" w:hAnsi="Arial" w:cs="Arial"/>
              </w:rPr>
              <w:t xml:space="preserve">education </w:t>
            </w:r>
            <w:r w:rsidR="00BF20E7" w:rsidRPr="003020A8">
              <w:rPr>
                <w:rFonts w:ascii="Arial" w:hAnsi="Arial" w:cs="Arial"/>
              </w:rPr>
              <w:t xml:space="preserve">session </w:t>
            </w:r>
            <w:r w:rsidR="00C51F48" w:rsidRPr="003020A8">
              <w:rPr>
                <w:rFonts w:ascii="Arial" w:hAnsi="Arial" w:cs="Arial"/>
              </w:rPr>
              <w:t>on stoma care preoperatively</w:t>
            </w:r>
            <w:r w:rsidR="009259C8" w:rsidRPr="003020A8">
              <w:rPr>
                <w:rFonts w:ascii="Arial" w:hAnsi="Arial" w:cs="Arial"/>
              </w:rPr>
              <w:t xml:space="preserve"> </w:t>
            </w:r>
            <w:r w:rsidR="00C51F48" w:rsidRPr="003020A8">
              <w:rPr>
                <w:rFonts w:ascii="Arial" w:hAnsi="Arial" w:cs="Arial"/>
              </w:rPr>
              <w:t>as well as</w:t>
            </w:r>
            <w:r w:rsidR="009259C8" w:rsidRPr="003020A8">
              <w:rPr>
                <w:rFonts w:ascii="Arial" w:hAnsi="Arial" w:cs="Arial"/>
              </w:rPr>
              <w:t xml:space="preserve"> on postoperative day </w:t>
            </w:r>
            <w:r w:rsidR="00F32F46" w:rsidRPr="003020A8">
              <w:rPr>
                <w:rFonts w:ascii="Arial" w:hAnsi="Arial" w:cs="Arial"/>
              </w:rPr>
              <w:t>one</w:t>
            </w:r>
          </w:p>
          <w:p w14:paraId="78E5CFC5" w14:textId="77777777" w:rsidR="009B14BF" w:rsidRPr="003020A8" w:rsidRDefault="009B14B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12424B28" w14:textId="79D356C3" w:rsidR="00C101B3" w:rsidRPr="003020A8" w:rsidRDefault="009B14B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Intervention C: </w:t>
            </w:r>
            <w:r w:rsidR="0066784C" w:rsidRPr="003020A8">
              <w:rPr>
                <w:rFonts w:ascii="Arial" w:hAnsi="Arial" w:cs="Arial"/>
              </w:rPr>
              <w:t>additionally</w:t>
            </w:r>
            <w:r w:rsidR="00923B4F" w:rsidRPr="003020A8">
              <w:rPr>
                <w:rFonts w:ascii="Arial" w:hAnsi="Arial" w:cs="Arial"/>
              </w:rPr>
              <w:t xml:space="preserve"> received a water-filled </w:t>
            </w:r>
            <w:r w:rsidR="00F370CA" w:rsidRPr="003020A8">
              <w:rPr>
                <w:rFonts w:ascii="Arial" w:hAnsi="Arial" w:cs="Arial"/>
              </w:rPr>
              <w:t>ostomy appliance attached 48hours before surgery</w:t>
            </w:r>
            <w:r w:rsidR="0096234B" w:rsidRPr="003020A8">
              <w:rPr>
                <w:rFonts w:ascii="Arial" w:hAnsi="Arial" w:cs="Arial"/>
              </w:rPr>
              <w:t xml:space="preserve"> and </w:t>
            </w:r>
            <w:r w:rsidR="009B1294" w:rsidRPr="003020A8">
              <w:rPr>
                <w:rFonts w:ascii="Arial" w:hAnsi="Arial" w:cs="Arial"/>
              </w:rPr>
              <w:t xml:space="preserve">education on managing </w:t>
            </w:r>
            <w:r w:rsidR="0096234B" w:rsidRPr="003020A8">
              <w:rPr>
                <w:rFonts w:ascii="Arial" w:hAnsi="Arial" w:cs="Arial"/>
              </w:rPr>
              <w:t xml:space="preserve">the appliance by the </w:t>
            </w:r>
            <w:r w:rsidR="00502076" w:rsidRPr="003020A8">
              <w:rPr>
                <w:rFonts w:ascii="Arial" w:hAnsi="Arial" w:cs="Arial"/>
              </w:rPr>
              <w:t>stoma nurse.</w:t>
            </w:r>
            <w:r w:rsidR="00F370CA" w:rsidRPr="003020A8">
              <w:rPr>
                <w:rFonts w:ascii="Arial" w:hAnsi="Arial" w:cs="Arial"/>
              </w:rPr>
              <w:t xml:space="preserve"> </w:t>
            </w:r>
            <w:r w:rsidR="008B631A" w:rsidRPr="003020A8">
              <w:rPr>
                <w:rFonts w:ascii="Arial" w:hAnsi="Arial" w:cs="Arial"/>
              </w:rPr>
              <w:t xml:space="preserve">The </w:t>
            </w:r>
            <w:r w:rsidR="005E03E0" w:rsidRPr="003020A8">
              <w:rPr>
                <w:rFonts w:ascii="Arial" w:hAnsi="Arial" w:cs="Arial"/>
              </w:rPr>
              <w:t xml:space="preserve">appliance </w:t>
            </w:r>
            <w:r w:rsidR="00833F6F" w:rsidRPr="003020A8">
              <w:rPr>
                <w:rFonts w:ascii="Arial" w:hAnsi="Arial" w:cs="Arial"/>
              </w:rPr>
              <w:t>was not</w:t>
            </w:r>
            <w:r w:rsidR="0009513C" w:rsidRPr="003020A8">
              <w:rPr>
                <w:rFonts w:ascii="Arial" w:hAnsi="Arial" w:cs="Arial"/>
              </w:rPr>
              <w:t xml:space="preserve"> remo</w:t>
            </w:r>
            <w:r w:rsidR="008B631A" w:rsidRPr="003020A8">
              <w:rPr>
                <w:rFonts w:ascii="Arial" w:hAnsi="Arial" w:cs="Arial"/>
              </w:rPr>
              <w:t>ved until surgery</w:t>
            </w:r>
            <w:r w:rsidR="0096234B" w:rsidRPr="003020A8">
              <w:rPr>
                <w:rFonts w:ascii="Arial" w:hAnsi="Arial" w:cs="Arial"/>
              </w:rPr>
              <w:t>.</w:t>
            </w:r>
          </w:p>
        </w:tc>
        <w:tc>
          <w:tcPr>
            <w:tcW w:w="1843" w:type="dxa"/>
          </w:tcPr>
          <w:p w14:paraId="197AC26A" w14:textId="4FF9753C" w:rsidR="003B56C9" w:rsidRPr="003020A8" w:rsidRDefault="00715E56"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Preoperative</w:t>
            </w:r>
            <w:r w:rsidR="005E03E0" w:rsidRPr="003020A8">
              <w:rPr>
                <w:rFonts w:ascii="Arial" w:hAnsi="Arial" w:cs="Arial"/>
              </w:rPr>
              <w:t xml:space="preserve">: </w:t>
            </w:r>
            <w:r w:rsidR="002860E4" w:rsidRPr="003020A8">
              <w:rPr>
                <w:rFonts w:ascii="Arial" w:hAnsi="Arial" w:cs="Arial"/>
              </w:rPr>
              <w:t>clinic and</w:t>
            </w:r>
            <w:r w:rsidR="001B5104" w:rsidRPr="003020A8">
              <w:rPr>
                <w:rFonts w:ascii="Arial" w:hAnsi="Arial" w:cs="Arial"/>
              </w:rPr>
              <w:t xml:space="preserve"> hospital</w:t>
            </w:r>
          </w:p>
          <w:p w14:paraId="5EF8F879" w14:textId="77777777" w:rsidR="00715E56" w:rsidRPr="003020A8" w:rsidRDefault="00715E56"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796931F3" w14:textId="2107B223" w:rsidR="00715E56" w:rsidRPr="003020A8" w:rsidRDefault="00715E56"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ostoperative</w:t>
            </w:r>
            <w:r w:rsidR="005E03E0" w:rsidRPr="003020A8">
              <w:rPr>
                <w:rFonts w:ascii="Arial" w:hAnsi="Arial" w:cs="Arial"/>
              </w:rPr>
              <w:t>:</w:t>
            </w:r>
            <w:r w:rsidR="00983F87" w:rsidRPr="003020A8">
              <w:rPr>
                <w:rFonts w:ascii="Arial" w:hAnsi="Arial" w:cs="Arial"/>
              </w:rPr>
              <w:t xml:space="preserve"> in hospital</w:t>
            </w:r>
          </w:p>
          <w:p w14:paraId="374F8D6C"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75E043E6" w14:textId="39A3A621" w:rsidR="00C101B3" w:rsidRPr="003020A8" w:rsidRDefault="00591DBB"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 Group C</w:t>
            </w:r>
            <w:r w:rsidR="00C101B3" w:rsidRPr="003020A8">
              <w:rPr>
                <w:rFonts w:ascii="Arial" w:hAnsi="Arial" w:cs="Arial"/>
              </w:rPr>
              <w:t xml:space="preserve"> had significantly </w:t>
            </w:r>
            <w:r w:rsidR="00F431F8" w:rsidRPr="003020A8">
              <w:rPr>
                <w:rFonts w:ascii="Arial" w:hAnsi="Arial" w:cs="Arial"/>
              </w:rPr>
              <w:t>higher</w:t>
            </w:r>
            <w:r w:rsidR="00C101B3" w:rsidRPr="003020A8">
              <w:rPr>
                <w:rFonts w:ascii="Arial" w:hAnsi="Arial" w:cs="Arial"/>
              </w:rPr>
              <w:t xml:space="preserve"> QoL and self-care than other groups </w:t>
            </w:r>
          </w:p>
        </w:tc>
      </w:tr>
      <w:tr w:rsidR="00CF5538" w:rsidRPr="003020A8" w14:paraId="59767161" w14:textId="77777777" w:rsidTr="00F71D21">
        <w:trPr>
          <w:trHeight w:val="819"/>
        </w:trPr>
        <w:tc>
          <w:tcPr>
            <w:cnfStyle w:val="001000000000" w:firstRow="0" w:lastRow="0" w:firstColumn="1" w:lastColumn="0" w:oddVBand="0" w:evenVBand="0" w:oddHBand="0" w:evenHBand="0" w:firstRowFirstColumn="0" w:firstRowLastColumn="0" w:lastRowFirstColumn="0" w:lastRowLastColumn="0"/>
            <w:tcW w:w="1702" w:type="dxa"/>
          </w:tcPr>
          <w:p w14:paraId="5D9FED54" w14:textId="56D789A5" w:rsidR="00C101B3" w:rsidRPr="003020A8" w:rsidRDefault="00C101B3" w:rsidP="003020A8">
            <w:pPr>
              <w:spacing w:line="360" w:lineRule="auto"/>
              <w:rPr>
                <w:rFonts w:ascii="Arial" w:hAnsi="Arial" w:cs="Arial"/>
                <w:b w:val="0"/>
                <w:bCs w:val="0"/>
              </w:rPr>
            </w:pPr>
            <w:r w:rsidRPr="003020A8">
              <w:rPr>
                <w:rFonts w:ascii="Arial" w:hAnsi="Arial" w:cs="Arial"/>
                <w:b w:val="0"/>
                <w:bCs w:val="0"/>
              </w:rPr>
              <w:t xml:space="preserve">Lim </w:t>
            </w:r>
            <w:r w:rsidR="00EC0B0E" w:rsidRPr="003020A8">
              <w:rPr>
                <w:rFonts w:ascii="Arial" w:hAnsi="Arial" w:cs="Arial"/>
                <w:b w:val="0"/>
                <w:bCs w:val="0"/>
              </w:rPr>
              <w:t>(</w:t>
            </w:r>
            <w:r w:rsidRPr="003020A8">
              <w:rPr>
                <w:rFonts w:ascii="Arial" w:hAnsi="Arial" w:cs="Arial"/>
                <w:b w:val="0"/>
                <w:bCs w:val="0"/>
              </w:rPr>
              <w:t>2019</w:t>
            </w:r>
            <w:r w:rsidR="00EC0B0E" w:rsidRPr="003020A8">
              <w:rPr>
                <w:rFonts w:ascii="Arial" w:hAnsi="Arial" w:cs="Arial"/>
                <w:b w:val="0"/>
                <w:bCs w:val="0"/>
              </w:rPr>
              <w:t>)</w:t>
            </w:r>
          </w:p>
          <w:p w14:paraId="26508261" w14:textId="77777777" w:rsidR="00C101B3" w:rsidRPr="003020A8" w:rsidRDefault="00C101B3" w:rsidP="003020A8">
            <w:pPr>
              <w:spacing w:line="360" w:lineRule="auto"/>
              <w:rPr>
                <w:rFonts w:ascii="Arial" w:hAnsi="Arial" w:cs="Arial"/>
                <w:b w:val="0"/>
                <w:bCs w:val="0"/>
              </w:rPr>
            </w:pPr>
          </w:p>
          <w:p w14:paraId="467C964B" w14:textId="25C8758E" w:rsidR="00C101B3" w:rsidRPr="003020A8" w:rsidRDefault="00C101B3" w:rsidP="003020A8">
            <w:pPr>
              <w:spacing w:line="360" w:lineRule="auto"/>
              <w:rPr>
                <w:rFonts w:ascii="Arial" w:hAnsi="Arial" w:cs="Arial"/>
                <w:b w:val="0"/>
                <w:bCs w:val="0"/>
              </w:rPr>
            </w:pPr>
            <w:r w:rsidRPr="003020A8">
              <w:rPr>
                <w:rFonts w:ascii="Arial" w:hAnsi="Arial" w:cs="Arial"/>
                <w:b w:val="0"/>
                <w:bCs w:val="0"/>
              </w:rPr>
              <w:t>Singapore</w:t>
            </w:r>
          </w:p>
          <w:p w14:paraId="444B6D56" w14:textId="77777777" w:rsidR="00C101B3" w:rsidRPr="003020A8" w:rsidRDefault="00C101B3" w:rsidP="003020A8">
            <w:pPr>
              <w:spacing w:line="360" w:lineRule="auto"/>
              <w:rPr>
                <w:rFonts w:ascii="Arial" w:hAnsi="Arial" w:cs="Arial"/>
                <w:b w:val="0"/>
                <w:bCs w:val="0"/>
              </w:rPr>
            </w:pPr>
          </w:p>
          <w:p w14:paraId="221C601F" w14:textId="19B89B1B"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RCT</w:t>
            </w:r>
            <w:r w:rsidRPr="003020A8">
              <w:rPr>
                <w:rFonts w:ascii="Arial" w:hAnsi="Arial" w:cs="Arial"/>
                <w:b w:val="0"/>
                <w:bCs w:val="0"/>
              </w:rPr>
              <w:br/>
            </w:r>
          </w:p>
        </w:tc>
        <w:tc>
          <w:tcPr>
            <w:tcW w:w="2977" w:type="dxa"/>
          </w:tcPr>
          <w:p w14:paraId="35A03FDB" w14:textId="376A512C"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 xml:space="preserve">To evaluate </w:t>
            </w:r>
            <w:r w:rsidR="00405A82" w:rsidRPr="003020A8">
              <w:rPr>
                <w:rFonts w:ascii="Arial" w:hAnsi="Arial" w:cs="Arial"/>
              </w:rPr>
              <w:t xml:space="preserve">the </w:t>
            </w:r>
            <w:r w:rsidRPr="003020A8">
              <w:rPr>
                <w:rFonts w:ascii="Arial" w:hAnsi="Arial" w:cs="Arial"/>
              </w:rPr>
              <w:t xml:space="preserve">preliminary effects of </w:t>
            </w:r>
            <w:r w:rsidR="004911D5" w:rsidRPr="003020A8">
              <w:rPr>
                <w:rFonts w:ascii="Arial" w:hAnsi="Arial" w:cs="Arial"/>
              </w:rPr>
              <w:t>a STOMA</w:t>
            </w:r>
            <w:r w:rsidRPr="003020A8">
              <w:rPr>
                <w:rFonts w:ascii="Arial" w:hAnsi="Arial" w:cs="Arial"/>
              </w:rPr>
              <w:t xml:space="preserve"> psychosocial intervention programme on </w:t>
            </w:r>
            <w:r w:rsidR="006C3EB9" w:rsidRPr="003020A8">
              <w:rPr>
                <w:rFonts w:ascii="Arial" w:hAnsi="Arial" w:cs="Arial"/>
              </w:rPr>
              <w:t>the outcomes</w:t>
            </w:r>
            <w:r w:rsidRPr="003020A8">
              <w:rPr>
                <w:rFonts w:ascii="Arial" w:hAnsi="Arial" w:cs="Arial"/>
              </w:rPr>
              <w:t xml:space="preserve"> of colorectal </w:t>
            </w:r>
            <w:r w:rsidRPr="003020A8">
              <w:rPr>
                <w:rFonts w:ascii="Arial" w:hAnsi="Arial" w:cs="Arial"/>
              </w:rPr>
              <w:lastRenderedPageBreak/>
              <w:t xml:space="preserve">cancer patients with </w:t>
            </w:r>
            <w:r w:rsidR="00356678" w:rsidRPr="003020A8">
              <w:rPr>
                <w:rFonts w:ascii="Arial" w:hAnsi="Arial" w:cs="Arial"/>
              </w:rPr>
              <w:t xml:space="preserve">a newly formed </w:t>
            </w:r>
            <w:r w:rsidRPr="003020A8">
              <w:rPr>
                <w:rFonts w:ascii="Arial" w:hAnsi="Arial" w:cs="Arial"/>
              </w:rPr>
              <w:t>stoma</w:t>
            </w:r>
          </w:p>
        </w:tc>
        <w:tc>
          <w:tcPr>
            <w:tcW w:w="1842" w:type="dxa"/>
          </w:tcPr>
          <w:p w14:paraId="1DED0DD7"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N=51</w:t>
            </w:r>
          </w:p>
          <w:p w14:paraId="4D54CA1D" w14:textId="4275027B"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Ileostomy</w:t>
            </w:r>
          </w:p>
        </w:tc>
        <w:tc>
          <w:tcPr>
            <w:tcW w:w="3113" w:type="dxa"/>
          </w:tcPr>
          <w:p w14:paraId="2CA37B3C" w14:textId="12A43110" w:rsidR="00062FF6" w:rsidRPr="003020A8" w:rsidRDefault="00405E30"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Control</w:t>
            </w:r>
            <w:r w:rsidR="00BF7303" w:rsidRPr="003020A8">
              <w:rPr>
                <w:rFonts w:ascii="Arial" w:hAnsi="Arial" w:cs="Arial"/>
              </w:rPr>
              <w:t>:</w:t>
            </w:r>
            <w:r w:rsidRPr="003020A8">
              <w:rPr>
                <w:rFonts w:ascii="Arial" w:hAnsi="Arial" w:cs="Arial"/>
              </w:rPr>
              <w:t xml:space="preserve"> received </w:t>
            </w:r>
            <w:r w:rsidR="00E70C35" w:rsidRPr="003020A8">
              <w:rPr>
                <w:rFonts w:ascii="Arial" w:hAnsi="Arial" w:cs="Arial"/>
              </w:rPr>
              <w:t>stoma siting, stoma education commen</w:t>
            </w:r>
            <w:r w:rsidR="00F61894" w:rsidRPr="003020A8">
              <w:rPr>
                <w:rFonts w:ascii="Arial" w:hAnsi="Arial" w:cs="Arial"/>
              </w:rPr>
              <w:t>c</w:t>
            </w:r>
            <w:r w:rsidR="00E70C35" w:rsidRPr="003020A8">
              <w:rPr>
                <w:rFonts w:ascii="Arial" w:hAnsi="Arial" w:cs="Arial"/>
              </w:rPr>
              <w:t xml:space="preserve">ed </w:t>
            </w:r>
            <w:r w:rsidR="00F61894" w:rsidRPr="003020A8">
              <w:rPr>
                <w:rFonts w:ascii="Arial" w:hAnsi="Arial" w:cs="Arial"/>
              </w:rPr>
              <w:t xml:space="preserve">on </w:t>
            </w:r>
            <w:r w:rsidR="00E70C35" w:rsidRPr="003020A8">
              <w:rPr>
                <w:rFonts w:ascii="Arial" w:hAnsi="Arial" w:cs="Arial"/>
              </w:rPr>
              <w:t xml:space="preserve">day 3-5 postoperatively </w:t>
            </w:r>
            <w:r w:rsidR="00F96BB3" w:rsidRPr="003020A8">
              <w:rPr>
                <w:rFonts w:ascii="Arial" w:hAnsi="Arial" w:cs="Arial"/>
              </w:rPr>
              <w:t xml:space="preserve">with demonstration and practice </w:t>
            </w:r>
            <w:r w:rsidR="00F96BB3" w:rsidRPr="003020A8">
              <w:rPr>
                <w:rFonts w:ascii="Arial" w:hAnsi="Arial" w:cs="Arial"/>
              </w:rPr>
              <w:lastRenderedPageBreak/>
              <w:t>of stoma appliance change</w:t>
            </w:r>
            <w:r w:rsidR="001010B4" w:rsidRPr="003020A8">
              <w:rPr>
                <w:rFonts w:ascii="Arial" w:hAnsi="Arial" w:cs="Arial"/>
              </w:rPr>
              <w:t>.</w:t>
            </w:r>
            <w:r w:rsidR="00302EAC" w:rsidRPr="003020A8">
              <w:rPr>
                <w:rFonts w:ascii="Arial" w:hAnsi="Arial" w:cs="Arial"/>
              </w:rPr>
              <w:t xml:space="preserve"> </w:t>
            </w:r>
            <w:r w:rsidR="00062FF6" w:rsidRPr="003020A8">
              <w:rPr>
                <w:rFonts w:ascii="Arial" w:hAnsi="Arial" w:cs="Arial"/>
              </w:rPr>
              <w:t>P</w:t>
            </w:r>
            <w:r w:rsidR="001010B4" w:rsidRPr="003020A8">
              <w:rPr>
                <w:rFonts w:ascii="Arial" w:hAnsi="Arial" w:cs="Arial"/>
              </w:rPr>
              <w:t xml:space="preserve">atients return post discharge </w:t>
            </w:r>
            <w:r w:rsidR="00121082" w:rsidRPr="003020A8">
              <w:rPr>
                <w:rFonts w:ascii="Arial" w:hAnsi="Arial" w:cs="Arial"/>
              </w:rPr>
              <w:t xml:space="preserve">for </w:t>
            </w:r>
            <w:r w:rsidR="00302EAC" w:rsidRPr="003020A8">
              <w:rPr>
                <w:rFonts w:ascii="Arial" w:hAnsi="Arial" w:cs="Arial"/>
              </w:rPr>
              <w:t>further education</w:t>
            </w:r>
            <w:r w:rsidR="002F3A84" w:rsidRPr="003020A8">
              <w:rPr>
                <w:rFonts w:ascii="Arial" w:hAnsi="Arial" w:cs="Arial"/>
              </w:rPr>
              <w:t xml:space="preserve"> </w:t>
            </w:r>
            <w:r w:rsidR="00121082" w:rsidRPr="003020A8">
              <w:rPr>
                <w:rFonts w:ascii="Arial" w:hAnsi="Arial" w:cs="Arial"/>
              </w:rPr>
              <w:t xml:space="preserve">if </w:t>
            </w:r>
            <w:r w:rsidR="002F3A84" w:rsidRPr="003020A8">
              <w:rPr>
                <w:rFonts w:ascii="Arial" w:hAnsi="Arial" w:cs="Arial"/>
              </w:rPr>
              <w:t>required</w:t>
            </w:r>
          </w:p>
          <w:p w14:paraId="5A80BD25" w14:textId="77777777" w:rsidR="00062FF6" w:rsidRPr="003020A8" w:rsidRDefault="00062FF6"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5FBE900B" w14:textId="40F726FE" w:rsidR="00C101B3" w:rsidRPr="003020A8" w:rsidRDefault="00405E30"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2F3A84" w:rsidRPr="003020A8">
              <w:rPr>
                <w:rFonts w:ascii="Arial" w:hAnsi="Arial" w:cs="Arial"/>
              </w:rPr>
              <w:t>:</w:t>
            </w:r>
            <w:r w:rsidR="00F61894" w:rsidRPr="003020A8">
              <w:rPr>
                <w:rFonts w:ascii="Arial" w:hAnsi="Arial" w:cs="Arial"/>
              </w:rPr>
              <w:t xml:space="preserve"> additionally receives </w:t>
            </w:r>
            <w:r w:rsidR="00C101B3" w:rsidRPr="003020A8">
              <w:rPr>
                <w:rFonts w:ascii="Arial" w:hAnsi="Arial" w:cs="Arial"/>
              </w:rPr>
              <w:t>preoperative one-</w:t>
            </w:r>
            <w:r w:rsidR="002F3A84" w:rsidRPr="003020A8">
              <w:rPr>
                <w:rFonts w:ascii="Arial" w:hAnsi="Arial" w:cs="Arial"/>
              </w:rPr>
              <w:t>on</w:t>
            </w:r>
            <w:r w:rsidR="00C101B3" w:rsidRPr="003020A8">
              <w:rPr>
                <w:rFonts w:ascii="Arial" w:hAnsi="Arial" w:cs="Arial"/>
              </w:rPr>
              <w:t xml:space="preserve">-one education; educational booklet; </w:t>
            </w:r>
            <w:r w:rsidR="00833F6F" w:rsidRPr="003020A8">
              <w:rPr>
                <w:rFonts w:ascii="Arial" w:hAnsi="Arial" w:cs="Arial"/>
              </w:rPr>
              <w:t>one</w:t>
            </w:r>
            <w:r w:rsidR="00C101B3" w:rsidRPr="003020A8">
              <w:rPr>
                <w:rFonts w:ascii="Arial" w:hAnsi="Arial" w:cs="Arial"/>
              </w:rPr>
              <w:t xml:space="preserve"> follow-up phone call preoperatively</w:t>
            </w:r>
            <w:r w:rsidR="00CE63A9" w:rsidRPr="003020A8">
              <w:rPr>
                <w:rFonts w:ascii="Arial" w:hAnsi="Arial" w:cs="Arial"/>
              </w:rPr>
              <w:t xml:space="preserve"> and</w:t>
            </w:r>
            <w:r w:rsidR="002F3A84" w:rsidRPr="003020A8">
              <w:rPr>
                <w:rFonts w:ascii="Arial" w:hAnsi="Arial" w:cs="Arial"/>
              </w:rPr>
              <w:t xml:space="preserve"> </w:t>
            </w:r>
            <w:r w:rsidR="00833F6F" w:rsidRPr="003020A8">
              <w:rPr>
                <w:rFonts w:ascii="Arial" w:hAnsi="Arial" w:cs="Arial"/>
              </w:rPr>
              <w:t>four</w:t>
            </w:r>
            <w:r w:rsidR="00C101B3" w:rsidRPr="003020A8">
              <w:rPr>
                <w:rFonts w:ascii="Arial" w:hAnsi="Arial" w:cs="Arial"/>
              </w:rPr>
              <w:t xml:space="preserve"> follow-up phone calls postoperatively</w:t>
            </w:r>
            <w:r w:rsidR="00CE63A9" w:rsidRPr="003020A8">
              <w:rPr>
                <w:rFonts w:ascii="Arial" w:hAnsi="Arial" w:cs="Arial"/>
              </w:rPr>
              <w:t xml:space="preserve"> by </w:t>
            </w:r>
            <w:r w:rsidR="00F15EA2" w:rsidRPr="003020A8">
              <w:rPr>
                <w:rFonts w:ascii="Arial" w:hAnsi="Arial" w:cs="Arial"/>
              </w:rPr>
              <w:t xml:space="preserve">experienced </w:t>
            </w:r>
            <w:r w:rsidR="00747E03" w:rsidRPr="003020A8">
              <w:rPr>
                <w:rFonts w:ascii="Arial" w:hAnsi="Arial" w:cs="Arial"/>
              </w:rPr>
              <w:t xml:space="preserve">nurse </w:t>
            </w:r>
          </w:p>
        </w:tc>
        <w:tc>
          <w:tcPr>
            <w:tcW w:w="1843" w:type="dxa"/>
          </w:tcPr>
          <w:p w14:paraId="0B4B6730" w14:textId="49253DF5" w:rsidR="00A24734" w:rsidRPr="003020A8" w:rsidRDefault="00B8530F"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Preoperative</w:t>
            </w:r>
            <w:r w:rsidR="00F15EA2" w:rsidRPr="003020A8">
              <w:rPr>
                <w:rFonts w:ascii="Arial" w:hAnsi="Arial" w:cs="Arial"/>
              </w:rPr>
              <w:t>:</w:t>
            </w:r>
            <w:r w:rsidRPr="003020A8">
              <w:rPr>
                <w:rFonts w:ascii="Arial" w:hAnsi="Arial" w:cs="Arial"/>
              </w:rPr>
              <w:t xml:space="preserve"> clinic</w:t>
            </w:r>
            <w:r w:rsidR="00E527DE" w:rsidRPr="003020A8">
              <w:rPr>
                <w:rFonts w:ascii="Arial" w:hAnsi="Arial" w:cs="Arial"/>
              </w:rPr>
              <w:t xml:space="preserve"> and phone call</w:t>
            </w:r>
          </w:p>
          <w:p w14:paraId="0823F5DD" w14:textId="77777777" w:rsidR="009D1D9E" w:rsidRPr="003020A8" w:rsidRDefault="009D1D9E"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38A3AF7B" w14:textId="24A84B01" w:rsidR="00B8530F" w:rsidRPr="003020A8" w:rsidRDefault="009D1D9E"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P</w:t>
            </w:r>
            <w:r w:rsidR="00B8530F" w:rsidRPr="003020A8">
              <w:rPr>
                <w:rFonts w:ascii="Arial" w:hAnsi="Arial" w:cs="Arial"/>
              </w:rPr>
              <w:t>ostoperative</w:t>
            </w:r>
            <w:r w:rsidR="00F15EA2" w:rsidRPr="003020A8">
              <w:rPr>
                <w:rFonts w:ascii="Arial" w:hAnsi="Arial" w:cs="Arial"/>
              </w:rPr>
              <w:t>:</w:t>
            </w:r>
            <w:r w:rsidR="00B8530F" w:rsidRPr="003020A8">
              <w:rPr>
                <w:rFonts w:ascii="Arial" w:hAnsi="Arial" w:cs="Arial"/>
              </w:rPr>
              <w:t xml:space="preserve"> hospital</w:t>
            </w:r>
            <w:r w:rsidR="001A6D51" w:rsidRPr="003020A8">
              <w:rPr>
                <w:rFonts w:ascii="Arial" w:hAnsi="Arial" w:cs="Arial"/>
              </w:rPr>
              <w:t xml:space="preserve"> and outpatient phone call</w:t>
            </w:r>
          </w:p>
          <w:p w14:paraId="25A48D32"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17C41C18" w14:textId="4394B0AC" w:rsidR="00C101B3" w:rsidRPr="003020A8" w:rsidRDefault="007F1460"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Intervention group had</w:t>
            </w:r>
            <w:r w:rsidR="00C101B3" w:rsidRPr="003020A8">
              <w:rPr>
                <w:rFonts w:ascii="Arial" w:hAnsi="Arial" w:cs="Arial"/>
              </w:rPr>
              <w:t xml:space="preserve"> significantly improved stoma acceptance amongst patients</w:t>
            </w:r>
            <w:r w:rsidR="00F15EA2" w:rsidRPr="003020A8">
              <w:rPr>
                <w:rFonts w:ascii="Arial" w:hAnsi="Arial" w:cs="Arial"/>
              </w:rPr>
              <w:t>.</w:t>
            </w:r>
            <w:r w:rsidR="00BB45CC" w:rsidRPr="003020A8">
              <w:rPr>
                <w:rFonts w:ascii="Arial" w:hAnsi="Arial" w:cs="Arial"/>
              </w:rPr>
              <w:t xml:space="preserve"> There </w:t>
            </w:r>
            <w:r w:rsidR="00F15EA2" w:rsidRPr="003020A8">
              <w:rPr>
                <w:rFonts w:ascii="Arial" w:hAnsi="Arial" w:cs="Arial"/>
              </w:rPr>
              <w:t>were</w:t>
            </w:r>
            <w:r w:rsidR="00BB45CC" w:rsidRPr="003020A8">
              <w:rPr>
                <w:rFonts w:ascii="Arial" w:hAnsi="Arial" w:cs="Arial"/>
              </w:rPr>
              <w:t xml:space="preserve"> no </w:t>
            </w:r>
            <w:r w:rsidR="00BB45CC" w:rsidRPr="003020A8">
              <w:rPr>
                <w:rFonts w:ascii="Arial" w:hAnsi="Arial" w:cs="Arial"/>
              </w:rPr>
              <w:lastRenderedPageBreak/>
              <w:t>significant effects on stoma-care efficacy</w:t>
            </w:r>
            <w:r w:rsidR="00C23588" w:rsidRPr="003020A8">
              <w:rPr>
                <w:rFonts w:ascii="Arial" w:hAnsi="Arial" w:cs="Arial"/>
              </w:rPr>
              <w:t>, stoma proficiency, length of stay, anxiety and depression level</w:t>
            </w:r>
            <w:r w:rsidR="00C93E0C" w:rsidRPr="003020A8">
              <w:rPr>
                <w:rFonts w:ascii="Arial" w:hAnsi="Arial" w:cs="Arial"/>
              </w:rPr>
              <w:t xml:space="preserve"> or </w:t>
            </w:r>
            <w:r w:rsidR="00905560" w:rsidRPr="003020A8">
              <w:rPr>
                <w:rFonts w:ascii="Arial" w:hAnsi="Arial" w:cs="Arial"/>
              </w:rPr>
              <w:t>QoL</w:t>
            </w:r>
            <w:r w:rsidR="00C93E0C" w:rsidRPr="003020A8">
              <w:rPr>
                <w:rFonts w:ascii="Arial" w:hAnsi="Arial" w:cs="Arial"/>
              </w:rPr>
              <w:t>.</w:t>
            </w:r>
            <w:r w:rsidR="00C23588" w:rsidRPr="003020A8">
              <w:rPr>
                <w:rFonts w:ascii="Arial" w:hAnsi="Arial" w:cs="Arial"/>
              </w:rPr>
              <w:t xml:space="preserve"> </w:t>
            </w:r>
          </w:p>
        </w:tc>
      </w:tr>
      <w:tr w:rsidR="00CF5538" w:rsidRPr="003020A8" w14:paraId="1122E00C" w14:textId="77777777" w:rsidTr="00F71D21">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02" w:type="dxa"/>
          </w:tcPr>
          <w:p w14:paraId="2D7B3B4B" w14:textId="42E04FAC"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 xml:space="preserve">Lin </w:t>
            </w:r>
            <w:r w:rsidR="00EC0B0E" w:rsidRPr="003020A8">
              <w:rPr>
                <w:rFonts w:ascii="Arial" w:hAnsi="Arial" w:cs="Arial"/>
                <w:b w:val="0"/>
                <w:bCs w:val="0"/>
              </w:rPr>
              <w:t>(</w:t>
            </w:r>
            <w:r w:rsidRPr="003020A8">
              <w:rPr>
                <w:rFonts w:ascii="Arial" w:hAnsi="Arial" w:cs="Arial"/>
                <w:b w:val="0"/>
                <w:bCs w:val="0"/>
              </w:rPr>
              <w:t>2024</w:t>
            </w:r>
            <w:r w:rsidR="00EC0B0E" w:rsidRPr="003020A8">
              <w:rPr>
                <w:rFonts w:ascii="Arial" w:hAnsi="Arial" w:cs="Arial"/>
                <w:b w:val="0"/>
                <w:bCs w:val="0"/>
              </w:rPr>
              <w:t>)</w:t>
            </w:r>
          </w:p>
          <w:p w14:paraId="38D8EAB4" w14:textId="77777777" w:rsidR="00C101B3" w:rsidRPr="003020A8" w:rsidRDefault="00C101B3" w:rsidP="003020A8">
            <w:pPr>
              <w:spacing w:line="360" w:lineRule="auto"/>
              <w:rPr>
                <w:rFonts w:ascii="Arial" w:hAnsi="Arial" w:cs="Arial"/>
                <w:b w:val="0"/>
                <w:bCs w:val="0"/>
              </w:rPr>
            </w:pPr>
          </w:p>
          <w:p w14:paraId="1C710AFB" w14:textId="325D623C" w:rsidR="00C101B3" w:rsidRPr="003020A8" w:rsidRDefault="00C101B3" w:rsidP="003020A8">
            <w:pPr>
              <w:spacing w:line="360" w:lineRule="auto"/>
              <w:rPr>
                <w:rFonts w:ascii="Arial" w:hAnsi="Arial" w:cs="Arial"/>
                <w:b w:val="0"/>
                <w:bCs w:val="0"/>
              </w:rPr>
            </w:pPr>
            <w:r w:rsidRPr="003020A8">
              <w:rPr>
                <w:rFonts w:ascii="Arial" w:hAnsi="Arial" w:cs="Arial"/>
                <w:b w:val="0"/>
                <w:bCs w:val="0"/>
              </w:rPr>
              <w:t>China</w:t>
            </w:r>
          </w:p>
          <w:p w14:paraId="36612D2F" w14:textId="77777777" w:rsidR="00C101B3" w:rsidRPr="003020A8" w:rsidRDefault="00C101B3" w:rsidP="003020A8">
            <w:pPr>
              <w:spacing w:line="360" w:lineRule="auto"/>
              <w:rPr>
                <w:rFonts w:ascii="Arial" w:hAnsi="Arial" w:cs="Arial"/>
                <w:b w:val="0"/>
                <w:bCs w:val="0"/>
              </w:rPr>
            </w:pPr>
          </w:p>
          <w:p w14:paraId="2FE86A9C" w14:textId="4116D459"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r w:rsidRPr="003020A8">
              <w:rPr>
                <w:rFonts w:ascii="Arial" w:hAnsi="Arial" w:cs="Arial"/>
                <w:b w:val="0"/>
                <w:bCs w:val="0"/>
              </w:rPr>
              <w:br/>
            </w:r>
          </w:p>
        </w:tc>
        <w:tc>
          <w:tcPr>
            <w:tcW w:w="2977" w:type="dxa"/>
          </w:tcPr>
          <w:p w14:paraId="1EEB1E90" w14:textId="07A684CD"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To evaluate the effects </w:t>
            </w:r>
            <w:r w:rsidR="004E68C7" w:rsidRPr="003020A8">
              <w:rPr>
                <w:rFonts w:ascii="Arial" w:hAnsi="Arial" w:cs="Arial"/>
              </w:rPr>
              <w:t>of nurse</w:t>
            </w:r>
            <w:r w:rsidRPr="003020A8">
              <w:rPr>
                <w:rFonts w:ascii="Arial" w:hAnsi="Arial" w:cs="Arial"/>
              </w:rPr>
              <w:t xml:space="preserve">-led discharge planning on the quality of discharge education, stoma self-efficacy, readiness for hospital discharge, stoma </w:t>
            </w:r>
            <w:r w:rsidR="00905560" w:rsidRPr="003020A8">
              <w:rPr>
                <w:rFonts w:ascii="Arial" w:hAnsi="Arial" w:cs="Arial"/>
              </w:rPr>
              <w:t>QoL</w:t>
            </w:r>
            <w:r w:rsidRPr="003020A8">
              <w:rPr>
                <w:rFonts w:ascii="Arial" w:hAnsi="Arial" w:cs="Arial"/>
              </w:rPr>
              <w:t xml:space="preserve">, incidence of stoma complications, unplanned </w:t>
            </w:r>
            <w:r w:rsidRPr="003020A8">
              <w:rPr>
                <w:rFonts w:ascii="Arial" w:hAnsi="Arial" w:cs="Arial"/>
              </w:rPr>
              <w:lastRenderedPageBreak/>
              <w:t>re-admission rate, and length of stay</w:t>
            </w:r>
          </w:p>
        </w:tc>
        <w:tc>
          <w:tcPr>
            <w:tcW w:w="1842" w:type="dxa"/>
          </w:tcPr>
          <w:p w14:paraId="5B4AEB93"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N=153</w:t>
            </w:r>
          </w:p>
          <w:p w14:paraId="65E73A99" w14:textId="2A38ACD3"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Ileostomy</w:t>
            </w:r>
          </w:p>
        </w:tc>
        <w:tc>
          <w:tcPr>
            <w:tcW w:w="3113" w:type="dxa"/>
          </w:tcPr>
          <w:p w14:paraId="2661BEDE" w14:textId="3FFAEF34" w:rsidR="0044346D" w:rsidRPr="003020A8" w:rsidRDefault="0044346D"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Control</w:t>
            </w:r>
            <w:r w:rsidR="004E68C7" w:rsidRPr="003020A8">
              <w:rPr>
                <w:rFonts w:ascii="Arial" w:hAnsi="Arial" w:cs="Arial"/>
              </w:rPr>
              <w:t>:</w:t>
            </w:r>
            <w:r w:rsidR="00B35EEF" w:rsidRPr="003020A8">
              <w:rPr>
                <w:rFonts w:ascii="Arial" w:hAnsi="Arial" w:cs="Arial"/>
              </w:rPr>
              <w:t xml:space="preserve"> received </w:t>
            </w:r>
            <w:r w:rsidR="00FC2D43" w:rsidRPr="003020A8">
              <w:rPr>
                <w:rFonts w:ascii="Arial" w:hAnsi="Arial" w:cs="Arial"/>
              </w:rPr>
              <w:t>usual admission education, standard surgical nursing, discharge guidance before discharge</w:t>
            </w:r>
            <w:r w:rsidR="00BA174B" w:rsidRPr="003020A8">
              <w:rPr>
                <w:rFonts w:ascii="Arial" w:hAnsi="Arial" w:cs="Arial"/>
              </w:rPr>
              <w:t xml:space="preserve">, phone follow-up one week after discharge and outpatient </w:t>
            </w:r>
            <w:r w:rsidR="00C5760C" w:rsidRPr="003020A8">
              <w:rPr>
                <w:rFonts w:ascii="Arial" w:hAnsi="Arial" w:cs="Arial"/>
              </w:rPr>
              <w:t>follow-up</w:t>
            </w:r>
            <w:r w:rsidR="00BA174B" w:rsidRPr="003020A8">
              <w:rPr>
                <w:rFonts w:ascii="Arial" w:hAnsi="Arial" w:cs="Arial"/>
              </w:rPr>
              <w:t xml:space="preserve"> one month</w:t>
            </w:r>
            <w:r w:rsidR="008E7E00" w:rsidRPr="003020A8">
              <w:rPr>
                <w:rFonts w:ascii="Arial" w:hAnsi="Arial" w:cs="Arial"/>
              </w:rPr>
              <w:t xml:space="preserve"> after discharge by </w:t>
            </w:r>
            <w:r w:rsidR="0051115B" w:rsidRPr="003020A8">
              <w:rPr>
                <w:rFonts w:ascii="Arial" w:hAnsi="Arial" w:cs="Arial"/>
              </w:rPr>
              <w:t xml:space="preserve">the </w:t>
            </w:r>
            <w:r w:rsidR="008E7E00" w:rsidRPr="003020A8">
              <w:rPr>
                <w:rFonts w:ascii="Arial" w:hAnsi="Arial" w:cs="Arial"/>
              </w:rPr>
              <w:lastRenderedPageBreak/>
              <w:t xml:space="preserve">same nurses as the intervention </w:t>
            </w:r>
            <w:r w:rsidR="004911D5" w:rsidRPr="003020A8">
              <w:rPr>
                <w:rFonts w:ascii="Arial" w:hAnsi="Arial" w:cs="Arial"/>
              </w:rPr>
              <w:t>group</w:t>
            </w:r>
          </w:p>
          <w:p w14:paraId="113CD488" w14:textId="77777777" w:rsidR="0044346D" w:rsidRPr="003020A8" w:rsidRDefault="0044346D"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3D002D31" w14:textId="63C6A822" w:rsidR="00C101B3" w:rsidRPr="003020A8" w:rsidRDefault="0044346D"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w:t>
            </w:r>
            <w:r w:rsidR="0035730A" w:rsidRPr="003020A8">
              <w:rPr>
                <w:rFonts w:ascii="Arial" w:hAnsi="Arial" w:cs="Arial"/>
              </w:rPr>
              <w:t>n</w:t>
            </w:r>
            <w:r w:rsidR="004E68C7" w:rsidRPr="003020A8">
              <w:rPr>
                <w:rFonts w:ascii="Arial" w:hAnsi="Arial" w:cs="Arial"/>
              </w:rPr>
              <w:t>:</w:t>
            </w:r>
            <w:r w:rsidR="00B6679B" w:rsidRPr="003020A8">
              <w:rPr>
                <w:rFonts w:ascii="Arial" w:hAnsi="Arial" w:cs="Arial"/>
              </w:rPr>
              <w:t xml:space="preserve"> </w:t>
            </w:r>
            <w:r w:rsidR="00304630">
              <w:rPr>
                <w:rFonts w:ascii="Arial" w:hAnsi="Arial" w:cs="Arial"/>
              </w:rPr>
              <w:t xml:space="preserve">additionally </w:t>
            </w:r>
            <w:r w:rsidR="00B038EA">
              <w:rPr>
                <w:rFonts w:ascii="Arial" w:hAnsi="Arial" w:cs="Arial"/>
              </w:rPr>
              <w:t>received</w:t>
            </w:r>
            <w:r w:rsidR="00B038EA">
              <w:t xml:space="preserve"> </w:t>
            </w:r>
            <w:r w:rsidR="00B038EA">
              <w:rPr>
                <w:rFonts w:ascii="Arial" w:hAnsi="Arial" w:cs="Arial"/>
              </w:rPr>
              <w:t>n</w:t>
            </w:r>
            <w:r w:rsidR="00B038EA" w:rsidRPr="00B038EA">
              <w:rPr>
                <w:rFonts w:ascii="Arial" w:hAnsi="Arial" w:cs="Arial"/>
              </w:rPr>
              <w:t>urse</w:t>
            </w:r>
            <w:r w:rsidR="00B038EA" w:rsidRPr="00B038EA">
              <w:rPr>
                <w:rFonts w:ascii="Cambria Math" w:hAnsi="Cambria Math" w:cs="Cambria Math"/>
              </w:rPr>
              <w:t>‑</w:t>
            </w:r>
            <w:r w:rsidR="00B038EA" w:rsidRPr="00B038EA">
              <w:rPr>
                <w:rFonts w:ascii="Arial" w:hAnsi="Arial" w:cs="Arial"/>
              </w:rPr>
              <w:t>led discharge planning starting within 24 hours</w:t>
            </w:r>
            <w:r w:rsidR="00B038EA">
              <w:rPr>
                <w:rFonts w:ascii="Arial" w:hAnsi="Arial" w:cs="Arial"/>
              </w:rPr>
              <w:t xml:space="preserve"> of admission</w:t>
            </w:r>
            <w:r w:rsidR="00C101B3" w:rsidRPr="003020A8">
              <w:rPr>
                <w:rFonts w:ascii="Arial" w:hAnsi="Arial" w:cs="Arial"/>
              </w:rPr>
              <w:t>; postoperative one-</w:t>
            </w:r>
            <w:r w:rsidR="005B797D" w:rsidRPr="003020A8">
              <w:rPr>
                <w:rFonts w:ascii="Arial" w:hAnsi="Arial" w:cs="Arial"/>
              </w:rPr>
              <w:t>on</w:t>
            </w:r>
            <w:r w:rsidR="00C101B3" w:rsidRPr="003020A8">
              <w:rPr>
                <w:rFonts w:ascii="Arial" w:hAnsi="Arial" w:cs="Arial"/>
              </w:rPr>
              <w:t xml:space="preserve">-one verbal education </w:t>
            </w:r>
            <w:r w:rsidR="00D859FF" w:rsidRPr="003020A8">
              <w:rPr>
                <w:rFonts w:ascii="Arial" w:hAnsi="Arial" w:cs="Arial"/>
              </w:rPr>
              <w:t xml:space="preserve">supported </w:t>
            </w:r>
            <w:r w:rsidR="00C101B3" w:rsidRPr="003020A8">
              <w:rPr>
                <w:rFonts w:ascii="Arial" w:hAnsi="Arial" w:cs="Arial"/>
              </w:rPr>
              <w:t>with</w:t>
            </w:r>
            <w:r w:rsidR="005B797D" w:rsidRPr="003020A8">
              <w:rPr>
                <w:rFonts w:ascii="Arial" w:hAnsi="Arial" w:cs="Arial"/>
              </w:rPr>
              <w:t xml:space="preserve"> a </w:t>
            </w:r>
            <w:r w:rsidR="00C101B3" w:rsidRPr="003020A8">
              <w:rPr>
                <w:rFonts w:ascii="Arial" w:hAnsi="Arial" w:cs="Arial"/>
              </w:rPr>
              <w:t>manual</w:t>
            </w:r>
            <w:r w:rsidR="005B797D" w:rsidRPr="003020A8">
              <w:rPr>
                <w:rFonts w:ascii="Arial" w:hAnsi="Arial" w:cs="Arial"/>
              </w:rPr>
              <w:t>,</w:t>
            </w:r>
            <w:r w:rsidR="00C101B3" w:rsidRPr="003020A8">
              <w:rPr>
                <w:rFonts w:ascii="Arial" w:hAnsi="Arial" w:cs="Arial"/>
              </w:rPr>
              <w:t xml:space="preserve"> stoma video</w:t>
            </w:r>
            <w:r w:rsidR="005B797D" w:rsidRPr="003020A8">
              <w:rPr>
                <w:rFonts w:ascii="Arial" w:hAnsi="Arial" w:cs="Arial"/>
              </w:rPr>
              <w:t>,</w:t>
            </w:r>
            <w:r w:rsidR="00C101B3" w:rsidRPr="003020A8">
              <w:rPr>
                <w:rFonts w:ascii="Arial" w:hAnsi="Arial" w:cs="Arial"/>
              </w:rPr>
              <w:t xml:space="preserve"> stoma model</w:t>
            </w:r>
            <w:r w:rsidR="005B797D" w:rsidRPr="003020A8">
              <w:rPr>
                <w:rFonts w:ascii="Arial" w:hAnsi="Arial" w:cs="Arial"/>
              </w:rPr>
              <w:t>,</w:t>
            </w:r>
            <w:r w:rsidR="00C101B3" w:rsidRPr="003020A8">
              <w:rPr>
                <w:rFonts w:ascii="Arial" w:hAnsi="Arial" w:cs="Arial"/>
              </w:rPr>
              <w:t xml:space="preserve"> stoma products; self-management sheet</w:t>
            </w:r>
            <w:r w:rsidR="005B797D" w:rsidRPr="003020A8">
              <w:rPr>
                <w:rFonts w:ascii="Arial" w:hAnsi="Arial" w:cs="Arial"/>
              </w:rPr>
              <w:t>,</w:t>
            </w:r>
            <w:r w:rsidR="00C101B3" w:rsidRPr="003020A8">
              <w:rPr>
                <w:rFonts w:ascii="Arial" w:hAnsi="Arial" w:cs="Arial"/>
              </w:rPr>
              <w:t xml:space="preserve"> discharge standards sheet</w:t>
            </w:r>
            <w:r w:rsidR="005B797D" w:rsidRPr="003020A8">
              <w:rPr>
                <w:rFonts w:ascii="Arial" w:hAnsi="Arial" w:cs="Arial"/>
              </w:rPr>
              <w:t>,</w:t>
            </w:r>
            <w:r w:rsidR="00C101B3" w:rsidRPr="003020A8">
              <w:rPr>
                <w:rFonts w:ascii="Arial" w:hAnsi="Arial" w:cs="Arial"/>
              </w:rPr>
              <w:t xml:space="preserve"> medication list</w:t>
            </w:r>
            <w:r w:rsidR="005B797D" w:rsidRPr="003020A8">
              <w:rPr>
                <w:rFonts w:ascii="Arial" w:hAnsi="Arial" w:cs="Arial"/>
              </w:rPr>
              <w:t>,</w:t>
            </w:r>
            <w:r w:rsidR="00C101B3" w:rsidRPr="003020A8">
              <w:rPr>
                <w:rFonts w:ascii="Arial" w:hAnsi="Arial" w:cs="Arial"/>
              </w:rPr>
              <w:t xml:space="preserve"> discharge referrals</w:t>
            </w:r>
            <w:r w:rsidR="005B797D" w:rsidRPr="003020A8">
              <w:rPr>
                <w:rFonts w:ascii="Arial" w:hAnsi="Arial" w:cs="Arial"/>
              </w:rPr>
              <w:t>,</w:t>
            </w:r>
            <w:r w:rsidR="00C101B3" w:rsidRPr="003020A8">
              <w:rPr>
                <w:rFonts w:ascii="Arial" w:hAnsi="Arial" w:cs="Arial"/>
              </w:rPr>
              <w:t xml:space="preserve"> </w:t>
            </w:r>
            <w:r w:rsidR="000A59A2" w:rsidRPr="003020A8">
              <w:rPr>
                <w:rFonts w:ascii="Arial" w:hAnsi="Arial" w:cs="Arial"/>
              </w:rPr>
              <w:t>outpatient follow-up</w:t>
            </w:r>
            <w:r w:rsidR="000A59A2">
              <w:rPr>
                <w:rFonts w:ascii="Arial" w:hAnsi="Arial" w:cs="Arial"/>
              </w:rPr>
              <w:t>,</w:t>
            </w:r>
            <w:r w:rsidR="000A59A2" w:rsidRPr="003020A8">
              <w:rPr>
                <w:rFonts w:ascii="Arial" w:hAnsi="Arial" w:cs="Arial"/>
              </w:rPr>
              <w:t xml:space="preserve"> </w:t>
            </w:r>
            <w:r w:rsidR="00C101B3" w:rsidRPr="003020A8">
              <w:rPr>
                <w:rFonts w:ascii="Arial" w:hAnsi="Arial" w:cs="Arial"/>
              </w:rPr>
              <w:t>post</w:t>
            </w:r>
            <w:r w:rsidR="00CF55B6" w:rsidRPr="003020A8">
              <w:rPr>
                <w:rFonts w:ascii="Arial" w:hAnsi="Arial" w:cs="Arial"/>
              </w:rPr>
              <w:t>-</w:t>
            </w:r>
            <w:r w:rsidR="00C101B3" w:rsidRPr="003020A8">
              <w:rPr>
                <w:rFonts w:ascii="Arial" w:hAnsi="Arial" w:cs="Arial"/>
              </w:rPr>
              <w:t xml:space="preserve">discharge </w:t>
            </w:r>
            <w:r w:rsidR="000A59A2">
              <w:rPr>
                <w:rFonts w:ascii="Arial" w:hAnsi="Arial" w:cs="Arial"/>
              </w:rPr>
              <w:t xml:space="preserve">phone and </w:t>
            </w:r>
            <w:r w:rsidR="00C101B3" w:rsidRPr="003020A8">
              <w:rPr>
                <w:rFonts w:ascii="Arial" w:hAnsi="Arial" w:cs="Arial"/>
              </w:rPr>
              <w:t>We-chat messaging follow-up</w:t>
            </w:r>
          </w:p>
        </w:tc>
        <w:tc>
          <w:tcPr>
            <w:tcW w:w="1843" w:type="dxa"/>
          </w:tcPr>
          <w:p w14:paraId="2DEDD29F" w14:textId="05F6A3BF" w:rsidR="00B8530F" w:rsidRPr="003020A8" w:rsidRDefault="00B8530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Postoperative</w:t>
            </w:r>
            <w:r w:rsidR="00E25315" w:rsidRPr="003020A8">
              <w:rPr>
                <w:rFonts w:ascii="Arial" w:hAnsi="Arial" w:cs="Arial"/>
              </w:rPr>
              <w:t>:</w:t>
            </w:r>
            <w:r w:rsidRPr="003020A8">
              <w:rPr>
                <w:rFonts w:ascii="Arial" w:hAnsi="Arial" w:cs="Arial"/>
              </w:rPr>
              <w:t xml:space="preserve"> hospital, </w:t>
            </w:r>
            <w:r w:rsidR="00912333" w:rsidRPr="003020A8">
              <w:rPr>
                <w:rFonts w:ascii="Arial" w:hAnsi="Arial" w:cs="Arial"/>
              </w:rPr>
              <w:t>outpatient</w:t>
            </w:r>
            <w:r w:rsidRPr="003020A8">
              <w:rPr>
                <w:rFonts w:ascii="Arial" w:hAnsi="Arial" w:cs="Arial"/>
              </w:rPr>
              <w:t xml:space="preserve"> clinic</w:t>
            </w:r>
            <w:r w:rsidR="00912333" w:rsidRPr="003020A8">
              <w:rPr>
                <w:rFonts w:ascii="Arial" w:hAnsi="Arial" w:cs="Arial"/>
              </w:rPr>
              <w:t xml:space="preserve"> </w:t>
            </w:r>
            <w:r w:rsidR="00F27D96" w:rsidRPr="003020A8">
              <w:rPr>
                <w:rFonts w:ascii="Arial" w:hAnsi="Arial" w:cs="Arial"/>
              </w:rPr>
              <w:t>phone call, and messaging</w:t>
            </w:r>
          </w:p>
          <w:p w14:paraId="31D39D78"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4DA369E9" w14:textId="374B8F2C"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Nurse-led discharge planning in addition to usual discharge education showed significantly improved quality of discharge teaching, readiness for hospital discharge, stoma self-efficacy, </w:t>
            </w:r>
            <w:r w:rsidRPr="003020A8">
              <w:rPr>
                <w:rFonts w:ascii="Arial" w:hAnsi="Arial" w:cs="Arial"/>
              </w:rPr>
              <w:lastRenderedPageBreak/>
              <w:t xml:space="preserve">stoma </w:t>
            </w:r>
            <w:r w:rsidR="0021052B" w:rsidRPr="003020A8">
              <w:rPr>
                <w:rFonts w:ascii="Arial" w:hAnsi="Arial" w:cs="Arial"/>
              </w:rPr>
              <w:t>QoL</w:t>
            </w:r>
            <w:r w:rsidRPr="003020A8">
              <w:rPr>
                <w:rFonts w:ascii="Arial" w:hAnsi="Arial" w:cs="Arial"/>
              </w:rPr>
              <w:t>, complications, and unplanned readmissions</w:t>
            </w:r>
          </w:p>
        </w:tc>
      </w:tr>
      <w:tr w:rsidR="00CF5538" w:rsidRPr="003020A8" w14:paraId="1405F4CE" w14:textId="77777777" w:rsidTr="00F71D21">
        <w:trPr>
          <w:trHeight w:val="819"/>
        </w:trPr>
        <w:tc>
          <w:tcPr>
            <w:cnfStyle w:val="001000000000" w:firstRow="0" w:lastRow="0" w:firstColumn="1" w:lastColumn="0" w:oddVBand="0" w:evenVBand="0" w:oddHBand="0" w:evenHBand="0" w:firstRowFirstColumn="0" w:firstRowLastColumn="0" w:lastRowFirstColumn="0" w:lastRowLastColumn="0"/>
            <w:tcW w:w="1702" w:type="dxa"/>
          </w:tcPr>
          <w:p w14:paraId="4A7D004A" w14:textId="4DF324E4"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 xml:space="preserve">Lo </w:t>
            </w:r>
            <w:r w:rsidR="00EC0B0E" w:rsidRPr="003020A8">
              <w:rPr>
                <w:rFonts w:ascii="Arial" w:hAnsi="Arial" w:cs="Arial"/>
                <w:b w:val="0"/>
                <w:bCs w:val="0"/>
              </w:rPr>
              <w:t>(</w:t>
            </w:r>
            <w:r w:rsidRPr="003020A8">
              <w:rPr>
                <w:rFonts w:ascii="Arial" w:hAnsi="Arial" w:cs="Arial"/>
                <w:b w:val="0"/>
                <w:bCs w:val="0"/>
              </w:rPr>
              <w:t>2010</w:t>
            </w:r>
            <w:r w:rsidR="00EC0B0E" w:rsidRPr="003020A8">
              <w:rPr>
                <w:rFonts w:ascii="Arial" w:hAnsi="Arial" w:cs="Arial"/>
                <w:b w:val="0"/>
                <w:bCs w:val="0"/>
              </w:rPr>
              <w:t>)</w:t>
            </w:r>
            <w:r w:rsidRPr="003020A8">
              <w:rPr>
                <w:rFonts w:ascii="Arial" w:hAnsi="Arial" w:cs="Arial"/>
                <w:b w:val="0"/>
                <w:bCs w:val="0"/>
              </w:rPr>
              <w:br/>
            </w:r>
          </w:p>
          <w:p w14:paraId="0DFB90D6" w14:textId="03DB0F3B" w:rsidR="00C101B3" w:rsidRPr="003020A8" w:rsidRDefault="00C101B3" w:rsidP="003020A8">
            <w:pPr>
              <w:spacing w:line="360" w:lineRule="auto"/>
              <w:rPr>
                <w:rFonts w:ascii="Arial" w:hAnsi="Arial" w:cs="Arial"/>
                <w:b w:val="0"/>
                <w:bCs w:val="0"/>
              </w:rPr>
            </w:pPr>
            <w:r w:rsidRPr="003020A8">
              <w:rPr>
                <w:rFonts w:ascii="Arial" w:hAnsi="Arial" w:cs="Arial"/>
                <w:b w:val="0"/>
                <w:bCs w:val="0"/>
              </w:rPr>
              <w:t>Taiwan</w:t>
            </w:r>
          </w:p>
          <w:p w14:paraId="41F247F5" w14:textId="77777777" w:rsidR="00C101B3" w:rsidRPr="003020A8" w:rsidRDefault="00C101B3" w:rsidP="003020A8">
            <w:pPr>
              <w:spacing w:line="360" w:lineRule="auto"/>
              <w:rPr>
                <w:rFonts w:ascii="Arial" w:hAnsi="Arial" w:cs="Arial"/>
                <w:b w:val="0"/>
                <w:bCs w:val="0"/>
              </w:rPr>
            </w:pPr>
          </w:p>
          <w:p w14:paraId="01F9DC05" w14:textId="0190F415"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p>
        </w:tc>
        <w:tc>
          <w:tcPr>
            <w:tcW w:w="2977" w:type="dxa"/>
          </w:tcPr>
          <w:p w14:paraId="3CA115B1"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To compare the costs and effectiveness of enterostomal education using a multimedia</w:t>
            </w:r>
          </w:p>
          <w:p w14:paraId="13E9317B" w14:textId="7E86A933"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learning education program</w:t>
            </w:r>
            <w:r w:rsidR="00787D46" w:rsidRPr="003020A8">
              <w:rPr>
                <w:rFonts w:ascii="Arial" w:hAnsi="Arial" w:cs="Arial"/>
              </w:rPr>
              <w:t xml:space="preserve"> (</w:t>
            </w:r>
            <w:r w:rsidR="00E23138" w:rsidRPr="003020A8">
              <w:rPr>
                <w:rFonts w:ascii="Arial" w:hAnsi="Arial" w:cs="Arial"/>
              </w:rPr>
              <w:t>MLEP)</w:t>
            </w:r>
            <w:r w:rsidRPr="003020A8">
              <w:rPr>
                <w:rFonts w:ascii="Arial" w:hAnsi="Arial" w:cs="Arial"/>
              </w:rPr>
              <w:t xml:space="preserve"> and a conventional education service program</w:t>
            </w:r>
            <w:r w:rsidR="00E23138" w:rsidRPr="003020A8">
              <w:rPr>
                <w:rFonts w:ascii="Arial" w:hAnsi="Arial" w:cs="Arial"/>
              </w:rPr>
              <w:t xml:space="preserve"> (CESP)</w:t>
            </w:r>
          </w:p>
        </w:tc>
        <w:tc>
          <w:tcPr>
            <w:tcW w:w="1842" w:type="dxa"/>
          </w:tcPr>
          <w:p w14:paraId="7A7D34DA" w14:textId="793FCA8E"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N=54</w:t>
            </w:r>
          </w:p>
          <w:p w14:paraId="777650D0"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306199AA" w14:textId="3556228E"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Colostomy and</w:t>
            </w:r>
          </w:p>
          <w:p w14:paraId="096C3EB2" w14:textId="70387EEC"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leostomy</w:t>
            </w:r>
          </w:p>
        </w:tc>
        <w:tc>
          <w:tcPr>
            <w:tcW w:w="3113" w:type="dxa"/>
          </w:tcPr>
          <w:p w14:paraId="08630184" w14:textId="18B7872B" w:rsidR="007348E7" w:rsidRPr="003020A8" w:rsidRDefault="00C5165A"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Control</w:t>
            </w:r>
            <w:r w:rsidR="005706E1" w:rsidRPr="003020A8">
              <w:rPr>
                <w:rFonts w:ascii="Arial" w:hAnsi="Arial" w:cs="Arial"/>
              </w:rPr>
              <w:t>:</w:t>
            </w:r>
            <w:r w:rsidR="007348E7" w:rsidRPr="003020A8">
              <w:rPr>
                <w:rFonts w:ascii="Arial" w:hAnsi="Arial" w:cs="Arial"/>
              </w:rPr>
              <w:t xml:space="preserve"> received </w:t>
            </w:r>
            <w:r w:rsidR="00AF20BC" w:rsidRPr="003020A8">
              <w:rPr>
                <w:rFonts w:ascii="Arial" w:hAnsi="Arial" w:cs="Arial"/>
              </w:rPr>
              <w:t>standard care brochure</w:t>
            </w:r>
            <w:r w:rsidR="007348E7" w:rsidRPr="003020A8">
              <w:rPr>
                <w:rFonts w:ascii="Arial" w:hAnsi="Arial" w:cs="Arial"/>
              </w:rPr>
              <w:t xml:space="preserve"> on postoperative day </w:t>
            </w:r>
            <w:r w:rsidR="00833F6F" w:rsidRPr="003020A8">
              <w:rPr>
                <w:rFonts w:ascii="Arial" w:hAnsi="Arial" w:cs="Arial"/>
              </w:rPr>
              <w:t>one</w:t>
            </w:r>
            <w:r w:rsidR="00982CDF" w:rsidRPr="003020A8">
              <w:rPr>
                <w:rFonts w:ascii="Arial" w:hAnsi="Arial" w:cs="Arial"/>
              </w:rPr>
              <w:t xml:space="preserve"> </w:t>
            </w:r>
            <w:r w:rsidR="006E7367" w:rsidRPr="003020A8">
              <w:rPr>
                <w:rFonts w:ascii="Arial" w:hAnsi="Arial" w:cs="Arial"/>
              </w:rPr>
              <w:t>with one-</w:t>
            </w:r>
            <w:r w:rsidR="005706E1" w:rsidRPr="003020A8">
              <w:rPr>
                <w:rFonts w:ascii="Arial" w:hAnsi="Arial" w:cs="Arial"/>
              </w:rPr>
              <w:t>on</w:t>
            </w:r>
            <w:r w:rsidR="006E7367" w:rsidRPr="003020A8">
              <w:rPr>
                <w:rFonts w:ascii="Arial" w:hAnsi="Arial" w:cs="Arial"/>
              </w:rPr>
              <w:t xml:space="preserve">-one question and answer time with </w:t>
            </w:r>
            <w:r w:rsidR="00763D82" w:rsidRPr="003020A8">
              <w:rPr>
                <w:rFonts w:ascii="Arial" w:hAnsi="Arial" w:cs="Arial"/>
              </w:rPr>
              <w:t>researcher</w:t>
            </w:r>
          </w:p>
          <w:p w14:paraId="21494C8F" w14:textId="77777777" w:rsidR="007348E7" w:rsidRPr="003020A8" w:rsidRDefault="007348E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3E8255F4" w14:textId="13C43AC7" w:rsidR="00C101B3" w:rsidRPr="003020A8" w:rsidRDefault="007348E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763D82" w:rsidRPr="003020A8">
              <w:rPr>
                <w:rFonts w:ascii="Arial" w:hAnsi="Arial" w:cs="Arial"/>
              </w:rPr>
              <w:t>:</w:t>
            </w:r>
            <w:r w:rsidR="0008396F" w:rsidRPr="003020A8">
              <w:rPr>
                <w:rFonts w:ascii="Arial" w:hAnsi="Arial" w:cs="Arial"/>
              </w:rPr>
              <w:t xml:space="preserve"> </w:t>
            </w:r>
            <w:r w:rsidR="006E7367" w:rsidRPr="003020A8">
              <w:rPr>
                <w:rFonts w:ascii="Arial" w:hAnsi="Arial" w:cs="Arial"/>
              </w:rPr>
              <w:t xml:space="preserve">additionally </w:t>
            </w:r>
            <w:r w:rsidR="00763D82" w:rsidRPr="003020A8">
              <w:rPr>
                <w:rFonts w:ascii="Arial" w:hAnsi="Arial" w:cs="Arial"/>
              </w:rPr>
              <w:t>viewed multimedia</w:t>
            </w:r>
            <w:r w:rsidR="00C101B3" w:rsidRPr="003020A8">
              <w:rPr>
                <w:rFonts w:ascii="Arial" w:hAnsi="Arial" w:cs="Arial"/>
              </w:rPr>
              <w:t xml:space="preserve"> (film and pictures)</w:t>
            </w:r>
          </w:p>
          <w:p w14:paraId="6D8AB6E2" w14:textId="2068D76F"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education on day </w:t>
            </w:r>
            <w:r w:rsidR="00763D82" w:rsidRPr="003020A8">
              <w:rPr>
                <w:rFonts w:ascii="Arial" w:hAnsi="Arial" w:cs="Arial"/>
              </w:rPr>
              <w:t>one</w:t>
            </w:r>
            <w:r w:rsidRPr="003020A8">
              <w:rPr>
                <w:rFonts w:ascii="Arial" w:hAnsi="Arial" w:cs="Arial"/>
              </w:rPr>
              <w:t xml:space="preserve"> postoperatively</w:t>
            </w:r>
          </w:p>
        </w:tc>
        <w:tc>
          <w:tcPr>
            <w:tcW w:w="1843" w:type="dxa"/>
          </w:tcPr>
          <w:p w14:paraId="2D616FA6" w14:textId="1D73DFB1" w:rsidR="00B8530F" w:rsidRPr="003020A8" w:rsidRDefault="00B8530F"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Postoperative</w:t>
            </w:r>
            <w:r w:rsidR="00763D82" w:rsidRPr="003020A8">
              <w:rPr>
                <w:rFonts w:ascii="Arial" w:hAnsi="Arial" w:cs="Arial"/>
              </w:rPr>
              <w:t>:</w:t>
            </w:r>
            <w:r w:rsidRPr="003020A8">
              <w:rPr>
                <w:rFonts w:ascii="Arial" w:hAnsi="Arial" w:cs="Arial"/>
              </w:rPr>
              <w:t xml:space="preserve"> in hospital</w:t>
            </w:r>
          </w:p>
          <w:p w14:paraId="6B5A3AB7"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26292890" w14:textId="6974D32C" w:rsidR="00C101B3" w:rsidRPr="003020A8" w:rsidRDefault="00787D46"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Participants </w:t>
            </w:r>
            <w:r w:rsidR="00C101B3" w:rsidRPr="003020A8">
              <w:rPr>
                <w:rFonts w:ascii="Arial" w:hAnsi="Arial" w:cs="Arial"/>
              </w:rPr>
              <w:t>showed significantly better outcomes after one week in the measures of: knowledge of self-</w:t>
            </w:r>
            <w:r w:rsidR="00C101B3" w:rsidRPr="003020A8">
              <w:rPr>
                <w:rFonts w:ascii="Arial" w:hAnsi="Arial" w:cs="Arial"/>
              </w:rPr>
              <w:lastRenderedPageBreak/>
              <w:t>care</w:t>
            </w:r>
            <w:r w:rsidR="00B869DE" w:rsidRPr="003020A8">
              <w:rPr>
                <w:rFonts w:ascii="Arial" w:hAnsi="Arial" w:cs="Arial"/>
              </w:rPr>
              <w:t>,</w:t>
            </w:r>
            <w:r w:rsidR="00C101B3" w:rsidRPr="003020A8">
              <w:rPr>
                <w:rFonts w:ascii="Arial" w:hAnsi="Arial" w:cs="Arial"/>
              </w:rPr>
              <w:t xml:space="preserve"> attitude of self-care, behaviour of self-care</w:t>
            </w:r>
            <w:r w:rsidR="00E23138" w:rsidRPr="003020A8">
              <w:rPr>
                <w:rFonts w:ascii="Arial" w:hAnsi="Arial" w:cs="Arial"/>
              </w:rPr>
              <w:t xml:space="preserve">. The </w:t>
            </w:r>
            <w:r w:rsidR="000E65B6" w:rsidRPr="003020A8">
              <w:rPr>
                <w:rFonts w:ascii="Arial" w:hAnsi="Arial" w:cs="Arial"/>
              </w:rPr>
              <w:t>cost effectiveness showed the MLEP</w:t>
            </w:r>
            <w:r w:rsidR="005C4C26" w:rsidRPr="003020A8">
              <w:rPr>
                <w:rFonts w:ascii="Arial" w:hAnsi="Arial" w:cs="Arial"/>
              </w:rPr>
              <w:t xml:space="preserve"> model </w:t>
            </w:r>
            <w:r w:rsidR="004911D5" w:rsidRPr="003020A8">
              <w:rPr>
                <w:rFonts w:ascii="Arial" w:hAnsi="Arial" w:cs="Arial"/>
              </w:rPr>
              <w:t>was better</w:t>
            </w:r>
            <w:r w:rsidR="00AD5ABA" w:rsidRPr="003020A8">
              <w:rPr>
                <w:rFonts w:ascii="Arial" w:hAnsi="Arial" w:cs="Arial"/>
              </w:rPr>
              <w:t xml:space="preserve"> than the CESP</w:t>
            </w:r>
          </w:p>
        </w:tc>
      </w:tr>
      <w:tr w:rsidR="00CF5538" w:rsidRPr="003020A8" w14:paraId="59A74D29" w14:textId="77777777" w:rsidTr="00F71D21">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1702" w:type="dxa"/>
          </w:tcPr>
          <w:p w14:paraId="65DA186F" w14:textId="1CD63ED0"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 xml:space="preserve">Lo </w:t>
            </w:r>
            <w:r w:rsidR="00EC0B0E" w:rsidRPr="003020A8">
              <w:rPr>
                <w:rFonts w:ascii="Arial" w:hAnsi="Arial" w:cs="Arial"/>
                <w:b w:val="0"/>
                <w:bCs w:val="0"/>
              </w:rPr>
              <w:t>(</w:t>
            </w:r>
            <w:r w:rsidRPr="003020A8">
              <w:rPr>
                <w:rFonts w:ascii="Arial" w:hAnsi="Arial" w:cs="Arial"/>
                <w:b w:val="0"/>
                <w:bCs w:val="0"/>
              </w:rPr>
              <w:t>2011</w:t>
            </w:r>
            <w:r w:rsidR="00EC0B0E" w:rsidRPr="003020A8">
              <w:rPr>
                <w:rFonts w:ascii="Arial" w:hAnsi="Arial" w:cs="Arial"/>
                <w:b w:val="0"/>
                <w:bCs w:val="0"/>
              </w:rPr>
              <w:t>)</w:t>
            </w:r>
            <w:r w:rsidRPr="003020A8">
              <w:rPr>
                <w:rFonts w:ascii="Arial" w:hAnsi="Arial" w:cs="Arial"/>
                <w:b w:val="0"/>
                <w:bCs w:val="0"/>
              </w:rPr>
              <w:br/>
            </w:r>
          </w:p>
          <w:p w14:paraId="6A8F5D39" w14:textId="6234711A" w:rsidR="00C101B3" w:rsidRPr="003020A8" w:rsidRDefault="00C101B3" w:rsidP="003020A8">
            <w:pPr>
              <w:spacing w:line="360" w:lineRule="auto"/>
              <w:rPr>
                <w:rFonts w:ascii="Arial" w:hAnsi="Arial" w:cs="Arial"/>
                <w:b w:val="0"/>
                <w:bCs w:val="0"/>
              </w:rPr>
            </w:pPr>
            <w:r w:rsidRPr="003020A8">
              <w:rPr>
                <w:rFonts w:ascii="Arial" w:hAnsi="Arial" w:cs="Arial"/>
                <w:b w:val="0"/>
                <w:bCs w:val="0"/>
              </w:rPr>
              <w:t>Taiwan</w:t>
            </w:r>
          </w:p>
          <w:p w14:paraId="3ACF6DCA" w14:textId="77777777" w:rsidR="00C101B3" w:rsidRPr="003020A8" w:rsidRDefault="00C101B3" w:rsidP="003020A8">
            <w:pPr>
              <w:spacing w:line="360" w:lineRule="auto"/>
              <w:rPr>
                <w:rFonts w:ascii="Arial" w:hAnsi="Arial" w:cs="Arial"/>
                <w:b w:val="0"/>
                <w:bCs w:val="0"/>
              </w:rPr>
            </w:pPr>
          </w:p>
          <w:p w14:paraId="438D4A2B" w14:textId="20AD2162"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p>
        </w:tc>
        <w:tc>
          <w:tcPr>
            <w:tcW w:w="2977" w:type="dxa"/>
          </w:tcPr>
          <w:p w14:paraId="1E632A77"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To evaluate the effectiveness of a multimedia education program in relation to stoma knowledge, self-care attitudes and behaviour with patients with a stoma in the postoperative period</w:t>
            </w:r>
          </w:p>
        </w:tc>
        <w:tc>
          <w:tcPr>
            <w:tcW w:w="1842" w:type="dxa"/>
          </w:tcPr>
          <w:p w14:paraId="5AE07EBA"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102</w:t>
            </w:r>
          </w:p>
          <w:p w14:paraId="58CF8F83" w14:textId="110729EF"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Colostomy and</w:t>
            </w:r>
          </w:p>
          <w:p w14:paraId="1CE83369" w14:textId="27166A89"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leostomy</w:t>
            </w:r>
          </w:p>
        </w:tc>
        <w:tc>
          <w:tcPr>
            <w:tcW w:w="3113" w:type="dxa"/>
          </w:tcPr>
          <w:p w14:paraId="1467FBCA" w14:textId="53C937F7" w:rsidR="00CD498D" w:rsidRPr="003020A8" w:rsidRDefault="00CD498D"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Control</w:t>
            </w:r>
            <w:r w:rsidR="00020D36" w:rsidRPr="003020A8">
              <w:rPr>
                <w:rFonts w:ascii="Arial" w:hAnsi="Arial" w:cs="Arial"/>
              </w:rPr>
              <w:t>:</w:t>
            </w:r>
            <w:r w:rsidRPr="003020A8">
              <w:rPr>
                <w:rFonts w:ascii="Arial" w:hAnsi="Arial" w:cs="Arial"/>
              </w:rPr>
              <w:t xml:space="preserve"> received standard care brochure on postoperative day </w:t>
            </w:r>
            <w:r w:rsidR="001860AB" w:rsidRPr="003020A8">
              <w:rPr>
                <w:rFonts w:ascii="Arial" w:hAnsi="Arial" w:cs="Arial"/>
              </w:rPr>
              <w:t>one</w:t>
            </w:r>
            <w:r w:rsidRPr="003020A8">
              <w:rPr>
                <w:rFonts w:ascii="Arial" w:hAnsi="Arial" w:cs="Arial"/>
              </w:rPr>
              <w:t xml:space="preserve"> with one-</w:t>
            </w:r>
            <w:r w:rsidR="00020D36" w:rsidRPr="003020A8">
              <w:rPr>
                <w:rFonts w:ascii="Arial" w:hAnsi="Arial" w:cs="Arial"/>
              </w:rPr>
              <w:t>on</w:t>
            </w:r>
            <w:r w:rsidRPr="003020A8">
              <w:rPr>
                <w:rFonts w:ascii="Arial" w:hAnsi="Arial" w:cs="Arial"/>
              </w:rPr>
              <w:t xml:space="preserve">-one question and answer time with </w:t>
            </w:r>
            <w:r w:rsidR="001860AB" w:rsidRPr="003020A8">
              <w:rPr>
                <w:rFonts w:ascii="Arial" w:hAnsi="Arial" w:cs="Arial"/>
              </w:rPr>
              <w:t>researcher</w:t>
            </w:r>
          </w:p>
          <w:p w14:paraId="743320BD" w14:textId="77777777" w:rsidR="00CD498D" w:rsidRPr="003020A8" w:rsidRDefault="00CD498D"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687BE0E1" w14:textId="73CAF8EC" w:rsidR="00CD498D" w:rsidRPr="003020A8" w:rsidRDefault="00CD498D"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w:t>
            </w:r>
            <w:r w:rsidR="00AD5ABA" w:rsidRPr="003020A8">
              <w:rPr>
                <w:rFonts w:ascii="Arial" w:hAnsi="Arial" w:cs="Arial"/>
              </w:rPr>
              <w:t>:</w:t>
            </w:r>
            <w:r w:rsidRPr="003020A8">
              <w:rPr>
                <w:rFonts w:ascii="Arial" w:hAnsi="Arial" w:cs="Arial"/>
              </w:rPr>
              <w:t xml:space="preserve"> additionally </w:t>
            </w:r>
            <w:r w:rsidR="00567A58" w:rsidRPr="003020A8">
              <w:rPr>
                <w:rFonts w:ascii="Arial" w:hAnsi="Arial" w:cs="Arial"/>
              </w:rPr>
              <w:t>viewed multimedia</w:t>
            </w:r>
            <w:r w:rsidRPr="003020A8">
              <w:rPr>
                <w:rFonts w:ascii="Arial" w:hAnsi="Arial" w:cs="Arial"/>
              </w:rPr>
              <w:t xml:space="preserve"> (film and pictures)</w:t>
            </w:r>
          </w:p>
          <w:p w14:paraId="5D60DEB6" w14:textId="6B0E3C6C" w:rsidR="00C101B3" w:rsidRPr="003020A8" w:rsidRDefault="00CD498D"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education on day </w:t>
            </w:r>
            <w:r w:rsidR="001860AB" w:rsidRPr="003020A8">
              <w:rPr>
                <w:rFonts w:ascii="Arial" w:hAnsi="Arial" w:cs="Arial"/>
              </w:rPr>
              <w:t>one</w:t>
            </w:r>
            <w:r w:rsidRPr="003020A8">
              <w:rPr>
                <w:rFonts w:ascii="Arial" w:hAnsi="Arial" w:cs="Arial"/>
              </w:rPr>
              <w:t xml:space="preserve"> postoperatively</w:t>
            </w:r>
            <w:r w:rsidR="00C101B3" w:rsidRPr="003020A8">
              <w:rPr>
                <w:rFonts w:ascii="Arial" w:hAnsi="Arial" w:cs="Arial"/>
              </w:rPr>
              <w:br/>
            </w:r>
          </w:p>
          <w:p w14:paraId="684CD0E5" w14:textId="0CD9151E"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843" w:type="dxa"/>
          </w:tcPr>
          <w:p w14:paraId="217DB679" w14:textId="27BED9E0" w:rsidR="00B8530F" w:rsidRPr="003020A8" w:rsidRDefault="00B8530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ostoperative</w:t>
            </w:r>
            <w:r w:rsidR="00567A58" w:rsidRPr="003020A8">
              <w:rPr>
                <w:rFonts w:ascii="Arial" w:hAnsi="Arial" w:cs="Arial"/>
              </w:rPr>
              <w:t>:</w:t>
            </w:r>
            <w:r w:rsidRPr="003020A8">
              <w:rPr>
                <w:rFonts w:ascii="Arial" w:hAnsi="Arial" w:cs="Arial"/>
              </w:rPr>
              <w:t xml:space="preserve"> in hospital</w:t>
            </w:r>
          </w:p>
          <w:p w14:paraId="426A72EB"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23825298" w14:textId="4C0C75BA"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Multimedia education significantly </w:t>
            </w:r>
            <w:r w:rsidR="00AD5ABA" w:rsidRPr="003020A8">
              <w:rPr>
                <w:rFonts w:ascii="Arial" w:hAnsi="Arial" w:cs="Arial"/>
              </w:rPr>
              <w:t>improved self</w:t>
            </w:r>
            <w:r w:rsidRPr="003020A8">
              <w:rPr>
                <w:rFonts w:ascii="Arial" w:hAnsi="Arial" w:cs="Arial"/>
              </w:rPr>
              <w:t xml:space="preserve">-care knowledge, self-care attitudes, and self-care </w:t>
            </w:r>
            <w:r w:rsidR="006C3EB9" w:rsidRPr="003020A8">
              <w:rPr>
                <w:rFonts w:ascii="Arial" w:hAnsi="Arial" w:cs="Arial"/>
              </w:rPr>
              <w:t>behaviour after</w:t>
            </w:r>
            <w:r w:rsidRPr="003020A8">
              <w:rPr>
                <w:rFonts w:ascii="Arial" w:hAnsi="Arial" w:cs="Arial"/>
              </w:rPr>
              <w:t xml:space="preserve"> 1 week</w:t>
            </w:r>
          </w:p>
        </w:tc>
      </w:tr>
      <w:tr w:rsidR="00CF5538" w:rsidRPr="003020A8" w14:paraId="07620D98" w14:textId="77777777" w:rsidTr="00F71D21">
        <w:trPr>
          <w:trHeight w:val="829"/>
        </w:trPr>
        <w:tc>
          <w:tcPr>
            <w:cnfStyle w:val="001000000000" w:firstRow="0" w:lastRow="0" w:firstColumn="1" w:lastColumn="0" w:oddVBand="0" w:evenVBand="0" w:oddHBand="0" w:evenHBand="0" w:firstRowFirstColumn="0" w:firstRowLastColumn="0" w:lastRowFirstColumn="0" w:lastRowLastColumn="0"/>
            <w:tcW w:w="1702" w:type="dxa"/>
          </w:tcPr>
          <w:p w14:paraId="33D24778" w14:textId="3347F618" w:rsidR="00C101B3" w:rsidRPr="003020A8" w:rsidRDefault="00C101B3" w:rsidP="003020A8">
            <w:pPr>
              <w:spacing w:line="360" w:lineRule="auto"/>
              <w:rPr>
                <w:rFonts w:ascii="Arial" w:eastAsia="Times New Roman" w:hAnsi="Arial" w:cs="Arial"/>
                <w:b w:val="0"/>
                <w:bCs w:val="0"/>
                <w:lang w:eastAsia="en-AU"/>
              </w:rPr>
            </w:pPr>
            <w:r w:rsidRPr="003020A8">
              <w:rPr>
                <w:rFonts w:ascii="Arial" w:hAnsi="Arial" w:cs="Arial"/>
                <w:b w:val="0"/>
                <w:bCs w:val="0"/>
              </w:rPr>
              <w:t>Ö</w:t>
            </w:r>
            <w:r w:rsidRPr="003020A8">
              <w:rPr>
                <w:rFonts w:ascii="Arial" w:eastAsia="Times New Roman" w:hAnsi="Arial" w:cs="Arial"/>
                <w:b w:val="0"/>
                <w:bCs w:val="0"/>
                <w:lang w:eastAsia="en-AU"/>
              </w:rPr>
              <w:t xml:space="preserve">zkaya </w:t>
            </w:r>
            <w:r w:rsidR="004E025F" w:rsidRPr="003020A8">
              <w:rPr>
                <w:rFonts w:ascii="Arial" w:eastAsia="Times New Roman" w:hAnsi="Arial" w:cs="Arial"/>
                <w:b w:val="0"/>
                <w:bCs w:val="0"/>
                <w:lang w:eastAsia="en-AU"/>
              </w:rPr>
              <w:t>(</w:t>
            </w:r>
            <w:r w:rsidRPr="003020A8">
              <w:rPr>
                <w:rFonts w:ascii="Arial" w:eastAsia="Times New Roman" w:hAnsi="Arial" w:cs="Arial"/>
                <w:b w:val="0"/>
                <w:bCs w:val="0"/>
                <w:lang w:eastAsia="en-AU"/>
              </w:rPr>
              <w:t>2004</w:t>
            </w:r>
            <w:r w:rsidR="004E025F" w:rsidRPr="003020A8">
              <w:rPr>
                <w:rFonts w:ascii="Arial" w:eastAsia="Times New Roman" w:hAnsi="Arial" w:cs="Arial"/>
                <w:b w:val="0"/>
                <w:bCs w:val="0"/>
                <w:lang w:eastAsia="en-AU"/>
              </w:rPr>
              <w:t>)</w:t>
            </w:r>
          </w:p>
          <w:p w14:paraId="6E852A3D" w14:textId="77777777" w:rsidR="00C101B3" w:rsidRPr="003020A8" w:rsidRDefault="00C101B3" w:rsidP="003020A8">
            <w:pPr>
              <w:spacing w:line="360" w:lineRule="auto"/>
              <w:rPr>
                <w:rFonts w:ascii="Arial" w:eastAsia="Times New Roman" w:hAnsi="Arial" w:cs="Arial"/>
                <w:b w:val="0"/>
                <w:bCs w:val="0"/>
                <w:lang w:eastAsia="en-AU"/>
              </w:rPr>
            </w:pPr>
          </w:p>
          <w:p w14:paraId="2B6F18B9" w14:textId="6AB8C624" w:rsidR="00C101B3" w:rsidRPr="003020A8" w:rsidRDefault="00C101B3" w:rsidP="003020A8">
            <w:pPr>
              <w:spacing w:line="360" w:lineRule="auto"/>
              <w:rPr>
                <w:rFonts w:ascii="Arial" w:hAnsi="Arial" w:cs="Arial"/>
                <w:b w:val="0"/>
                <w:bCs w:val="0"/>
              </w:rPr>
            </w:pPr>
            <w:r w:rsidRPr="003020A8">
              <w:rPr>
                <w:rFonts w:ascii="Arial" w:hAnsi="Arial" w:cs="Arial"/>
                <w:b w:val="0"/>
                <w:bCs w:val="0"/>
              </w:rPr>
              <w:t>Türkiye</w:t>
            </w:r>
          </w:p>
          <w:p w14:paraId="03F1EFA8" w14:textId="77777777" w:rsidR="00C101B3" w:rsidRPr="003020A8" w:rsidRDefault="00C101B3" w:rsidP="003020A8">
            <w:pPr>
              <w:spacing w:line="360" w:lineRule="auto"/>
              <w:rPr>
                <w:rFonts w:ascii="Arial" w:eastAsia="Times New Roman" w:hAnsi="Arial" w:cs="Arial"/>
                <w:b w:val="0"/>
                <w:bCs w:val="0"/>
                <w:lang w:eastAsia="en-AU"/>
              </w:rPr>
            </w:pPr>
          </w:p>
          <w:p w14:paraId="024803BA" w14:textId="2D821EB9" w:rsidR="00C101B3" w:rsidRPr="003020A8" w:rsidRDefault="00C101B3" w:rsidP="003020A8">
            <w:pPr>
              <w:spacing w:line="360" w:lineRule="auto"/>
              <w:rPr>
                <w:rFonts w:ascii="Arial" w:hAnsi="Arial" w:cs="Arial"/>
                <w:b w:val="0"/>
                <w:bCs w:val="0"/>
              </w:rPr>
            </w:pPr>
            <w:r w:rsidRPr="003020A8">
              <w:rPr>
                <w:rFonts w:ascii="Arial" w:eastAsia="Times New Roman" w:hAnsi="Arial" w:cs="Arial"/>
                <w:b w:val="0"/>
                <w:bCs w:val="0"/>
                <w:lang w:eastAsia="en-AU"/>
              </w:rPr>
              <w:lastRenderedPageBreak/>
              <w:t>RCT</w:t>
            </w:r>
            <w:r w:rsidRPr="003020A8">
              <w:rPr>
                <w:rFonts w:ascii="Arial" w:eastAsia="Times New Roman" w:hAnsi="Arial" w:cs="Arial"/>
                <w:b w:val="0"/>
                <w:bCs w:val="0"/>
                <w:lang w:eastAsia="en-AU"/>
              </w:rPr>
              <w:br/>
            </w:r>
          </w:p>
        </w:tc>
        <w:tc>
          <w:tcPr>
            <w:tcW w:w="2977" w:type="dxa"/>
          </w:tcPr>
          <w:p w14:paraId="1FC3A447" w14:textId="3F952FB9"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 xml:space="preserve">To determine the effect of </w:t>
            </w:r>
            <w:r w:rsidR="006D764E" w:rsidRPr="003020A8">
              <w:rPr>
                <w:rFonts w:ascii="Arial" w:hAnsi="Arial" w:cs="Arial"/>
              </w:rPr>
              <w:t>post</w:t>
            </w:r>
            <w:r w:rsidR="00CF55B6" w:rsidRPr="003020A8">
              <w:rPr>
                <w:rFonts w:ascii="Arial" w:hAnsi="Arial" w:cs="Arial"/>
              </w:rPr>
              <w:t>-</w:t>
            </w:r>
            <w:r w:rsidR="00D02753" w:rsidRPr="003020A8">
              <w:rPr>
                <w:rFonts w:ascii="Arial" w:hAnsi="Arial" w:cs="Arial"/>
              </w:rPr>
              <w:t xml:space="preserve">discharge stoma care </w:t>
            </w:r>
            <w:r w:rsidRPr="003020A8">
              <w:rPr>
                <w:rFonts w:ascii="Arial" w:hAnsi="Arial" w:cs="Arial"/>
              </w:rPr>
              <w:t>education</w:t>
            </w:r>
            <w:r w:rsidR="00FA67E2" w:rsidRPr="003020A8">
              <w:rPr>
                <w:rFonts w:ascii="Arial" w:hAnsi="Arial" w:cs="Arial"/>
              </w:rPr>
              <w:t xml:space="preserve"> provided at </w:t>
            </w:r>
            <w:r w:rsidR="007733CE" w:rsidRPr="003020A8">
              <w:rPr>
                <w:rFonts w:ascii="Arial" w:hAnsi="Arial" w:cs="Arial"/>
              </w:rPr>
              <w:t>home via</w:t>
            </w:r>
            <w:r w:rsidRPr="003020A8">
              <w:rPr>
                <w:rFonts w:ascii="Arial" w:hAnsi="Arial" w:cs="Arial"/>
              </w:rPr>
              <w:t xml:space="preserve"> videoconferenc</w:t>
            </w:r>
            <w:r w:rsidR="00405FEF" w:rsidRPr="003020A8">
              <w:rPr>
                <w:rFonts w:ascii="Arial" w:hAnsi="Arial" w:cs="Arial"/>
              </w:rPr>
              <w:t>e</w:t>
            </w:r>
            <w:r w:rsidR="007D5815" w:rsidRPr="003020A8">
              <w:rPr>
                <w:rFonts w:ascii="Arial" w:hAnsi="Arial" w:cs="Arial"/>
              </w:rPr>
              <w:t xml:space="preserve"> </w:t>
            </w:r>
            <w:r w:rsidRPr="003020A8">
              <w:rPr>
                <w:rFonts w:ascii="Arial" w:hAnsi="Arial" w:cs="Arial"/>
              </w:rPr>
              <w:t xml:space="preserve">on </w:t>
            </w:r>
            <w:r w:rsidR="00933C31" w:rsidRPr="003020A8">
              <w:rPr>
                <w:rFonts w:ascii="Arial" w:hAnsi="Arial" w:cs="Arial"/>
              </w:rPr>
              <w:lastRenderedPageBreak/>
              <w:t>individuals</w:t>
            </w:r>
            <w:r w:rsidR="007B78B4" w:rsidRPr="003020A8">
              <w:rPr>
                <w:rFonts w:ascii="Arial" w:hAnsi="Arial" w:cs="Arial"/>
              </w:rPr>
              <w:t>’</w:t>
            </w:r>
            <w:r w:rsidR="00933C31" w:rsidRPr="003020A8">
              <w:rPr>
                <w:rFonts w:ascii="Arial" w:hAnsi="Arial" w:cs="Arial"/>
              </w:rPr>
              <w:t xml:space="preserve"> </w:t>
            </w:r>
            <w:r w:rsidR="00405FEF" w:rsidRPr="003020A8">
              <w:rPr>
                <w:rFonts w:ascii="Arial" w:hAnsi="Arial" w:cs="Arial"/>
              </w:rPr>
              <w:t>self-efficacy and adapt</w:t>
            </w:r>
            <w:r w:rsidR="007B78B4" w:rsidRPr="003020A8">
              <w:rPr>
                <w:rFonts w:ascii="Arial" w:hAnsi="Arial" w:cs="Arial"/>
              </w:rPr>
              <w:t>at</w:t>
            </w:r>
            <w:r w:rsidR="00405FEF" w:rsidRPr="003020A8">
              <w:rPr>
                <w:rFonts w:ascii="Arial" w:hAnsi="Arial" w:cs="Arial"/>
              </w:rPr>
              <w:t>ion</w:t>
            </w:r>
            <w:r w:rsidR="009954F7" w:rsidRPr="003020A8">
              <w:rPr>
                <w:rFonts w:ascii="Arial" w:hAnsi="Arial" w:cs="Arial"/>
              </w:rPr>
              <w:t xml:space="preserve"> </w:t>
            </w:r>
            <w:r w:rsidR="007B78B4" w:rsidRPr="003020A8">
              <w:rPr>
                <w:rFonts w:ascii="Arial" w:hAnsi="Arial" w:cs="Arial"/>
              </w:rPr>
              <w:t xml:space="preserve">to life </w:t>
            </w:r>
            <w:r w:rsidRPr="003020A8">
              <w:rPr>
                <w:rFonts w:ascii="Arial" w:hAnsi="Arial" w:cs="Arial"/>
              </w:rPr>
              <w:t>with a stoma</w:t>
            </w:r>
          </w:p>
        </w:tc>
        <w:tc>
          <w:tcPr>
            <w:tcW w:w="1842" w:type="dxa"/>
          </w:tcPr>
          <w:p w14:paraId="21E26010"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N=60</w:t>
            </w:r>
          </w:p>
          <w:p w14:paraId="2D20B756" w14:textId="716A9BA8"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 and</w:t>
            </w:r>
          </w:p>
          <w:p w14:paraId="682432F9" w14:textId="78901C41"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leostomy</w:t>
            </w:r>
          </w:p>
        </w:tc>
        <w:tc>
          <w:tcPr>
            <w:tcW w:w="3113" w:type="dxa"/>
          </w:tcPr>
          <w:p w14:paraId="51DEE1F2" w14:textId="41D63406" w:rsidR="008703A3" w:rsidRPr="003020A8" w:rsidRDefault="008703A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Control</w:t>
            </w:r>
            <w:r w:rsidR="007B78B4" w:rsidRPr="003020A8">
              <w:rPr>
                <w:rFonts w:ascii="Arial" w:hAnsi="Arial" w:cs="Arial"/>
              </w:rPr>
              <w:t>:</w:t>
            </w:r>
            <w:r w:rsidR="00EC6728" w:rsidRPr="003020A8">
              <w:rPr>
                <w:rFonts w:ascii="Arial" w:hAnsi="Arial" w:cs="Arial"/>
              </w:rPr>
              <w:t xml:space="preserve"> received </w:t>
            </w:r>
            <w:r w:rsidR="0030798B" w:rsidRPr="003020A8">
              <w:rPr>
                <w:rFonts w:ascii="Arial" w:hAnsi="Arial" w:cs="Arial"/>
              </w:rPr>
              <w:t xml:space="preserve">face-to-face </w:t>
            </w:r>
            <w:r w:rsidR="00F0778D" w:rsidRPr="003020A8">
              <w:rPr>
                <w:rFonts w:ascii="Arial" w:hAnsi="Arial" w:cs="Arial"/>
              </w:rPr>
              <w:t xml:space="preserve">preoperative education </w:t>
            </w:r>
            <w:r w:rsidR="0030798B" w:rsidRPr="003020A8">
              <w:rPr>
                <w:rFonts w:ascii="Arial" w:hAnsi="Arial" w:cs="Arial"/>
              </w:rPr>
              <w:t xml:space="preserve">with </w:t>
            </w:r>
            <w:r w:rsidR="00EC6728" w:rsidRPr="003020A8">
              <w:rPr>
                <w:rFonts w:ascii="Arial" w:hAnsi="Arial" w:cs="Arial"/>
              </w:rPr>
              <w:t xml:space="preserve">an information booklet according to type of </w:t>
            </w:r>
            <w:r w:rsidR="007733CE" w:rsidRPr="003020A8">
              <w:rPr>
                <w:rFonts w:ascii="Arial" w:hAnsi="Arial" w:cs="Arial"/>
              </w:rPr>
              <w:t>stoma</w:t>
            </w:r>
          </w:p>
          <w:p w14:paraId="429C05DA" w14:textId="77777777" w:rsidR="0030798B" w:rsidRPr="003020A8" w:rsidRDefault="0030798B"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2AC629B8" w14:textId="7CE5AA7E" w:rsidR="00C101B3" w:rsidRPr="003020A8" w:rsidRDefault="008703A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6D5CB4" w:rsidRPr="003020A8">
              <w:rPr>
                <w:rFonts w:ascii="Arial" w:hAnsi="Arial" w:cs="Arial"/>
              </w:rPr>
              <w:t>:</w:t>
            </w:r>
            <w:r w:rsidR="0030798B" w:rsidRPr="003020A8">
              <w:rPr>
                <w:rFonts w:ascii="Arial" w:hAnsi="Arial" w:cs="Arial"/>
              </w:rPr>
              <w:t xml:space="preserve"> additionally </w:t>
            </w:r>
            <w:r w:rsidR="0082474B" w:rsidRPr="003020A8">
              <w:rPr>
                <w:rFonts w:ascii="Arial" w:hAnsi="Arial" w:cs="Arial"/>
              </w:rPr>
              <w:t xml:space="preserve">received four </w:t>
            </w:r>
            <w:r w:rsidR="00CD0A42" w:rsidRPr="003020A8">
              <w:rPr>
                <w:rFonts w:ascii="Arial" w:hAnsi="Arial" w:cs="Arial"/>
              </w:rPr>
              <w:t>p</w:t>
            </w:r>
            <w:r w:rsidR="00C101B3" w:rsidRPr="003020A8">
              <w:rPr>
                <w:rFonts w:ascii="Arial" w:hAnsi="Arial" w:cs="Arial"/>
              </w:rPr>
              <w:t>ostoperative one-to-one education sessions at home via video calls</w:t>
            </w:r>
          </w:p>
        </w:tc>
        <w:tc>
          <w:tcPr>
            <w:tcW w:w="1843" w:type="dxa"/>
          </w:tcPr>
          <w:p w14:paraId="4D31B775" w14:textId="11B19851" w:rsidR="00307458" w:rsidRPr="003020A8" w:rsidRDefault="00B8530F"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lastRenderedPageBreak/>
              <w:t>Preoperative</w:t>
            </w:r>
            <w:r w:rsidR="006D5CB4" w:rsidRPr="003020A8">
              <w:rPr>
                <w:rFonts w:ascii="Arial" w:eastAsia="Times New Roman" w:hAnsi="Arial" w:cs="Arial"/>
                <w:lang w:eastAsia="en-AU"/>
              </w:rPr>
              <w:t>:</w:t>
            </w:r>
            <w:r w:rsidRPr="003020A8">
              <w:rPr>
                <w:rFonts w:ascii="Arial" w:eastAsia="Times New Roman" w:hAnsi="Arial" w:cs="Arial"/>
                <w:lang w:eastAsia="en-AU"/>
              </w:rPr>
              <w:t xml:space="preserve"> clinic</w:t>
            </w:r>
          </w:p>
          <w:p w14:paraId="51DE9E9D" w14:textId="77777777" w:rsidR="00307458" w:rsidRPr="003020A8" w:rsidRDefault="00307458"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p>
          <w:p w14:paraId="5AB0A181" w14:textId="1FA89CEE" w:rsidR="00B8530F" w:rsidRPr="003020A8" w:rsidRDefault="00307458"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3020A8">
              <w:rPr>
                <w:rFonts w:ascii="Arial" w:eastAsia="Times New Roman" w:hAnsi="Arial" w:cs="Arial"/>
                <w:lang w:eastAsia="en-AU"/>
              </w:rPr>
              <w:lastRenderedPageBreak/>
              <w:t>Postoperative</w:t>
            </w:r>
            <w:r w:rsidR="006D5CB4" w:rsidRPr="003020A8">
              <w:rPr>
                <w:rFonts w:ascii="Arial" w:eastAsia="Times New Roman" w:hAnsi="Arial" w:cs="Arial"/>
                <w:lang w:eastAsia="en-AU"/>
              </w:rPr>
              <w:t>:</w:t>
            </w:r>
            <w:r w:rsidR="00B8530F" w:rsidRPr="003020A8">
              <w:rPr>
                <w:rFonts w:ascii="Arial" w:eastAsia="Times New Roman" w:hAnsi="Arial" w:cs="Arial"/>
                <w:lang w:eastAsia="en-AU"/>
              </w:rPr>
              <w:t xml:space="preserve"> </w:t>
            </w:r>
            <w:r w:rsidR="009368CD" w:rsidRPr="003020A8">
              <w:rPr>
                <w:rFonts w:ascii="Arial" w:eastAsia="Times New Roman" w:hAnsi="Arial" w:cs="Arial"/>
                <w:lang w:eastAsia="en-AU"/>
              </w:rPr>
              <w:t>outpatient</w:t>
            </w:r>
            <w:r w:rsidR="00576DDB" w:rsidRPr="003020A8">
              <w:rPr>
                <w:rFonts w:ascii="Arial" w:eastAsia="Times New Roman" w:hAnsi="Arial" w:cs="Arial"/>
                <w:lang w:eastAsia="en-AU"/>
              </w:rPr>
              <w:t xml:space="preserve"> video call</w:t>
            </w:r>
          </w:p>
          <w:p w14:paraId="51B30296"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33BFB778" w14:textId="51969961" w:rsidR="00C101B3" w:rsidRPr="003020A8" w:rsidRDefault="00A416EC"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Intervention</w:t>
            </w:r>
            <w:r w:rsidR="00C101B3" w:rsidRPr="003020A8">
              <w:rPr>
                <w:rFonts w:ascii="Arial" w:hAnsi="Arial" w:cs="Arial"/>
              </w:rPr>
              <w:t xml:space="preserve"> </w:t>
            </w:r>
            <w:r w:rsidR="00592220" w:rsidRPr="003020A8">
              <w:rPr>
                <w:rFonts w:ascii="Arial" w:hAnsi="Arial" w:cs="Arial"/>
              </w:rPr>
              <w:t xml:space="preserve">group had </w:t>
            </w:r>
            <w:r w:rsidR="00C101B3" w:rsidRPr="003020A8">
              <w:rPr>
                <w:rFonts w:ascii="Arial" w:hAnsi="Arial" w:cs="Arial"/>
              </w:rPr>
              <w:t xml:space="preserve">significantly </w:t>
            </w:r>
            <w:r w:rsidR="007733CE" w:rsidRPr="003020A8">
              <w:rPr>
                <w:rFonts w:ascii="Arial" w:hAnsi="Arial" w:cs="Arial"/>
              </w:rPr>
              <w:t>improved stoma</w:t>
            </w:r>
            <w:r w:rsidR="00C101B3" w:rsidRPr="003020A8">
              <w:rPr>
                <w:rFonts w:ascii="Arial" w:hAnsi="Arial" w:cs="Arial"/>
              </w:rPr>
              <w:t xml:space="preserve"> self-efficacy and ostomy </w:t>
            </w:r>
            <w:r w:rsidR="007733CE" w:rsidRPr="003020A8">
              <w:rPr>
                <w:rFonts w:ascii="Arial" w:hAnsi="Arial" w:cs="Arial"/>
              </w:rPr>
              <w:t xml:space="preserve">adjustment </w:t>
            </w:r>
            <w:r w:rsidR="007733CE" w:rsidRPr="003020A8">
              <w:rPr>
                <w:rFonts w:ascii="Arial" w:hAnsi="Arial" w:cs="Arial"/>
              </w:rPr>
              <w:lastRenderedPageBreak/>
              <w:t>scores</w:t>
            </w:r>
            <w:r w:rsidR="00C12E6C" w:rsidRPr="003020A8">
              <w:rPr>
                <w:rFonts w:ascii="Arial" w:hAnsi="Arial" w:cs="Arial"/>
              </w:rPr>
              <w:t xml:space="preserve"> compared to the control </w:t>
            </w:r>
            <w:r w:rsidR="006C3EB9" w:rsidRPr="003020A8">
              <w:rPr>
                <w:rFonts w:ascii="Arial" w:hAnsi="Arial" w:cs="Arial"/>
              </w:rPr>
              <w:t>group</w:t>
            </w:r>
          </w:p>
          <w:p w14:paraId="15F8DDCF" w14:textId="7207B8F1"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F5538" w:rsidRPr="003020A8" w14:paraId="1BF72DF2" w14:textId="77777777" w:rsidTr="00F71D21">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1702" w:type="dxa"/>
          </w:tcPr>
          <w:p w14:paraId="40B6F6C0" w14:textId="36907839"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 xml:space="preserve">Seo </w:t>
            </w:r>
            <w:r w:rsidR="004E025F" w:rsidRPr="003020A8">
              <w:rPr>
                <w:rFonts w:ascii="Arial" w:hAnsi="Arial" w:cs="Arial"/>
                <w:b w:val="0"/>
                <w:bCs w:val="0"/>
              </w:rPr>
              <w:t>(</w:t>
            </w:r>
            <w:r w:rsidRPr="003020A8">
              <w:rPr>
                <w:rFonts w:ascii="Arial" w:hAnsi="Arial" w:cs="Arial"/>
                <w:b w:val="0"/>
                <w:bCs w:val="0"/>
              </w:rPr>
              <w:t>2018</w:t>
            </w:r>
            <w:r w:rsidR="004E025F" w:rsidRPr="003020A8">
              <w:rPr>
                <w:rFonts w:ascii="Arial" w:hAnsi="Arial" w:cs="Arial"/>
                <w:b w:val="0"/>
                <w:bCs w:val="0"/>
              </w:rPr>
              <w:t>)</w:t>
            </w:r>
          </w:p>
          <w:p w14:paraId="1F326129" w14:textId="5F6104A3" w:rsidR="00C101B3" w:rsidRPr="003020A8" w:rsidRDefault="00C101B3" w:rsidP="003020A8">
            <w:pPr>
              <w:spacing w:line="360" w:lineRule="auto"/>
              <w:rPr>
                <w:rFonts w:ascii="Arial" w:hAnsi="Arial" w:cs="Arial"/>
                <w:b w:val="0"/>
                <w:bCs w:val="0"/>
              </w:rPr>
            </w:pPr>
            <w:r w:rsidRPr="003020A8">
              <w:rPr>
                <w:rFonts w:ascii="Arial" w:hAnsi="Arial" w:cs="Arial"/>
                <w:b w:val="0"/>
                <w:bCs w:val="0"/>
              </w:rPr>
              <w:br/>
              <w:t>South Korea</w:t>
            </w:r>
          </w:p>
          <w:p w14:paraId="14D39383" w14:textId="77777777" w:rsidR="00C101B3" w:rsidRPr="003020A8" w:rsidRDefault="00C101B3" w:rsidP="003020A8">
            <w:pPr>
              <w:spacing w:line="360" w:lineRule="auto"/>
              <w:rPr>
                <w:rFonts w:ascii="Arial" w:hAnsi="Arial" w:cs="Arial"/>
                <w:b w:val="0"/>
                <w:bCs w:val="0"/>
              </w:rPr>
            </w:pPr>
          </w:p>
          <w:p w14:paraId="7EF4941E" w14:textId="75F6E570"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p>
          <w:p w14:paraId="57B026F5" w14:textId="6AC61285" w:rsidR="00C101B3" w:rsidRPr="003020A8" w:rsidRDefault="00C101B3" w:rsidP="003020A8">
            <w:pPr>
              <w:spacing w:line="360" w:lineRule="auto"/>
              <w:rPr>
                <w:rFonts w:ascii="Arial" w:hAnsi="Arial" w:cs="Arial"/>
                <w:b w:val="0"/>
                <w:bCs w:val="0"/>
              </w:rPr>
            </w:pPr>
          </w:p>
        </w:tc>
        <w:tc>
          <w:tcPr>
            <w:tcW w:w="2977" w:type="dxa"/>
          </w:tcPr>
          <w:p w14:paraId="1BD35B53" w14:textId="06DBD77B"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To evaluate the effects of ostomy management reinforcement education</w:t>
            </w:r>
            <w:r w:rsidR="005B7C59" w:rsidRPr="003020A8">
              <w:rPr>
                <w:rFonts w:ascii="Arial" w:hAnsi="Arial" w:cs="Arial"/>
              </w:rPr>
              <w:t xml:space="preserve"> (</w:t>
            </w:r>
            <w:r w:rsidR="00FC7338" w:rsidRPr="003020A8">
              <w:rPr>
                <w:rFonts w:ascii="Arial" w:hAnsi="Arial" w:cs="Arial"/>
              </w:rPr>
              <w:t>OMRE)</w:t>
            </w:r>
            <w:r w:rsidR="00712CD5" w:rsidRPr="003020A8">
              <w:rPr>
                <w:rFonts w:ascii="Arial" w:hAnsi="Arial" w:cs="Arial"/>
              </w:rPr>
              <w:t xml:space="preserve"> on</w:t>
            </w:r>
            <w:r w:rsidR="005024F6" w:rsidRPr="003020A8">
              <w:rPr>
                <w:rFonts w:ascii="Arial" w:hAnsi="Arial" w:cs="Arial"/>
              </w:rPr>
              <w:t xml:space="preserve"> self-care knowledge</w:t>
            </w:r>
            <w:r w:rsidR="00CC6057" w:rsidRPr="003020A8">
              <w:rPr>
                <w:rFonts w:ascii="Arial" w:hAnsi="Arial" w:cs="Arial"/>
              </w:rPr>
              <w:t>, self-</w:t>
            </w:r>
            <w:r w:rsidR="007733CE" w:rsidRPr="003020A8">
              <w:rPr>
                <w:rFonts w:ascii="Arial" w:hAnsi="Arial" w:cs="Arial"/>
              </w:rPr>
              <w:t>efficacy,</w:t>
            </w:r>
            <w:r w:rsidR="00610AAD" w:rsidRPr="003020A8">
              <w:rPr>
                <w:rFonts w:ascii="Arial" w:hAnsi="Arial" w:cs="Arial"/>
              </w:rPr>
              <w:t xml:space="preserve"> and ability to change</w:t>
            </w:r>
            <w:r w:rsidR="0043404F" w:rsidRPr="003020A8">
              <w:rPr>
                <w:rFonts w:ascii="Arial" w:hAnsi="Arial" w:cs="Arial"/>
              </w:rPr>
              <w:t xml:space="preserve"> stoma appliance</w:t>
            </w:r>
            <w:r w:rsidRPr="003020A8">
              <w:rPr>
                <w:rFonts w:ascii="Arial" w:hAnsi="Arial" w:cs="Arial"/>
              </w:rPr>
              <w:t xml:space="preserve"> in ostomates and to identify the optimal frequency of reinforcement education </w:t>
            </w:r>
          </w:p>
        </w:tc>
        <w:tc>
          <w:tcPr>
            <w:tcW w:w="1842" w:type="dxa"/>
          </w:tcPr>
          <w:p w14:paraId="72B05E29"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60</w:t>
            </w:r>
            <w:r w:rsidRPr="003020A8">
              <w:rPr>
                <w:rFonts w:ascii="Arial" w:hAnsi="Arial" w:cs="Arial"/>
              </w:rPr>
              <w:br/>
            </w:r>
          </w:p>
          <w:p w14:paraId="5794F18E" w14:textId="7AF70CBB"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Colostomy and</w:t>
            </w:r>
          </w:p>
          <w:p w14:paraId="21EA35C5" w14:textId="51C3E925"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leostomy</w:t>
            </w:r>
          </w:p>
        </w:tc>
        <w:tc>
          <w:tcPr>
            <w:tcW w:w="3113" w:type="dxa"/>
          </w:tcPr>
          <w:p w14:paraId="6D46B821" w14:textId="69DF4953" w:rsidR="00A1392C" w:rsidRPr="003020A8" w:rsidRDefault="00B55FB4"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Control: </w:t>
            </w:r>
            <w:r w:rsidR="00526C53" w:rsidRPr="003020A8">
              <w:rPr>
                <w:rFonts w:ascii="Arial" w:hAnsi="Arial" w:cs="Arial"/>
              </w:rPr>
              <w:t>OMRE</w:t>
            </w:r>
            <w:r w:rsidR="00A1392C" w:rsidRPr="003020A8">
              <w:rPr>
                <w:rFonts w:ascii="Arial" w:hAnsi="Arial" w:cs="Arial"/>
              </w:rPr>
              <w:t xml:space="preserve"> provided </w:t>
            </w:r>
            <w:r w:rsidR="006C3EB9" w:rsidRPr="003020A8">
              <w:rPr>
                <w:rFonts w:ascii="Arial" w:hAnsi="Arial" w:cs="Arial"/>
              </w:rPr>
              <w:t>once</w:t>
            </w:r>
          </w:p>
          <w:p w14:paraId="37BBB3CA" w14:textId="360CDAE8" w:rsidR="00526C53" w:rsidRPr="003020A8" w:rsidRDefault="00A1392C"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w:t>
            </w:r>
            <w:r w:rsidR="00526C53" w:rsidRPr="003020A8">
              <w:rPr>
                <w:rFonts w:ascii="Arial" w:hAnsi="Arial" w:cs="Arial"/>
              </w:rPr>
              <w:t xml:space="preserve"> 1: OMRE provided </w:t>
            </w:r>
            <w:r w:rsidR="006C3EB9" w:rsidRPr="003020A8">
              <w:rPr>
                <w:rFonts w:ascii="Arial" w:hAnsi="Arial" w:cs="Arial"/>
              </w:rPr>
              <w:t>twice</w:t>
            </w:r>
          </w:p>
          <w:p w14:paraId="780A0B9A" w14:textId="1986F7DB" w:rsidR="00C101B3" w:rsidRPr="003020A8" w:rsidRDefault="008756FA"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w:t>
            </w:r>
            <w:r w:rsidR="00375970" w:rsidRPr="003020A8">
              <w:rPr>
                <w:rFonts w:ascii="Arial" w:hAnsi="Arial" w:cs="Arial"/>
              </w:rPr>
              <w:t xml:space="preserve"> </w:t>
            </w:r>
            <w:r w:rsidR="001C2B6C" w:rsidRPr="003020A8">
              <w:rPr>
                <w:rFonts w:ascii="Arial" w:hAnsi="Arial" w:cs="Arial"/>
              </w:rPr>
              <w:t>2</w:t>
            </w:r>
            <w:r w:rsidRPr="003020A8">
              <w:rPr>
                <w:rFonts w:ascii="Arial" w:hAnsi="Arial" w:cs="Arial"/>
              </w:rPr>
              <w:t xml:space="preserve">: </w:t>
            </w:r>
            <w:r w:rsidR="00526C53" w:rsidRPr="003020A8">
              <w:rPr>
                <w:rFonts w:ascii="Arial" w:hAnsi="Arial" w:cs="Arial"/>
              </w:rPr>
              <w:t xml:space="preserve">OMRE provided </w:t>
            </w:r>
            <w:r w:rsidR="007173CC" w:rsidRPr="003020A8">
              <w:rPr>
                <w:rFonts w:ascii="Arial" w:hAnsi="Arial" w:cs="Arial"/>
              </w:rPr>
              <w:t>three times</w:t>
            </w:r>
            <w:r w:rsidR="00C101B3" w:rsidRPr="003020A8">
              <w:rPr>
                <w:rFonts w:ascii="Arial" w:hAnsi="Arial" w:cs="Arial"/>
              </w:rPr>
              <w:t xml:space="preserve"> </w:t>
            </w:r>
            <w:r w:rsidR="0035127D" w:rsidRPr="003020A8">
              <w:rPr>
                <w:rFonts w:ascii="Arial" w:hAnsi="Arial" w:cs="Arial"/>
              </w:rPr>
              <w:t>Education provided</w:t>
            </w:r>
            <w:r w:rsidR="00C101B3" w:rsidRPr="003020A8">
              <w:rPr>
                <w:rFonts w:ascii="Arial" w:hAnsi="Arial" w:cs="Arial"/>
              </w:rPr>
              <w:t xml:space="preserve"> one-</w:t>
            </w:r>
            <w:r w:rsidR="0035127D" w:rsidRPr="003020A8">
              <w:rPr>
                <w:rFonts w:ascii="Arial" w:hAnsi="Arial" w:cs="Arial"/>
              </w:rPr>
              <w:t>on</w:t>
            </w:r>
            <w:r w:rsidR="00C101B3" w:rsidRPr="003020A8">
              <w:rPr>
                <w:rFonts w:ascii="Arial" w:hAnsi="Arial" w:cs="Arial"/>
              </w:rPr>
              <w:t>-one with additional self-care education, demonstration and practice changing the ostomy appliance</w:t>
            </w:r>
          </w:p>
        </w:tc>
        <w:tc>
          <w:tcPr>
            <w:tcW w:w="1843" w:type="dxa"/>
          </w:tcPr>
          <w:p w14:paraId="5D7A8339" w14:textId="2F176C0E" w:rsidR="00436397" w:rsidRPr="003020A8" w:rsidRDefault="00436397"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ostoperative</w:t>
            </w:r>
            <w:r w:rsidR="007778D7" w:rsidRPr="003020A8">
              <w:rPr>
                <w:rFonts w:ascii="Arial" w:hAnsi="Arial" w:cs="Arial"/>
              </w:rPr>
              <w:t>:</w:t>
            </w:r>
            <w:r w:rsidRPr="003020A8">
              <w:rPr>
                <w:rFonts w:ascii="Arial" w:hAnsi="Arial" w:cs="Arial"/>
              </w:rPr>
              <w:t xml:space="preserve"> in hospital</w:t>
            </w:r>
          </w:p>
          <w:p w14:paraId="6D817B71"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5C35EDF8" w14:textId="3A02668D"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The addition of two postoperative education sessions to the standard education </w:t>
            </w:r>
            <w:r w:rsidR="00101549" w:rsidRPr="003020A8">
              <w:rPr>
                <w:rFonts w:ascii="Arial" w:hAnsi="Arial" w:cs="Arial"/>
              </w:rPr>
              <w:t>significantly improved</w:t>
            </w:r>
            <w:r w:rsidRPr="003020A8">
              <w:rPr>
                <w:rFonts w:ascii="Arial" w:hAnsi="Arial" w:cs="Arial"/>
              </w:rPr>
              <w:t xml:space="preserve"> self-care knowledge, self-efficacy, and ability of stoma appliance change</w:t>
            </w:r>
          </w:p>
        </w:tc>
      </w:tr>
      <w:tr w:rsidR="00CF5538" w:rsidRPr="003020A8" w14:paraId="1F5462D8" w14:textId="77777777" w:rsidTr="00F71D21">
        <w:trPr>
          <w:trHeight w:val="829"/>
        </w:trPr>
        <w:tc>
          <w:tcPr>
            <w:cnfStyle w:val="001000000000" w:firstRow="0" w:lastRow="0" w:firstColumn="1" w:lastColumn="0" w:oddVBand="0" w:evenVBand="0" w:oddHBand="0" w:evenHBand="0" w:firstRowFirstColumn="0" w:firstRowLastColumn="0" w:lastRowFirstColumn="0" w:lastRowLastColumn="0"/>
            <w:tcW w:w="1702" w:type="dxa"/>
          </w:tcPr>
          <w:p w14:paraId="4B4B5105" w14:textId="7CB3BEB5" w:rsidR="00C101B3" w:rsidRPr="003020A8" w:rsidRDefault="00C101B3" w:rsidP="003020A8">
            <w:pPr>
              <w:spacing w:line="360" w:lineRule="auto"/>
              <w:rPr>
                <w:rFonts w:ascii="Arial" w:hAnsi="Arial" w:cs="Arial"/>
                <w:b w:val="0"/>
                <w:bCs w:val="0"/>
              </w:rPr>
            </w:pPr>
            <w:r w:rsidRPr="003020A8">
              <w:rPr>
                <w:rFonts w:ascii="Arial" w:hAnsi="Arial" w:cs="Arial"/>
                <w:b w:val="0"/>
                <w:bCs w:val="0"/>
              </w:rPr>
              <w:t>Song</w:t>
            </w:r>
            <w:r w:rsidR="004E025F" w:rsidRPr="003020A8">
              <w:rPr>
                <w:rFonts w:ascii="Arial" w:hAnsi="Arial" w:cs="Arial"/>
                <w:b w:val="0"/>
                <w:bCs w:val="0"/>
              </w:rPr>
              <w:t xml:space="preserve"> (</w:t>
            </w:r>
            <w:r w:rsidRPr="003020A8">
              <w:rPr>
                <w:rFonts w:ascii="Arial" w:hAnsi="Arial" w:cs="Arial"/>
                <w:b w:val="0"/>
                <w:bCs w:val="0"/>
              </w:rPr>
              <w:t>2021</w:t>
            </w:r>
            <w:r w:rsidR="004E025F" w:rsidRPr="003020A8">
              <w:rPr>
                <w:rFonts w:ascii="Arial" w:hAnsi="Arial" w:cs="Arial"/>
                <w:b w:val="0"/>
                <w:bCs w:val="0"/>
              </w:rPr>
              <w:t>)</w:t>
            </w:r>
            <w:r w:rsidRPr="003020A8">
              <w:rPr>
                <w:rFonts w:ascii="Arial" w:hAnsi="Arial" w:cs="Arial"/>
                <w:b w:val="0"/>
                <w:bCs w:val="0"/>
              </w:rPr>
              <w:br/>
            </w:r>
          </w:p>
          <w:p w14:paraId="6897661D" w14:textId="16A81ADF" w:rsidR="00C101B3" w:rsidRPr="003020A8" w:rsidRDefault="00C101B3" w:rsidP="003020A8">
            <w:pPr>
              <w:spacing w:line="360" w:lineRule="auto"/>
              <w:rPr>
                <w:rFonts w:ascii="Arial" w:hAnsi="Arial" w:cs="Arial"/>
                <w:b w:val="0"/>
                <w:bCs w:val="0"/>
              </w:rPr>
            </w:pPr>
            <w:r w:rsidRPr="003020A8">
              <w:rPr>
                <w:rFonts w:ascii="Arial" w:hAnsi="Arial" w:cs="Arial"/>
                <w:b w:val="0"/>
                <w:bCs w:val="0"/>
              </w:rPr>
              <w:t>China</w:t>
            </w:r>
          </w:p>
          <w:p w14:paraId="7EF31D86" w14:textId="77777777" w:rsidR="00C101B3" w:rsidRPr="003020A8" w:rsidRDefault="00C101B3" w:rsidP="003020A8">
            <w:pPr>
              <w:spacing w:line="360" w:lineRule="auto"/>
              <w:rPr>
                <w:rFonts w:ascii="Arial" w:hAnsi="Arial" w:cs="Arial"/>
                <w:b w:val="0"/>
                <w:bCs w:val="0"/>
              </w:rPr>
            </w:pPr>
          </w:p>
          <w:p w14:paraId="74AA5123" w14:textId="6EE9BA96" w:rsidR="00C101B3" w:rsidRPr="003020A8" w:rsidRDefault="00C101B3" w:rsidP="003020A8">
            <w:pPr>
              <w:spacing w:line="360" w:lineRule="auto"/>
              <w:rPr>
                <w:rFonts w:ascii="Arial" w:hAnsi="Arial" w:cs="Arial"/>
                <w:b w:val="0"/>
                <w:bCs w:val="0"/>
              </w:rPr>
            </w:pPr>
            <w:r w:rsidRPr="003020A8">
              <w:rPr>
                <w:rFonts w:ascii="Arial" w:hAnsi="Arial" w:cs="Arial"/>
                <w:b w:val="0"/>
                <w:bCs w:val="0"/>
              </w:rPr>
              <w:t>Non-RCT</w:t>
            </w:r>
          </w:p>
        </w:tc>
        <w:tc>
          <w:tcPr>
            <w:tcW w:w="2977" w:type="dxa"/>
          </w:tcPr>
          <w:p w14:paraId="44F79CB5" w14:textId="5D0C6966"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o </w:t>
            </w:r>
            <w:r w:rsidR="00A4676F" w:rsidRPr="003020A8">
              <w:rPr>
                <w:rFonts w:ascii="Arial" w:hAnsi="Arial" w:cs="Arial"/>
              </w:rPr>
              <w:t>construct a multi</w:t>
            </w:r>
            <w:r w:rsidR="00745E2C" w:rsidRPr="003020A8">
              <w:rPr>
                <w:rFonts w:ascii="Arial" w:hAnsi="Arial" w:cs="Arial"/>
              </w:rPr>
              <w:t>media messaging app platform, Chronic Self-Management</w:t>
            </w:r>
            <w:r w:rsidR="00CE14C7" w:rsidRPr="003020A8">
              <w:rPr>
                <w:rFonts w:ascii="Arial" w:hAnsi="Arial" w:cs="Arial"/>
              </w:rPr>
              <w:t xml:space="preserve"> Program, and assess its effects on self-efficacy</w:t>
            </w:r>
            <w:r w:rsidR="00560595" w:rsidRPr="003020A8">
              <w:rPr>
                <w:rFonts w:ascii="Arial" w:hAnsi="Arial" w:cs="Arial"/>
              </w:rPr>
              <w:t>,</w:t>
            </w:r>
            <w:r w:rsidR="00CE14C7" w:rsidRPr="003020A8">
              <w:rPr>
                <w:rFonts w:ascii="Arial" w:hAnsi="Arial" w:cs="Arial"/>
              </w:rPr>
              <w:t xml:space="preserve"> self-management ability</w:t>
            </w:r>
            <w:r w:rsidR="00DA6EF7" w:rsidRPr="003020A8">
              <w:rPr>
                <w:rFonts w:ascii="Arial" w:hAnsi="Arial" w:cs="Arial"/>
              </w:rPr>
              <w:t xml:space="preserve">, and </w:t>
            </w:r>
            <w:r w:rsidR="00DA6EF7" w:rsidRPr="003020A8">
              <w:rPr>
                <w:rFonts w:ascii="Arial" w:hAnsi="Arial" w:cs="Arial"/>
              </w:rPr>
              <w:lastRenderedPageBreak/>
              <w:t>stomal and peristomal complications</w:t>
            </w:r>
            <w:r w:rsidR="00CE14C7" w:rsidRPr="003020A8">
              <w:rPr>
                <w:rFonts w:ascii="Arial" w:hAnsi="Arial" w:cs="Arial"/>
              </w:rPr>
              <w:t xml:space="preserve"> of patients </w:t>
            </w:r>
            <w:r w:rsidR="00560595" w:rsidRPr="003020A8">
              <w:rPr>
                <w:rFonts w:ascii="Arial" w:hAnsi="Arial" w:cs="Arial"/>
              </w:rPr>
              <w:t>with colorectal cancer and a colostomy</w:t>
            </w:r>
          </w:p>
        </w:tc>
        <w:tc>
          <w:tcPr>
            <w:tcW w:w="1842" w:type="dxa"/>
          </w:tcPr>
          <w:p w14:paraId="0BBBBCF8"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N=85</w:t>
            </w:r>
          </w:p>
          <w:p w14:paraId="354D71CC" w14:textId="048C0C2D"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Ileostomy</w:t>
            </w:r>
          </w:p>
        </w:tc>
        <w:tc>
          <w:tcPr>
            <w:tcW w:w="3113" w:type="dxa"/>
          </w:tcPr>
          <w:p w14:paraId="209A68F8" w14:textId="2636C362" w:rsidR="007F52F0" w:rsidRPr="003020A8" w:rsidRDefault="008E508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Control</w:t>
            </w:r>
            <w:r w:rsidR="005A5C6D" w:rsidRPr="003020A8">
              <w:rPr>
                <w:rFonts w:ascii="Arial" w:hAnsi="Arial" w:cs="Arial"/>
              </w:rPr>
              <w:t>:</w:t>
            </w:r>
            <w:r w:rsidR="00444677" w:rsidRPr="003020A8">
              <w:rPr>
                <w:rFonts w:ascii="Arial" w:hAnsi="Arial" w:cs="Arial"/>
              </w:rPr>
              <w:t xml:space="preserve"> received education and counselling </w:t>
            </w:r>
            <w:r w:rsidR="005A5C6D" w:rsidRPr="003020A8">
              <w:rPr>
                <w:rFonts w:ascii="Arial" w:hAnsi="Arial" w:cs="Arial"/>
              </w:rPr>
              <w:t>on</w:t>
            </w:r>
            <w:r w:rsidR="00444677" w:rsidRPr="003020A8">
              <w:rPr>
                <w:rFonts w:ascii="Arial" w:hAnsi="Arial" w:cs="Arial"/>
              </w:rPr>
              <w:t xml:space="preserve"> ostomy care</w:t>
            </w:r>
            <w:r w:rsidR="00952239" w:rsidRPr="003020A8">
              <w:rPr>
                <w:rFonts w:ascii="Arial" w:hAnsi="Arial" w:cs="Arial"/>
              </w:rPr>
              <w:t xml:space="preserve"> and daily life with an ostomy</w:t>
            </w:r>
            <w:r w:rsidR="004F184C" w:rsidRPr="003020A8">
              <w:rPr>
                <w:rFonts w:ascii="Arial" w:hAnsi="Arial" w:cs="Arial"/>
              </w:rPr>
              <w:t xml:space="preserve">, a stomal care manual </w:t>
            </w:r>
            <w:r w:rsidR="00430201" w:rsidRPr="003020A8">
              <w:rPr>
                <w:rFonts w:ascii="Arial" w:hAnsi="Arial" w:cs="Arial"/>
              </w:rPr>
              <w:t>prior to</w:t>
            </w:r>
            <w:r w:rsidR="004F184C" w:rsidRPr="003020A8">
              <w:rPr>
                <w:rFonts w:ascii="Arial" w:hAnsi="Arial" w:cs="Arial"/>
              </w:rPr>
              <w:t xml:space="preserve"> disch</w:t>
            </w:r>
            <w:r w:rsidR="00500426" w:rsidRPr="003020A8">
              <w:rPr>
                <w:rFonts w:ascii="Arial" w:hAnsi="Arial" w:cs="Arial"/>
              </w:rPr>
              <w:t xml:space="preserve">arge, </w:t>
            </w:r>
            <w:r w:rsidR="00500426" w:rsidRPr="003020A8">
              <w:rPr>
                <w:rFonts w:ascii="Arial" w:hAnsi="Arial" w:cs="Arial"/>
              </w:rPr>
              <w:lastRenderedPageBreak/>
              <w:t>and follow-up phone calls twice a month</w:t>
            </w:r>
            <w:r w:rsidR="007F52F0" w:rsidRPr="003020A8">
              <w:rPr>
                <w:rFonts w:ascii="Arial" w:hAnsi="Arial" w:cs="Arial"/>
              </w:rPr>
              <w:t xml:space="preserve"> for 3 </w:t>
            </w:r>
            <w:r w:rsidR="005A5C6D" w:rsidRPr="003020A8">
              <w:rPr>
                <w:rFonts w:ascii="Arial" w:hAnsi="Arial" w:cs="Arial"/>
              </w:rPr>
              <w:t>months</w:t>
            </w:r>
          </w:p>
          <w:p w14:paraId="7E0E1DA8" w14:textId="77777777" w:rsidR="007F52F0" w:rsidRPr="003020A8" w:rsidRDefault="007F52F0"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6A43A24B" w14:textId="300E928B" w:rsidR="00C101B3" w:rsidRPr="003020A8" w:rsidRDefault="005D1F56"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5A5C6D" w:rsidRPr="003020A8">
              <w:rPr>
                <w:rFonts w:ascii="Arial" w:hAnsi="Arial" w:cs="Arial"/>
              </w:rPr>
              <w:t>:</w:t>
            </w:r>
            <w:r w:rsidR="00230B68" w:rsidRPr="003020A8">
              <w:rPr>
                <w:rFonts w:ascii="Arial" w:hAnsi="Arial" w:cs="Arial"/>
              </w:rPr>
              <w:t xml:space="preserve"> additionally</w:t>
            </w:r>
            <w:r w:rsidR="007F52F0" w:rsidRPr="003020A8">
              <w:rPr>
                <w:rFonts w:ascii="Arial" w:hAnsi="Arial" w:cs="Arial"/>
              </w:rPr>
              <w:t xml:space="preserve"> received </w:t>
            </w:r>
            <w:r w:rsidR="00230B68" w:rsidRPr="003020A8">
              <w:rPr>
                <w:rFonts w:ascii="Arial" w:hAnsi="Arial" w:cs="Arial"/>
              </w:rPr>
              <w:t xml:space="preserve">access to a </w:t>
            </w:r>
            <w:r w:rsidR="00C101B3" w:rsidRPr="003020A8">
              <w:rPr>
                <w:rFonts w:ascii="Arial" w:hAnsi="Arial" w:cs="Arial"/>
              </w:rPr>
              <w:t xml:space="preserve">multimedia messaging app </w:t>
            </w:r>
            <w:r w:rsidR="000737BF" w:rsidRPr="003020A8">
              <w:rPr>
                <w:rFonts w:ascii="Arial" w:hAnsi="Arial" w:cs="Arial"/>
              </w:rPr>
              <w:t xml:space="preserve">for 6 weeks post discharge </w:t>
            </w:r>
            <w:r w:rsidR="00C101B3" w:rsidRPr="003020A8">
              <w:rPr>
                <w:rFonts w:ascii="Arial" w:hAnsi="Arial" w:cs="Arial"/>
              </w:rPr>
              <w:t xml:space="preserve">with </w:t>
            </w:r>
            <w:r w:rsidR="00230B68" w:rsidRPr="003020A8">
              <w:rPr>
                <w:rFonts w:ascii="Arial" w:hAnsi="Arial" w:cs="Arial"/>
              </w:rPr>
              <w:t xml:space="preserve">daily </w:t>
            </w:r>
            <w:r w:rsidR="00C101B3" w:rsidRPr="003020A8">
              <w:rPr>
                <w:rFonts w:ascii="Arial" w:hAnsi="Arial" w:cs="Arial"/>
              </w:rPr>
              <w:t xml:space="preserve">informational messages, </w:t>
            </w:r>
            <w:r w:rsidR="00591B0C" w:rsidRPr="003020A8">
              <w:rPr>
                <w:rFonts w:ascii="Arial" w:hAnsi="Arial" w:cs="Arial"/>
              </w:rPr>
              <w:t xml:space="preserve">weekly </w:t>
            </w:r>
            <w:r w:rsidR="00C101B3" w:rsidRPr="003020A8">
              <w:rPr>
                <w:rFonts w:ascii="Arial" w:hAnsi="Arial" w:cs="Arial"/>
              </w:rPr>
              <w:t xml:space="preserve">discussion forums and </w:t>
            </w:r>
            <w:r w:rsidR="005E11A8" w:rsidRPr="003020A8">
              <w:rPr>
                <w:rFonts w:ascii="Arial" w:hAnsi="Arial" w:cs="Arial"/>
              </w:rPr>
              <w:t xml:space="preserve">private messaging support </w:t>
            </w:r>
            <w:r w:rsidR="000737BF" w:rsidRPr="003020A8">
              <w:rPr>
                <w:rFonts w:ascii="Arial" w:hAnsi="Arial" w:cs="Arial"/>
              </w:rPr>
              <w:t>from</w:t>
            </w:r>
            <w:r w:rsidR="005E11A8" w:rsidRPr="003020A8">
              <w:rPr>
                <w:rFonts w:ascii="Arial" w:hAnsi="Arial" w:cs="Arial"/>
              </w:rPr>
              <w:t xml:space="preserve"> </w:t>
            </w:r>
            <w:r w:rsidR="00C101B3" w:rsidRPr="003020A8">
              <w:rPr>
                <w:rFonts w:ascii="Arial" w:hAnsi="Arial" w:cs="Arial"/>
              </w:rPr>
              <w:t>psychological counsell</w:t>
            </w:r>
            <w:r w:rsidR="005E11A8" w:rsidRPr="003020A8">
              <w:rPr>
                <w:rFonts w:ascii="Arial" w:hAnsi="Arial" w:cs="Arial"/>
              </w:rPr>
              <w:t xml:space="preserve">ors and </w:t>
            </w:r>
            <w:r w:rsidR="000737BF" w:rsidRPr="003020A8">
              <w:rPr>
                <w:rFonts w:ascii="Arial" w:hAnsi="Arial" w:cs="Arial"/>
              </w:rPr>
              <w:t>wound, ostomy and continence nurses</w:t>
            </w:r>
          </w:p>
        </w:tc>
        <w:tc>
          <w:tcPr>
            <w:tcW w:w="1843" w:type="dxa"/>
          </w:tcPr>
          <w:p w14:paraId="293B5D06" w14:textId="77777777" w:rsidR="005A5C6D" w:rsidRPr="003020A8" w:rsidRDefault="0043639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Postoperative</w:t>
            </w:r>
            <w:r w:rsidR="005A5C6D" w:rsidRPr="003020A8">
              <w:rPr>
                <w:rFonts w:ascii="Arial" w:hAnsi="Arial" w:cs="Arial"/>
              </w:rPr>
              <w:t>:</w:t>
            </w:r>
          </w:p>
          <w:p w14:paraId="6B90D19A" w14:textId="30CFA6B6" w:rsidR="00436397" w:rsidRPr="003020A8" w:rsidRDefault="00436397"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hospital, </w:t>
            </w:r>
            <w:r w:rsidR="002B6B32" w:rsidRPr="003020A8">
              <w:rPr>
                <w:rFonts w:ascii="Arial" w:hAnsi="Arial" w:cs="Arial"/>
              </w:rPr>
              <w:t>outpatient phone call and messaging</w:t>
            </w:r>
          </w:p>
          <w:p w14:paraId="5602A82E"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3489A38F" w14:textId="7D965E53" w:rsidR="00C101B3" w:rsidRPr="003020A8" w:rsidRDefault="005D1F56"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C101B3" w:rsidRPr="003020A8">
              <w:rPr>
                <w:rFonts w:ascii="Arial" w:hAnsi="Arial" w:cs="Arial"/>
              </w:rPr>
              <w:t xml:space="preserve"> group reported significant</w:t>
            </w:r>
            <w:r w:rsidRPr="003020A8">
              <w:rPr>
                <w:rFonts w:ascii="Arial" w:hAnsi="Arial" w:cs="Arial"/>
              </w:rPr>
              <w:t>ly</w:t>
            </w:r>
            <w:r w:rsidR="00C101B3" w:rsidRPr="003020A8">
              <w:rPr>
                <w:rFonts w:ascii="Arial" w:hAnsi="Arial" w:cs="Arial"/>
              </w:rPr>
              <w:t xml:space="preserve"> higher self-efficacy </w:t>
            </w:r>
            <w:r w:rsidRPr="003020A8">
              <w:rPr>
                <w:rFonts w:ascii="Arial" w:hAnsi="Arial" w:cs="Arial"/>
              </w:rPr>
              <w:t>scores</w:t>
            </w:r>
            <w:r w:rsidR="006550C1" w:rsidRPr="003020A8">
              <w:rPr>
                <w:rFonts w:ascii="Arial" w:hAnsi="Arial" w:cs="Arial"/>
              </w:rPr>
              <w:t>,</w:t>
            </w:r>
            <w:r w:rsidR="00C101B3" w:rsidRPr="003020A8">
              <w:rPr>
                <w:rFonts w:ascii="Arial" w:hAnsi="Arial" w:cs="Arial"/>
              </w:rPr>
              <w:t xml:space="preserve"> </w:t>
            </w:r>
            <w:r w:rsidR="006550C1" w:rsidRPr="003020A8">
              <w:rPr>
                <w:rFonts w:ascii="Arial" w:hAnsi="Arial" w:cs="Arial"/>
              </w:rPr>
              <w:t xml:space="preserve">significantly </w:t>
            </w:r>
            <w:r w:rsidR="00C101B3" w:rsidRPr="003020A8">
              <w:rPr>
                <w:rFonts w:ascii="Arial" w:hAnsi="Arial" w:cs="Arial"/>
              </w:rPr>
              <w:t xml:space="preserve">improved self-management ability and </w:t>
            </w:r>
            <w:r w:rsidR="00C101B3" w:rsidRPr="003020A8">
              <w:rPr>
                <w:rFonts w:ascii="Arial" w:hAnsi="Arial" w:cs="Arial"/>
              </w:rPr>
              <w:lastRenderedPageBreak/>
              <w:t>significantly lower incidence of peristomal complications</w:t>
            </w:r>
            <w:r w:rsidR="00787D94" w:rsidRPr="003020A8">
              <w:rPr>
                <w:rFonts w:ascii="Arial" w:hAnsi="Arial" w:cs="Arial"/>
              </w:rPr>
              <w:t xml:space="preserve"> </w:t>
            </w:r>
            <w:r w:rsidR="00C101B3" w:rsidRPr="003020A8">
              <w:rPr>
                <w:rFonts w:ascii="Arial" w:hAnsi="Arial" w:cs="Arial"/>
              </w:rPr>
              <w:t xml:space="preserve">6 weeks post intervention </w:t>
            </w:r>
            <w:r w:rsidR="00840303" w:rsidRPr="003020A8">
              <w:rPr>
                <w:rFonts w:ascii="Arial" w:hAnsi="Arial" w:cs="Arial"/>
              </w:rPr>
              <w:t xml:space="preserve">compared to the </w:t>
            </w:r>
            <w:r w:rsidR="00C101B3" w:rsidRPr="003020A8">
              <w:rPr>
                <w:rFonts w:ascii="Arial" w:hAnsi="Arial" w:cs="Arial"/>
              </w:rPr>
              <w:t>control group</w:t>
            </w:r>
          </w:p>
        </w:tc>
      </w:tr>
      <w:tr w:rsidR="00CF5538" w:rsidRPr="003020A8" w14:paraId="78081EDF" w14:textId="77777777" w:rsidTr="00F71D21">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1702" w:type="dxa"/>
          </w:tcPr>
          <w:p w14:paraId="75A913CD" w14:textId="15C5F939"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Stokes</w:t>
            </w:r>
            <w:r w:rsidR="004E025F" w:rsidRPr="003020A8">
              <w:rPr>
                <w:rFonts w:ascii="Arial" w:hAnsi="Arial" w:cs="Arial"/>
                <w:b w:val="0"/>
                <w:bCs w:val="0"/>
              </w:rPr>
              <w:t xml:space="preserve"> (</w:t>
            </w:r>
            <w:r w:rsidRPr="003020A8">
              <w:rPr>
                <w:rFonts w:ascii="Arial" w:hAnsi="Arial" w:cs="Arial"/>
                <w:b w:val="0"/>
                <w:bCs w:val="0"/>
              </w:rPr>
              <w:t>2017</w:t>
            </w:r>
            <w:r w:rsidR="004E025F" w:rsidRPr="003020A8">
              <w:rPr>
                <w:rFonts w:ascii="Arial" w:hAnsi="Arial" w:cs="Arial"/>
                <w:b w:val="0"/>
                <w:bCs w:val="0"/>
              </w:rPr>
              <w:t>)</w:t>
            </w:r>
            <w:r w:rsidRPr="003020A8">
              <w:rPr>
                <w:rFonts w:ascii="Arial" w:hAnsi="Arial" w:cs="Arial"/>
                <w:b w:val="0"/>
                <w:bCs w:val="0"/>
              </w:rPr>
              <w:br/>
            </w:r>
          </w:p>
          <w:p w14:paraId="5A840563" w14:textId="66F6AD30" w:rsidR="00C101B3" w:rsidRPr="003020A8" w:rsidRDefault="00C101B3" w:rsidP="003020A8">
            <w:pPr>
              <w:spacing w:line="360" w:lineRule="auto"/>
              <w:rPr>
                <w:rFonts w:ascii="Arial" w:hAnsi="Arial" w:cs="Arial"/>
                <w:b w:val="0"/>
                <w:bCs w:val="0"/>
              </w:rPr>
            </w:pPr>
            <w:r w:rsidRPr="003020A8">
              <w:rPr>
                <w:rFonts w:ascii="Arial" w:hAnsi="Arial" w:cs="Arial"/>
                <w:b w:val="0"/>
                <w:bCs w:val="0"/>
              </w:rPr>
              <w:t>USA</w:t>
            </w:r>
          </w:p>
          <w:p w14:paraId="58C5FFE1" w14:textId="77777777" w:rsidR="00C101B3" w:rsidRPr="003020A8" w:rsidRDefault="00C101B3" w:rsidP="003020A8">
            <w:pPr>
              <w:spacing w:line="360" w:lineRule="auto"/>
              <w:rPr>
                <w:rFonts w:ascii="Arial" w:hAnsi="Arial" w:cs="Arial"/>
                <w:b w:val="0"/>
                <w:bCs w:val="0"/>
              </w:rPr>
            </w:pPr>
          </w:p>
          <w:p w14:paraId="0360AD4C" w14:textId="76A973BB" w:rsidR="00C101B3" w:rsidRPr="003020A8" w:rsidRDefault="00C101B3" w:rsidP="003020A8">
            <w:pPr>
              <w:spacing w:line="360" w:lineRule="auto"/>
              <w:rPr>
                <w:rFonts w:ascii="Arial" w:hAnsi="Arial" w:cs="Arial"/>
                <w:b w:val="0"/>
                <w:bCs w:val="0"/>
              </w:rPr>
            </w:pPr>
            <w:r w:rsidRPr="003020A8">
              <w:rPr>
                <w:rFonts w:ascii="Arial" w:hAnsi="Arial" w:cs="Arial"/>
                <w:b w:val="0"/>
                <w:bCs w:val="0"/>
              </w:rPr>
              <w:t>Analytical Study</w:t>
            </w:r>
          </w:p>
        </w:tc>
        <w:tc>
          <w:tcPr>
            <w:tcW w:w="2977" w:type="dxa"/>
          </w:tcPr>
          <w:p w14:paraId="2EE4F242" w14:textId="5B2CC565"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To compare selected postoperative</w:t>
            </w:r>
            <w:r w:rsidR="00787D94" w:rsidRPr="003020A8">
              <w:rPr>
                <w:rFonts w:ascii="Arial" w:hAnsi="Arial" w:cs="Arial"/>
              </w:rPr>
              <w:t xml:space="preserve"> </w:t>
            </w:r>
            <w:r w:rsidRPr="003020A8">
              <w:rPr>
                <w:rFonts w:ascii="Arial" w:hAnsi="Arial" w:cs="Arial"/>
              </w:rPr>
              <w:t xml:space="preserve">complications, hospital length of stay, and readmission rates in a group of patients who attended a preoperative educational intervention to </w:t>
            </w:r>
            <w:r w:rsidR="003F4A29" w:rsidRPr="003020A8">
              <w:rPr>
                <w:rFonts w:ascii="Arial" w:hAnsi="Arial" w:cs="Arial"/>
              </w:rPr>
              <w:t xml:space="preserve">a retrospective group of </w:t>
            </w:r>
            <w:r w:rsidRPr="003020A8">
              <w:rPr>
                <w:rFonts w:ascii="Arial" w:hAnsi="Arial" w:cs="Arial"/>
              </w:rPr>
              <w:lastRenderedPageBreak/>
              <w:t>patients who did not receive the intervention</w:t>
            </w:r>
          </w:p>
        </w:tc>
        <w:tc>
          <w:tcPr>
            <w:tcW w:w="1842" w:type="dxa"/>
          </w:tcPr>
          <w:p w14:paraId="76C7DD24"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N=218</w:t>
            </w:r>
          </w:p>
          <w:p w14:paraId="38F7CCB2" w14:textId="3C4D266C"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Ileostomy</w:t>
            </w:r>
          </w:p>
        </w:tc>
        <w:tc>
          <w:tcPr>
            <w:tcW w:w="3113" w:type="dxa"/>
          </w:tcPr>
          <w:p w14:paraId="202EA9EA" w14:textId="2035E4E1" w:rsidR="00C101B3" w:rsidRPr="003020A8" w:rsidRDefault="00B57A01"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Intervention: </w:t>
            </w:r>
            <w:r w:rsidR="00404A12" w:rsidRPr="003020A8">
              <w:rPr>
                <w:rFonts w:ascii="Arial" w:hAnsi="Arial" w:cs="Arial"/>
              </w:rPr>
              <w:t xml:space="preserve">participants </w:t>
            </w:r>
            <w:r w:rsidR="00BA5E27" w:rsidRPr="003020A8">
              <w:rPr>
                <w:rFonts w:ascii="Arial" w:hAnsi="Arial" w:cs="Arial"/>
              </w:rPr>
              <w:t xml:space="preserve">attended a 2-hour </w:t>
            </w:r>
            <w:r w:rsidR="00404A12" w:rsidRPr="003020A8">
              <w:rPr>
                <w:rFonts w:ascii="Arial" w:hAnsi="Arial" w:cs="Arial"/>
              </w:rPr>
              <w:t>p</w:t>
            </w:r>
            <w:r w:rsidR="00C101B3" w:rsidRPr="003020A8">
              <w:rPr>
                <w:rFonts w:ascii="Arial" w:hAnsi="Arial" w:cs="Arial"/>
              </w:rPr>
              <w:t>reoperative group education</w:t>
            </w:r>
            <w:r w:rsidR="00063AA4" w:rsidRPr="003020A8">
              <w:rPr>
                <w:rFonts w:ascii="Arial" w:hAnsi="Arial" w:cs="Arial"/>
              </w:rPr>
              <w:t xml:space="preserve"> session</w:t>
            </w:r>
            <w:r w:rsidR="00C101B3" w:rsidRPr="003020A8">
              <w:rPr>
                <w:rFonts w:ascii="Arial" w:hAnsi="Arial" w:cs="Arial"/>
              </w:rPr>
              <w:t xml:space="preserve"> about the surgery and managing stomas,</w:t>
            </w:r>
            <w:r w:rsidR="007E075F" w:rsidRPr="003020A8">
              <w:rPr>
                <w:rFonts w:ascii="Arial" w:hAnsi="Arial" w:cs="Arial"/>
              </w:rPr>
              <w:t xml:space="preserve"> with </w:t>
            </w:r>
            <w:r w:rsidR="00787D94" w:rsidRPr="003020A8">
              <w:rPr>
                <w:rFonts w:ascii="Arial" w:hAnsi="Arial" w:cs="Arial"/>
              </w:rPr>
              <w:t>a demonstration</w:t>
            </w:r>
            <w:r w:rsidR="00C101B3" w:rsidRPr="003020A8">
              <w:rPr>
                <w:rFonts w:ascii="Arial" w:hAnsi="Arial" w:cs="Arial"/>
              </w:rPr>
              <w:t>, and practice of changing</w:t>
            </w:r>
            <w:r w:rsidR="00F4795C" w:rsidRPr="003020A8">
              <w:rPr>
                <w:rFonts w:ascii="Arial" w:hAnsi="Arial" w:cs="Arial"/>
              </w:rPr>
              <w:t xml:space="preserve"> an</w:t>
            </w:r>
            <w:r w:rsidR="00C101B3" w:rsidRPr="003020A8">
              <w:rPr>
                <w:rFonts w:ascii="Arial" w:hAnsi="Arial" w:cs="Arial"/>
              </w:rPr>
              <w:t xml:space="preserve"> ostomy appliance</w:t>
            </w:r>
          </w:p>
        </w:tc>
        <w:tc>
          <w:tcPr>
            <w:tcW w:w="1843" w:type="dxa"/>
          </w:tcPr>
          <w:p w14:paraId="71EB1986" w14:textId="2E83EEB1" w:rsidR="00436397" w:rsidRPr="003020A8" w:rsidRDefault="00436397"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reoperative</w:t>
            </w:r>
            <w:r w:rsidR="00787D94" w:rsidRPr="003020A8">
              <w:rPr>
                <w:rFonts w:ascii="Arial" w:hAnsi="Arial" w:cs="Arial"/>
              </w:rPr>
              <w:t>:</w:t>
            </w:r>
            <w:r w:rsidRPr="003020A8">
              <w:rPr>
                <w:rFonts w:ascii="Arial" w:hAnsi="Arial" w:cs="Arial"/>
              </w:rPr>
              <w:t xml:space="preserve"> clinic</w:t>
            </w:r>
          </w:p>
          <w:p w14:paraId="7C46C7A2"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6027F5A8" w14:textId="2B5276E0"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Patients who attended the 2-hour education class had significantly fewer peristomal complications </w:t>
            </w:r>
            <w:r w:rsidR="00EA28C6" w:rsidRPr="003020A8">
              <w:rPr>
                <w:rFonts w:ascii="Arial" w:hAnsi="Arial" w:cs="Arial"/>
              </w:rPr>
              <w:t>compared to</w:t>
            </w:r>
            <w:r w:rsidR="00E54C55" w:rsidRPr="003020A8">
              <w:rPr>
                <w:rFonts w:ascii="Arial" w:hAnsi="Arial" w:cs="Arial"/>
              </w:rPr>
              <w:t xml:space="preserve"> </w:t>
            </w:r>
            <w:r w:rsidR="001F77B7" w:rsidRPr="003020A8">
              <w:rPr>
                <w:rFonts w:ascii="Arial" w:hAnsi="Arial" w:cs="Arial"/>
              </w:rPr>
              <w:t>the</w:t>
            </w:r>
            <w:r w:rsidR="00E54C55" w:rsidRPr="003020A8">
              <w:rPr>
                <w:rFonts w:ascii="Arial" w:hAnsi="Arial" w:cs="Arial"/>
              </w:rPr>
              <w:t xml:space="preserve"> retrospective group of</w:t>
            </w:r>
            <w:r w:rsidR="00EA28C6" w:rsidRPr="003020A8">
              <w:rPr>
                <w:rFonts w:ascii="Arial" w:hAnsi="Arial" w:cs="Arial"/>
              </w:rPr>
              <w:t xml:space="preserve"> </w:t>
            </w:r>
            <w:r w:rsidR="0019436A" w:rsidRPr="003020A8">
              <w:rPr>
                <w:rFonts w:ascii="Arial" w:hAnsi="Arial" w:cs="Arial"/>
              </w:rPr>
              <w:t>patients</w:t>
            </w:r>
            <w:r w:rsidRPr="003020A8">
              <w:rPr>
                <w:rFonts w:ascii="Arial" w:hAnsi="Arial" w:cs="Arial"/>
              </w:rPr>
              <w:t xml:space="preserve">. </w:t>
            </w:r>
            <w:r w:rsidR="0019436A" w:rsidRPr="003020A8">
              <w:rPr>
                <w:rFonts w:ascii="Arial" w:hAnsi="Arial" w:cs="Arial"/>
              </w:rPr>
              <w:t xml:space="preserve">There </w:t>
            </w:r>
            <w:r w:rsidR="00AA0901" w:rsidRPr="003020A8">
              <w:rPr>
                <w:rFonts w:ascii="Arial" w:hAnsi="Arial" w:cs="Arial"/>
              </w:rPr>
              <w:t>were</w:t>
            </w:r>
            <w:r w:rsidR="0019436A" w:rsidRPr="003020A8">
              <w:rPr>
                <w:rFonts w:ascii="Arial" w:hAnsi="Arial" w:cs="Arial"/>
              </w:rPr>
              <w:t xml:space="preserve"> n</w:t>
            </w:r>
            <w:r w:rsidRPr="003020A8">
              <w:rPr>
                <w:rFonts w:ascii="Arial" w:hAnsi="Arial" w:cs="Arial"/>
              </w:rPr>
              <w:t xml:space="preserve">o significant differences </w:t>
            </w:r>
            <w:r w:rsidRPr="003020A8">
              <w:rPr>
                <w:rFonts w:ascii="Arial" w:hAnsi="Arial" w:cs="Arial"/>
              </w:rPr>
              <w:lastRenderedPageBreak/>
              <w:t>in length of stay or 30-day readmission rate</w:t>
            </w:r>
          </w:p>
        </w:tc>
      </w:tr>
      <w:tr w:rsidR="00CF5538" w:rsidRPr="003020A8" w14:paraId="21BF33C3" w14:textId="77777777" w:rsidTr="00F71D21">
        <w:trPr>
          <w:trHeight w:val="1101"/>
        </w:trPr>
        <w:tc>
          <w:tcPr>
            <w:cnfStyle w:val="001000000000" w:firstRow="0" w:lastRow="0" w:firstColumn="1" w:lastColumn="0" w:oddVBand="0" w:evenVBand="0" w:oddHBand="0" w:evenHBand="0" w:firstRowFirstColumn="0" w:firstRowLastColumn="0" w:lastRowFirstColumn="0" w:lastRowLastColumn="0"/>
            <w:tcW w:w="1702" w:type="dxa"/>
          </w:tcPr>
          <w:p w14:paraId="787BAB79" w14:textId="40728B5A"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Tweed</w:t>
            </w:r>
            <w:r w:rsidR="004E025F" w:rsidRPr="003020A8">
              <w:rPr>
                <w:rFonts w:ascii="Arial" w:hAnsi="Arial" w:cs="Arial"/>
                <w:b w:val="0"/>
                <w:bCs w:val="0"/>
              </w:rPr>
              <w:t xml:space="preserve"> (</w:t>
            </w:r>
            <w:r w:rsidRPr="003020A8">
              <w:rPr>
                <w:rFonts w:ascii="Arial" w:hAnsi="Arial" w:cs="Arial"/>
                <w:b w:val="0"/>
                <w:bCs w:val="0"/>
              </w:rPr>
              <w:t>2024</w:t>
            </w:r>
            <w:r w:rsidR="004E025F" w:rsidRPr="003020A8">
              <w:rPr>
                <w:rFonts w:ascii="Arial" w:hAnsi="Arial" w:cs="Arial"/>
                <w:b w:val="0"/>
                <w:bCs w:val="0"/>
              </w:rPr>
              <w:t>)</w:t>
            </w:r>
            <w:r w:rsidRPr="003020A8">
              <w:rPr>
                <w:rFonts w:ascii="Arial" w:hAnsi="Arial" w:cs="Arial"/>
                <w:b w:val="0"/>
                <w:bCs w:val="0"/>
              </w:rPr>
              <w:br/>
            </w:r>
          </w:p>
          <w:p w14:paraId="65BE1332" w14:textId="0558C175" w:rsidR="00C101B3" w:rsidRPr="003020A8" w:rsidRDefault="00C101B3" w:rsidP="003020A8">
            <w:pPr>
              <w:spacing w:line="360" w:lineRule="auto"/>
              <w:rPr>
                <w:rFonts w:ascii="Arial" w:hAnsi="Arial" w:cs="Arial"/>
                <w:b w:val="0"/>
                <w:bCs w:val="0"/>
              </w:rPr>
            </w:pPr>
            <w:r w:rsidRPr="003020A8">
              <w:rPr>
                <w:rFonts w:ascii="Arial" w:hAnsi="Arial" w:cs="Arial"/>
                <w:b w:val="0"/>
                <w:bCs w:val="0"/>
              </w:rPr>
              <w:t>The Netherlands</w:t>
            </w:r>
          </w:p>
          <w:p w14:paraId="5CA1DA0E" w14:textId="77777777" w:rsidR="00C101B3" w:rsidRPr="003020A8" w:rsidRDefault="00C101B3" w:rsidP="003020A8">
            <w:pPr>
              <w:spacing w:line="360" w:lineRule="auto"/>
              <w:rPr>
                <w:rFonts w:ascii="Arial" w:hAnsi="Arial" w:cs="Arial"/>
                <w:b w:val="0"/>
                <w:bCs w:val="0"/>
              </w:rPr>
            </w:pPr>
          </w:p>
          <w:p w14:paraId="6A953FFA" w14:textId="46126A54" w:rsidR="00C101B3" w:rsidRPr="003020A8" w:rsidRDefault="00C101B3" w:rsidP="003020A8">
            <w:pPr>
              <w:spacing w:line="360" w:lineRule="auto"/>
              <w:rPr>
                <w:rFonts w:ascii="Arial" w:hAnsi="Arial" w:cs="Arial"/>
                <w:b w:val="0"/>
                <w:bCs w:val="0"/>
              </w:rPr>
            </w:pPr>
            <w:r w:rsidRPr="003020A8">
              <w:rPr>
                <w:rFonts w:ascii="Arial" w:hAnsi="Arial" w:cs="Arial"/>
                <w:b w:val="0"/>
                <w:bCs w:val="0"/>
              </w:rPr>
              <w:t>Analytical Study</w:t>
            </w:r>
          </w:p>
        </w:tc>
        <w:tc>
          <w:tcPr>
            <w:tcW w:w="2977" w:type="dxa"/>
          </w:tcPr>
          <w:p w14:paraId="7AC45A78" w14:textId="5141316B"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o investigate </w:t>
            </w:r>
            <w:r w:rsidR="00F32F46" w:rsidRPr="003020A8">
              <w:rPr>
                <w:rFonts w:ascii="Arial" w:hAnsi="Arial" w:cs="Arial"/>
              </w:rPr>
              <w:t>reduction</w:t>
            </w:r>
            <w:r w:rsidRPr="003020A8">
              <w:rPr>
                <w:rFonts w:ascii="Arial" w:hAnsi="Arial" w:cs="Arial"/>
              </w:rPr>
              <w:t xml:space="preserve"> of</w:t>
            </w:r>
            <w:r w:rsidR="00BC539D" w:rsidRPr="003020A8">
              <w:rPr>
                <w:rFonts w:ascii="Arial" w:hAnsi="Arial" w:cs="Arial"/>
              </w:rPr>
              <w:t xml:space="preserve"> </w:t>
            </w:r>
            <w:r w:rsidR="00AC22B7" w:rsidRPr="003020A8">
              <w:rPr>
                <w:rFonts w:ascii="Arial" w:hAnsi="Arial" w:cs="Arial"/>
              </w:rPr>
              <w:t>length of stay</w:t>
            </w:r>
            <w:r w:rsidRPr="003020A8">
              <w:rPr>
                <w:rFonts w:ascii="Arial" w:hAnsi="Arial" w:cs="Arial"/>
              </w:rPr>
              <w:t xml:space="preserve"> by perioperative education with an expected discharge date</w:t>
            </w:r>
            <w:r w:rsidR="00504B03" w:rsidRPr="003020A8">
              <w:rPr>
                <w:rFonts w:ascii="Arial" w:hAnsi="Arial" w:cs="Arial"/>
              </w:rPr>
              <w:t>. Secondary outcomes</w:t>
            </w:r>
            <w:r w:rsidR="009F0542" w:rsidRPr="003020A8">
              <w:rPr>
                <w:rFonts w:ascii="Arial" w:hAnsi="Arial" w:cs="Arial"/>
              </w:rPr>
              <w:t xml:space="preserve"> measured</w:t>
            </w:r>
            <w:r w:rsidR="00504B03" w:rsidRPr="003020A8">
              <w:rPr>
                <w:rFonts w:ascii="Arial" w:hAnsi="Arial" w:cs="Arial"/>
              </w:rPr>
              <w:t xml:space="preserve"> were </w:t>
            </w:r>
            <w:r w:rsidR="009F0542" w:rsidRPr="003020A8">
              <w:rPr>
                <w:rFonts w:ascii="Arial" w:hAnsi="Arial" w:cs="Arial"/>
              </w:rPr>
              <w:t>readmission, complications and 90-day mortality.</w:t>
            </w:r>
          </w:p>
        </w:tc>
        <w:tc>
          <w:tcPr>
            <w:tcW w:w="1842" w:type="dxa"/>
          </w:tcPr>
          <w:p w14:paraId="5CF9F302"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N=578</w:t>
            </w:r>
          </w:p>
          <w:p w14:paraId="44DA8E21" w14:textId="6C7B9B19"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Ileostomy</w:t>
            </w:r>
          </w:p>
        </w:tc>
        <w:tc>
          <w:tcPr>
            <w:tcW w:w="3113" w:type="dxa"/>
          </w:tcPr>
          <w:p w14:paraId="0EED90AA" w14:textId="75E386CC" w:rsidR="004865D9" w:rsidRPr="003020A8" w:rsidRDefault="007468D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Historical contro</w:t>
            </w:r>
            <w:r w:rsidR="00E4515F" w:rsidRPr="003020A8">
              <w:rPr>
                <w:rFonts w:ascii="Arial" w:hAnsi="Arial" w:cs="Arial"/>
              </w:rPr>
              <w:t>l</w:t>
            </w:r>
            <w:r w:rsidR="00154C77" w:rsidRPr="003020A8">
              <w:rPr>
                <w:rFonts w:ascii="Arial" w:hAnsi="Arial" w:cs="Arial"/>
              </w:rPr>
              <w:t xml:space="preserve"> group:</w:t>
            </w:r>
            <w:r w:rsidR="00535BAD" w:rsidRPr="003020A8">
              <w:rPr>
                <w:rFonts w:ascii="Arial" w:hAnsi="Arial" w:cs="Arial"/>
              </w:rPr>
              <w:t xml:space="preserve"> </w:t>
            </w:r>
            <w:r w:rsidR="00EA40A3" w:rsidRPr="003020A8">
              <w:rPr>
                <w:rFonts w:ascii="Arial" w:hAnsi="Arial" w:cs="Arial"/>
              </w:rPr>
              <w:t>(ERAS)</w:t>
            </w:r>
            <w:r w:rsidR="00846B17" w:rsidRPr="003020A8">
              <w:rPr>
                <w:rFonts w:ascii="Arial" w:hAnsi="Arial" w:cs="Arial"/>
              </w:rPr>
              <w:t xml:space="preserve">: </w:t>
            </w:r>
            <w:r w:rsidR="004865D9" w:rsidRPr="003020A8">
              <w:rPr>
                <w:rFonts w:ascii="Arial" w:hAnsi="Arial" w:cs="Arial"/>
              </w:rPr>
              <w:t xml:space="preserve">received </w:t>
            </w:r>
            <w:r w:rsidR="00846B17" w:rsidRPr="003020A8">
              <w:rPr>
                <w:rFonts w:ascii="Arial" w:hAnsi="Arial" w:cs="Arial"/>
              </w:rPr>
              <w:t>ERAS</w:t>
            </w:r>
            <w:r w:rsidR="004865D9" w:rsidRPr="003020A8">
              <w:rPr>
                <w:rFonts w:ascii="Arial" w:hAnsi="Arial" w:cs="Arial"/>
              </w:rPr>
              <w:t xml:space="preserve"> standard care</w:t>
            </w:r>
            <w:r w:rsidR="00674FE9" w:rsidRPr="003020A8">
              <w:rPr>
                <w:rFonts w:ascii="Arial" w:hAnsi="Arial" w:cs="Arial"/>
              </w:rPr>
              <w:t xml:space="preserve"> </w:t>
            </w:r>
            <w:r w:rsidR="00C93F8D" w:rsidRPr="003020A8">
              <w:rPr>
                <w:rFonts w:ascii="Arial" w:hAnsi="Arial" w:cs="Arial"/>
              </w:rPr>
              <w:t>with an</w:t>
            </w:r>
            <w:r w:rsidR="00214668" w:rsidRPr="003020A8">
              <w:rPr>
                <w:rFonts w:ascii="Arial" w:hAnsi="Arial" w:cs="Arial"/>
              </w:rPr>
              <w:t xml:space="preserve"> ERAS information booklet of preoperative, </w:t>
            </w:r>
            <w:r w:rsidR="00833F6F" w:rsidRPr="003020A8">
              <w:rPr>
                <w:rFonts w:ascii="Arial" w:hAnsi="Arial" w:cs="Arial"/>
              </w:rPr>
              <w:t>perioperative,</w:t>
            </w:r>
            <w:r w:rsidR="00214668" w:rsidRPr="003020A8">
              <w:rPr>
                <w:rFonts w:ascii="Arial" w:hAnsi="Arial" w:cs="Arial"/>
              </w:rPr>
              <w:t xml:space="preserve"> and postoperative procedures; postoperative guidance from </w:t>
            </w:r>
            <w:r w:rsidR="00C93F8D" w:rsidRPr="003020A8">
              <w:rPr>
                <w:rFonts w:ascii="Arial" w:hAnsi="Arial" w:cs="Arial"/>
              </w:rPr>
              <w:t xml:space="preserve">an </w:t>
            </w:r>
            <w:r w:rsidR="00214668" w:rsidRPr="003020A8">
              <w:rPr>
                <w:rFonts w:ascii="Arial" w:hAnsi="Arial" w:cs="Arial"/>
              </w:rPr>
              <w:t xml:space="preserve">ERAS </w:t>
            </w:r>
            <w:r w:rsidR="00AA0901" w:rsidRPr="003020A8">
              <w:rPr>
                <w:rFonts w:ascii="Arial" w:hAnsi="Arial" w:cs="Arial"/>
              </w:rPr>
              <w:t>nurse</w:t>
            </w:r>
          </w:p>
          <w:p w14:paraId="192AC86F" w14:textId="77777777" w:rsidR="004865D9" w:rsidRPr="003020A8" w:rsidRDefault="004865D9"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59CFA913" w14:textId="1DDD7C68" w:rsidR="00C101B3" w:rsidRPr="003020A8" w:rsidRDefault="007468DD"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EA40A3" w:rsidRPr="003020A8">
              <w:rPr>
                <w:rFonts w:ascii="Arial" w:hAnsi="Arial" w:cs="Arial"/>
              </w:rPr>
              <w:t xml:space="preserve"> (ERAS+)</w:t>
            </w:r>
            <w:r w:rsidR="00C238A6" w:rsidRPr="003020A8">
              <w:rPr>
                <w:rFonts w:ascii="Arial" w:hAnsi="Arial" w:cs="Arial"/>
              </w:rPr>
              <w:t>:</w:t>
            </w:r>
            <w:r w:rsidR="004865D9" w:rsidRPr="003020A8">
              <w:rPr>
                <w:rFonts w:ascii="Arial" w:hAnsi="Arial" w:cs="Arial"/>
              </w:rPr>
              <w:t xml:space="preserve"> </w:t>
            </w:r>
            <w:r w:rsidR="00EA40A3" w:rsidRPr="003020A8">
              <w:rPr>
                <w:rFonts w:ascii="Arial" w:hAnsi="Arial" w:cs="Arial"/>
              </w:rPr>
              <w:t xml:space="preserve">additionally </w:t>
            </w:r>
            <w:r w:rsidR="00846B17" w:rsidRPr="003020A8">
              <w:rPr>
                <w:rFonts w:ascii="Arial" w:hAnsi="Arial" w:cs="Arial"/>
              </w:rPr>
              <w:t xml:space="preserve">received </w:t>
            </w:r>
            <w:r w:rsidR="00210D9C" w:rsidRPr="003020A8">
              <w:rPr>
                <w:rFonts w:ascii="Arial" w:hAnsi="Arial" w:cs="Arial"/>
              </w:rPr>
              <w:t xml:space="preserve">two </w:t>
            </w:r>
            <w:r w:rsidR="00846B17" w:rsidRPr="003020A8">
              <w:rPr>
                <w:rFonts w:ascii="Arial" w:hAnsi="Arial" w:cs="Arial"/>
              </w:rPr>
              <w:t>p</w:t>
            </w:r>
            <w:r w:rsidR="00C101B3" w:rsidRPr="003020A8">
              <w:rPr>
                <w:rFonts w:ascii="Arial" w:hAnsi="Arial" w:cs="Arial"/>
              </w:rPr>
              <w:t>reoperative one-</w:t>
            </w:r>
            <w:r w:rsidR="00AA0901" w:rsidRPr="003020A8">
              <w:rPr>
                <w:rFonts w:ascii="Arial" w:hAnsi="Arial" w:cs="Arial"/>
              </w:rPr>
              <w:t>on</w:t>
            </w:r>
            <w:r w:rsidR="00C101B3" w:rsidRPr="003020A8">
              <w:rPr>
                <w:rFonts w:ascii="Arial" w:hAnsi="Arial" w:cs="Arial"/>
              </w:rPr>
              <w:t xml:space="preserve">-one education of discharge date and discharge criteria; and </w:t>
            </w:r>
            <w:r w:rsidR="00DC423E" w:rsidRPr="003020A8">
              <w:rPr>
                <w:rFonts w:ascii="Arial" w:hAnsi="Arial" w:cs="Arial"/>
              </w:rPr>
              <w:t xml:space="preserve">daily </w:t>
            </w:r>
            <w:r w:rsidR="00C101B3" w:rsidRPr="003020A8">
              <w:rPr>
                <w:rFonts w:ascii="Arial" w:hAnsi="Arial" w:cs="Arial"/>
              </w:rPr>
              <w:t>confirm</w:t>
            </w:r>
            <w:r w:rsidR="00230B84" w:rsidRPr="003020A8">
              <w:rPr>
                <w:rFonts w:ascii="Arial" w:hAnsi="Arial" w:cs="Arial"/>
              </w:rPr>
              <w:t>ation of</w:t>
            </w:r>
            <w:r w:rsidR="00C101B3" w:rsidRPr="003020A8">
              <w:rPr>
                <w:rFonts w:ascii="Arial" w:hAnsi="Arial" w:cs="Arial"/>
              </w:rPr>
              <w:t xml:space="preserve"> expected discharge date</w:t>
            </w:r>
            <w:r w:rsidR="00C101B3" w:rsidRPr="003020A8">
              <w:rPr>
                <w:rFonts w:ascii="Arial" w:hAnsi="Arial" w:cs="Arial"/>
              </w:rPr>
              <w:br/>
            </w:r>
          </w:p>
        </w:tc>
        <w:tc>
          <w:tcPr>
            <w:tcW w:w="1843" w:type="dxa"/>
          </w:tcPr>
          <w:p w14:paraId="6BCA803A" w14:textId="1064BC17" w:rsidR="00C8337B" w:rsidRPr="003020A8" w:rsidRDefault="00755FC0"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reoperative</w:t>
            </w:r>
            <w:r w:rsidR="00AA0901" w:rsidRPr="003020A8">
              <w:rPr>
                <w:rFonts w:ascii="Arial" w:hAnsi="Arial" w:cs="Arial"/>
              </w:rPr>
              <w:t>:</w:t>
            </w:r>
            <w:r w:rsidRPr="003020A8">
              <w:rPr>
                <w:rFonts w:ascii="Arial" w:hAnsi="Arial" w:cs="Arial"/>
              </w:rPr>
              <w:t xml:space="preserve"> clinic</w:t>
            </w:r>
            <w:r w:rsidR="00AA0901" w:rsidRPr="003020A8">
              <w:rPr>
                <w:rFonts w:ascii="Arial" w:hAnsi="Arial" w:cs="Arial"/>
              </w:rPr>
              <w:t xml:space="preserve"> and</w:t>
            </w:r>
            <w:r w:rsidRPr="003020A8">
              <w:rPr>
                <w:rFonts w:ascii="Arial" w:hAnsi="Arial" w:cs="Arial"/>
              </w:rPr>
              <w:t xml:space="preserve"> hospital</w:t>
            </w:r>
          </w:p>
          <w:p w14:paraId="486A6E0B" w14:textId="77777777" w:rsidR="00C8337B" w:rsidRPr="003020A8" w:rsidRDefault="00C8337B"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000D0A96" w14:textId="3C4CCF24" w:rsidR="00755FC0" w:rsidRPr="003020A8" w:rsidRDefault="00C8337B"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w:t>
            </w:r>
            <w:r w:rsidR="00755FC0" w:rsidRPr="003020A8">
              <w:rPr>
                <w:rFonts w:ascii="Arial" w:hAnsi="Arial" w:cs="Arial"/>
              </w:rPr>
              <w:t>ostoperative</w:t>
            </w:r>
            <w:r w:rsidR="00AA0901" w:rsidRPr="003020A8">
              <w:rPr>
                <w:rFonts w:ascii="Arial" w:hAnsi="Arial" w:cs="Arial"/>
              </w:rPr>
              <w:t>:</w:t>
            </w:r>
            <w:r w:rsidR="00755FC0" w:rsidRPr="003020A8">
              <w:rPr>
                <w:rFonts w:ascii="Arial" w:hAnsi="Arial" w:cs="Arial"/>
              </w:rPr>
              <w:t xml:space="preserve"> hospital</w:t>
            </w:r>
          </w:p>
          <w:p w14:paraId="3635EC7C"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1FB94600" w14:textId="1DF25CEC" w:rsidR="00C101B3" w:rsidRPr="003020A8" w:rsidRDefault="00DF3592"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The</w:t>
            </w:r>
            <w:r w:rsidR="00C101B3" w:rsidRPr="003020A8">
              <w:rPr>
                <w:rFonts w:ascii="Arial" w:hAnsi="Arial" w:cs="Arial"/>
              </w:rPr>
              <w:t xml:space="preserve"> ERAS+ group had </w:t>
            </w:r>
            <w:r w:rsidR="001F679D" w:rsidRPr="003020A8">
              <w:rPr>
                <w:rFonts w:ascii="Arial" w:hAnsi="Arial" w:cs="Arial"/>
              </w:rPr>
              <w:t xml:space="preserve">a </w:t>
            </w:r>
            <w:r w:rsidRPr="003020A8">
              <w:rPr>
                <w:rFonts w:ascii="Arial" w:hAnsi="Arial" w:cs="Arial"/>
              </w:rPr>
              <w:t>significantly</w:t>
            </w:r>
            <w:r w:rsidR="00C101B3" w:rsidRPr="003020A8">
              <w:rPr>
                <w:rFonts w:ascii="Arial" w:hAnsi="Arial" w:cs="Arial"/>
              </w:rPr>
              <w:t xml:space="preserve"> shorter median</w:t>
            </w:r>
            <w:r w:rsidRPr="003020A8">
              <w:rPr>
                <w:rFonts w:ascii="Arial" w:hAnsi="Arial" w:cs="Arial"/>
              </w:rPr>
              <w:t xml:space="preserve"> length of stay</w:t>
            </w:r>
            <w:r w:rsidR="00AA0901" w:rsidRPr="003020A8">
              <w:rPr>
                <w:rFonts w:ascii="Arial" w:hAnsi="Arial" w:cs="Arial"/>
              </w:rPr>
              <w:t xml:space="preserve"> </w:t>
            </w:r>
            <w:r w:rsidR="00C101B3" w:rsidRPr="003020A8">
              <w:rPr>
                <w:rFonts w:ascii="Arial" w:hAnsi="Arial" w:cs="Arial"/>
              </w:rPr>
              <w:t>compared to patients in the ERAS</w:t>
            </w:r>
            <w:r w:rsidR="007A4336" w:rsidRPr="003020A8">
              <w:rPr>
                <w:rFonts w:ascii="Arial" w:hAnsi="Arial" w:cs="Arial"/>
              </w:rPr>
              <w:t xml:space="preserve"> </w:t>
            </w:r>
            <w:r w:rsidR="00C101B3" w:rsidRPr="003020A8">
              <w:rPr>
                <w:rFonts w:ascii="Arial" w:hAnsi="Arial" w:cs="Arial"/>
              </w:rPr>
              <w:t>group</w:t>
            </w:r>
            <w:r w:rsidR="001E580B" w:rsidRPr="003020A8">
              <w:rPr>
                <w:rFonts w:ascii="Arial" w:hAnsi="Arial" w:cs="Arial"/>
              </w:rPr>
              <w:t>.</w:t>
            </w:r>
            <w:r w:rsidR="00284AFE" w:rsidRPr="003020A8">
              <w:rPr>
                <w:rFonts w:ascii="Arial" w:hAnsi="Arial" w:cs="Arial"/>
              </w:rPr>
              <w:t xml:space="preserve"> No statistical difference </w:t>
            </w:r>
            <w:r w:rsidR="00F8394F" w:rsidRPr="003020A8">
              <w:rPr>
                <w:rFonts w:ascii="Arial" w:hAnsi="Arial" w:cs="Arial"/>
              </w:rPr>
              <w:t>was found in the number of readmissions, complications</w:t>
            </w:r>
            <w:r w:rsidR="00403158" w:rsidRPr="003020A8">
              <w:rPr>
                <w:rFonts w:ascii="Arial" w:hAnsi="Arial" w:cs="Arial"/>
              </w:rPr>
              <w:t xml:space="preserve"> or mortality between the two groups</w:t>
            </w:r>
          </w:p>
        </w:tc>
      </w:tr>
      <w:tr w:rsidR="00CF5538" w:rsidRPr="003020A8" w14:paraId="0D72C8D3" w14:textId="77777777" w:rsidTr="00F71D21">
        <w:trPr>
          <w:cnfStyle w:val="000000100000" w:firstRow="0" w:lastRow="0" w:firstColumn="0" w:lastColumn="0" w:oddVBand="0" w:evenVBand="0" w:oddHBand="1" w:evenHBand="0" w:firstRowFirstColumn="0" w:firstRowLastColumn="0" w:lastRowFirstColumn="0" w:lastRowLastColumn="0"/>
          <w:trHeight w:val="1092"/>
        </w:trPr>
        <w:tc>
          <w:tcPr>
            <w:cnfStyle w:val="001000000000" w:firstRow="0" w:lastRow="0" w:firstColumn="1" w:lastColumn="0" w:oddVBand="0" w:evenVBand="0" w:oddHBand="0" w:evenHBand="0" w:firstRowFirstColumn="0" w:firstRowLastColumn="0" w:lastRowFirstColumn="0" w:lastRowLastColumn="0"/>
            <w:tcW w:w="1702" w:type="dxa"/>
          </w:tcPr>
          <w:p w14:paraId="7771C749" w14:textId="117515C5" w:rsidR="00C101B3" w:rsidRPr="003020A8" w:rsidRDefault="00C101B3" w:rsidP="003020A8">
            <w:pPr>
              <w:spacing w:line="360" w:lineRule="auto"/>
              <w:rPr>
                <w:rFonts w:ascii="Arial" w:hAnsi="Arial" w:cs="Arial"/>
                <w:b w:val="0"/>
                <w:bCs w:val="0"/>
              </w:rPr>
            </w:pPr>
            <w:r w:rsidRPr="003020A8">
              <w:rPr>
                <w:rFonts w:ascii="Arial" w:hAnsi="Arial" w:cs="Arial"/>
                <w:b w:val="0"/>
                <w:bCs w:val="0"/>
              </w:rPr>
              <w:t>van Pelt</w:t>
            </w:r>
            <w:r w:rsidR="004E025F" w:rsidRPr="003020A8">
              <w:rPr>
                <w:rFonts w:ascii="Arial" w:hAnsi="Arial" w:cs="Arial"/>
                <w:b w:val="0"/>
                <w:bCs w:val="0"/>
              </w:rPr>
              <w:t xml:space="preserve"> (</w:t>
            </w:r>
            <w:r w:rsidRPr="003020A8">
              <w:rPr>
                <w:rFonts w:ascii="Arial" w:hAnsi="Arial" w:cs="Arial"/>
                <w:b w:val="0"/>
                <w:bCs w:val="0"/>
              </w:rPr>
              <w:t>2024</w:t>
            </w:r>
            <w:r w:rsidR="004E025F" w:rsidRPr="003020A8">
              <w:rPr>
                <w:rFonts w:ascii="Arial" w:hAnsi="Arial" w:cs="Arial"/>
                <w:b w:val="0"/>
                <w:bCs w:val="0"/>
              </w:rPr>
              <w:t>)</w:t>
            </w:r>
          </w:p>
          <w:p w14:paraId="41FD170E" w14:textId="77777777" w:rsidR="00C101B3" w:rsidRPr="003020A8" w:rsidRDefault="00C101B3" w:rsidP="003020A8">
            <w:pPr>
              <w:spacing w:line="360" w:lineRule="auto"/>
              <w:rPr>
                <w:rFonts w:ascii="Arial" w:hAnsi="Arial" w:cs="Arial"/>
                <w:b w:val="0"/>
                <w:bCs w:val="0"/>
              </w:rPr>
            </w:pPr>
          </w:p>
          <w:p w14:paraId="2B83C9A0" w14:textId="53D0E129"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The Netherlands</w:t>
            </w:r>
          </w:p>
          <w:p w14:paraId="5BDC2C3D" w14:textId="77777777" w:rsidR="00C101B3" w:rsidRPr="003020A8" w:rsidRDefault="00C101B3" w:rsidP="003020A8">
            <w:pPr>
              <w:spacing w:line="360" w:lineRule="auto"/>
              <w:rPr>
                <w:rFonts w:ascii="Arial" w:hAnsi="Arial" w:cs="Arial"/>
                <w:b w:val="0"/>
                <w:bCs w:val="0"/>
              </w:rPr>
            </w:pPr>
          </w:p>
          <w:p w14:paraId="3F317770" w14:textId="1A427257" w:rsidR="00C101B3" w:rsidRPr="003020A8" w:rsidRDefault="00C101B3" w:rsidP="003020A8">
            <w:pPr>
              <w:spacing w:line="360" w:lineRule="auto"/>
              <w:rPr>
                <w:rFonts w:ascii="Arial" w:hAnsi="Arial" w:cs="Arial"/>
                <w:b w:val="0"/>
                <w:bCs w:val="0"/>
              </w:rPr>
            </w:pPr>
            <w:r w:rsidRPr="003020A8">
              <w:rPr>
                <w:rFonts w:ascii="Arial" w:hAnsi="Arial" w:cs="Arial"/>
                <w:b w:val="0"/>
                <w:bCs w:val="0"/>
              </w:rPr>
              <w:t>Analytical Study</w:t>
            </w:r>
            <w:r w:rsidRPr="003020A8">
              <w:rPr>
                <w:rFonts w:ascii="Arial" w:hAnsi="Arial" w:cs="Arial"/>
                <w:b w:val="0"/>
                <w:bCs w:val="0"/>
              </w:rPr>
              <w:br/>
            </w:r>
          </w:p>
        </w:tc>
        <w:tc>
          <w:tcPr>
            <w:tcW w:w="2977" w:type="dxa"/>
          </w:tcPr>
          <w:p w14:paraId="67BFD4FC"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 xml:space="preserve">To determine if a perioperative ostomy educational pathway </w:t>
            </w:r>
            <w:r w:rsidRPr="003020A8">
              <w:rPr>
                <w:rFonts w:ascii="Arial" w:hAnsi="Arial" w:cs="Arial"/>
              </w:rPr>
              <w:lastRenderedPageBreak/>
              <w:t>increases the level of independence and decreases the need for visiting nurse services in new ostomy patients</w:t>
            </w:r>
          </w:p>
        </w:tc>
        <w:tc>
          <w:tcPr>
            <w:tcW w:w="1842" w:type="dxa"/>
          </w:tcPr>
          <w:p w14:paraId="3C10F8DC"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N=277</w:t>
            </w:r>
          </w:p>
          <w:p w14:paraId="693749AE" w14:textId="7BEC8756"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br/>
              <w:t>Colostomy and</w:t>
            </w:r>
            <w:r w:rsidRPr="003020A8">
              <w:rPr>
                <w:rFonts w:ascii="Arial" w:hAnsi="Arial" w:cs="Arial"/>
              </w:rPr>
              <w:br/>
              <w:t>Ileostomy</w:t>
            </w:r>
          </w:p>
        </w:tc>
        <w:tc>
          <w:tcPr>
            <w:tcW w:w="3113" w:type="dxa"/>
          </w:tcPr>
          <w:p w14:paraId="36754DEA" w14:textId="34B741BD" w:rsidR="00275DEE" w:rsidRPr="003020A8" w:rsidRDefault="00275DEE"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Historical control group:</w:t>
            </w:r>
            <w:r w:rsidR="0059438F" w:rsidRPr="003020A8">
              <w:rPr>
                <w:rFonts w:ascii="Arial" w:hAnsi="Arial" w:cs="Arial"/>
              </w:rPr>
              <w:t xml:space="preserve"> did not attend preoperative practice </w:t>
            </w:r>
            <w:r w:rsidR="00AA0901" w:rsidRPr="003020A8">
              <w:rPr>
                <w:rFonts w:ascii="Arial" w:hAnsi="Arial" w:cs="Arial"/>
              </w:rPr>
              <w:t>session</w:t>
            </w:r>
          </w:p>
          <w:p w14:paraId="4B3DF82F" w14:textId="77777777" w:rsidR="00275DEE" w:rsidRPr="003020A8" w:rsidRDefault="00275DEE"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455AA475" w14:textId="4F7824C8" w:rsidR="00C101B3" w:rsidRPr="003020A8" w:rsidRDefault="00275DEE"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w:t>
            </w:r>
            <w:r w:rsidR="0059438F" w:rsidRPr="003020A8">
              <w:rPr>
                <w:rFonts w:ascii="Arial" w:hAnsi="Arial" w:cs="Arial"/>
              </w:rPr>
              <w:t>: p</w:t>
            </w:r>
            <w:r w:rsidR="00C101B3" w:rsidRPr="003020A8">
              <w:rPr>
                <w:rFonts w:ascii="Arial" w:hAnsi="Arial" w:cs="Arial"/>
              </w:rPr>
              <w:t>reoperative one-</w:t>
            </w:r>
            <w:r w:rsidR="00AA0901" w:rsidRPr="003020A8">
              <w:rPr>
                <w:rFonts w:ascii="Arial" w:hAnsi="Arial" w:cs="Arial"/>
              </w:rPr>
              <w:t>on</w:t>
            </w:r>
            <w:r w:rsidR="00C101B3" w:rsidRPr="003020A8">
              <w:rPr>
                <w:rFonts w:ascii="Arial" w:hAnsi="Arial" w:cs="Arial"/>
              </w:rPr>
              <w:t>-one education and practice with ostomy appliance</w:t>
            </w:r>
            <w:r w:rsidR="00AA0901" w:rsidRPr="003020A8">
              <w:rPr>
                <w:rFonts w:ascii="Arial" w:hAnsi="Arial" w:cs="Arial"/>
              </w:rPr>
              <w:t>,</w:t>
            </w:r>
            <w:r w:rsidR="00C101B3" w:rsidRPr="003020A8">
              <w:rPr>
                <w:rFonts w:ascii="Arial" w:hAnsi="Arial" w:cs="Arial"/>
              </w:rPr>
              <w:t xml:space="preserve"> postoperative practice emptying and changing appliance over 5 days in hospital with assistance of nurse or stoma nurse</w:t>
            </w:r>
            <w:r w:rsidR="0059438F" w:rsidRPr="003020A8" w:rsidDel="0059438F">
              <w:rPr>
                <w:rFonts w:ascii="Arial" w:hAnsi="Arial" w:cs="Arial"/>
              </w:rPr>
              <w:t xml:space="preserve"> </w:t>
            </w:r>
            <w:r w:rsidR="00C101B3" w:rsidRPr="003020A8">
              <w:rPr>
                <w:rFonts w:ascii="Arial" w:hAnsi="Arial" w:cs="Arial"/>
              </w:rPr>
              <w:br/>
            </w:r>
          </w:p>
        </w:tc>
        <w:tc>
          <w:tcPr>
            <w:tcW w:w="1843" w:type="dxa"/>
          </w:tcPr>
          <w:p w14:paraId="0BAFF030" w14:textId="657888E2" w:rsidR="00755FC0" w:rsidRPr="003020A8" w:rsidRDefault="00755FC0"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Preoperative</w:t>
            </w:r>
            <w:r w:rsidR="00AA0901" w:rsidRPr="003020A8">
              <w:rPr>
                <w:rFonts w:ascii="Arial" w:hAnsi="Arial" w:cs="Arial"/>
              </w:rPr>
              <w:t>:</w:t>
            </w:r>
            <w:r w:rsidRPr="003020A8">
              <w:rPr>
                <w:rFonts w:ascii="Arial" w:hAnsi="Arial" w:cs="Arial"/>
              </w:rPr>
              <w:t xml:space="preserve"> clinic</w:t>
            </w:r>
          </w:p>
          <w:p w14:paraId="5FC4B216"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6BE363A6" w14:textId="3F20B75A"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After discharge, the intervention group</w:t>
            </w:r>
            <w:r w:rsidR="00AA0901" w:rsidRPr="003020A8">
              <w:rPr>
                <w:rFonts w:ascii="Arial" w:hAnsi="Arial" w:cs="Arial"/>
              </w:rPr>
              <w:t xml:space="preserve"> </w:t>
            </w:r>
            <w:r w:rsidRPr="003020A8">
              <w:rPr>
                <w:rFonts w:ascii="Arial" w:hAnsi="Arial" w:cs="Arial"/>
              </w:rPr>
              <w:t xml:space="preserve">were </w:t>
            </w:r>
            <w:r w:rsidR="00714988" w:rsidRPr="003020A8">
              <w:rPr>
                <w:rFonts w:ascii="Arial" w:hAnsi="Arial" w:cs="Arial"/>
              </w:rPr>
              <w:t>significantly more</w:t>
            </w:r>
            <w:r w:rsidRPr="003020A8">
              <w:rPr>
                <w:rFonts w:ascii="Arial" w:hAnsi="Arial" w:cs="Arial"/>
              </w:rPr>
              <w:t xml:space="preserve"> </w:t>
            </w:r>
            <w:r w:rsidRPr="003020A8">
              <w:rPr>
                <w:rFonts w:ascii="Arial" w:hAnsi="Arial" w:cs="Arial"/>
              </w:rPr>
              <w:lastRenderedPageBreak/>
              <w:t>independent perform</w:t>
            </w:r>
            <w:r w:rsidR="00F74373" w:rsidRPr="003020A8">
              <w:rPr>
                <w:rFonts w:ascii="Arial" w:hAnsi="Arial" w:cs="Arial"/>
              </w:rPr>
              <w:t>ing</w:t>
            </w:r>
            <w:r w:rsidRPr="003020A8">
              <w:rPr>
                <w:rFonts w:ascii="Arial" w:hAnsi="Arial" w:cs="Arial"/>
              </w:rPr>
              <w:t xml:space="preserve"> ostomy care and were </w:t>
            </w:r>
            <w:r w:rsidR="00E259D4" w:rsidRPr="003020A8">
              <w:rPr>
                <w:rFonts w:ascii="Arial" w:hAnsi="Arial" w:cs="Arial"/>
              </w:rPr>
              <w:t xml:space="preserve">significantly </w:t>
            </w:r>
            <w:r w:rsidRPr="003020A8">
              <w:rPr>
                <w:rFonts w:ascii="Arial" w:hAnsi="Arial" w:cs="Arial"/>
              </w:rPr>
              <w:t>less reliant on community nurses</w:t>
            </w:r>
          </w:p>
        </w:tc>
      </w:tr>
      <w:tr w:rsidR="00CF5538" w:rsidRPr="003020A8" w14:paraId="0532AA4C" w14:textId="77777777" w:rsidTr="00F71D21">
        <w:trPr>
          <w:trHeight w:val="819"/>
        </w:trPr>
        <w:tc>
          <w:tcPr>
            <w:cnfStyle w:val="001000000000" w:firstRow="0" w:lastRow="0" w:firstColumn="1" w:lastColumn="0" w:oddVBand="0" w:evenVBand="0" w:oddHBand="0" w:evenHBand="0" w:firstRowFirstColumn="0" w:firstRowLastColumn="0" w:lastRowFirstColumn="0" w:lastRowLastColumn="0"/>
            <w:tcW w:w="1702" w:type="dxa"/>
          </w:tcPr>
          <w:p w14:paraId="67AF7358" w14:textId="44CB91FE"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Wang</w:t>
            </w:r>
            <w:r w:rsidR="004E025F" w:rsidRPr="003020A8">
              <w:rPr>
                <w:rFonts w:ascii="Arial" w:hAnsi="Arial" w:cs="Arial"/>
                <w:b w:val="0"/>
                <w:bCs w:val="0"/>
              </w:rPr>
              <w:t xml:space="preserve"> (</w:t>
            </w:r>
            <w:r w:rsidRPr="003020A8">
              <w:rPr>
                <w:rFonts w:ascii="Arial" w:hAnsi="Arial" w:cs="Arial"/>
                <w:b w:val="0"/>
                <w:bCs w:val="0"/>
              </w:rPr>
              <w:t>2021</w:t>
            </w:r>
            <w:r w:rsidR="004E025F" w:rsidRPr="003020A8">
              <w:rPr>
                <w:rFonts w:ascii="Arial" w:hAnsi="Arial" w:cs="Arial"/>
                <w:b w:val="0"/>
                <w:bCs w:val="0"/>
              </w:rPr>
              <w:t>)</w:t>
            </w:r>
          </w:p>
          <w:p w14:paraId="120C1F6E" w14:textId="77777777" w:rsidR="00C101B3" w:rsidRPr="003020A8" w:rsidRDefault="00C101B3" w:rsidP="003020A8">
            <w:pPr>
              <w:spacing w:line="360" w:lineRule="auto"/>
              <w:rPr>
                <w:rFonts w:ascii="Arial" w:hAnsi="Arial" w:cs="Arial"/>
                <w:b w:val="0"/>
                <w:bCs w:val="0"/>
              </w:rPr>
            </w:pPr>
          </w:p>
          <w:p w14:paraId="30CB880C" w14:textId="50ACA101" w:rsidR="00C101B3" w:rsidRPr="003020A8" w:rsidRDefault="00C101B3" w:rsidP="003020A8">
            <w:pPr>
              <w:spacing w:line="360" w:lineRule="auto"/>
              <w:rPr>
                <w:rFonts w:ascii="Arial" w:hAnsi="Arial" w:cs="Arial"/>
                <w:b w:val="0"/>
                <w:bCs w:val="0"/>
              </w:rPr>
            </w:pPr>
            <w:r w:rsidRPr="003020A8">
              <w:rPr>
                <w:rFonts w:ascii="Arial" w:hAnsi="Arial" w:cs="Arial"/>
                <w:b w:val="0"/>
                <w:bCs w:val="0"/>
              </w:rPr>
              <w:t>Taiwan</w:t>
            </w:r>
          </w:p>
          <w:p w14:paraId="235B1914" w14:textId="77777777" w:rsidR="00C101B3" w:rsidRPr="003020A8" w:rsidRDefault="00C101B3" w:rsidP="003020A8">
            <w:pPr>
              <w:spacing w:line="360" w:lineRule="auto"/>
              <w:rPr>
                <w:rFonts w:ascii="Arial" w:hAnsi="Arial" w:cs="Arial"/>
                <w:b w:val="0"/>
                <w:bCs w:val="0"/>
              </w:rPr>
            </w:pPr>
          </w:p>
          <w:p w14:paraId="6709BC6D" w14:textId="0B5F0186" w:rsidR="00C101B3" w:rsidRPr="003020A8" w:rsidRDefault="00067EB9" w:rsidP="003020A8">
            <w:pPr>
              <w:spacing w:line="360" w:lineRule="auto"/>
              <w:rPr>
                <w:rFonts w:ascii="Arial" w:hAnsi="Arial" w:cs="Arial"/>
                <w:b w:val="0"/>
                <w:bCs w:val="0"/>
              </w:rPr>
            </w:pPr>
            <w:r w:rsidRPr="003020A8">
              <w:rPr>
                <w:rFonts w:ascii="Arial" w:hAnsi="Arial" w:cs="Arial"/>
                <w:b w:val="0"/>
                <w:bCs w:val="0"/>
              </w:rPr>
              <w:t>Non-</w:t>
            </w:r>
            <w:r w:rsidR="00C101B3" w:rsidRPr="003020A8">
              <w:rPr>
                <w:rFonts w:ascii="Arial" w:hAnsi="Arial" w:cs="Arial"/>
                <w:b w:val="0"/>
                <w:bCs w:val="0"/>
              </w:rPr>
              <w:t>RCT</w:t>
            </w:r>
            <w:r w:rsidR="00C101B3" w:rsidRPr="003020A8">
              <w:rPr>
                <w:rFonts w:ascii="Arial" w:hAnsi="Arial" w:cs="Arial"/>
                <w:b w:val="0"/>
                <w:bCs w:val="0"/>
              </w:rPr>
              <w:br/>
            </w:r>
          </w:p>
        </w:tc>
        <w:tc>
          <w:tcPr>
            <w:tcW w:w="2977" w:type="dxa"/>
          </w:tcPr>
          <w:p w14:paraId="7B8E95F5" w14:textId="3E5E8F2D"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To examine the effects of a multimedia patient</w:t>
            </w:r>
            <w:r w:rsidR="00AA0901" w:rsidRPr="003020A8">
              <w:rPr>
                <w:rFonts w:ascii="Arial" w:hAnsi="Arial" w:cs="Arial"/>
              </w:rPr>
              <w:t xml:space="preserve"> </w:t>
            </w:r>
            <w:r w:rsidRPr="003020A8">
              <w:rPr>
                <w:rFonts w:ascii="Arial" w:hAnsi="Arial" w:cs="Arial"/>
              </w:rPr>
              <w:t>education</w:t>
            </w:r>
          </w:p>
          <w:p w14:paraId="281BDB94"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 on improving self-care knowledge and skills in patients with colorectal cancer who underwent colostomy surgery</w:t>
            </w:r>
          </w:p>
        </w:tc>
        <w:tc>
          <w:tcPr>
            <w:tcW w:w="1842" w:type="dxa"/>
          </w:tcPr>
          <w:p w14:paraId="00792CEE"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N=63</w:t>
            </w:r>
          </w:p>
          <w:p w14:paraId="3547143D" w14:textId="7227EB42"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w:t>
            </w:r>
          </w:p>
        </w:tc>
        <w:tc>
          <w:tcPr>
            <w:tcW w:w="3113" w:type="dxa"/>
          </w:tcPr>
          <w:p w14:paraId="6C3860F7" w14:textId="6526C4F2" w:rsidR="0073513B" w:rsidRPr="003020A8" w:rsidRDefault="005D027C"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Control</w:t>
            </w:r>
            <w:r w:rsidR="00AA0901" w:rsidRPr="003020A8">
              <w:rPr>
                <w:rFonts w:ascii="Arial" w:hAnsi="Arial" w:cs="Arial"/>
              </w:rPr>
              <w:t>:</w:t>
            </w:r>
            <w:r w:rsidRPr="003020A8">
              <w:rPr>
                <w:rFonts w:ascii="Arial" w:hAnsi="Arial" w:cs="Arial"/>
              </w:rPr>
              <w:t xml:space="preserve"> received </w:t>
            </w:r>
            <w:r w:rsidR="0046108F" w:rsidRPr="003020A8">
              <w:rPr>
                <w:rFonts w:ascii="Arial" w:hAnsi="Arial" w:cs="Arial"/>
              </w:rPr>
              <w:t xml:space="preserve">one preoperative education session with </w:t>
            </w:r>
            <w:r w:rsidRPr="003020A8">
              <w:rPr>
                <w:rFonts w:ascii="Arial" w:hAnsi="Arial" w:cs="Arial"/>
              </w:rPr>
              <w:t xml:space="preserve">standard written and verbal </w:t>
            </w:r>
            <w:r w:rsidR="0073513B" w:rsidRPr="003020A8">
              <w:rPr>
                <w:rFonts w:ascii="Arial" w:hAnsi="Arial" w:cs="Arial"/>
              </w:rPr>
              <w:t>nursing instruction</w:t>
            </w:r>
            <w:r w:rsidR="0046108F" w:rsidRPr="003020A8">
              <w:rPr>
                <w:rFonts w:ascii="Arial" w:hAnsi="Arial" w:cs="Arial"/>
              </w:rPr>
              <w:t xml:space="preserve">s and one postoperative education </w:t>
            </w:r>
            <w:r w:rsidR="00AA0901" w:rsidRPr="003020A8">
              <w:rPr>
                <w:rFonts w:ascii="Arial" w:hAnsi="Arial" w:cs="Arial"/>
              </w:rPr>
              <w:t>session</w:t>
            </w:r>
          </w:p>
          <w:p w14:paraId="16E43777" w14:textId="77777777" w:rsidR="0073513B" w:rsidRPr="003020A8" w:rsidRDefault="0073513B"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4FC3951B" w14:textId="7F962317" w:rsidR="00C101B3" w:rsidRPr="003020A8" w:rsidRDefault="0073513B"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AA0901" w:rsidRPr="003020A8">
              <w:rPr>
                <w:rFonts w:ascii="Arial" w:hAnsi="Arial" w:cs="Arial"/>
              </w:rPr>
              <w:t>:</w:t>
            </w:r>
            <w:r w:rsidRPr="003020A8">
              <w:rPr>
                <w:rFonts w:ascii="Arial" w:hAnsi="Arial" w:cs="Arial"/>
              </w:rPr>
              <w:t xml:space="preserve"> received </w:t>
            </w:r>
            <w:r w:rsidR="00C101B3" w:rsidRPr="003020A8">
              <w:rPr>
                <w:rFonts w:ascii="Arial" w:hAnsi="Arial" w:cs="Arial"/>
              </w:rPr>
              <w:t xml:space="preserve">additional </w:t>
            </w:r>
            <w:r w:rsidR="0046108F" w:rsidRPr="003020A8">
              <w:rPr>
                <w:rFonts w:ascii="Arial" w:hAnsi="Arial" w:cs="Arial"/>
              </w:rPr>
              <w:t xml:space="preserve">10-minute </w:t>
            </w:r>
            <w:r w:rsidR="00C101B3" w:rsidRPr="003020A8">
              <w:rPr>
                <w:rFonts w:ascii="Arial" w:hAnsi="Arial" w:cs="Arial"/>
              </w:rPr>
              <w:t>multimedia DVD education</w:t>
            </w:r>
            <w:r w:rsidR="00CB0D42" w:rsidRPr="003020A8">
              <w:rPr>
                <w:rFonts w:ascii="Arial" w:hAnsi="Arial" w:cs="Arial"/>
              </w:rPr>
              <w:t xml:space="preserve"> </w:t>
            </w:r>
            <w:r w:rsidR="0046108F" w:rsidRPr="003020A8">
              <w:rPr>
                <w:rFonts w:ascii="Arial" w:hAnsi="Arial" w:cs="Arial"/>
              </w:rPr>
              <w:t>t</w:t>
            </w:r>
            <w:r w:rsidR="00AF22FD" w:rsidRPr="003020A8">
              <w:rPr>
                <w:rFonts w:ascii="Arial" w:hAnsi="Arial" w:cs="Arial"/>
              </w:rPr>
              <w:t xml:space="preserve">hat could be viewed as often </w:t>
            </w:r>
            <w:r w:rsidR="00AF22FD" w:rsidRPr="003020A8">
              <w:rPr>
                <w:rFonts w:ascii="Arial" w:hAnsi="Arial" w:cs="Arial"/>
              </w:rPr>
              <w:lastRenderedPageBreak/>
              <w:t>as needed while in hospital</w:t>
            </w:r>
            <w:r w:rsidR="00C101B3" w:rsidRPr="003020A8">
              <w:rPr>
                <w:rFonts w:ascii="Arial" w:hAnsi="Arial" w:cs="Arial"/>
              </w:rPr>
              <w:br/>
            </w:r>
          </w:p>
        </w:tc>
        <w:tc>
          <w:tcPr>
            <w:tcW w:w="1843" w:type="dxa"/>
          </w:tcPr>
          <w:p w14:paraId="2E03CA75" w14:textId="2E4F91C0" w:rsidR="00623025" w:rsidRPr="003020A8" w:rsidRDefault="00755FC0"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Preoperative</w:t>
            </w:r>
            <w:r w:rsidR="00AA0901" w:rsidRPr="003020A8">
              <w:rPr>
                <w:rFonts w:ascii="Arial" w:hAnsi="Arial" w:cs="Arial"/>
              </w:rPr>
              <w:t xml:space="preserve">: </w:t>
            </w:r>
            <w:r w:rsidRPr="003020A8">
              <w:rPr>
                <w:rFonts w:ascii="Arial" w:hAnsi="Arial" w:cs="Arial"/>
              </w:rPr>
              <w:t>clinic</w:t>
            </w:r>
          </w:p>
          <w:p w14:paraId="188F2F61" w14:textId="77777777" w:rsidR="00623025" w:rsidRPr="003020A8" w:rsidRDefault="00623025"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0E52372A" w14:textId="669A1786" w:rsidR="00755FC0" w:rsidRPr="003020A8" w:rsidRDefault="00623025"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w:t>
            </w:r>
            <w:r w:rsidR="00755FC0" w:rsidRPr="003020A8">
              <w:rPr>
                <w:rFonts w:ascii="Arial" w:hAnsi="Arial" w:cs="Arial"/>
              </w:rPr>
              <w:t>ostoperative</w:t>
            </w:r>
            <w:r w:rsidR="00AA0901" w:rsidRPr="003020A8">
              <w:rPr>
                <w:rFonts w:ascii="Arial" w:hAnsi="Arial" w:cs="Arial"/>
              </w:rPr>
              <w:t>:</w:t>
            </w:r>
            <w:r w:rsidR="00755FC0" w:rsidRPr="003020A8">
              <w:rPr>
                <w:rFonts w:ascii="Arial" w:hAnsi="Arial" w:cs="Arial"/>
              </w:rPr>
              <w:t xml:space="preserve"> in hospital</w:t>
            </w:r>
          </w:p>
          <w:p w14:paraId="7335AD2C"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6864FC5F" w14:textId="4D4712C4" w:rsidR="00C101B3" w:rsidRPr="003020A8" w:rsidRDefault="007A5BC8"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The intervention group had</w:t>
            </w:r>
            <w:r w:rsidR="00C101B3" w:rsidRPr="003020A8">
              <w:rPr>
                <w:rFonts w:ascii="Arial" w:hAnsi="Arial" w:cs="Arial"/>
              </w:rPr>
              <w:t xml:space="preserve"> significantly improved self-care knowledge and self-care skills</w:t>
            </w:r>
            <w:r w:rsidR="0071723D" w:rsidRPr="003020A8">
              <w:rPr>
                <w:rFonts w:ascii="Arial" w:hAnsi="Arial" w:cs="Arial"/>
              </w:rPr>
              <w:t xml:space="preserve"> after discharge</w:t>
            </w:r>
            <w:r w:rsidR="00C101B3" w:rsidRPr="003020A8">
              <w:rPr>
                <w:rFonts w:ascii="Arial" w:hAnsi="Arial" w:cs="Arial"/>
              </w:rPr>
              <w:t xml:space="preserve"> compared to the control group</w:t>
            </w:r>
          </w:p>
        </w:tc>
      </w:tr>
      <w:tr w:rsidR="00CF5538" w:rsidRPr="003020A8" w14:paraId="05362A68" w14:textId="77777777" w:rsidTr="00F71D21">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02" w:type="dxa"/>
          </w:tcPr>
          <w:p w14:paraId="0D5BD36C" w14:textId="224FC6A4" w:rsidR="00C101B3" w:rsidRPr="003020A8" w:rsidRDefault="00C101B3" w:rsidP="003020A8">
            <w:pPr>
              <w:spacing w:line="360" w:lineRule="auto"/>
              <w:rPr>
                <w:rFonts w:ascii="Arial" w:hAnsi="Arial" w:cs="Arial"/>
                <w:b w:val="0"/>
                <w:bCs w:val="0"/>
              </w:rPr>
            </w:pPr>
            <w:r w:rsidRPr="003020A8">
              <w:rPr>
                <w:rFonts w:ascii="Arial" w:hAnsi="Arial" w:cs="Arial"/>
                <w:b w:val="0"/>
                <w:bCs w:val="0"/>
              </w:rPr>
              <w:t>Wang</w:t>
            </w:r>
            <w:r w:rsidR="004E025F" w:rsidRPr="003020A8">
              <w:rPr>
                <w:rFonts w:ascii="Arial" w:hAnsi="Arial" w:cs="Arial"/>
                <w:b w:val="0"/>
                <w:bCs w:val="0"/>
              </w:rPr>
              <w:t xml:space="preserve"> (</w:t>
            </w:r>
            <w:r w:rsidRPr="003020A8">
              <w:rPr>
                <w:rFonts w:ascii="Arial" w:hAnsi="Arial" w:cs="Arial"/>
                <w:b w:val="0"/>
                <w:bCs w:val="0"/>
              </w:rPr>
              <w:t>2024</w:t>
            </w:r>
            <w:r w:rsidR="004E025F" w:rsidRPr="003020A8">
              <w:rPr>
                <w:rFonts w:ascii="Arial" w:hAnsi="Arial" w:cs="Arial"/>
                <w:b w:val="0"/>
                <w:bCs w:val="0"/>
              </w:rPr>
              <w:t>)</w:t>
            </w:r>
          </w:p>
          <w:p w14:paraId="716E2FAB" w14:textId="77777777" w:rsidR="00C101B3" w:rsidRPr="003020A8" w:rsidRDefault="00C101B3" w:rsidP="003020A8">
            <w:pPr>
              <w:spacing w:line="360" w:lineRule="auto"/>
              <w:rPr>
                <w:rFonts w:ascii="Arial" w:hAnsi="Arial" w:cs="Arial"/>
                <w:b w:val="0"/>
                <w:bCs w:val="0"/>
              </w:rPr>
            </w:pPr>
          </w:p>
          <w:p w14:paraId="51D3C570" w14:textId="69843B45" w:rsidR="00C101B3" w:rsidRPr="003020A8" w:rsidRDefault="00C101B3" w:rsidP="003020A8">
            <w:pPr>
              <w:spacing w:line="360" w:lineRule="auto"/>
              <w:rPr>
                <w:rFonts w:ascii="Arial" w:hAnsi="Arial" w:cs="Arial"/>
                <w:b w:val="0"/>
                <w:bCs w:val="0"/>
              </w:rPr>
            </w:pPr>
            <w:r w:rsidRPr="003020A8">
              <w:rPr>
                <w:rFonts w:ascii="Arial" w:hAnsi="Arial" w:cs="Arial"/>
                <w:b w:val="0"/>
                <w:bCs w:val="0"/>
              </w:rPr>
              <w:t>China</w:t>
            </w:r>
          </w:p>
          <w:p w14:paraId="6D7995C8" w14:textId="77777777" w:rsidR="00C101B3" w:rsidRPr="003020A8" w:rsidRDefault="00C101B3" w:rsidP="003020A8">
            <w:pPr>
              <w:spacing w:line="360" w:lineRule="auto"/>
              <w:rPr>
                <w:rFonts w:ascii="Arial" w:hAnsi="Arial" w:cs="Arial"/>
                <w:b w:val="0"/>
                <w:bCs w:val="0"/>
              </w:rPr>
            </w:pPr>
          </w:p>
          <w:p w14:paraId="03BBDAAA" w14:textId="2DF91AF5"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r w:rsidRPr="003020A8">
              <w:rPr>
                <w:rFonts w:ascii="Arial" w:hAnsi="Arial" w:cs="Arial"/>
                <w:b w:val="0"/>
                <w:bCs w:val="0"/>
              </w:rPr>
              <w:br/>
            </w:r>
          </w:p>
        </w:tc>
        <w:tc>
          <w:tcPr>
            <w:tcW w:w="2977" w:type="dxa"/>
          </w:tcPr>
          <w:p w14:paraId="58C04FF2" w14:textId="3D0EBC59"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To analyse the impact of enterostomal therapist-led visual health education combined with peer education on the postoperative self-nursing ability, </w:t>
            </w:r>
            <w:r w:rsidR="0021052B" w:rsidRPr="003020A8">
              <w:rPr>
                <w:rFonts w:ascii="Arial" w:hAnsi="Arial" w:cs="Arial"/>
              </w:rPr>
              <w:t>QoL</w:t>
            </w:r>
            <w:r w:rsidRPr="003020A8">
              <w:rPr>
                <w:rFonts w:ascii="Arial" w:hAnsi="Arial" w:cs="Arial"/>
              </w:rPr>
              <w:t xml:space="preserve"> and peristomal complications in patients with a permanent </w:t>
            </w:r>
          </w:p>
          <w:p w14:paraId="64C7ECD9" w14:textId="7A7881E1" w:rsidR="00C101B3" w:rsidRPr="003020A8" w:rsidRDefault="004F2982"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c</w:t>
            </w:r>
            <w:r w:rsidR="00C101B3" w:rsidRPr="003020A8">
              <w:rPr>
                <w:rFonts w:ascii="Arial" w:hAnsi="Arial" w:cs="Arial"/>
              </w:rPr>
              <w:t>olostomy</w:t>
            </w:r>
            <w:r w:rsidR="00F95AD9" w:rsidRPr="003020A8">
              <w:rPr>
                <w:rFonts w:ascii="Arial" w:hAnsi="Arial" w:cs="Arial"/>
              </w:rPr>
              <w:t>.</w:t>
            </w:r>
          </w:p>
        </w:tc>
        <w:tc>
          <w:tcPr>
            <w:tcW w:w="1842" w:type="dxa"/>
          </w:tcPr>
          <w:p w14:paraId="514A2835"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120</w:t>
            </w:r>
          </w:p>
          <w:p w14:paraId="235CB812" w14:textId="43BD53F1"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Colostomy</w:t>
            </w:r>
          </w:p>
        </w:tc>
        <w:tc>
          <w:tcPr>
            <w:tcW w:w="3113" w:type="dxa"/>
          </w:tcPr>
          <w:p w14:paraId="34FED882" w14:textId="1B5E5C2C" w:rsidR="009009CF" w:rsidRPr="003020A8" w:rsidRDefault="009009C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Control:</w:t>
            </w:r>
            <w:r w:rsidR="00246A8F" w:rsidRPr="003020A8">
              <w:rPr>
                <w:rFonts w:ascii="Arial" w:hAnsi="Arial" w:cs="Arial"/>
              </w:rPr>
              <w:t xml:space="preserve"> </w:t>
            </w:r>
            <w:r w:rsidR="0068448F" w:rsidRPr="003020A8">
              <w:rPr>
                <w:rFonts w:ascii="Arial" w:hAnsi="Arial" w:cs="Arial"/>
              </w:rPr>
              <w:t>Routine</w:t>
            </w:r>
            <w:r w:rsidR="008C64A1" w:rsidRPr="003020A8">
              <w:rPr>
                <w:rFonts w:ascii="Arial" w:hAnsi="Arial" w:cs="Arial"/>
              </w:rPr>
              <w:t xml:space="preserve"> care and education</w:t>
            </w:r>
            <w:r w:rsidR="0068448F" w:rsidRPr="003020A8">
              <w:rPr>
                <w:rFonts w:ascii="Arial" w:hAnsi="Arial" w:cs="Arial"/>
              </w:rPr>
              <w:t xml:space="preserve"> pro</w:t>
            </w:r>
            <w:r w:rsidR="008C64A1" w:rsidRPr="003020A8">
              <w:rPr>
                <w:rFonts w:ascii="Arial" w:hAnsi="Arial" w:cs="Arial"/>
              </w:rPr>
              <w:t xml:space="preserve">cedure not explained. </w:t>
            </w:r>
            <w:r w:rsidR="00246A8F" w:rsidRPr="003020A8">
              <w:rPr>
                <w:rFonts w:ascii="Arial" w:hAnsi="Arial" w:cs="Arial"/>
              </w:rPr>
              <w:t>Informed of stoma precautions by nurse prior to discharge. Patients returned to visit sto</w:t>
            </w:r>
            <w:r w:rsidR="0068448F" w:rsidRPr="003020A8">
              <w:rPr>
                <w:rFonts w:ascii="Arial" w:hAnsi="Arial" w:cs="Arial"/>
              </w:rPr>
              <w:t>ma nurse for education after discharge</w:t>
            </w:r>
          </w:p>
          <w:p w14:paraId="4F58DCBC" w14:textId="77777777" w:rsidR="009009CF" w:rsidRPr="003020A8" w:rsidRDefault="009009C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64D63D49" w14:textId="37101050" w:rsidR="00C101B3" w:rsidRPr="003020A8" w:rsidRDefault="009009CF"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Intervention</w:t>
            </w:r>
            <w:r w:rsidR="00AA0901" w:rsidRPr="003020A8">
              <w:rPr>
                <w:rFonts w:ascii="Arial" w:hAnsi="Arial" w:cs="Arial"/>
              </w:rPr>
              <w:t>:</w:t>
            </w:r>
            <w:r w:rsidR="00905681" w:rsidRPr="003020A8">
              <w:rPr>
                <w:rFonts w:ascii="Arial" w:hAnsi="Arial" w:cs="Arial"/>
              </w:rPr>
              <w:t xml:space="preserve"> received e</w:t>
            </w:r>
            <w:r w:rsidR="00C101B3" w:rsidRPr="003020A8">
              <w:rPr>
                <w:rFonts w:ascii="Arial" w:hAnsi="Arial" w:cs="Arial"/>
              </w:rPr>
              <w:t>nterostomal therapist-led visual education with video demonstration, posters, and brochures on stoma care</w:t>
            </w:r>
            <w:r w:rsidR="00905681" w:rsidRPr="003020A8">
              <w:rPr>
                <w:rFonts w:ascii="Arial" w:hAnsi="Arial" w:cs="Arial"/>
              </w:rPr>
              <w:t>;</w:t>
            </w:r>
            <w:r w:rsidR="00C101B3" w:rsidRPr="003020A8">
              <w:rPr>
                <w:rFonts w:ascii="Arial" w:hAnsi="Arial" w:cs="Arial"/>
              </w:rPr>
              <w:t xml:space="preserve"> post</w:t>
            </w:r>
            <w:r w:rsidR="00CF55B6" w:rsidRPr="003020A8">
              <w:rPr>
                <w:rFonts w:ascii="Arial" w:hAnsi="Arial" w:cs="Arial"/>
              </w:rPr>
              <w:t>-</w:t>
            </w:r>
            <w:r w:rsidR="00C101B3" w:rsidRPr="003020A8">
              <w:rPr>
                <w:rFonts w:ascii="Arial" w:hAnsi="Arial" w:cs="Arial"/>
              </w:rPr>
              <w:t>discharge weekly communication with peer-educator</w:t>
            </w:r>
            <w:r w:rsidR="0091238E" w:rsidRPr="003020A8">
              <w:rPr>
                <w:rFonts w:ascii="Arial" w:hAnsi="Arial" w:cs="Arial"/>
              </w:rPr>
              <w:t>; and</w:t>
            </w:r>
            <w:r w:rsidR="00C101B3" w:rsidRPr="003020A8">
              <w:rPr>
                <w:rFonts w:ascii="Arial" w:hAnsi="Arial" w:cs="Arial"/>
              </w:rPr>
              <w:t xml:space="preserve"> monthly group discussions with peer educator for three months post</w:t>
            </w:r>
            <w:r w:rsidR="000A4213" w:rsidRPr="003020A8">
              <w:rPr>
                <w:rFonts w:ascii="Arial" w:hAnsi="Arial" w:cs="Arial"/>
              </w:rPr>
              <w:t xml:space="preserve"> </w:t>
            </w:r>
            <w:r w:rsidR="00C101B3" w:rsidRPr="003020A8">
              <w:rPr>
                <w:rFonts w:ascii="Arial" w:hAnsi="Arial" w:cs="Arial"/>
              </w:rPr>
              <w:t>discharge</w:t>
            </w:r>
            <w:r w:rsidR="00C101B3" w:rsidRPr="003020A8">
              <w:rPr>
                <w:rFonts w:ascii="Arial" w:hAnsi="Arial" w:cs="Arial"/>
              </w:rPr>
              <w:br/>
            </w:r>
          </w:p>
          <w:p w14:paraId="09FA0E69" w14:textId="03ACAE8F"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843" w:type="dxa"/>
          </w:tcPr>
          <w:p w14:paraId="5D12C211" w14:textId="28C1319F" w:rsidR="00755FC0" w:rsidRPr="003020A8" w:rsidRDefault="00755FC0"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ost</w:t>
            </w:r>
            <w:r w:rsidR="00291E27" w:rsidRPr="003020A8">
              <w:rPr>
                <w:rFonts w:ascii="Arial" w:hAnsi="Arial" w:cs="Arial"/>
              </w:rPr>
              <w:t>operative</w:t>
            </w:r>
            <w:r w:rsidR="00AA0901" w:rsidRPr="003020A8">
              <w:rPr>
                <w:rFonts w:ascii="Arial" w:hAnsi="Arial" w:cs="Arial"/>
              </w:rPr>
              <w:t>:</w:t>
            </w:r>
            <w:r w:rsidR="00291E27" w:rsidRPr="003020A8">
              <w:rPr>
                <w:rFonts w:ascii="Arial" w:hAnsi="Arial" w:cs="Arial"/>
              </w:rPr>
              <w:t xml:space="preserve"> </w:t>
            </w:r>
            <w:r w:rsidR="00997A08" w:rsidRPr="003020A8">
              <w:rPr>
                <w:rFonts w:ascii="Arial" w:hAnsi="Arial" w:cs="Arial"/>
              </w:rPr>
              <w:t>hospital and outpatient clinic</w:t>
            </w:r>
          </w:p>
          <w:p w14:paraId="205C8F50"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689DB503" w14:textId="0E02B8D0"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The intervention group had significantly improved </w:t>
            </w:r>
            <w:r w:rsidR="0021052B" w:rsidRPr="003020A8">
              <w:rPr>
                <w:rFonts w:ascii="Arial" w:hAnsi="Arial" w:cs="Arial"/>
              </w:rPr>
              <w:t>QoL</w:t>
            </w:r>
            <w:r w:rsidRPr="003020A8">
              <w:rPr>
                <w:rFonts w:ascii="Arial" w:hAnsi="Arial" w:cs="Arial"/>
              </w:rPr>
              <w:t>, self-nursing abili</w:t>
            </w:r>
            <w:r w:rsidR="007A5BC8" w:rsidRPr="003020A8">
              <w:rPr>
                <w:rFonts w:ascii="Arial" w:hAnsi="Arial" w:cs="Arial"/>
              </w:rPr>
              <w:t>ty</w:t>
            </w:r>
            <w:r w:rsidRPr="003020A8">
              <w:rPr>
                <w:rFonts w:ascii="Arial" w:hAnsi="Arial" w:cs="Arial"/>
              </w:rPr>
              <w:t xml:space="preserve"> and adaptability</w:t>
            </w:r>
            <w:r w:rsidR="007A5BC8" w:rsidRPr="003020A8">
              <w:rPr>
                <w:rFonts w:ascii="Arial" w:hAnsi="Arial" w:cs="Arial"/>
              </w:rPr>
              <w:t xml:space="preserve"> as well </w:t>
            </w:r>
            <w:r w:rsidR="006C3EB9" w:rsidRPr="003020A8">
              <w:rPr>
                <w:rFonts w:ascii="Arial" w:hAnsi="Arial" w:cs="Arial"/>
              </w:rPr>
              <w:t>as significantly</w:t>
            </w:r>
            <w:r w:rsidR="007A5BC8" w:rsidRPr="003020A8">
              <w:rPr>
                <w:rFonts w:ascii="Arial" w:hAnsi="Arial" w:cs="Arial"/>
              </w:rPr>
              <w:t xml:space="preserve"> </w:t>
            </w:r>
            <w:r w:rsidRPr="003020A8">
              <w:rPr>
                <w:rFonts w:ascii="Arial" w:hAnsi="Arial" w:cs="Arial"/>
              </w:rPr>
              <w:t xml:space="preserve">lower incidence </w:t>
            </w:r>
            <w:r w:rsidR="006C3EB9" w:rsidRPr="003020A8">
              <w:rPr>
                <w:rFonts w:ascii="Arial" w:hAnsi="Arial" w:cs="Arial"/>
              </w:rPr>
              <w:t>of complications</w:t>
            </w:r>
            <w:r w:rsidR="00250E22" w:rsidRPr="003020A8">
              <w:rPr>
                <w:rFonts w:ascii="Arial" w:hAnsi="Arial" w:cs="Arial"/>
              </w:rPr>
              <w:t xml:space="preserve"> and significantly higher nursing satisfaction</w:t>
            </w:r>
          </w:p>
        </w:tc>
      </w:tr>
      <w:tr w:rsidR="00CF5538" w:rsidRPr="003020A8" w14:paraId="00FA4610" w14:textId="77777777" w:rsidTr="00F71D21">
        <w:trPr>
          <w:trHeight w:val="819"/>
        </w:trPr>
        <w:tc>
          <w:tcPr>
            <w:cnfStyle w:val="001000000000" w:firstRow="0" w:lastRow="0" w:firstColumn="1" w:lastColumn="0" w:oddVBand="0" w:evenVBand="0" w:oddHBand="0" w:evenHBand="0" w:firstRowFirstColumn="0" w:firstRowLastColumn="0" w:lastRowFirstColumn="0" w:lastRowLastColumn="0"/>
            <w:tcW w:w="1702" w:type="dxa"/>
          </w:tcPr>
          <w:p w14:paraId="5BAA4B51" w14:textId="04D7E370"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Yeo</w:t>
            </w:r>
            <w:r w:rsidR="004E025F" w:rsidRPr="003020A8">
              <w:rPr>
                <w:rFonts w:ascii="Arial" w:hAnsi="Arial" w:cs="Arial"/>
                <w:b w:val="0"/>
                <w:bCs w:val="0"/>
              </w:rPr>
              <w:t xml:space="preserve"> (</w:t>
            </w:r>
            <w:r w:rsidRPr="003020A8">
              <w:rPr>
                <w:rFonts w:ascii="Arial" w:hAnsi="Arial" w:cs="Arial"/>
                <w:b w:val="0"/>
                <w:bCs w:val="0"/>
              </w:rPr>
              <w:t>2023</w:t>
            </w:r>
            <w:r w:rsidR="004E025F" w:rsidRPr="003020A8">
              <w:rPr>
                <w:rFonts w:ascii="Arial" w:hAnsi="Arial" w:cs="Arial"/>
                <w:b w:val="0"/>
                <w:bCs w:val="0"/>
              </w:rPr>
              <w:t>)</w:t>
            </w:r>
          </w:p>
          <w:p w14:paraId="5441FB08" w14:textId="77777777" w:rsidR="00C101B3" w:rsidRPr="003020A8" w:rsidRDefault="00C101B3" w:rsidP="003020A8">
            <w:pPr>
              <w:spacing w:line="360" w:lineRule="auto"/>
              <w:rPr>
                <w:rFonts w:ascii="Arial" w:hAnsi="Arial" w:cs="Arial"/>
                <w:b w:val="0"/>
                <w:bCs w:val="0"/>
              </w:rPr>
            </w:pPr>
          </w:p>
          <w:p w14:paraId="5CFD2A03" w14:textId="693CEA2B" w:rsidR="00C101B3" w:rsidRPr="003020A8" w:rsidRDefault="00C101B3" w:rsidP="003020A8">
            <w:pPr>
              <w:spacing w:line="360" w:lineRule="auto"/>
              <w:rPr>
                <w:rFonts w:ascii="Arial" w:hAnsi="Arial" w:cs="Arial"/>
                <w:b w:val="0"/>
                <w:bCs w:val="0"/>
              </w:rPr>
            </w:pPr>
            <w:r w:rsidRPr="003020A8">
              <w:rPr>
                <w:rFonts w:ascii="Arial" w:hAnsi="Arial" w:cs="Arial"/>
                <w:b w:val="0"/>
                <w:bCs w:val="0"/>
              </w:rPr>
              <w:t>South Korea</w:t>
            </w:r>
          </w:p>
          <w:p w14:paraId="28E15476" w14:textId="77777777" w:rsidR="00C101B3" w:rsidRPr="003020A8" w:rsidRDefault="00C101B3" w:rsidP="003020A8">
            <w:pPr>
              <w:spacing w:line="360" w:lineRule="auto"/>
              <w:rPr>
                <w:rFonts w:ascii="Arial" w:hAnsi="Arial" w:cs="Arial"/>
                <w:b w:val="0"/>
                <w:bCs w:val="0"/>
              </w:rPr>
            </w:pPr>
          </w:p>
          <w:p w14:paraId="0A0583FE" w14:textId="0ACC9C5D" w:rsidR="00C101B3" w:rsidRPr="003020A8" w:rsidRDefault="00C101B3" w:rsidP="003020A8">
            <w:pPr>
              <w:spacing w:line="360" w:lineRule="auto"/>
              <w:rPr>
                <w:rFonts w:ascii="Arial" w:hAnsi="Arial" w:cs="Arial"/>
                <w:b w:val="0"/>
                <w:bCs w:val="0"/>
              </w:rPr>
            </w:pPr>
            <w:r w:rsidRPr="003020A8">
              <w:rPr>
                <w:rFonts w:ascii="Arial" w:hAnsi="Arial" w:cs="Arial"/>
                <w:b w:val="0"/>
                <w:bCs w:val="0"/>
              </w:rPr>
              <w:t>RCT</w:t>
            </w:r>
            <w:r w:rsidRPr="003020A8">
              <w:rPr>
                <w:rFonts w:ascii="Arial" w:hAnsi="Arial" w:cs="Arial"/>
                <w:b w:val="0"/>
                <w:bCs w:val="0"/>
              </w:rPr>
              <w:br/>
            </w:r>
          </w:p>
        </w:tc>
        <w:tc>
          <w:tcPr>
            <w:tcW w:w="2977" w:type="dxa"/>
          </w:tcPr>
          <w:p w14:paraId="10A56132" w14:textId="7428DCC9"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o </w:t>
            </w:r>
            <w:r w:rsidR="00AA4603" w:rsidRPr="003020A8">
              <w:rPr>
                <w:rFonts w:ascii="Arial" w:hAnsi="Arial" w:cs="Arial"/>
              </w:rPr>
              <w:t xml:space="preserve">evaluate </w:t>
            </w:r>
            <w:r w:rsidRPr="003020A8">
              <w:rPr>
                <w:rFonts w:ascii="Arial" w:hAnsi="Arial" w:cs="Arial"/>
              </w:rPr>
              <w:t xml:space="preserve">the effects of a </w:t>
            </w:r>
            <w:r w:rsidR="002707E5" w:rsidRPr="003020A8">
              <w:rPr>
                <w:rFonts w:ascii="Arial" w:hAnsi="Arial" w:cs="Arial"/>
              </w:rPr>
              <w:t xml:space="preserve">single session video-based </w:t>
            </w:r>
            <w:r w:rsidRPr="003020A8">
              <w:rPr>
                <w:rFonts w:ascii="Arial" w:hAnsi="Arial" w:cs="Arial"/>
              </w:rPr>
              <w:t>preoperative ostomy education</w:t>
            </w:r>
            <w:r w:rsidR="00F27AFC" w:rsidRPr="003020A8">
              <w:rPr>
                <w:rFonts w:ascii="Arial" w:hAnsi="Arial" w:cs="Arial"/>
              </w:rPr>
              <w:t xml:space="preserve"> session</w:t>
            </w:r>
            <w:r w:rsidRPr="003020A8">
              <w:rPr>
                <w:rFonts w:ascii="Arial" w:hAnsi="Arial" w:cs="Arial"/>
              </w:rPr>
              <w:t xml:space="preserve"> on self-care knowledge, self-care proficiency, anxiety</w:t>
            </w:r>
            <w:r w:rsidR="00CA5FBC" w:rsidRPr="003020A8">
              <w:rPr>
                <w:rFonts w:ascii="Arial" w:hAnsi="Arial" w:cs="Arial"/>
              </w:rPr>
              <w:t xml:space="preserve"> and </w:t>
            </w:r>
            <w:r w:rsidRPr="003020A8">
              <w:rPr>
                <w:rFonts w:ascii="Arial" w:hAnsi="Arial" w:cs="Arial"/>
              </w:rPr>
              <w:t xml:space="preserve">depression, length of hospital stay, and ostomy-related complications </w:t>
            </w:r>
            <w:r w:rsidR="00A14A6A" w:rsidRPr="003020A8">
              <w:rPr>
                <w:rFonts w:ascii="Arial" w:hAnsi="Arial" w:cs="Arial"/>
              </w:rPr>
              <w:t>in patients</w:t>
            </w:r>
            <w:r w:rsidR="00D7102B" w:rsidRPr="003020A8">
              <w:rPr>
                <w:rFonts w:ascii="Arial" w:hAnsi="Arial" w:cs="Arial"/>
              </w:rPr>
              <w:t xml:space="preserve"> </w:t>
            </w:r>
            <w:r w:rsidR="00721755" w:rsidRPr="003020A8">
              <w:rPr>
                <w:rFonts w:ascii="Arial" w:hAnsi="Arial" w:cs="Arial"/>
              </w:rPr>
              <w:t xml:space="preserve">undergoing </w:t>
            </w:r>
            <w:r w:rsidR="009F3DA8" w:rsidRPr="003020A8">
              <w:rPr>
                <w:rFonts w:ascii="Arial" w:hAnsi="Arial" w:cs="Arial"/>
              </w:rPr>
              <w:t>ostomy surgery</w:t>
            </w:r>
          </w:p>
        </w:tc>
        <w:tc>
          <w:tcPr>
            <w:tcW w:w="1842" w:type="dxa"/>
          </w:tcPr>
          <w:p w14:paraId="71D23947"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N=41</w:t>
            </w:r>
          </w:p>
          <w:p w14:paraId="22E38DAE" w14:textId="24F54E86"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Ileostomy</w:t>
            </w:r>
          </w:p>
        </w:tc>
        <w:tc>
          <w:tcPr>
            <w:tcW w:w="3113" w:type="dxa"/>
          </w:tcPr>
          <w:p w14:paraId="09A1089F" w14:textId="1978B937" w:rsidR="00DF20AA" w:rsidRPr="003020A8" w:rsidRDefault="00DF20AA"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Control: received stoma site marking and shown an ostomy appliance preoperatively.</w:t>
            </w:r>
            <w:r w:rsidR="0019765A" w:rsidRPr="003020A8">
              <w:rPr>
                <w:rFonts w:ascii="Arial" w:hAnsi="Arial" w:cs="Arial"/>
              </w:rPr>
              <w:t xml:space="preserve"> </w:t>
            </w:r>
            <w:r w:rsidR="00DE38E3" w:rsidRPr="003020A8">
              <w:rPr>
                <w:rFonts w:ascii="Arial" w:hAnsi="Arial" w:cs="Arial"/>
              </w:rPr>
              <w:t xml:space="preserve">No </w:t>
            </w:r>
            <w:r w:rsidR="009A47BA" w:rsidRPr="003020A8">
              <w:rPr>
                <w:rFonts w:ascii="Arial" w:hAnsi="Arial" w:cs="Arial"/>
              </w:rPr>
              <w:t xml:space="preserve">preoperative education. </w:t>
            </w:r>
            <w:r w:rsidRPr="003020A8">
              <w:rPr>
                <w:rFonts w:ascii="Arial" w:hAnsi="Arial" w:cs="Arial"/>
              </w:rPr>
              <w:t xml:space="preserve">Postoperatively, they received </w:t>
            </w:r>
            <w:r w:rsidR="00F32F46" w:rsidRPr="003020A8">
              <w:rPr>
                <w:rFonts w:ascii="Arial" w:hAnsi="Arial" w:cs="Arial"/>
              </w:rPr>
              <w:t>two</w:t>
            </w:r>
            <w:r w:rsidR="0020426F" w:rsidRPr="003020A8">
              <w:rPr>
                <w:rFonts w:ascii="Arial" w:hAnsi="Arial" w:cs="Arial"/>
              </w:rPr>
              <w:t xml:space="preserve"> individual</w:t>
            </w:r>
            <w:r w:rsidR="00F772B8" w:rsidRPr="003020A8">
              <w:rPr>
                <w:rFonts w:ascii="Arial" w:hAnsi="Arial" w:cs="Arial"/>
              </w:rPr>
              <w:t xml:space="preserve"> education sessions</w:t>
            </w:r>
            <w:r w:rsidR="00C94595" w:rsidRPr="003020A8">
              <w:rPr>
                <w:rFonts w:ascii="Arial" w:hAnsi="Arial" w:cs="Arial"/>
              </w:rPr>
              <w:t xml:space="preserve"> to practice ostomy care</w:t>
            </w:r>
            <w:r w:rsidR="00E53A8E" w:rsidRPr="003020A8">
              <w:rPr>
                <w:rFonts w:ascii="Arial" w:hAnsi="Arial" w:cs="Arial"/>
              </w:rPr>
              <w:t xml:space="preserve"> and </w:t>
            </w:r>
            <w:r w:rsidR="00833F6F" w:rsidRPr="003020A8">
              <w:rPr>
                <w:rFonts w:ascii="Arial" w:hAnsi="Arial" w:cs="Arial"/>
              </w:rPr>
              <w:t>one</w:t>
            </w:r>
            <w:r w:rsidR="00E53A8E" w:rsidRPr="003020A8">
              <w:rPr>
                <w:rFonts w:ascii="Arial" w:hAnsi="Arial" w:cs="Arial"/>
              </w:rPr>
              <w:t xml:space="preserve"> group </w:t>
            </w:r>
            <w:r w:rsidR="00D8742D" w:rsidRPr="003020A8">
              <w:rPr>
                <w:rFonts w:ascii="Arial" w:hAnsi="Arial" w:cs="Arial"/>
              </w:rPr>
              <w:t>education session</w:t>
            </w:r>
            <w:r w:rsidRPr="003020A8">
              <w:rPr>
                <w:rFonts w:ascii="Arial" w:hAnsi="Arial" w:cs="Arial"/>
              </w:rPr>
              <w:t xml:space="preserve"> </w:t>
            </w:r>
            <w:r w:rsidR="0020426F" w:rsidRPr="003020A8">
              <w:rPr>
                <w:rFonts w:ascii="Arial" w:hAnsi="Arial" w:cs="Arial"/>
              </w:rPr>
              <w:t>to review ostomy care and precautions</w:t>
            </w:r>
          </w:p>
          <w:p w14:paraId="3AD59719" w14:textId="77777777" w:rsidR="00797C24" w:rsidRPr="003020A8" w:rsidRDefault="00797C24"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338E7E4D" w14:textId="7FC33A46" w:rsidR="00D10E14" w:rsidRPr="003020A8" w:rsidRDefault="00D37F84"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Intervention: </w:t>
            </w:r>
            <w:r w:rsidR="001E1B7A" w:rsidRPr="003020A8">
              <w:rPr>
                <w:rFonts w:ascii="Arial" w:hAnsi="Arial" w:cs="Arial"/>
              </w:rPr>
              <w:t xml:space="preserve">additionally received </w:t>
            </w:r>
            <w:r w:rsidR="00F969E2" w:rsidRPr="003020A8">
              <w:rPr>
                <w:rFonts w:ascii="Arial" w:hAnsi="Arial" w:cs="Arial"/>
              </w:rPr>
              <w:t>a single</w:t>
            </w:r>
            <w:r w:rsidR="00C101B3" w:rsidRPr="003020A8">
              <w:rPr>
                <w:rFonts w:ascii="Arial" w:hAnsi="Arial" w:cs="Arial"/>
              </w:rPr>
              <w:t xml:space="preserve"> </w:t>
            </w:r>
            <w:r w:rsidR="000D4AB6" w:rsidRPr="003020A8">
              <w:rPr>
                <w:rFonts w:ascii="Arial" w:hAnsi="Arial" w:cs="Arial"/>
              </w:rPr>
              <w:t xml:space="preserve">45-minute </w:t>
            </w:r>
            <w:r w:rsidR="002C4126" w:rsidRPr="003020A8">
              <w:rPr>
                <w:rFonts w:ascii="Arial" w:hAnsi="Arial" w:cs="Arial"/>
              </w:rPr>
              <w:t xml:space="preserve">session </w:t>
            </w:r>
            <w:r w:rsidR="00C101B3" w:rsidRPr="003020A8">
              <w:rPr>
                <w:rFonts w:ascii="Arial" w:hAnsi="Arial" w:cs="Arial"/>
              </w:rPr>
              <w:t>including a</w:t>
            </w:r>
            <w:r w:rsidR="00664FAB" w:rsidRPr="003020A8">
              <w:rPr>
                <w:rFonts w:ascii="Arial" w:hAnsi="Arial" w:cs="Arial"/>
              </w:rPr>
              <w:t xml:space="preserve"> </w:t>
            </w:r>
            <w:r w:rsidR="00C101B3" w:rsidRPr="003020A8">
              <w:rPr>
                <w:rFonts w:ascii="Arial" w:hAnsi="Arial" w:cs="Arial"/>
              </w:rPr>
              <w:t>video</w:t>
            </w:r>
            <w:r w:rsidR="00791FD2" w:rsidRPr="003020A8">
              <w:rPr>
                <w:rFonts w:ascii="Arial" w:hAnsi="Arial" w:cs="Arial"/>
              </w:rPr>
              <w:t xml:space="preserve">, </w:t>
            </w:r>
            <w:r w:rsidR="00AB47B5" w:rsidRPr="003020A8">
              <w:rPr>
                <w:rFonts w:ascii="Arial" w:hAnsi="Arial" w:cs="Arial"/>
              </w:rPr>
              <w:t>verbal education</w:t>
            </w:r>
            <w:r w:rsidR="0068471B" w:rsidRPr="003020A8">
              <w:rPr>
                <w:rFonts w:ascii="Arial" w:hAnsi="Arial" w:cs="Arial"/>
              </w:rPr>
              <w:t xml:space="preserve"> and</w:t>
            </w:r>
            <w:r w:rsidR="00791FD2" w:rsidRPr="003020A8">
              <w:rPr>
                <w:rFonts w:ascii="Arial" w:hAnsi="Arial" w:cs="Arial"/>
              </w:rPr>
              <w:t xml:space="preserve"> </w:t>
            </w:r>
            <w:r w:rsidR="00C101B3" w:rsidRPr="003020A8">
              <w:rPr>
                <w:rFonts w:ascii="Arial" w:hAnsi="Arial" w:cs="Arial"/>
              </w:rPr>
              <w:t>demonstration</w:t>
            </w:r>
            <w:r w:rsidR="0068471B" w:rsidRPr="003020A8">
              <w:rPr>
                <w:rFonts w:ascii="Arial" w:hAnsi="Arial" w:cs="Arial"/>
              </w:rPr>
              <w:t>,</w:t>
            </w:r>
            <w:r w:rsidR="00C101B3" w:rsidRPr="003020A8">
              <w:rPr>
                <w:rFonts w:ascii="Arial" w:hAnsi="Arial" w:cs="Arial"/>
              </w:rPr>
              <w:t xml:space="preserve"> practice with </w:t>
            </w:r>
            <w:r w:rsidR="000D4AB6" w:rsidRPr="003020A8">
              <w:rPr>
                <w:rFonts w:ascii="Arial" w:hAnsi="Arial" w:cs="Arial"/>
              </w:rPr>
              <w:t xml:space="preserve">the </w:t>
            </w:r>
            <w:r w:rsidR="00C101B3" w:rsidRPr="003020A8">
              <w:rPr>
                <w:rFonts w:ascii="Arial" w:hAnsi="Arial" w:cs="Arial"/>
              </w:rPr>
              <w:t>stoma appliance</w:t>
            </w:r>
            <w:r w:rsidR="00DB131F" w:rsidRPr="003020A8">
              <w:rPr>
                <w:rFonts w:ascii="Arial" w:hAnsi="Arial" w:cs="Arial"/>
              </w:rPr>
              <w:t xml:space="preserve">, </w:t>
            </w:r>
            <w:r w:rsidR="00023CC1" w:rsidRPr="003020A8">
              <w:rPr>
                <w:rFonts w:ascii="Arial" w:hAnsi="Arial" w:cs="Arial"/>
              </w:rPr>
              <w:t>and</w:t>
            </w:r>
            <w:r w:rsidR="006E6235" w:rsidRPr="003020A8">
              <w:rPr>
                <w:rFonts w:ascii="Arial" w:hAnsi="Arial" w:cs="Arial"/>
              </w:rPr>
              <w:t xml:space="preserve"> </w:t>
            </w:r>
            <w:r w:rsidR="004A5548" w:rsidRPr="003020A8">
              <w:rPr>
                <w:rFonts w:ascii="Arial" w:hAnsi="Arial" w:cs="Arial"/>
              </w:rPr>
              <w:t>q</w:t>
            </w:r>
            <w:r w:rsidR="00C101B3" w:rsidRPr="003020A8">
              <w:rPr>
                <w:rFonts w:ascii="Arial" w:hAnsi="Arial" w:cs="Arial"/>
              </w:rPr>
              <w:t>uestion and answer time</w:t>
            </w:r>
          </w:p>
        </w:tc>
        <w:tc>
          <w:tcPr>
            <w:tcW w:w="1843" w:type="dxa"/>
          </w:tcPr>
          <w:p w14:paraId="20BBA138" w14:textId="4A3609AF" w:rsidR="00997A08" w:rsidRPr="003020A8" w:rsidRDefault="00755FC0"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reoperative</w:t>
            </w:r>
            <w:r w:rsidR="00AA0901" w:rsidRPr="003020A8">
              <w:rPr>
                <w:rFonts w:ascii="Arial" w:hAnsi="Arial" w:cs="Arial"/>
              </w:rPr>
              <w:t xml:space="preserve">: </w:t>
            </w:r>
            <w:r w:rsidRPr="003020A8">
              <w:rPr>
                <w:rFonts w:ascii="Arial" w:hAnsi="Arial" w:cs="Arial"/>
              </w:rPr>
              <w:t>clinic</w:t>
            </w:r>
          </w:p>
          <w:p w14:paraId="6E568C77" w14:textId="77777777" w:rsidR="00997A08" w:rsidRPr="003020A8" w:rsidRDefault="00997A08"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5CC6C55D" w14:textId="31832B55" w:rsidR="00755FC0" w:rsidRPr="003020A8" w:rsidRDefault="00997A08"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w:t>
            </w:r>
            <w:r w:rsidR="00755FC0" w:rsidRPr="003020A8">
              <w:rPr>
                <w:rFonts w:ascii="Arial" w:hAnsi="Arial" w:cs="Arial"/>
              </w:rPr>
              <w:t>ostoperative</w:t>
            </w:r>
            <w:r w:rsidR="00AA0901" w:rsidRPr="003020A8">
              <w:rPr>
                <w:rFonts w:ascii="Arial" w:hAnsi="Arial" w:cs="Arial"/>
              </w:rPr>
              <w:t xml:space="preserve">: </w:t>
            </w:r>
            <w:r w:rsidR="00755FC0" w:rsidRPr="003020A8">
              <w:rPr>
                <w:rFonts w:ascii="Arial" w:hAnsi="Arial" w:cs="Arial"/>
              </w:rPr>
              <w:t xml:space="preserve"> hospital</w:t>
            </w:r>
          </w:p>
          <w:p w14:paraId="7C89A109"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75F63272" w14:textId="047E397D"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he </w:t>
            </w:r>
            <w:r w:rsidR="00290E67" w:rsidRPr="003020A8">
              <w:rPr>
                <w:rFonts w:ascii="Arial" w:hAnsi="Arial" w:cs="Arial"/>
              </w:rPr>
              <w:t>intervention group</w:t>
            </w:r>
            <w:r w:rsidRPr="003020A8">
              <w:rPr>
                <w:rFonts w:ascii="Arial" w:hAnsi="Arial" w:cs="Arial"/>
              </w:rPr>
              <w:t xml:space="preserve"> showed </w:t>
            </w:r>
            <w:r w:rsidR="00763ABA" w:rsidRPr="003020A8">
              <w:rPr>
                <w:rFonts w:ascii="Arial" w:hAnsi="Arial" w:cs="Arial"/>
              </w:rPr>
              <w:t xml:space="preserve">statistically </w:t>
            </w:r>
            <w:r w:rsidRPr="003020A8">
              <w:rPr>
                <w:rFonts w:ascii="Arial" w:hAnsi="Arial" w:cs="Arial"/>
              </w:rPr>
              <w:t>improve</w:t>
            </w:r>
            <w:r w:rsidR="00763ABA" w:rsidRPr="003020A8">
              <w:rPr>
                <w:rFonts w:ascii="Arial" w:hAnsi="Arial" w:cs="Arial"/>
              </w:rPr>
              <w:t>d</w:t>
            </w:r>
            <w:r w:rsidRPr="003020A8">
              <w:rPr>
                <w:rFonts w:ascii="Arial" w:hAnsi="Arial" w:cs="Arial"/>
              </w:rPr>
              <w:t xml:space="preserve"> self-care knowledge</w:t>
            </w:r>
            <w:r w:rsidR="00763ABA" w:rsidRPr="003020A8">
              <w:rPr>
                <w:rFonts w:ascii="Arial" w:hAnsi="Arial" w:cs="Arial"/>
              </w:rPr>
              <w:t>,</w:t>
            </w:r>
            <w:r w:rsidRPr="003020A8">
              <w:rPr>
                <w:rFonts w:ascii="Arial" w:hAnsi="Arial" w:cs="Arial"/>
              </w:rPr>
              <w:t xml:space="preserve"> self-care proficiency, </w:t>
            </w:r>
            <w:r w:rsidR="00265938" w:rsidRPr="003020A8">
              <w:rPr>
                <w:rFonts w:ascii="Arial" w:hAnsi="Arial" w:cs="Arial"/>
              </w:rPr>
              <w:t xml:space="preserve">decreased </w:t>
            </w:r>
            <w:r w:rsidRPr="003020A8">
              <w:rPr>
                <w:rFonts w:ascii="Arial" w:hAnsi="Arial" w:cs="Arial"/>
              </w:rPr>
              <w:t xml:space="preserve">anxiety and depression </w:t>
            </w:r>
            <w:r w:rsidR="004115B2" w:rsidRPr="003020A8">
              <w:rPr>
                <w:rFonts w:ascii="Arial" w:hAnsi="Arial" w:cs="Arial"/>
              </w:rPr>
              <w:t xml:space="preserve">scores, </w:t>
            </w:r>
            <w:r w:rsidR="002E0491" w:rsidRPr="003020A8">
              <w:rPr>
                <w:rFonts w:ascii="Arial" w:hAnsi="Arial" w:cs="Arial"/>
              </w:rPr>
              <w:t xml:space="preserve">reduced </w:t>
            </w:r>
            <w:r w:rsidRPr="003020A8">
              <w:rPr>
                <w:rFonts w:ascii="Arial" w:hAnsi="Arial" w:cs="Arial"/>
              </w:rPr>
              <w:t xml:space="preserve">hospital </w:t>
            </w:r>
            <w:r w:rsidR="00A52930" w:rsidRPr="003020A8">
              <w:rPr>
                <w:rFonts w:ascii="Arial" w:hAnsi="Arial" w:cs="Arial"/>
              </w:rPr>
              <w:t>length of stay</w:t>
            </w:r>
            <w:r w:rsidRPr="003020A8">
              <w:rPr>
                <w:rFonts w:ascii="Arial" w:hAnsi="Arial" w:cs="Arial"/>
              </w:rPr>
              <w:t xml:space="preserve">, and </w:t>
            </w:r>
            <w:r w:rsidR="00265938" w:rsidRPr="003020A8">
              <w:rPr>
                <w:rFonts w:ascii="Arial" w:hAnsi="Arial" w:cs="Arial"/>
              </w:rPr>
              <w:t xml:space="preserve">reduced </w:t>
            </w:r>
            <w:r w:rsidRPr="003020A8">
              <w:rPr>
                <w:rFonts w:ascii="Arial" w:hAnsi="Arial" w:cs="Arial"/>
              </w:rPr>
              <w:t>ostomy-related complications</w:t>
            </w:r>
          </w:p>
        </w:tc>
      </w:tr>
      <w:tr w:rsidR="00CF5538" w:rsidRPr="003020A8" w14:paraId="3B1C2B4D" w14:textId="77777777" w:rsidTr="00F71D21">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02" w:type="dxa"/>
          </w:tcPr>
          <w:p w14:paraId="2B523051" w14:textId="6AA10714" w:rsidR="00C101B3" w:rsidRPr="003020A8" w:rsidRDefault="00C101B3" w:rsidP="003020A8">
            <w:pPr>
              <w:spacing w:line="360" w:lineRule="auto"/>
              <w:rPr>
                <w:rFonts w:ascii="Arial" w:hAnsi="Arial" w:cs="Arial"/>
                <w:b w:val="0"/>
                <w:bCs w:val="0"/>
              </w:rPr>
            </w:pPr>
            <w:proofErr w:type="spellStart"/>
            <w:r w:rsidRPr="003020A8">
              <w:rPr>
                <w:rFonts w:ascii="Arial" w:hAnsi="Arial" w:cs="Arial"/>
                <w:b w:val="0"/>
                <w:bCs w:val="0"/>
              </w:rPr>
              <w:t>Yiğitoğlu</w:t>
            </w:r>
            <w:proofErr w:type="spellEnd"/>
            <w:r w:rsidR="004E025F" w:rsidRPr="003020A8">
              <w:rPr>
                <w:rFonts w:ascii="Arial" w:hAnsi="Arial" w:cs="Arial"/>
                <w:b w:val="0"/>
                <w:bCs w:val="0"/>
              </w:rPr>
              <w:t xml:space="preserve"> (</w:t>
            </w:r>
            <w:r w:rsidRPr="003020A8">
              <w:rPr>
                <w:rFonts w:ascii="Arial" w:hAnsi="Arial" w:cs="Arial"/>
                <w:b w:val="0"/>
                <w:bCs w:val="0"/>
              </w:rPr>
              <w:t>2021</w:t>
            </w:r>
            <w:r w:rsidR="004E025F" w:rsidRPr="003020A8">
              <w:rPr>
                <w:rFonts w:ascii="Arial" w:hAnsi="Arial" w:cs="Arial"/>
                <w:b w:val="0"/>
                <w:bCs w:val="0"/>
              </w:rPr>
              <w:t>)</w:t>
            </w:r>
            <w:r w:rsidRPr="003020A8">
              <w:rPr>
                <w:rFonts w:ascii="Arial" w:hAnsi="Arial" w:cs="Arial"/>
                <w:b w:val="0"/>
                <w:bCs w:val="0"/>
              </w:rPr>
              <w:br/>
            </w:r>
          </w:p>
          <w:p w14:paraId="025F1B7F" w14:textId="3E996A19"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Türkiye</w:t>
            </w:r>
          </w:p>
          <w:p w14:paraId="68522C53" w14:textId="77777777" w:rsidR="004E025F" w:rsidRPr="003020A8" w:rsidRDefault="004E025F" w:rsidP="003020A8">
            <w:pPr>
              <w:spacing w:line="360" w:lineRule="auto"/>
              <w:rPr>
                <w:rFonts w:ascii="Arial" w:hAnsi="Arial" w:cs="Arial"/>
                <w:b w:val="0"/>
                <w:bCs w:val="0"/>
              </w:rPr>
            </w:pPr>
          </w:p>
          <w:p w14:paraId="1C5E9707" w14:textId="7314AB4E" w:rsidR="00C101B3" w:rsidRPr="003020A8" w:rsidRDefault="00C101B3" w:rsidP="003020A8">
            <w:pPr>
              <w:spacing w:line="360" w:lineRule="auto"/>
              <w:rPr>
                <w:rFonts w:ascii="Arial" w:hAnsi="Arial" w:cs="Arial"/>
                <w:b w:val="0"/>
                <w:bCs w:val="0"/>
              </w:rPr>
            </w:pPr>
            <w:r w:rsidRPr="003020A8">
              <w:rPr>
                <w:rFonts w:ascii="Arial" w:hAnsi="Arial" w:cs="Arial"/>
                <w:b w:val="0"/>
                <w:bCs w:val="0"/>
              </w:rPr>
              <w:t>Non-RCT</w:t>
            </w:r>
          </w:p>
        </w:tc>
        <w:tc>
          <w:tcPr>
            <w:tcW w:w="2977" w:type="dxa"/>
          </w:tcPr>
          <w:p w14:paraId="73D49865" w14:textId="0B1166F9"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 xml:space="preserve">To </w:t>
            </w:r>
            <w:r w:rsidR="00F350EE" w:rsidRPr="003020A8">
              <w:rPr>
                <w:rFonts w:ascii="Arial" w:hAnsi="Arial" w:cs="Arial"/>
              </w:rPr>
              <w:t xml:space="preserve">develop and </w:t>
            </w:r>
            <w:r w:rsidRPr="003020A8">
              <w:rPr>
                <w:rFonts w:ascii="Arial" w:hAnsi="Arial" w:cs="Arial"/>
              </w:rPr>
              <w:t xml:space="preserve">evaluate </w:t>
            </w:r>
            <w:r w:rsidR="008117F3" w:rsidRPr="003020A8">
              <w:rPr>
                <w:rFonts w:ascii="Arial" w:hAnsi="Arial" w:cs="Arial"/>
              </w:rPr>
              <w:t>an educational mobile app</w:t>
            </w:r>
            <w:r w:rsidR="00B87ADC" w:rsidRPr="003020A8">
              <w:rPr>
                <w:rFonts w:ascii="Arial" w:hAnsi="Arial" w:cs="Arial"/>
              </w:rPr>
              <w:t xml:space="preserve"> </w:t>
            </w:r>
            <w:r w:rsidR="0082099F" w:rsidRPr="003020A8">
              <w:rPr>
                <w:rFonts w:ascii="Arial" w:hAnsi="Arial" w:cs="Arial"/>
              </w:rPr>
              <w:t xml:space="preserve">for stoma patients </w:t>
            </w:r>
            <w:r w:rsidR="007F06FE" w:rsidRPr="003020A8">
              <w:rPr>
                <w:rFonts w:ascii="Arial" w:hAnsi="Arial" w:cs="Arial"/>
              </w:rPr>
              <w:t>on</w:t>
            </w:r>
            <w:r w:rsidR="00B92364" w:rsidRPr="003020A8">
              <w:rPr>
                <w:rFonts w:ascii="Arial" w:hAnsi="Arial" w:cs="Arial"/>
              </w:rPr>
              <w:t xml:space="preserve"> </w:t>
            </w:r>
            <w:r w:rsidRPr="003020A8">
              <w:rPr>
                <w:rFonts w:ascii="Arial" w:hAnsi="Arial" w:cs="Arial"/>
              </w:rPr>
              <w:lastRenderedPageBreak/>
              <w:t xml:space="preserve">psychosocial adjustment, self-care, and peristomal skin </w:t>
            </w:r>
            <w:r w:rsidR="00981B3A" w:rsidRPr="003020A8">
              <w:rPr>
                <w:rFonts w:ascii="Arial" w:hAnsi="Arial" w:cs="Arial"/>
              </w:rPr>
              <w:t>complications</w:t>
            </w:r>
          </w:p>
        </w:tc>
        <w:tc>
          <w:tcPr>
            <w:tcW w:w="1842" w:type="dxa"/>
          </w:tcPr>
          <w:p w14:paraId="0B7B7EB4"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N=60</w:t>
            </w:r>
          </w:p>
          <w:p w14:paraId="0988140D" w14:textId="28EC4764"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br/>
              <w:t>Colostomy and</w:t>
            </w:r>
            <w:r w:rsidRPr="003020A8">
              <w:rPr>
                <w:rFonts w:ascii="Arial" w:hAnsi="Arial" w:cs="Arial"/>
              </w:rPr>
              <w:br/>
              <w:t>Ileostomy</w:t>
            </w:r>
          </w:p>
        </w:tc>
        <w:tc>
          <w:tcPr>
            <w:tcW w:w="3113" w:type="dxa"/>
          </w:tcPr>
          <w:p w14:paraId="1FD4D8FA" w14:textId="68736A0C" w:rsidR="00C101B3" w:rsidRPr="003020A8" w:rsidRDefault="004A7EFA"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Control:</w:t>
            </w:r>
            <w:r w:rsidR="00C101B3" w:rsidRPr="003020A8">
              <w:rPr>
                <w:rFonts w:ascii="Arial" w:hAnsi="Arial" w:cs="Arial"/>
              </w:rPr>
              <w:t xml:space="preserve"> information </w:t>
            </w:r>
            <w:r w:rsidR="00DF15C9" w:rsidRPr="003020A8">
              <w:rPr>
                <w:rFonts w:ascii="Arial" w:hAnsi="Arial" w:cs="Arial"/>
              </w:rPr>
              <w:t>provided as printed material</w:t>
            </w:r>
          </w:p>
          <w:p w14:paraId="392003E7" w14:textId="77777777" w:rsidR="00B34C1B" w:rsidRPr="003020A8" w:rsidRDefault="00B34C1B"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1C427CED" w14:textId="014A3E55" w:rsidR="00B34C1B" w:rsidRPr="003020A8" w:rsidRDefault="00B34C1B"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Intervention: postoperative one-to-one verbal instruction and education on stoma care; introduction of STOMA-M mobile app prior to discharge and commenced post</w:t>
            </w:r>
            <w:r w:rsidR="00F332C1" w:rsidRPr="003020A8">
              <w:rPr>
                <w:rFonts w:ascii="Arial" w:hAnsi="Arial" w:cs="Arial"/>
              </w:rPr>
              <w:t xml:space="preserve"> </w:t>
            </w:r>
            <w:r w:rsidRPr="003020A8">
              <w:rPr>
                <w:rFonts w:ascii="Arial" w:hAnsi="Arial" w:cs="Arial"/>
              </w:rPr>
              <w:t>discharge</w:t>
            </w:r>
          </w:p>
          <w:p w14:paraId="3DE75084" w14:textId="433961AA" w:rsidR="00B34C1B" w:rsidRPr="003020A8" w:rsidRDefault="00B34C1B"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843" w:type="dxa"/>
          </w:tcPr>
          <w:p w14:paraId="267CD3DC" w14:textId="2C4CEF37" w:rsidR="00755FC0" w:rsidRPr="003020A8" w:rsidRDefault="00755FC0"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Postoperative</w:t>
            </w:r>
            <w:r w:rsidR="002446A8" w:rsidRPr="003020A8">
              <w:rPr>
                <w:rFonts w:ascii="Arial" w:hAnsi="Arial" w:cs="Arial"/>
              </w:rPr>
              <w:t>:</w:t>
            </w:r>
            <w:r w:rsidRPr="003020A8">
              <w:rPr>
                <w:rFonts w:ascii="Arial" w:hAnsi="Arial" w:cs="Arial"/>
              </w:rPr>
              <w:t xml:space="preserve"> hospital and </w:t>
            </w:r>
            <w:r w:rsidR="007E24B1" w:rsidRPr="003020A8">
              <w:rPr>
                <w:rFonts w:ascii="Arial" w:hAnsi="Arial" w:cs="Arial"/>
              </w:rPr>
              <w:t>home</w:t>
            </w:r>
          </w:p>
          <w:p w14:paraId="442BE110"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35DB5A18" w14:textId="5781BCB0"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lastRenderedPageBreak/>
              <w:t xml:space="preserve">Individuals using the STOMA-M mobile app had statistically higher </w:t>
            </w:r>
            <w:r w:rsidRPr="003020A8">
              <w:rPr>
                <w:rFonts w:ascii="Arial" w:hAnsi="Arial" w:cs="Arial"/>
              </w:rPr>
              <w:lastRenderedPageBreak/>
              <w:t xml:space="preserve">levels of adjustment to stoma, ability to self-care for their stoma, and satisfaction with education in the third month. There were no </w:t>
            </w:r>
            <w:r w:rsidR="00560042" w:rsidRPr="003020A8">
              <w:rPr>
                <w:rFonts w:ascii="Arial" w:hAnsi="Arial" w:cs="Arial"/>
              </w:rPr>
              <w:t xml:space="preserve">significant improvements in </w:t>
            </w:r>
            <w:r w:rsidR="00F07E20" w:rsidRPr="003020A8">
              <w:rPr>
                <w:rFonts w:ascii="Arial" w:hAnsi="Arial" w:cs="Arial"/>
              </w:rPr>
              <w:t xml:space="preserve">the prevention of </w:t>
            </w:r>
            <w:r w:rsidRPr="003020A8">
              <w:rPr>
                <w:rFonts w:ascii="Arial" w:hAnsi="Arial" w:cs="Arial"/>
              </w:rPr>
              <w:t>peristomal skin lesions</w:t>
            </w:r>
          </w:p>
        </w:tc>
      </w:tr>
      <w:tr w:rsidR="00CF5538" w:rsidRPr="003020A8" w14:paraId="7442845D" w14:textId="77777777" w:rsidTr="00F71D21">
        <w:trPr>
          <w:trHeight w:val="819"/>
        </w:trPr>
        <w:tc>
          <w:tcPr>
            <w:cnfStyle w:val="001000000000" w:firstRow="0" w:lastRow="0" w:firstColumn="1" w:lastColumn="0" w:oddVBand="0" w:evenVBand="0" w:oddHBand="0" w:evenHBand="0" w:firstRowFirstColumn="0" w:firstRowLastColumn="0" w:lastRowFirstColumn="0" w:lastRowLastColumn="0"/>
            <w:tcW w:w="1702" w:type="dxa"/>
          </w:tcPr>
          <w:p w14:paraId="118450FF" w14:textId="68673119" w:rsidR="00C101B3" w:rsidRPr="003020A8" w:rsidRDefault="00C101B3" w:rsidP="003020A8">
            <w:pPr>
              <w:spacing w:line="360" w:lineRule="auto"/>
              <w:rPr>
                <w:rFonts w:ascii="Arial" w:hAnsi="Arial" w:cs="Arial"/>
                <w:b w:val="0"/>
                <w:bCs w:val="0"/>
              </w:rPr>
            </w:pPr>
            <w:r w:rsidRPr="003020A8">
              <w:rPr>
                <w:rFonts w:ascii="Arial" w:hAnsi="Arial" w:cs="Arial"/>
                <w:b w:val="0"/>
                <w:bCs w:val="0"/>
              </w:rPr>
              <w:lastRenderedPageBreak/>
              <w:t>Younis</w:t>
            </w:r>
            <w:r w:rsidR="004E025F" w:rsidRPr="003020A8">
              <w:rPr>
                <w:rFonts w:ascii="Arial" w:hAnsi="Arial" w:cs="Arial"/>
                <w:b w:val="0"/>
                <w:bCs w:val="0"/>
              </w:rPr>
              <w:t xml:space="preserve"> (</w:t>
            </w:r>
            <w:r w:rsidRPr="003020A8">
              <w:rPr>
                <w:rFonts w:ascii="Arial" w:hAnsi="Arial" w:cs="Arial"/>
                <w:b w:val="0"/>
                <w:bCs w:val="0"/>
              </w:rPr>
              <w:t>2012</w:t>
            </w:r>
            <w:r w:rsidR="004E025F" w:rsidRPr="003020A8">
              <w:rPr>
                <w:rFonts w:ascii="Arial" w:hAnsi="Arial" w:cs="Arial"/>
                <w:b w:val="0"/>
                <w:bCs w:val="0"/>
              </w:rPr>
              <w:t>)</w:t>
            </w:r>
          </w:p>
          <w:p w14:paraId="0CF50B77" w14:textId="77777777" w:rsidR="00C101B3" w:rsidRPr="003020A8" w:rsidRDefault="00C101B3" w:rsidP="003020A8">
            <w:pPr>
              <w:spacing w:line="360" w:lineRule="auto"/>
              <w:rPr>
                <w:rFonts w:ascii="Arial" w:hAnsi="Arial" w:cs="Arial"/>
                <w:b w:val="0"/>
                <w:bCs w:val="0"/>
              </w:rPr>
            </w:pPr>
          </w:p>
          <w:p w14:paraId="1C240581" w14:textId="59D38DC8" w:rsidR="00C101B3" w:rsidRPr="003020A8" w:rsidRDefault="00C101B3" w:rsidP="003020A8">
            <w:pPr>
              <w:spacing w:line="360" w:lineRule="auto"/>
              <w:rPr>
                <w:rFonts w:ascii="Arial" w:hAnsi="Arial" w:cs="Arial"/>
                <w:b w:val="0"/>
                <w:bCs w:val="0"/>
              </w:rPr>
            </w:pPr>
            <w:r w:rsidRPr="003020A8">
              <w:rPr>
                <w:rFonts w:ascii="Arial" w:hAnsi="Arial" w:cs="Arial"/>
                <w:b w:val="0"/>
                <w:bCs w:val="0"/>
              </w:rPr>
              <w:t>United Kingdom</w:t>
            </w:r>
          </w:p>
          <w:p w14:paraId="42B607FB" w14:textId="73E7751A" w:rsidR="00C101B3" w:rsidRPr="003020A8" w:rsidRDefault="00C101B3" w:rsidP="003020A8">
            <w:pPr>
              <w:spacing w:line="360" w:lineRule="auto"/>
              <w:rPr>
                <w:rFonts w:ascii="Arial" w:hAnsi="Arial" w:cs="Arial"/>
                <w:b w:val="0"/>
                <w:bCs w:val="0"/>
              </w:rPr>
            </w:pPr>
            <w:r w:rsidRPr="003020A8">
              <w:rPr>
                <w:rFonts w:ascii="Arial" w:hAnsi="Arial" w:cs="Arial"/>
                <w:b w:val="0"/>
                <w:bCs w:val="0"/>
              </w:rPr>
              <w:br/>
              <w:t>Non-RCT</w:t>
            </w:r>
          </w:p>
        </w:tc>
        <w:tc>
          <w:tcPr>
            <w:tcW w:w="2977" w:type="dxa"/>
          </w:tcPr>
          <w:p w14:paraId="5C5D0E4F" w14:textId="365D3AA9"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To </w:t>
            </w:r>
            <w:r w:rsidR="00821543" w:rsidRPr="003020A8">
              <w:rPr>
                <w:rFonts w:ascii="Arial" w:hAnsi="Arial" w:cs="Arial"/>
              </w:rPr>
              <w:t xml:space="preserve">compare </w:t>
            </w:r>
            <w:r w:rsidRPr="003020A8">
              <w:rPr>
                <w:rFonts w:ascii="Arial" w:hAnsi="Arial" w:cs="Arial"/>
              </w:rPr>
              <w:t>whether the hospital stay for patients with defunctioning loop ileostomies following anterior resection was prolonged due to delayed stoma management before and after the introduction of an enhanced recovery program (ERP) with improved preoperative patient stoma education</w:t>
            </w:r>
          </w:p>
        </w:tc>
        <w:tc>
          <w:tcPr>
            <w:tcW w:w="1842" w:type="dxa"/>
          </w:tcPr>
          <w:p w14:paraId="0F7190EF"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N=240</w:t>
            </w:r>
          </w:p>
          <w:p w14:paraId="0DDC03EE" w14:textId="1BB87BC9"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br/>
              <w:t>Ileostomy</w:t>
            </w:r>
          </w:p>
        </w:tc>
        <w:tc>
          <w:tcPr>
            <w:tcW w:w="3113" w:type="dxa"/>
          </w:tcPr>
          <w:p w14:paraId="017E6A8B" w14:textId="77777777" w:rsidR="00426A1E" w:rsidRPr="003020A8" w:rsidRDefault="00E628EC"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Control: pre-ERP group received preoperative one-to-one education and counselling and postoperative stoma support and training by nursing staff in the hospital and community </w:t>
            </w:r>
          </w:p>
          <w:p w14:paraId="749C6723" w14:textId="77777777" w:rsidR="00426A1E" w:rsidRPr="003020A8" w:rsidRDefault="00426A1E"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78FADCA4" w14:textId="13FF2991" w:rsidR="00F15A68" w:rsidRPr="003020A8" w:rsidRDefault="006D1AB5"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Intervention:</w:t>
            </w:r>
            <w:r w:rsidR="00E57D8A" w:rsidRPr="003020A8">
              <w:rPr>
                <w:rFonts w:ascii="Arial" w:hAnsi="Arial" w:cs="Arial"/>
              </w:rPr>
              <w:t xml:space="preserve"> </w:t>
            </w:r>
            <w:r w:rsidR="00AE2F8F" w:rsidRPr="003020A8">
              <w:rPr>
                <w:rFonts w:ascii="Arial" w:hAnsi="Arial" w:cs="Arial"/>
              </w:rPr>
              <w:t xml:space="preserve">post-ERP group </w:t>
            </w:r>
            <w:r w:rsidR="0081683B" w:rsidRPr="003020A8">
              <w:rPr>
                <w:rFonts w:ascii="Arial" w:hAnsi="Arial" w:cs="Arial"/>
              </w:rPr>
              <w:t xml:space="preserve">additionally received </w:t>
            </w:r>
            <w:r w:rsidRPr="003020A8">
              <w:rPr>
                <w:rFonts w:ascii="Arial" w:hAnsi="Arial" w:cs="Arial"/>
              </w:rPr>
              <w:t>p</w:t>
            </w:r>
            <w:r w:rsidR="00C101B3" w:rsidRPr="003020A8">
              <w:rPr>
                <w:rFonts w:ascii="Arial" w:hAnsi="Arial" w:cs="Arial"/>
              </w:rPr>
              <w:t>reoperative DVD demonstration</w:t>
            </w:r>
            <w:r w:rsidR="002D6AA0" w:rsidRPr="003020A8">
              <w:rPr>
                <w:rFonts w:ascii="Arial" w:hAnsi="Arial" w:cs="Arial"/>
              </w:rPr>
              <w:t xml:space="preserve"> of </w:t>
            </w:r>
            <w:r w:rsidR="00C101B3" w:rsidRPr="003020A8">
              <w:rPr>
                <w:rFonts w:ascii="Arial" w:hAnsi="Arial" w:cs="Arial"/>
              </w:rPr>
              <w:t xml:space="preserve">ostomy </w:t>
            </w:r>
            <w:r w:rsidR="00C101B3" w:rsidRPr="003020A8">
              <w:rPr>
                <w:rFonts w:ascii="Arial" w:hAnsi="Arial" w:cs="Arial"/>
              </w:rPr>
              <w:lastRenderedPageBreak/>
              <w:t>appliance</w:t>
            </w:r>
            <w:r w:rsidR="00402147" w:rsidRPr="003020A8">
              <w:rPr>
                <w:rFonts w:ascii="Arial" w:hAnsi="Arial" w:cs="Arial"/>
              </w:rPr>
              <w:t xml:space="preserve"> emptying and changing</w:t>
            </w:r>
            <w:r w:rsidR="007F296D" w:rsidRPr="003020A8">
              <w:rPr>
                <w:rFonts w:ascii="Arial" w:hAnsi="Arial" w:cs="Arial"/>
              </w:rPr>
              <w:t>,</w:t>
            </w:r>
            <w:r w:rsidR="005D1C61" w:rsidRPr="003020A8">
              <w:rPr>
                <w:rFonts w:ascii="Arial" w:hAnsi="Arial" w:cs="Arial"/>
              </w:rPr>
              <w:t xml:space="preserve"> </w:t>
            </w:r>
            <w:r w:rsidR="00743E17" w:rsidRPr="003020A8">
              <w:rPr>
                <w:rFonts w:ascii="Arial" w:hAnsi="Arial" w:cs="Arial"/>
              </w:rPr>
              <w:t xml:space="preserve">and </w:t>
            </w:r>
            <w:r w:rsidR="005D1C61" w:rsidRPr="003020A8">
              <w:rPr>
                <w:rFonts w:ascii="Arial" w:hAnsi="Arial" w:cs="Arial"/>
              </w:rPr>
              <w:t>a</w:t>
            </w:r>
            <w:r w:rsidR="00C101B3" w:rsidRPr="003020A8">
              <w:rPr>
                <w:rFonts w:ascii="Arial" w:hAnsi="Arial" w:cs="Arial"/>
              </w:rPr>
              <w:t xml:space="preserve"> </w:t>
            </w:r>
            <w:r w:rsidR="004D3BAF" w:rsidRPr="003020A8">
              <w:rPr>
                <w:rFonts w:ascii="Arial" w:hAnsi="Arial" w:cs="Arial"/>
              </w:rPr>
              <w:t xml:space="preserve">practise </w:t>
            </w:r>
            <w:r w:rsidR="00C101B3" w:rsidRPr="003020A8">
              <w:rPr>
                <w:rFonts w:ascii="Arial" w:hAnsi="Arial" w:cs="Arial"/>
              </w:rPr>
              <w:t>pack</w:t>
            </w:r>
            <w:r w:rsidR="007F26C5" w:rsidRPr="003020A8">
              <w:rPr>
                <w:rFonts w:ascii="Arial" w:hAnsi="Arial" w:cs="Arial"/>
              </w:rPr>
              <w:t xml:space="preserve"> containing</w:t>
            </w:r>
            <w:r w:rsidR="00DA09CD" w:rsidRPr="003020A8">
              <w:rPr>
                <w:rFonts w:ascii="Arial" w:hAnsi="Arial" w:cs="Arial"/>
              </w:rPr>
              <w:t xml:space="preserve"> a self-adhesive foam stoma and ostomy appliance t</w:t>
            </w:r>
            <w:r w:rsidR="0039229A" w:rsidRPr="003020A8">
              <w:rPr>
                <w:rFonts w:ascii="Arial" w:hAnsi="Arial" w:cs="Arial"/>
              </w:rPr>
              <w:t>o practise with</w:t>
            </w:r>
            <w:r w:rsidR="00DC77D6" w:rsidRPr="003020A8">
              <w:rPr>
                <w:rFonts w:ascii="Arial" w:hAnsi="Arial" w:cs="Arial"/>
              </w:rPr>
              <w:t xml:space="preserve"> </w:t>
            </w:r>
            <w:r w:rsidR="00C101B3" w:rsidRPr="003020A8">
              <w:rPr>
                <w:rFonts w:ascii="Arial" w:hAnsi="Arial" w:cs="Arial"/>
              </w:rPr>
              <w:t>prior to admission</w:t>
            </w:r>
          </w:p>
        </w:tc>
        <w:tc>
          <w:tcPr>
            <w:tcW w:w="1843" w:type="dxa"/>
          </w:tcPr>
          <w:p w14:paraId="2CEB2639" w14:textId="7CDECD7C" w:rsidR="007E24B1" w:rsidRPr="003020A8" w:rsidRDefault="00755FC0"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lastRenderedPageBreak/>
              <w:t>Preoperative</w:t>
            </w:r>
            <w:r w:rsidR="002446A8" w:rsidRPr="003020A8">
              <w:rPr>
                <w:rFonts w:ascii="Arial" w:hAnsi="Arial" w:cs="Arial"/>
              </w:rPr>
              <w:t>:</w:t>
            </w:r>
            <w:r w:rsidRPr="003020A8">
              <w:rPr>
                <w:rFonts w:ascii="Arial" w:hAnsi="Arial" w:cs="Arial"/>
              </w:rPr>
              <w:t xml:space="preserve"> clinic</w:t>
            </w:r>
            <w:r w:rsidR="00165DEA" w:rsidRPr="003020A8">
              <w:rPr>
                <w:rFonts w:ascii="Arial" w:hAnsi="Arial" w:cs="Arial"/>
              </w:rPr>
              <w:t xml:space="preserve"> and home</w:t>
            </w:r>
          </w:p>
          <w:p w14:paraId="5609B214" w14:textId="77777777" w:rsidR="007E24B1" w:rsidRPr="003020A8" w:rsidRDefault="007E24B1"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579177DE" w14:textId="2B189B58" w:rsidR="00755FC0" w:rsidRPr="003020A8" w:rsidRDefault="007E24B1"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w:t>
            </w:r>
            <w:r w:rsidR="00755FC0" w:rsidRPr="003020A8">
              <w:rPr>
                <w:rFonts w:ascii="Arial" w:hAnsi="Arial" w:cs="Arial"/>
              </w:rPr>
              <w:t>ostoperative</w:t>
            </w:r>
            <w:r w:rsidR="002446A8" w:rsidRPr="003020A8">
              <w:rPr>
                <w:rFonts w:ascii="Arial" w:hAnsi="Arial" w:cs="Arial"/>
              </w:rPr>
              <w:t>:</w:t>
            </w:r>
            <w:r w:rsidR="00755FC0" w:rsidRPr="003020A8">
              <w:rPr>
                <w:rFonts w:ascii="Arial" w:hAnsi="Arial" w:cs="Arial"/>
              </w:rPr>
              <w:t xml:space="preserve"> in hospital</w:t>
            </w:r>
            <w:r w:rsidR="00250C85" w:rsidRPr="003020A8">
              <w:rPr>
                <w:rFonts w:ascii="Arial" w:hAnsi="Arial" w:cs="Arial"/>
              </w:rPr>
              <w:t xml:space="preserve"> and community</w:t>
            </w:r>
          </w:p>
          <w:p w14:paraId="6102F167" w14:textId="77777777" w:rsidR="00C101B3" w:rsidRPr="003020A8" w:rsidRDefault="00C101B3"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552" w:type="dxa"/>
          </w:tcPr>
          <w:p w14:paraId="7C5006BC" w14:textId="5C4B6D5E" w:rsidR="00BD4E23" w:rsidRPr="003020A8" w:rsidRDefault="00E94B6C"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Average length of stay </w:t>
            </w:r>
            <w:r w:rsidR="00BC0FB0" w:rsidRPr="003020A8">
              <w:rPr>
                <w:rFonts w:ascii="Arial" w:hAnsi="Arial" w:cs="Arial"/>
              </w:rPr>
              <w:t xml:space="preserve">reduced </w:t>
            </w:r>
            <w:r w:rsidR="00BD4E23" w:rsidRPr="003020A8">
              <w:rPr>
                <w:rFonts w:ascii="Arial" w:hAnsi="Arial" w:cs="Arial"/>
              </w:rPr>
              <w:t xml:space="preserve">for ERP </w:t>
            </w:r>
            <w:r w:rsidR="009B4DDE" w:rsidRPr="003020A8">
              <w:rPr>
                <w:rFonts w:ascii="Arial" w:hAnsi="Arial" w:cs="Arial"/>
              </w:rPr>
              <w:t>patients.</w:t>
            </w:r>
          </w:p>
          <w:p w14:paraId="7D7B35D5" w14:textId="596BB4AD" w:rsidR="00335275" w:rsidRPr="003020A8" w:rsidRDefault="007F1639"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Postponed</w:t>
            </w:r>
            <w:r w:rsidR="00C101B3" w:rsidRPr="003020A8">
              <w:rPr>
                <w:rFonts w:ascii="Arial" w:hAnsi="Arial" w:cs="Arial"/>
              </w:rPr>
              <w:t xml:space="preserve"> discharge due to a delay in independent stoma management</w:t>
            </w:r>
            <w:r w:rsidR="00515475" w:rsidRPr="003020A8">
              <w:rPr>
                <w:rFonts w:ascii="Arial" w:hAnsi="Arial" w:cs="Arial"/>
              </w:rPr>
              <w:t xml:space="preserve"> was signi</w:t>
            </w:r>
            <w:r w:rsidR="00C95DBF" w:rsidRPr="003020A8">
              <w:rPr>
                <w:rFonts w:ascii="Arial" w:hAnsi="Arial" w:cs="Arial"/>
              </w:rPr>
              <w:t>ficantly reduced</w:t>
            </w:r>
            <w:r w:rsidR="0093454D" w:rsidRPr="003020A8">
              <w:rPr>
                <w:rFonts w:ascii="Arial" w:hAnsi="Arial" w:cs="Arial"/>
              </w:rPr>
              <w:t xml:space="preserve"> with</w:t>
            </w:r>
            <w:r w:rsidR="00C101B3" w:rsidRPr="003020A8">
              <w:rPr>
                <w:rFonts w:ascii="Arial" w:hAnsi="Arial" w:cs="Arial"/>
              </w:rPr>
              <w:t xml:space="preserve"> the introduction of </w:t>
            </w:r>
            <w:r w:rsidR="002D5E95" w:rsidRPr="003020A8">
              <w:rPr>
                <w:rFonts w:ascii="Arial" w:hAnsi="Arial" w:cs="Arial"/>
              </w:rPr>
              <w:t>ERP</w:t>
            </w:r>
            <w:r w:rsidR="00692194" w:rsidRPr="003020A8">
              <w:rPr>
                <w:rFonts w:ascii="Arial" w:hAnsi="Arial" w:cs="Arial"/>
              </w:rPr>
              <w:t xml:space="preserve"> and </w:t>
            </w:r>
            <w:r w:rsidR="004D6200" w:rsidRPr="003020A8">
              <w:rPr>
                <w:rFonts w:ascii="Arial" w:hAnsi="Arial" w:cs="Arial"/>
              </w:rPr>
              <w:t xml:space="preserve">stoma management </w:t>
            </w:r>
            <w:r w:rsidR="00692194" w:rsidRPr="003020A8">
              <w:rPr>
                <w:rFonts w:ascii="Arial" w:hAnsi="Arial" w:cs="Arial"/>
              </w:rPr>
              <w:t>education</w:t>
            </w:r>
          </w:p>
          <w:p w14:paraId="2CF1D957" w14:textId="77777777" w:rsidR="00335275" w:rsidRPr="003020A8" w:rsidRDefault="00335275"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62D0831B" w14:textId="0292285C" w:rsidR="00C101B3" w:rsidRPr="003020A8" w:rsidRDefault="002D5E95" w:rsidP="003020A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020A8">
              <w:rPr>
                <w:rFonts w:ascii="Arial" w:hAnsi="Arial" w:cs="Arial"/>
              </w:rPr>
              <w:t xml:space="preserve"> </w:t>
            </w:r>
          </w:p>
        </w:tc>
      </w:tr>
      <w:tr w:rsidR="00CF5538" w:rsidRPr="003020A8" w14:paraId="72B8B39E" w14:textId="77777777" w:rsidTr="00F71D21">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02" w:type="dxa"/>
          </w:tcPr>
          <w:p w14:paraId="2CDAD895" w14:textId="6BD5AAB7" w:rsidR="00C101B3" w:rsidRPr="003020A8" w:rsidRDefault="00C101B3" w:rsidP="003020A8">
            <w:pPr>
              <w:spacing w:line="360" w:lineRule="auto"/>
              <w:rPr>
                <w:rFonts w:ascii="Arial" w:hAnsi="Arial" w:cs="Arial"/>
                <w:b w:val="0"/>
                <w:bCs w:val="0"/>
              </w:rPr>
            </w:pPr>
            <w:r w:rsidRPr="003020A8">
              <w:rPr>
                <w:rFonts w:ascii="Arial" w:hAnsi="Arial" w:cs="Arial"/>
                <w:b w:val="0"/>
                <w:bCs w:val="0"/>
              </w:rPr>
              <w:t>Zhou</w:t>
            </w:r>
            <w:r w:rsidR="004E025F" w:rsidRPr="003020A8">
              <w:rPr>
                <w:rFonts w:ascii="Arial" w:hAnsi="Arial" w:cs="Arial"/>
                <w:b w:val="0"/>
                <w:bCs w:val="0"/>
              </w:rPr>
              <w:t xml:space="preserve"> (</w:t>
            </w:r>
            <w:r w:rsidRPr="003020A8">
              <w:rPr>
                <w:rFonts w:ascii="Arial" w:hAnsi="Arial" w:cs="Arial"/>
                <w:b w:val="0"/>
                <w:bCs w:val="0"/>
              </w:rPr>
              <w:t>2023</w:t>
            </w:r>
            <w:r w:rsidR="004E025F" w:rsidRPr="003020A8">
              <w:rPr>
                <w:rFonts w:ascii="Arial" w:hAnsi="Arial" w:cs="Arial"/>
                <w:b w:val="0"/>
                <w:bCs w:val="0"/>
              </w:rPr>
              <w:t>)</w:t>
            </w:r>
          </w:p>
          <w:p w14:paraId="56A78F7C" w14:textId="77777777" w:rsidR="00C101B3" w:rsidRPr="003020A8" w:rsidRDefault="00C101B3" w:rsidP="003020A8">
            <w:pPr>
              <w:spacing w:line="360" w:lineRule="auto"/>
              <w:rPr>
                <w:rFonts w:ascii="Arial" w:hAnsi="Arial" w:cs="Arial"/>
                <w:b w:val="0"/>
                <w:bCs w:val="0"/>
              </w:rPr>
            </w:pPr>
          </w:p>
          <w:p w14:paraId="12770BF4" w14:textId="4E4750A1" w:rsidR="00C101B3" w:rsidRPr="003020A8" w:rsidRDefault="00C101B3" w:rsidP="003020A8">
            <w:pPr>
              <w:spacing w:line="360" w:lineRule="auto"/>
              <w:rPr>
                <w:rFonts w:ascii="Arial" w:hAnsi="Arial" w:cs="Arial"/>
                <w:b w:val="0"/>
                <w:bCs w:val="0"/>
              </w:rPr>
            </w:pPr>
            <w:r w:rsidRPr="003020A8">
              <w:rPr>
                <w:rFonts w:ascii="Arial" w:hAnsi="Arial" w:cs="Arial"/>
                <w:b w:val="0"/>
                <w:bCs w:val="0"/>
              </w:rPr>
              <w:t>China</w:t>
            </w:r>
          </w:p>
          <w:p w14:paraId="36DCD0A8" w14:textId="0FE34280" w:rsidR="00C101B3" w:rsidRPr="003020A8" w:rsidRDefault="00C101B3" w:rsidP="003020A8">
            <w:pPr>
              <w:spacing w:line="360" w:lineRule="auto"/>
              <w:rPr>
                <w:rFonts w:ascii="Arial" w:hAnsi="Arial" w:cs="Arial"/>
                <w:b w:val="0"/>
                <w:bCs w:val="0"/>
              </w:rPr>
            </w:pPr>
            <w:r w:rsidRPr="003020A8">
              <w:rPr>
                <w:rFonts w:ascii="Arial" w:hAnsi="Arial" w:cs="Arial"/>
                <w:b w:val="0"/>
                <w:bCs w:val="0"/>
              </w:rPr>
              <w:br/>
            </w:r>
            <w:r w:rsidR="00B05655" w:rsidRPr="003020A8">
              <w:rPr>
                <w:rFonts w:ascii="Arial" w:hAnsi="Arial" w:cs="Arial"/>
                <w:b w:val="0"/>
                <w:bCs w:val="0"/>
              </w:rPr>
              <w:t>Analytical</w:t>
            </w:r>
          </w:p>
        </w:tc>
        <w:tc>
          <w:tcPr>
            <w:tcW w:w="2977" w:type="dxa"/>
          </w:tcPr>
          <w:p w14:paraId="65647F99" w14:textId="174F5982"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To </w:t>
            </w:r>
            <w:r w:rsidR="0083517F" w:rsidRPr="003020A8">
              <w:rPr>
                <w:rFonts w:ascii="Arial" w:hAnsi="Arial" w:cs="Arial"/>
              </w:rPr>
              <w:t>understand</w:t>
            </w:r>
            <w:r w:rsidR="00AF6869" w:rsidRPr="003020A8">
              <w:rPr>
                <w:rFonts w:ascii="Arial" w:hAnsi="Arial" w:cs="Arial"/>
              </w:rPr>
              <w:t xml:space="preserve"> the impact of health education based on</w:t>
            </w:r>
            <w:r w:rsidRPr="003020A8">
              <w:rPr>
                <w:rFonts w:ascii="Arial" w:hAnsi="Arial" w:cs="Arial"/>
              </w:rPr>
              <w:t xml:space="preserve"> WeChat healt</w:t>
            </w:r>
            <w:r w:rsidR="00CC3B5D" w:rsidRPr="003020A8">
              <w:rPr>
                <w:rFonts w:ascii="Arial" w:hAnsi="Arial" w:cs="Arial"/>
              </w:rPr>
              <w:t>h</w:t>
            </w:r>
            <w:r w:rsidR="00C17195" w:rsidRPr="003020A8">
              <w:rPr>
                <w:rFonts w:ascii="Arial" w:hAnsi="Arial" w:cs="Arial"/>
              </w:rPr>
              <w:t xml:space="preserve"> </w:t>
            </w:r>
            <w:r w:rsidRPr="003020A8">
              <w:rPr>
                <w:rFonts w:ascii="Arial" w:hAnsi="Arial" w:cs="Arial"/>
              </w:rPr>
              <w:t xml:space="preserve">management program </w:t>
            </w:r>
            <w:r w:rsidR="00314836" w:rsidRPr="003020A8">
              <w:rPr>
                <w:rFonts w:ascii="Arial" w:hAnsi="Arial" w:cs="Arial"/>
              </w:rPr>
              <w:t xml:space="preserve">on the psychosocial level and self-ostomy care </w:t>
            </w:r>
            <w:r w:rsidR="00337E70" w:rsidRPr="003020A8">
              <w:rPr>
                <w:rFonts w:ascii="Arial" w:hAnsi="Arial" w:cs="Arial"/>
              </w:rPr>
              <w:t xml:space="preserve">ability </w:t>
            </w:r>
            <w:r w:rsidR="001350D1" w:rsidRPr="003020A8">
              <w:rPr>
                <w:rFonts w:ascii="Arial" w:hAnsi="Arial" w:cs="Arial"/>
              </w:rPr>
              <w:t xml:space="preserve">of stoma patients </w:t>
            </w:r>
            <w:r w:rsidR="00314836" w:rsidRPr="003020A8">
              <w:rPr>
                <w:rFonts w:ascii="Arial" w:hAnsi="Arial" w:cs="Arial"/>
              </w:rPr>
              <w:t>after discharge</w:t>
            </w:r>
          </w:p>
        </w:tc>
        <w:tc>
          <w:tcPr>
            <w:tcW w:w="1842" w:type="dxa"/>
          </w:tcPr>
          <w:p w14:paraId="17F83211"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N=4201</w:t>
            </w:r>
          </w:p>
          <w:p w14:paraId="3B9EB754" w14:textId="12D1DC2C"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br/>
              <w:t>Colostomy and</w:t>
            </w:r>
            <w:r w:rsidRPr="003020A8">
              <w:rPr>
                <w:rFonts w:ascii="Arial" w:hAnsi="Arial" w:cs="Arial"/>
              </w:rPr>
              <w:br/>
              <w:t>Ileostomy</w:t>
            </w:r>
          </w:p>
        </w:tc>
        <w:tc>
          <w:tcPr>
            <w:tcW w:w="3113" w:type="dxa"/>
          </w:tcPr>
          <w:p w14:paraId="5B7FED1E" w14:textId="09820D62" w:rsidR="00C101B3" w:rsidRPr="003020A8" w:rsidRDefault="00F01949"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 xml:space="preserve">Intervention: </w:t>
            </w:r>
            <w:r w:rsidR="00CA581A" w:rsidRPr="003020A8">
              <w:rPr>
                <w:rFonts w:ascii="Arial" w:hAnsi="Arial" w:cs="Arial"/>
              </w:rPr>
              <w:t>WeChat app</w:t>
            </w:r>
            <w:r w:rsidR="00CA581A" w:rsidRPr="003020A8">
              <w:rPr>
                <w:rFonts w:ascii="Cambria Math" w:hAnsi="Cambria Math" w:cs="Cambria Math"/>
              </w:rPr>
              <w:t>‑</w:t>
            </w:r>
            <w:r w:rsidR="00CA581A" w:rsidRPr="003020A8">
              <w:rPr>
                <w:rFonts w:ascii="Arial" w:hAnsi="Arial" w:cs="Arial"/>
              </w:rPr>
              <w:t>based education delivered at weeks 1, 3, 7, 11, and 23 post</w:t>
            </w:r>
            <w:r w:rsidR="00CA581A" w:rsidRPr="003020A8">
              <w:rPr>
                <w:rFonts w:ascii="Cambria Math" w:hAnsi="Cambria Math" w:cs="Cambria Math"/>
              </w:rPr>
              <w:t>‑</w:t>
            </w:r>
            <w:r w:rsidR="00CA581A" w:rsidRPr="003020A8">
              <w:rPr>
                <w:rFonts w:ascii="Arial" w:hAnsi="Arial" w:cs="Arial"/>
              </w:rPr>
              <w:t>discharge with online/phone support</w:t>
            </w:r>
          </w:p>
        </w:tc>
        <w:tc>
          <w:tcPr>
            <w:tcW w:w="1843" w:type="dxa"/>
          </w:tcPr>
          <w:p w14:paraId="332D8096" w14:textId="2043CB1C" w:rsidR="00036D23" w:rsidRPr="003020A8" w:rsidRDefault="00036D2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Post</w:t>
            </w:r>
            <w:r w:rsidR="00E96606" w:rsidRPr="003020A8">
              <w:rPr>
                <w:rFonts w:ascii="Arial" w:hAnsi="Arial" w:cs="Arial"/>
              </w:rPr>
              <w:t>operative</w:t>
            </w:r>
            <w:r w:rsidR="002446A8" w:rsidRPr="003020A8">
              <w:rPr>
                <w:rFonts w:ascii="Arial" w:hAnsi="Arial" w:cs="Arial"/>
              </w:rPr>
              <w:t>:</w:t>
            </w:r>
            <w:r w:rsidR="00E96606" w:rsidRPr="003020A8">
              <w:rPr>
                <w:rFonts w:ascii="Arial" w:hAnsi="Arial" w:cs="Arial"/>
              </w:rPr>
              <w:t xml:space="preserve"> </w:t>
            </w:r>
            <w:r w:rsidR="0082103F" w:rsidRPr="003020A8">
              <w:rPr>
                <w:rFonts w:ascii="Arial" w:hAnsi="Arial" w:cs="Arial"/>
              </w:rPr>
              <w:t xml:space="preserve">day of and </w:t>
            </w:r>
            <w:r w:rsidR="002379B4" w:rsidRPr="003020A8">
              <w:rPr>
                <w:rFonts w:ascii="Arial" w:hAnsi="Arial" w:cs="Arial"/>
              </w:rPr>
              <w:t>post</w:t>
            </w:r>
            <w:r w:rsidR="00152CB9" w:rsidRPr="003020A8">
              <w:rPr>
                <w:rFonts w:ascii="Arial" w:hAnsi="Arial" w:cs="Arial"/>
              </w:rPr>
              <w:t xml:space="preserve"> discharge</w:t>
            </w:r>
          </w:p>
          <w:p w14:paraId="16AAFBCC" w14:textId="77777777" w:rsidR="00C101B3" w:rsidRPr="003020A8" w:rsidRDefault="00C101B3"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tcPr>
          <w:p w14:paraId="5D326E27" w14:textId="1A733667" w:rsidR="00C101B3" w:rsidRPr="003020A8" w:rsidRDefault="000F2F16" w:rsidP="003020A8">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020A8">
              <w:rPr>
                <w:rFonts w:ascii="Arial" w:hAnsi="Arial" w:cs="Arial"/>
              </w:rPr>
              <w:t>S</w:t>
            </w:r>
            <w:r w:rsidR="00C101B3" w:rsidRPr="003020A8">
              <w:rPr>
                <w:rFonts w:ascii="Arial" w:hAnsi="Arial" w:cs="Arial"/>
              </w:rPr>
              <w:t>elf-care ability</w:t>
            </w:r>
            <w:r w:rsidRPr="003020A8">
              <w:rPr>
                <w:rFonts w:ascii="Arial" w:hAnsi="Arial" w:cs="Arial"/>
              </w:rPr>
              <w:t xml:space="preserve"> </w:t>
            </w:r>
            <w:r w:rsidR="00C101B3" w:rsidRPr="003020A8">
              <w:rPr>
                <w:rFonts w:ascii="Arial" w:hAnsi="Arial" w:cs="Arial"/>
              </w:rPr>
              <w:t>and psychological adaptation</w:t>
            </w:r>
            <w:r w:rsidR="001A45BC" w:rsidRPr="003020A8">
              <w:rPr>
                <w:rFonts w:ascii="Arial" w:hAnsi="Arial" w:cs="Arial"/>
              </w:rPr>
              <w:t xml:space="preserve"> </w:t>
            </w:r>
            <w:r w:rsidR="00E80CDF" w:rsidRPr="003020A8">
              <w:rPr>
                <w:rFonts w:ascii="Arial" w:hAnsi="Arial" w:cs="Arial"/>
              </w:rPr>
              <w:t xml:space="preserve">scores </w:t>
            </w:r>
            <w:r w:rsidR="00360834" w:rsidRPr="003020A8">
              <w:rPr>
                <w:rFonts w:ascii="Arial" w:hAnsi="Arial" w:cs="Arial"/>
              </w:rPr>
              <w:t>w</w:t>
            </w:r>
            <w:r w:rsidR="00E80CDF" w:rsidRPr="003020A8">
              <w:rPr>
                <w:rFonts w:ascii="Arial" w:hAnsi="Arial" w:cs="Arial"/>
              </w:rPr>
              <w:t>ere</w:t>
            </w:r>
            <w:r w:rsidR="00360834" w:rsidRPr="003020A8">
              <w:rPr>
                <w:rFonts w:ascii="Arial" w:hAnsi="Arial" w:cs="Arial"/>
              </w:rPr>
              <w:t xml:space="preserve"> significantly higher after the intervention</w:t>
            </w:r>
            <w:r w:rsidR="00C101B3" w:rsidRPr="003020A8">
              <w:rPr>
                <w:rFonts w:ascii="Arial" w:hAnsi="Arial" w:cs="Arial"/>
              </w:rPr>
              <w:t xml:space="preserve"> </w:t>
            </w:r>
          </w:p>
        </w:tc>
      </w:tr>
    </w:tbl>
    <w:p w14:paraId="61AB600F" w14:textId="4A8FA095" w:rsidR="004B0CEF" w:rsidRPr="003020A8" w:rsidRDefault="008649C9" w:rsidP="003020A8">
      <w:pPr>
        <w:spacing w:line="360" w:lineRule="auto"/>
        <w:rPr>
          <w:rFonts w:ascii="Arial" w:hAnsi="Arial" w:cs="Arial"/>
        </w:rPr>
      </w:pPr>
      <w:r w:rsidRPr="003020A8">
        <w:rPr>
          <w:rFonts w:ascii="Arial" w:hAnsi="Arial" w:cs="Arial"/>
        </w:rPr>
        <w:t xml:space="preserve">Key: </w:t>
      </w:r>
      <w:r w:rsidR="009927EA" w:rsidRPr="003020A8">
        <w:rPr>
          <w:rFonts w:ascii="Arial" w:hAnsi="Arial" w:cs="Arial"/>
        </w:rPr>
        <w:t xml:space="preserve">ERAS: Enhanced Recovery After Surgery; </w:t>
      </w:r>
      <w:r w:rsidR="0057799D" w:rsidRPr="003020A8">
        <w:rPr>
          <w:rFonts w:ascii="Arial" w:hAnsi="Arial" w:cs="Arial"/>
        </w:rPr>
        <w:t>GP: General Practitioner</w:t>
      </w:r>
      <w:r w:rsidR="00DB61B2" w:rsidRPr="003020A8">
        <w:rPr>
          <w:rFonts w:ascii="Arial" w:hAnsi="Arial" w:cs="Arial"/>
        </w:rPr>
        <w:t>;</w:t>
      </w:r>
      <w:r w:rsidR="007C7EE6" w:rsidRPr="003020A8">
        <w:rPr>
          <w:rFonts w:ascii="Arial" w:hAnsi="Arial" w:cs="Arial"/>
        </w:rPr>
        <w:t xml:space="preserve"> L</w:t>
      </w:r>
      <w:r w:rsidR="009E6C01">
        <w:rPr>
          <w:rFonts w:ascii="Arial" w:hAnsi="Arial" w:cs="Arial"/>
        </w:rPr>
        <w:t>o</w:t>
      </w:r>
      <w:r w:rsidR="007C7EE6" w:rsidRPr="003020A8">
        <w:rPr>
          <w:rFonts w:ascii="Arial" w:hAnsi="Arial" w:cs="Arial"/>
        </w:rPr>
        <w:t>S: Length of Stay</w:t>
      </w:r>
      <w:r w:rsidRPr="003020A8">
        <w:rPr>
          <w:rFonts w:ascii="Arial" w:hAnsi="Arial" w:cs="Arial"/>
        </w:rPr>
        <w:t xml:space="preserve">; </w:t>
      </w:r>
      <w:r w:rsidR="00BD3449" w:rsidRPr="003020A8">
        <w:rPr>
          <w:rFonts w:ascii="Arial" w:hAnsi="Arial" w:cs="Arial"/>
        </w:rPr>
        <w:t>Non</w:t>
      </w:r>
      <w:r w:rsidR="00B52A89" w:rsidRPr="003020A8">
        <w:rPr>
          <w:rFonts w:ascii="Arial" w:hAnsi="Arial" w:cs="Arial"/>
        </w:rPr>
        <w:t>-RCT</w:t>
      </w:r>
      <w:r w:rsidR="004904A4" w:rsidRPr="003020A8">
        <w:rPr>
          <w:rFonts w:ascii="Arial" w:hAnsi="Arial" w:cs="Arial"/>
        </w:rPr>
        <w:t>: Non-Randomised Controlled Trial</w:t>
      </w:r>
      <w:r w:rsidR="0010521D" w:rsidRPr="003020A8">
        <w:rPr>
          <w:rFonts w:ascii="Arial" w:hAnsi="Arial" w:cs="Arial"/>
        </w:rPr>
        <w:t>; QoL</w:t>
      </w:r>
      <w:r w:rsidR="00331C0D" w:rsidRPr="003020A8">
        <w:rPr>
          <w:rFonts w:ascii="Arial" w:hAnsi="Arial" w:cs="Arial"/>
        </w:rPr>
        <w:t>: Quality of Life;</w:t>
      </w:r>
      <w:r w:rsidR="004904A4" w:rsidRPr="003020A8">
        <w:rPr>
          <w:rFonts w:ascii="Arial" w:hAnsi="Arial" w:cs="Arial"/>
        </w:rPr>
        <w:t xml:space="preserve"> RCT: Randomised Controlled </w:t>
      </w:r>
      <w:r w:rsidR="00736F18" w:rsidRPr="003020A8">
        <w:rPr>
          <w:rFonts w:ascii="Arial" w:hAnsi="Arial" w:cs="Arial"/>
        </w:rPr>
        <w:t>Trial</w:t>
      </w:r>
      <w:r w:rsidR="00476909">
        <w:rPr>
          <w:rFonts w:ascii="Arial" w:hAnsi="Arial" w:cs="Arial"/>
        </w:rPr>
        <w:t xml:space="preserve">; </w:t>
      </w:r>
      <w:r w:rsidR="0058627D">
        <w:rPr>
          <w:rFonts w:ascii="Arial" w:hAnsi="Arial" w:cs="Arial"/>
        </w:rPr>
        <w:t>App:</w:t>
      </w:r>
      <w:r w:rsidR="00BE0C7D">
        <w:rPr>
          <w:rFonts w:ascii="Arial" w:hAnsi="Arial" w:cs="Arial"/>
        </w:rPr>
        <w:t xml:space="preserve"> </w:t>
      </w:r>
      <w:r w:rsidR="0058627D">
        <w:rPr>
          <w:rFonts w:ascii="Arial" w:hAnsi="Arial" w:cs="Arial"/>
        </w:rPr>
        <w:t>Application</w:t>
      </w:r>
      <w:r w:rsidR="00331C0D" w:rsidRPr="003020A8">
        <w:rPr>
          <w:rFonts w:ascii="Arial" w:hAnsi="Arial" w:cs="Arial"/>
        </w:rPr>
        <w:t xml:space="preserve"> </w:t>
      </w:r>
    </w:p>
    <w:sectPr w:rsidR="004B0CEF" w:rsidRPr="003020A8" w:rsidSect="00C101B3">
      <w:pgSz w:w="16838" w:h="11906" w:orient="landscape"/>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301"/>
    <w:rsid w:val="00000177"/>
    <w:rsid w:val="0000046F"/>
    <w:rsid w:val="00000925"/>
    <w:rsid w:val="00001F4C"/>
    <w:rsid w:val="000030FB"/>
    <w:rsid w:val="0000350F"/>
    <w:rsid w:val="00005AC8"/>
    <w:rsid w:val="00005C70"/>
    <w:rsid w:val="00007ED8"/>
    <w:rsid w:val="00007F72"/>
    <w:rsid w:val="000103BA"/>
    <w:rsid w:val="000103C9"/>
    <w:rsid w:val="000106DA"/>
    <w:rsid w:val="00010986"/>
    <w:rsid w:val="00010A8B"/>
    <w:rsid w:val="00011395"/>
    <w:rsid w:val="00011535"/>
    <w:rsid w:val="00011785"/>
    <w:rsid w:val="00011B96"/>
    <w:rsid w:val="00012DDF"/>
    <w:rsid w:val="00013098"/>
    <w:rsid w:val="00013C71"/>
    <w:rsid w:val="0001568F"/>
    <w:rsid w:val="00016782"/>
    <w:rsid w:val="00020D36"/>
    <w:rsid w:val="00022A2B"/>
    <w:rsid w:val="00023CC1"/>
    <w:rsid w:val="000241A7"/>
    <w:rsid w:val="000242CE"/>
    <w:rsid w:val="00026FE9"/>
    <w:rsid w:val="000270AB"/>
    <w:rsid w:val="000278F8"/>
    <w:rsid w:val="00027F3C"/>
    <w:rsid w:val="00031369"/>
    <w:rsid w:val="00031942"/>
    <w:rsid w:val="0003433B"/>
    <w:rsid w:val="00035167"/>
    <w:rsid w:val="000356E4"/>
    <w:rsid w:val="00036D23"/>
    <w:rsid w:val="00036FB0"/>
    <w:rsid w:val="000378D2"/>
    <w:rsid w:val="00040339"/>
    <w:rsid w:val="000415B3"/>
    <w:rsid w:val="000426A6"/>
    <w:rsid w:val="000427C2"/>
    <w:rsid w:val="00042E1C"/>
    <w:rsid w:val="00043786"/>
    <w:rsid w:val="00043CF1"/>
    <w:rsid w:val="00044F29"/>
    <w:rsid w:val="000469E3"/>
    <w:rsid w:val="00047BBE"/>
    <w:rsid w:val="00047C1B"/>
    <w:rsid w:val="00051589"/>
    <w:rsid w:val="000524B9"/>
    <w:rsid w:val="00053B58"/>
    <w:rsid w:val="000541E3"/>
    <w:rsid w:val="00056165"/>
    <w:rsid w:val="000564CF"/>
    <w:rsid w:val="00056EE5"/>
    <w:rsid w:val="00060311"/>
    <w:rsid w:val="000625A4"/>
    <w:rsid w:val="00062FF6"/>
    <w:rsid w:val="00063AA4"/>
    <w:rsid w:val="00063D51"/>
    <w:rsid w:val="00065761"/>
    <w:rsid w:val="000665B3"/>
    <w:rsid w:val="00067EB9"/>
    <w:rsid w:val="00070315"/>
    <w:rsid w:val="00070C83"/>
    <w:rsid w:val="00070E93"/>
    <w:rsid w:val="00071BD9"/>
    <w:rsid w:val="000728DE"/>
    <w:rsid w:val="0007296E"/>
    <w:rsid w:val="000737BF"/>
    <w:rsid w:val="00073B3F"/>
    <w:rsid w:val="0007439A"/>
    <w:rsid w:val="000761B6"/>
    <w:rsid w:val="00076200"/>
    <w:rsid w:val="00080044"/>
    <w:rsid w:val="000817C2"/>
    <w:rsid w:val="0008364E"/>
    <w:rsid w:val="0008396F"/>
    <w:rsid w:val="0008429E"/>
    <w:rsid w:val="00084B6E"/>
    <w:rsid w:val="00084CD0"/>
    <w:rsid w:val="00087522"/>
    <w:rsid w:val="0008758A"/>
    <w:rsid w:val="000876C7"/>
    <w:rsid w:val="00087F2C"/>
    <w:rsid w:val="00087FF8"/>
    <w:rsid w:val="000903D5"/>
    <w:rsid w:val="00091DC1"/>
    <w:rsid w:val="00092212"/>
    <w:rsid w:val="000927F8"/>
    <w:rsid w:val="00092DD6"/>
    <w:rsid w:val="0009513C"/>
    <w:rsid w:val="000957CF"/>
    <w:rsid w:val="00095F25"/>
    <w:rsid w:val="000965F3"/>
    <w:rsid w:val="00097465"/>
    <w:rsid w:val="00097E52"/>
    <w:rsid w:val="00097EC3"/>
    <w:rsid w:val="000A0373"/>
    <w:rsid w:val="000A089C"/>
    <w:rsid w:val="000A0C0A"/>
    <w:rsid w:val="000A17A8"/>
    <w:rsid w:val="000A416F"/>
    <w:rsid w:val="000A4213"/>
    <w:rsid w:val="000A59A2"/>
    <w:rsid w:val="000A75E3"/>
    <w:rsid w:val="000A7F2E"/>
    <w:rsid w:val="000B1869"/>
    <w:rsid w:val="000B20ED"/>
    <w:rsid w:val="000B59D3"/>
    <w:rsid w:val="000B60EF"/>
    <w:rsid w:val="000B67B0"/>
    <w:rsid w:val="000B7253"/>
    <w:rsid w:val="000B77EA"/>
    <w:rsid w:val="000B77F1"/>
    <w:rsid w:val="000B7F6A"/>
    <w:rsid w:val="000C0D0F"/>
    <w:rsid w:val="000C131C"/>
    <w:rsid w:val="000C23E6"/>
    <w:rsid w:val="000C29E6"/>
    <w:rsid w:val="000C2D53"/>
    <w:rsid w:val="000C45FF"/>
    <w:rsid w:val="000C478E"/>
    <w:rsid w:val="000C4F55"/>
    <w:rsid w:val="000C7E7D"/>
    <w:rsid w:val="000D0085"/>
    <w:rsid w:val="000D091B"/>
    <w:rsid w:val="000D10DB"/>
    <w:rsid w:val="000D2535"/>
    <w:rsid w:val="000D33F2"/>
    <w:rsid w:val="000D37CE"/>
    <w:rsid w:val="000D4AB6"/>
    <w:rsid w:val="000D5DAE"/>
    <w:rsid w:val="000D65B3"/>
    <w:rsid w:val="000D6716"/>
    <w:rsid w:val="000D7181"/>
    <w:rsid w:val="000E0663"/>
    <w:rsid w:val="000E0892"/>
    <w:rsid w:val="000E30DF"/>
    <w:rsid w:val="000E4284"/>
    <w:rsid w:val="000E611C"/>
    <w:rsid w:val="000E65B6"/>
    <w:rsid w:val="000E6DDA"/>
    <w:rsid w:val="000F01DE"/>
    <w:rsid w:val="000F1ADD"/>
    <w:rsid w:val="000F29E3"/>
    <w:rsid w:val="000F2C1F"/>
    <w:rsid w:val="000F2F16"/>
    <w:rsid w:val="000F31E2"/>
    <w:rsid w:val="000F36AB"/>
    <w:rsid w:val="000F38CA"/>
    <w:rsid w:val="000F3A90"/>
    <w:rsid w:val="000F462F"/>
    <w:rsid w:val="000F4818"/>
    <w:rsid w:val="000F4AA0"/>
    <w:rsid w:val="000F5301"/>
    <w:rsid w:val="000F61E0"/>
    <w:rsid w:val="000F6F12"/>
    <w:rsid w:val="000F7567"/>
    <w:rsid w:val="001004AA"/>
    <w:rsid w:val="00100E94"/>
    <w:rsid w:val="001010B4"/>
    <w:rsid w:val="00101549"/>
    <w:rsid w:val="00101B97"/>
    <w:rsid w:val="00101FA1"/>
    <w:rsid w:val="001020C6"/>
    <w:rsid w:val="001030A7"/>
    <w:rsid w:val="00104F2F"/>
    <w:rsid w:val="0010521D"/>
    <w:rsid w:val="00105314"/>
    <w:rsid w:val="00106544"/>
    <w:rsid w:val="0010662B"/>
    <w:rsid w:val="00106914"/>
    <w:rsid w:val="001101A3"/>
    <w:rsid w:val="00110AC1"/>
    <w:rsid w:val="00112642"/>
    <w:rsid w:val="001134FF"/>
    <w:rsid w:val="0011763F"/>
    <w:rsid w:val="00117795"/>
    <w:rsid w:val="00117F2C"/>
    <w:rsid w:val="00121082"/>
    <w:rsid w:val="001211B3"/>
    <w:rsid w:val="00122D76"/>
    <w:rsid w:val="0012314F"/>
    <w:rsid w:val="00124009"/>
    <w:rsid w:val="00124888"/>
    <w:rsid w:val="00125DAE"/>
    <w:rsid w:val="00126AD9"/>
    <w:rsid w:val="00126BFE"/>
    <w:rsid w:val="00126D03"/>
    <w:rsid w:val="001270A4"/>
    <w:rsid w:val="00132CDB"/>
    <w:rsid w:val="001332EC"/>
    <w:rsid w:val="00133761"/>
    <w:rsid w:val="001350D1"/>
    <w:rsid w:val="00135298"/>
    <w:rsid w:val="0013618C"/>
    <w:rsid w:val="00136293"/>
    <w:rsid w:val="0013761C"/>
    <w:rsid w:val="0014190F"/>
    <w:rsid w:val="00141E2A"/>
    <w:rsid w:val="0014283B"/>
    <w:rsid w:val="00143D39"/>
    <w:rsid w:val="00145DF4"/>
    <w:rsid w:val="00146138"/>
    <w:rsid w:val="0014639D"/>
    <w:rsid w:val="00146B71"/>
    <w:rsid w:val="00146EFD"/>
    <w:rsid w:val="00146FDA"/>
    <w:rsid w:val="001476C1"/>
    <w:rsid w:val="00147FAA"/>
    <w:rsid w:val="00150DF6"/>
    <w:rsid w:val="00152CB9"/>
    <w:rsid w:val="001531B9"/>
    <w:rsid w:val="001532FF"/>
    <w:rsid w:val="001537CF"/>
    <w:rsid w:val="00154C77"/>
    <w:rsid w:val="0015566B"/>
    <w:rsid w:val="001568B1"/>
    <w:rsid w:val="00161773"/>
    <w:rsid w:val="00162F66"/>
    <w:rsid w:val="00164503"/>
    <w:rsid w:val="001659DB"/>
    <w:rsid w:val="00165C8A"/>
    <w:rsid w:val="00165D4B"/>
    <w:rsid w:val="00165DEA"/>
    <w:rsid w:val="00165E93"/>
    <w:rsid w:val="00170344"/>
    <w:rsid w:val="001719D6"/>
    <w:rsid w:val="00171BD2"/>
    <w:rsid w:val="00173B7D"/>
    <w:rsid w:val="00174175"/>
    <w:rsid w:val="00176529"/>
    <w:rsid w:val="001771EF"/>
    <w:rsid w:val="001811AB"/>
    <w:rsid w:val="00181BA7"/>
    <w:rsid w:val="001853A4"/>
    <w:rsid w:val="00185BC7"/>
    <w:rsid w:val="00185E0B"/>
    <w:rsid w:val="001860AB"/>
    <w:rsid w:val="0018657A"/>
    <w:rsid w:val="00186709"/>
    <w:rsid w:val="0018753A"/>
    <w:rsid w:val="00187751"/>
    <w:rsid w:val="00187785"/>
    <w:rsid w:val="00190DCE"/>
    <w:rsid w:val="0019153D"/>
    <w:rsid w:val="00193278"/>
    <w:rsid w:val="00194229"/>
    <w:rsid w:val="0019436A"/>
    <w:rsid w:val="00194A6F"/>
    <w:rsid w:val="00195115"/>
    <w:rsid w:val="0019765A"/>
    <w:rsid w:val="00197A44"/>
    <w:rsid w:val="001A0293"/>
    <w:rsid w:val="001A1C2E"/>
    <w:rsid w:val="001A27AF"/>
    <w:rsid w:val="001A2E68"/>
    <w:rsid w:val="001A306E"/>
    <w:rsid w:val="001A45BC"/>
    <w:rsid w:val="001A4D12"/>
    <w:rsid w:val="001A511B"/>
    <w:rsid w:val="001A67AD"/>
    <w:rsid w:val="001A6D51"/>
    <w:rsid w:val="001B10B2"/>
    <w:rsid w:val="001B1BD6"/>
    <w:rsid w:val="001B2A6B"/>
    <w:rsid w:val="001B2B7C"/>
    <w:rsid w:val="001B3720"/>
    <w:rsid w:val="001B44C4"/>
    <w:rsid w:val="001B4C7C"/>
    <w:rsid w:val="001B5104"/>
    <w:rsid w:val="001B63FA"/>
    <w:rsid w:val="001B7136"/>
    <w:rsid w:val="001C04E2"/>
    <w:rsid w:val="001C0528"/>
    <w:rsid w:val="001C063F"/>
    <w:rsid w:val="001C0E11"/>
    <w:rsid w:val="001C20FD"/>
    <w:rsid w:val="001C2B6C"/>
    <w:rsid w:val="001C2FDD"/>
    <w:rsid w:val="001C353C"/>
    <w:rsid w:val="001C3723"/>
    <w:rsid w:val="001C455D"/>
    <w:rsid w:val="001C45AC"/>
    <w:rsid w:val="001C49FA"/>
    <w:rsid w:val="001C521A"/>
    <w:rsid w:val="001C5580"/>
    <w:rsid w:val="001C68E4"/>
    <w:rsid w:val="001C6B28"/>
    <w:rsid w:val="001C72EA"/>
    <w:rsid w:val="001C74CC"/>
    <w:rsid w:val="001D001C"/>
    <w:rsid w:val="001D00FA"/>
    <w:rsid w:val="001D04CA"/>
    <w:rsid w:val="001D09B6"/>
    <w:rsid w:val="001D2069"/>
    <w:rsid w:val="001D3CE8"/>
    <w:rsid w:val="001D4091"/>
    <w:rsid w:val="001D4B58"/>
    <w:rsid w:val="001D6797"/>
    <w:rsid w:val="001D7609"/>
    <w:rsid w:val="001D7AA8"/>
    <w:rsid w:val="001E1B7A"/>
    <w:rsid w:val="001E1E76"/>
    <w:rsid w:val="001E22F4"/>
    <w:rsid w:val="001E24B4"/>
    <w:rsid w:val="001E4059"/>
    <w:rsid w:val="001E4953"/>
    <w:rsid w:val="001E5004"/>
    <w:rsid w:val="001E580B"/>
    <w:rsid w:val="001F06FA"/>
    <w:rsid w:val="001F0715"/>
    <w:rsid w:val="001F22CA"/>
    <w:rsid w:val="001F2762"/>
    <w:rsid w:val="001F36C7"/>
    <w:rsid w:val="001F679D"/>
    <w:rsid w:val="001F6EC7"/>
    <w:rsid w:val="001F77B7"/>
    <w:rsid w:val="001F7877"/>
    <w:rsid w:val="001F7AE2"/>
    <w:rsid w:val="002012EA"/>
    <w:rsid w:val="00201CC8"/>
    <w:rsid w:val="00202179"/>
    <w:rsid w:val="00202B98"/>
    <w:rsid w:val="00202CAA"/>
    <w:rsid w:val="00203591"/>
    <w:rsid w:val="0020426F"/>
    <w:rsid w:val="002050AA"/>
    <w:rsid w:val="00205FBD"/>
    <w:rsid w:val="00206BB1"/>
    <w:rsid w:val="00207537"/>
    <w:rsid w:val="00207787"/>
    <w:rsid w:val="00207E58"/>
    <w:rsid w:val="0021052B"/>
    <w:rsid w:val="00210D9C"/>
    <w:rsid w:val="00213A1C"/>
    <w:rsid w:val="00213BF6"/>
    <w:rsid w:val="00214668"/>
    <w:rsid w:val="00215F38"/>
    <w:rsid w:val="00216415"/>
    <w:rsid w:val="002166AC"/>
    <w:rsid w:val="002173D3"/>
    <w:rsid w:val="00220ECD"/>
    <w:rsid w:val="00221290"/>
    <w:rsid w:val="00222738"/>
    <w:rsid w:val="002233F6"/>
    <w:rsid w:val="0022375D"/>
    <w:rsid w:val="002243F7"/>
    <w:rsid w:val="00226089"/>
    <w:rsid w:val="00226C29"/>
    <w:rsid w:val="00230B68"/>
    <w:rsid w:val="00230B84"/>
    <w:rsid w:val="00232436"/>
    <w:rsid w:val="00232D84"/>
    <w:rsid w:val="00233386"/>
    <w:rsid w:val="00235073"/>
    <w:rsid w:val="002351DD"/>
    <w:rsid w:val="002355AB"/>
    <w:rsid w:val="00235625"/>
    <w:rsid w:val="0023568C"/>
    <w:rsid w:val="00236096"/>
    <w:rsid w:val="0023768B"/>
    <w:rsid w:val="002376E1"/>
    <w:rsid w:val="002379B4"/>
    <w:rsid w:val="00237D00"/>
    <w:rsid w:val="0024044E"/>
    <w:rsid w:val="0024177B"/>
    <w:rsid w:val="002429ED"/>
    <w:rsid w:val="00243BBC"/>
    <w:rsid w:val="002446A8"/>
    <w:rsid w:val="00244D64"/>
    <w:rsid w:val="00244E93"/>
    <w:rsid w:val="0024507F"/>
    <w:rsid w:val="00246A3E"/>
    <w:rsid w:val="00246A8F"/>
    <w:rsid w:val="0024747B"/>
    <w:rsid w:val="00250C85"/>
    <w:rsid w:val="00250E22"/>
    <w:rsid w:val="00252D1D"/>
    <w:rsid w:val="00254992"/>
    <w:rsid w:val="00254D00"/>
    <w:rsid w:val="00254F68"/>
    <w:rsid w:val="00255385"/>
    <w:rsid w:val="00255F35"/>
    <w:rsid w:val="00260581"/>
    <w:rsid w:val="00260668"/>
    <w:rsid w:val="002606CB"/>
    <w:rsid w:val="002616E9"/>
    <w:rsid w:val="00262025"/>
    <w:rsid w:val="00263008"/>
    <w:rsid w:val="0026317A"/>
    <w:rsid w:val="00264165"/>
    <w:rsid w:val="0026423E"/>
    <w:rsid w:val="00264318"/>
    <w:rsid w:val="00264EEB"/>
    <w:rsid w:val="00265938"/>
    <w:rsid w:val="00265DFC"/>
    <w:rsid w:val="00265E69"/>
    <w:rsid w:val="002707E5"/>
    <w:rsid w:val="00270B51"/>
    <w:rsid w:val="002715D1"/>
    <w:rsid w:val="00271661"/>
    <w:rsid w:val="002723BF"/>
    <w:rsid w:val="00272948"/>
    <w:rsid w:val="0027483F"/>
    <w:rsid w:val="002748B8"/>
    <w:rsid w:val="00274A08"/>
    <w:rsid w:val="00274DA7"/>
    <w:rsid w:val="00275426"/>
    <w:rsid w:val="00275DEE"/>
    <w:rsid w:val="002774C6"/>
    <w:rsid w:val="002812A6"/>
    <w:rsid w:val="002817C0"/>
    <w:rsid w:val="00281AB7"/>
    <w:rsid w:val="0028359A"/>
    <w:rsid w:val="002845EC"/>
    <w:rsid w:val="00284AFE"/>
    <w:rsid w:val="00285EB8"/>
    <w:rsid w:val="002860E4"/>
    <w:rsid w:val="0028686B"/>
    <w:rsid w:val="00290E67"/>
    <w:rsid w:val="00290EEC"/>
    <w:rsid w:val="00291E27"/>
    <w:rsid w:val="0029270D"/>
    <w:rsid w:val="0029349E"/>
    <w:rsid w:val="0029413E"/>
    <w:rsid w:val="00294595"/>
    <w:rsid w:val="002952A1"/>
    <w:rsid w:val="00295A3D"/>
    <w:rsid w:val="00295A40"/>
    <w:rsid w:val="0029641B"/>
    <w:rsid w:val="0029672E"/>
    <w:rsid w:val="002976AB"/>
    <w:rsid w:val="0029786F"/>
    <w:rsid w:val="00297CE2"/>
    <w:rsid w:val="002A16D4"/>
    <w:rsid w:val="002A1DB6"/>
    <w:rsid w:val="002A1E6D"/>
    <w:rsid w:val="002A21BB"/>
    <w:rsid w:val="002A2247"/>
    <w:rsid w:val="002A2256"/>
    <w:rsid w:val="002A25AF"/>
    <w:rsid w:val="002A2628"/>
    <w:rsid w:val="002A36D9"/>
    <w:rsid w:val="002A399B"/>
    <w:rsid w:val="002A3C5A"/>
    <w:rsid w:val="002A4277"/>
    <w:rsid w:val="002A459B"/>
    <w:rsid w:val="002A54ED"/>
    <w:rsid w:val="002A56E1"/>
    <w:rsid w:val="002A5BD3"/>
    <w:rsid w:val="002A6B1D"/>
    <w:rsid w:val="002A6C39"/>
    <w:rsid w:val="002A702F"/>
    <w:rsid w:val="002B0FF0"/>
    <w:rsid w:val="002B21C4"/>
    <w:rsid w:val="002B560F"/>
    <w:rsid w:val="002B5A70"/>
    <w:rsid w:val="002B65BF"/>
    <w:rsid w:val="002B670E"/>
    <w:rsid w:val="002B6B32"/>
    <w:rsid w:val="002B732F"/>
    <w:rsid w:val="002C0EF7"/>
    <w:rsid w:val="002C10B8"/>
    <w:rsid w:val="002C234E"/>
    <w:rsid w:val="002C2372"/>
    <w:rsid w:val="002C2B56"/>
    <w:rsid w:val="002C34F1"/>
    <w:rsid w:val="002C4126"/>
    <w:rsid w:val="002C456A"/>
    <w:rsid w:val="002C4A6D"/>
    <w:rsid w:val="002C55AE"/>
    <w:rsid w:val="002C5A21"/>
    <w:rsid w:val="002C685B"/>
    <w:rsid w:val="002C68D1"/>
    <w:rsid w:val="002C7ADA"/>
    <w:rsid w:val="002C7EDB"/>
    <w:rsid w:val="002D05B0"/>
    <w:rsid w:val="002D1FA8"/>
    <w:rsid w:val="002D2CFD"/>
    <w:rsid w:val="002D3EBF"/>
    <w:rsid w:val="002D4B6B"/>
    <w:rsid w:val="002D4D5C"/>
    <w:rsid w:val="002D50B2"/>
    <w:rsid w:val="002D5E95"/>
    <w:rsid w:val="002D6427"/>
    <w:rsid w:val="002D6749"/>
    <w:rsid w:val="002D6AA0"/>
    <w:rsid w:val="002E0491"/>
    <w:rsid w:val="002E195F"/>
    <w:rsid w:val="002E3482"/>
    <w:rsid w:val="002E34C7"/>
    <w:rsid w:val="002E4FAE"/>
    <w:rsid w:val="002E55D1"/>
    <w:rsid w:val="002E5C33"/>
    <w:rsid w:val="002E6241"/>
    <w:rsid w:val="002E6589"/>
    <w:rsid w:val="002E71F9"/>
    <w:rsid w:val="002F09DD"/>
    <w:rsid w:val="002F2483"/>
    <w:rsid w:val="002F3A84"/>
    <w:rsid w:val="002F50BA"/>
    <w:rsid w:val="002F6B65"/>
    <w:rsid w:val="002F6FF6"/>
    <w:rsid w:val="002F77B7"/>
    <w:rsid w:val="002F7CEE"/>
    <w:rsid w:val="002F7DB8"/>
    <w:rsid w:val="0030015F"/>
    <w:rsid w:val="003020A8"/>
    <w:rsid w:val="0030268B"/>
    <w:rsid w:val="00302EAC"/>
    <w:rsid w:val="00303457"/>
    <w:rsid w:val="00304630"/>
    <w:rsid w:val="00304C8E"/>
    <w:rsid w:val="00305D30"/>
    <w:rsid w:val="00306B1E"/>
    <w:rsid w:val="00306B35"/>
    <w:rsid w:val="00306D9B"/>
    <w:rsid w:val="0030719E"/>
    <w:rsid w:val="00307458"/>
    <w:rsid w:val="0030798B"/>
    <w:rsid w:val="0031000C"/>
    <w:rsid w:val="003105F1"/>
    <w:rsid w:val="00310644"/>
    <w:rsid w:val="00310941"/>
    <w:rsid w:val="00311233"/>
    <w:rsid w:val="00311996"/>
    <w:rsid w:val="003129B8"/>
    <w:rsid w:val="00313F4D"/>
    <w:rsid w:val="003140A1"/>
    <w:rsid w:val="00314498"/>
    <w:rsid w:val="00314836"/>
    <w:rsid w:val="003150AE"/>
    <w:rsid w:val="00315E20"/>
    <w:rsid w:val="003170C0"/>
    <w:rsid w:val="003171AE"/>
    <w:rsid w:val="0031748E"/>
    <w:rsid w:val="0032077A"/>
    <w:rsid w:val="003208E1"/>
    <w:rsid w:val="00321049"/>
    <w:rsid w:val="003211EC"/>
    <w:rsid w:val="00321C7F"/>
    <w:rsid w:val="00322447"/>
    <w:rsid w:val="00324552"/>
    <w:rsid w:val="00324686"/>
    <w:rsid w:val="00324C60"/>
    <w:rsid w:val="003252C1"/>
    <w:rsid w:val="00326049"/>
    <w:rsid w:val="00326472"/>
    <w:rsid w:val="00327BD6"/>
    <w:rsid w:val="0033057C"/>
    <w:rsid w:val="00331C0D"/>
    <w:rsid w:val="00331C46"/>
    <w:rsid w:val="00331F10"/>
    <w:rsid w:val="0033273B"/>
    <w:rsid w:val="00332F57"/>
    <w:rsid w:val="003348DF"/>
    <w:rsid w:val="00335275"/>
    <w:rsid w:val="00336105"/>
    <w:rsid w:val="003369FB"/>
    <w:rsid w:val="003370CF"/>
    <w:rsid w:val="00337E70"/>
    <w:rsid w:val="003402AD"/>
    <w:rsid w:val="00342917"/>
    <w:rsid w:val="00344386"/>
    <w:rsid w:val="00344486"/>
    <w:rsid w:val="00344D52"/>
    <w:rsid w:val="00345BED"/>
    <w:rsid w:val="003471F5"/>
    <w:rsid w:val="00347247"/>
    <w:rsid w:val="00347251"/>
    <w:rsid w:val="0035127D"/>
    <w:rsid w:val="00352E32"/>
    <w:rsid w:val="003532B1"/>
    <w:rsid w:val="00355C12"/>
    <w:rsid w:val="00356678"/>
    <w:rsid w:val="0035683F"/>
    <w:rsid w:val="00356EC6"/>
    <w:rsid w:val="0035706A"/>
    <w:rsid w:val="0035730A"/>
    <w:rsid w:val="00360198"/>
    <w:rsid w:val="00360834"/>
    <w:rsid w:val="003608C0"/>
    <w:rsid w:val="003612F7"/>
    <w:rsid w:val="00363562"/>
    <w:rsid w:val="003654AF"/>
    <w:rsid w:val="00370046"/>
    <w:rsid w:val="00370CF6"/>
    <w:rsid w:val="003756CF"/>
    <w:rsid w:val="00375970"/>
    <w:rsid w:val="00375AC6"/>
    <w:rsid w:val="0038015F"/>
    <w:rsid w:val="00380B47"/>
    <w:rsid w:val="00380C8B"/>
    <w:rsid w:val="003814E2"/>
    <w:rsid w:val="00382667"/>
    <w:rsid w:val="00383C3B"/>
    <w:rsid w:val="00384310"/>
    <w:rsid w:val="0038460C"/>
    <w:rsid w:val="003860D1"/>
    <w:rsid w:val="00386277"/>
    <w:rsid w:val="00386E53"/>
    <w:rsid w:val="00387691"/>
    <w:rsid w:val="00387C0C"/>
    <w:rsid w:val="00391DF3"/>
    <w:rsid w:val="00392144"/>
    <w:rsid w:val="0039229A"/>
    <w:rsid w:val="0039245C"/>
    <w:rsid w:val="00392490"/>
    <w:rsid w:val="00392D17"/>
    <w:rsid w:val="00392E93"/>
    <w:rsid w:val="00393459"/>
    <w:rsid w:val="00395063"/>
    <w:rsid w:val="00395142"/>
    <w:rsid w:val="00395901"/>
    <w:rsid w:val="00397367"/>
    <w:rsid w:val="00397704"/>
    <w:rsid w:val="00397ECE"/>
    <w:rsid w:val="003A0664"/>
    <w:rsid w:val="003A0C5A"/>
    <w:rsid w:val="003A5CF4"/>
    <w:rsid w:val="003B0236"/>
    <w:rsid w:val="003B1359"/>
    <w:rsid w:val="003B23F5"/>
    <w:rsid w:val="003B298D"/>
    <w:rsid w:val="003B299E"/>
    <w:rsid w:val="003B355A"/>
    <w:rsid w:val="003B3809"/>
    <w:rsid w:val="003B3852"/>
    <w:rsid w:val="003B3911"/>
    <w:rsid w:val="003B3A03"/>
    <w:rsid w:val="003B4B6D"/>
    <w:rsid w:val="003B4D91"/>
    <w:rsid w:val="003B56C9"/>
    <w:rsid w:val="003B5F64"/>
    <w:rsid w:val="003B602B"/>
    <w:rsid w:val="003B7065"/>
    <w:rsid w:val="003C0315"/>
    <w:rsid w:val="003C0776"/>
    <w:rsid w:val="003C0DE6"/>
    <w:rsid w:val="003C37C3"/>
    <w:rsid w:val="003C410E"/>
    <w:rsid w:val="003C730F"/>
    <w:rsid w:val="003D20CB"/>
    <w:rsid w:val="003D245E"/>
    <w:rsid w:val="003D2A29"/>
    <w:rsid w:val="003D5541"/>
    <w:rsid w:val="003D73DD"/>
    <w:rsid w:val="003D7725"/>
    <w:rsid w:val="003E0AE8"/>
    <w:rsid w:val="003E39CE"/>
    <w:rsid w:val="003E3DD8"/>
    <w:rsid w:val="003E4426"/>
    <w:rsid w:val="003E5191"/>
    <w:rsid w:val="003E5235"/>
    <w:rsid w:val="003E6627"/>
    <w:rsid w:val="003E7AF4"/>
    <w:rsid w:val="003F1FEA"/>
    <w:rsid w:val="003F2268"/>
    <w:rsid w:val="003F2DA6"/>
    <w:rsid w:val="003F2F2F"/>
    <w:rsid w:val="003F32AD"/>
    <w:rsid w:val="003F38E3"/>
    <w:rsid w:val="003F3DF7"/>
    <w:rsid w:val="003F3EB8"/>
    <w:rsid w:val="003F4A29"/>
    <w:rsid w:val="003F4F64"/>
    <w:rsid w:val="003F4FD3"/>
    <w:rsid w:val="003F599A"/>
    <w:rsid w:val="004009C3"/>
    <w:rsid w:val="004019AD"/>
    <w:rsid w:val="00402147"/>
    <w:rsid w:val="00402184"/>
    <w:rsid w:val="00403158"/>
    <w:rsid w:val="0040432E"/>
    <w:rsid w:val="0040439F"/>
    <w:rsid w:val="00404A12"/>
    <w:rsid w:val="00404E56"/>
    <w:rsid w:val="00405A82"/>
    <w:rsid w:val="00405E30"/>
    <w:rsid w:val="00405FEF"/>
    <w:rsid w:val="004064FC"/>
    <w:rsid w:val="0041089F"/>
    <w:rsid w:val="004115B2"/>
    <w:rsid w:val="00411BCB"/>
    <w:rsid w:val="00412AAC"/>
    <w:rsid w:val="00412EA0"/>
    <w:rsid w:val="00413A6A"/>
    <w:rsid w:val="00413B52"/>
    <w:rsid w:val="004169DB"/>
    <w:rsid w:val="00417DC4"/>
    <w:rsid w:val="00421297"/>
    <w:rsid w:val="00421403"/>
    <w:rsid w:val="004216FE"/>
    <w:rsid w:val="0042306D"/>
    <w:rsid w:val="00423834"/>
    <w:rsid w:val="0042395E"/>
    <w:rsid w:val="00423C81"/>
    <w:rsid w:val="00424AD1"/>
    <w:rsid w:val="004253F0"/>
    <w:rsid w:val="00426A1E"/>
    <w:rsid w:val="00426F24"/>
    <w:rsid w:val="00427057"/>
    <w:rsid w:val="004275E9"/>
    <w:rsid w:val="00430201"/>
    <w:rsid w:val="00430A24"/>
    <w:rsid w:val="0043134C"/>
    <w:rsid w:val="00431EB3"/>
    <w:rsid w:val="00432649"/>
    <w:rsid w:val="00432656"/>
    <w:rsid w:val="00432909"/>
    <w:rsid w:val="0043404F"/>
    <w:rsid w:val="00434C0D"/>
    <w:rsid w:val="00436397"/>
    <w:rsid w:val="00436FCA"/>
    <w:rsid w:val="004370A2"/>
    <w:rsid w:val="00437A38"/>
    <w:rsid w:val="00437EA1"/>
    <w:rsid w:val="00440063"/>
    <w:rsid w:val="004400C2"/>
    <w:rsid w:val="00440C1C"/>
    <w:rsid w:val="004419B3"/>
    <w:rsid w:val="00441C17"/>
    <w:rsid w:val="00441DA7"/>
    <w:rsid w:val="00442393"/>
    <w:rsid w:val="004423C2"/>
    <w:rsid w:val="00442884"/>
    <w:rsid w:val="00442B2A"/>
    <w:rsid w:val="004431A8"/>
    <w:rsid w:val="0044346D"/>
    <w:rsid w:val="004441F7"/>
    <w:rsid w:val="00444677"/>
    <w:rsid w:val="00445C71"/>
    <w:rsid w:val="004471B5"/>
    <w:rsid w:val="00450432"/>
    <w:rsid w:val="00451B17"/>
    <w:rsid w:val="00452868"/>
    <w:rsid w:val="00453EFC"/>
    <w:rsid w:val="004556E0"/>
    <w:rsid w:val="00455C2E"/>
    <w:rsid w:val="00456445"/>
    <w:rsid w:val="00456742"/>
    <w:rsid w:val="004608A7"/>
    <w:rsid w:val="0046108F"/>
    <w:rsid w:val="00462268"/>
    <w:rsid w:val="004641AD"/>
    <w:rsid w:val="00464849"/>
    <w:rsid w:val="004648A1"/>
    <w:rsid w:val="00465021"/>
    <w:rsid w:val="00465CBF"/>
    <w:rsid w:val="00466177"/>
    <w:rsid w:val="004664CC"/>
    <w:rsid w:val="0046651D"/>
    <w:rsid w:val="00470CD0"/>
    <w:rsid w:val="00472787"/>
    <w:rsid w:val="00472D65"/>
    <w:rsid w:val="00473A53"/>
    <w:rsid w:val="00473EB1"/>
    <w:rsid w:val="0047442F"/>
    <w:rsid w:val="00475396"/>
    <w:rsid w:val="00475473"/>
    <w:rsid w:val="00475805"/>
    <w:rsid w:val="00476909"/>
    <w:rsid w:val="00477760"/>
    <w:rsid w:val="00477EC5"/>
    <w:rsid w:val="00480C3E"/>
    <w:rsid w:val="004835B6"/>
    <w:rsid w:val="004837A0"/>
    <w:rsid w:val="004840DF"/>
    <w:rsid w:val="004843ED"/>
    <w:rsid w:val="00484EB7"/>
    <w:rsid w:val="004859B5"/>
    <w:rsid w:val="004859DE"/>
    <w:rsid w:val="004860FA"/>
    <w:rsid w:val="004865D9"/>
    <w:rsid w:val="004866CA"/>
    <w:rsid w:val="004904A4"/>
    <w:rsid w:val="0049083B"/>
    <w:rsid w:val="004911D5"/>
    <w:rsid w:val="004917CD"/>
    <w:rsid w:val="0049200A"/>
    <w:rsid w:val="0049290B"/>
    <w:rsid w:val="00493377"/>
    <w:rsid w:val="00493EA1"/>
    <w:rsid w:val="00495E85"/>
    <w:rsid w:val="004961B6"/>
    <w:rsid w:val="00496946"/>
    <w:rsid w:val="004A0980"/>
    <w:rsid w:val="004A0D63"/>
    <w:rsid w:val="004A1BBF"/>
    <w:rsid w:val="004A2299"/>
    <w:rsid w:val="004A29B6"/>
    <w:rsid w:val="004A2B11"/>
    <w:rsid w:val="004A42B4"/>
    <w:rsid w:val="004A5548"/>
    <w:rsid w:val="004A6426"/>
    <w:rsid w:val="004A67EF"/>
    <w:rsid w:val="004A6E48"/>
    <w:rsid w:val="004A7B46"/>
    <w:rsid w:val="004A7DDE"/>
    <w:rsid w:val="004A7EFA"/>
    <w:rsid w:val="004B0CEF"/>
    <w:rsid w:val="004B0FB8"/>
    <w:rsid w:val="004B1293"/>
    <w:rsid w:val="004B2916"/>
    <w:rsid w:val="004B581F"/>
    <w:rsid w:val="004B6BEB"/>
    <w:rsid w:val="004B720E"/>
    <w:rsid w:val="004C0861"/>
    <w:rsid w:val="004C0B52"/>
    <w:rsid w:val="004C14A8"/>
    <w:rsid w:val="004C1BFB"/>
    <w:rsid w:val="004C2149"/>
    <w:rsid w:val="004C3748"/>
    <w:rsid w:val="004C4099"/>
    <w:rsid w:val="004C4AE1"/>
    <w:rsid w:val="004C57D7"/>
    <w:rsid w:val="004C5E21"/>
    <w:rsid w:val="004C6ED6"/>
    <w:rsid w:val="004C7118"/>
    <w:rsid w:val="004D0EBD"/>
    <w:rsid w:val="004D1564"/>
    <w:rsid w:val="004D39BC"/>
    <w:rsid w:val="004D3BAF"/>
    <w:rsid w:val="004D4887"/>
    <w:rsid w:val="004D528D"/>
    <w:rsid w:val="004D6200"/>
    <w:rsid w:val="004D7EFC"/>
    <w:rsid w:val="004D7FD5"/>
    <w:rsid w:val="004E025F"/>
    <w:rsid w:val="004E0589"/>
    <w:rsid w:val="004E1094"/>
    <w:rsid w:val="004E10D8"/>
    <w:rsid w:val="004E1C2A"/>
    <w:rsid w:val="004E2FB0"/>
    <w:rsid w:val="004E2FD1"/>
    <w:rsid w:val="004E3445"/>
    <w:rsid w:val="004E4BDD"/>
    <w:rsid w:val="004E61FD"/>
    <w:rsid w:val="004E68C7"/>
    <w:rsid w:val="004E70EA"/>
    <w:rsid w:val="004F184C"/>
    <w:rsid w:val="004F1867"/>
    <w:rsid w:val="004F2982"/>
    <w:rsid w:val="004F351C"/>
    <w:rsid w:val="004F4BB7"/>
    <w:rsid w:val="004F5411"/>
    <w:rsid w:val="004F5B09"/>
    <w:rsid w:val="004F5F1E"/>
    <w:rsid w:val="004F61C4"/>
    <w:rsid w:val="004F7C31"/>
    <w:rsid w:val="00500426"/>
    <w:rsid w:val="00500B10"/>
    <w:rsid w:val="0050155E"/>
    <w:rsid w:val="00501D1C"/>
    <w:rsid w:val="00501D66"/>
    <w:rsid w:val="00502076"/>
    <w:rsid w:val="005024F6"/>
    <w:rsid w:val="00502A1D"/>
    <w:rsid w:val="00504B03"/>
    <w:rsid w:val="0050620D"/>
    <w:rsid w:val="00506770"/>
    <w:rsid w:val="00507AD2"/>
    <w:rsid w:val="0051115B"/>
    <w:rsid w:val="005123EB"/>
    <w:rsid w:val="00512DD6"/>
    <w:rsid w:val="0051434F"/>
    <w:rsid w:val="005144DD"/>
    <w:rsid w:val="00514E5C"/>
    <w:rsid w:val="00515475"/>
    <w:rsid w:val="00516253"/>
    <w:rsid w:val="0051646A"/>
    <w:rsid w:val="00516AC2"/>
    <w:rsid w:val="00516E60"/>
    <w:rsid w:val="00517188"/>
    <w:rsid w:val="00526C53"/>
    <w:rsid w:val="00526D9D"/>
    <w:rsid w:val="005319E7"/>
    <w:rsid w:val="00533353"/>
    <w:rsid w:val="005337C6"/>
    <w:rsid w:val="00533991"/>
    <w:rsid w:val="00535BAD"/>
    <w:rsid w:val="00535F4E"/>
    <w:rsid w:val="0054132D"/>
    <w:rsid w:val="005421F3"/>
    <w:rsid w:val="00542D51"/>
    <w:rsid w:val="00543CC8"/>
    <w:rsid w:val="005502E1"/>
    <w:rsid w:val="005508B3"/>
    <w:rsid w:val="005523A7"/>
    <w:rsid w:val="005523EB"/>
    <w:rsid w:val="00554611"/>
    <w:rsid w:val="0055515B"/>
    <w:rsid w:val="0055715B"/>
    <w:rsid w:val="00560042"/>
    <w:rsid w:val="00560595"/>
    <w:rsid w:val="00561142"/>
    <w:rsid w:val="0056130F"/>
    <w:rsid w:val="0056189A"/>
    <w:rsid w:val="00561BFD"/>
    <w:rsid w:val="0056218D"/>
    <w:rsid w:val="00563EA1"/>
    <w:rsid w:val="00563EDC"/>
    <w:rsid w:val="00564492"/>
    <w:rsid w:val="005651AC"/>
    <w:rsid w:val="005651C9"/>
    <w:rsid w:val="00565CCB"/>
    <w:rsid w:val="00567A58"/>
    <w:rsid w:val="005706E1"/>
    <w:rsid w:val="005707BE"/>
    <w:rsid w:val="005731A8"/>
    <w:rsid w:val="00573610"/>
    <w:rsid w:val="0057387D"/>
    <w:rsid w:val="00574E06"/>
    <w:rsid w:val="005750E6"/>
    <w:rsid w:val="0057552A"/>
    <w:rsid w:val="00576DDB"/>
    <w:rsid w:val="0057761C"/>
    <w:rsid w:val="0057799D"/>
    <w:rsid w:val="00577B3E"/>
    <w:rsid w:val="005801A2"/>
    <w:rsid w:val="0058076E"/>
    <w:rsid w:val="00580E97"/>
    <w:rsid w:val="005815E2"/>
    <w:rsid w:val="00581B7D"/>
    <w:rsid w:val="005836C8"/>
    <w:rsid w:val="0058370E"/>
    <w:rsid w:val="0058525B"/>
    <w:rsid w:val="00585877"/>
    <w:rsid w:val="00585B8C"/>
    <w:rsid w:val="005860F9"/>
    <w:rsid w:val="0058627D"/>
    <w:rsid w:val="00586A32"/>
    <w:rsid w:val="00586AFE"/>
    <w:rsid w:val="005904E5"/>
    <w:rsid w:val="00591B0C"/>
    <w:rsid w:val="00591DBB"/>
    <w:rsid w:val="00592220"/>
    <w:rsid w:val="005931A8"/>
    <w:rsid w:val="00593288"/>
    <w:rsid w:val="005938B3"/>
    <w:rsid w:val="0059438F"/>
    <w:rsid w:val="005956AF"/>
    <w:rsid w:val="005960FA"/>
    <w:rsid w:val="005973DF"/>
    <w:rsid w:val="005A1018"/>
    <w:rsid w:val="005A5AEE"/>
    <w:rsid w:val="005A5C6D"/>
    <w:rsid w:val="005A6887"/>
    <w:rsid w:val="005A6DC9"/>
    <w:rsid w:val="005A7944"/>
    <w:rsid w:val="005B0482"/>
    <w:rsid w:val="005B0F41"/>
    <w:rsid w:val="005B1AAB"/>
    <w:rsid w:val="005B1C72"/>
    <w:rsid w:val="005B2267"/>
    <w:rsid w:val="005B31BE"/>
    <w:rsid w:val="005B40B4"/>
    <w:rsid w:val="005B72B1"/>
    <w:rsid w:val="005B797D"/>
    <w:rsid w:val="005B7C59"/>
    <w:rsid w:val="005C0106"/>
    <w:rsid w:val="005C044C"/>
    <w:rsid w:val="005C0BE9"/>
    <w:rsid w:val="005C0DB8"/>
    <w:rsid w:val="005C2FF9"/>
    <w:rsid w:val="005C39EA"/>
    <w:rsid w:val="005C4C26"/>
    <w:rsid w:val="005C5B74"/>
    <w:rsid w:val="005C7369"/>
    <w:rsid w:val="005C74BF"/>
    <w:rsid w:val="005C7F22"/>
    <w:rsid w:val="005C7FCF"/>
    <w:rsid w:val="005D027C"/>
    <w:rsid w:val="005D0362"/>
    <w:rsid w:val="005D1C61"/>
    <w:rsid w:val="005D1CB5"/>
    <w:rsid w:val="005D1F56"/>
    <w:rsid w:val="005D2752"/>
    <w:rsid w:val="005D51EF"/>
    <w:rsid w:val="005E03E0"/>
    <w:rsid w:val="005E11A8"/>
    <w:rsid w:val="005E1678"/>
    <w:rsid w:val="005E1906"/>
    <w:rsid w:val="005E377E"/>
    <w:rsid w:val="005E3BF8"/>
    <w:rsid w:val="005E4B30"/>
    <w:rsid w:val="005E4C90"/>
    <w:rsid w:val="005E4FCA"/>
    <w:rsid w:val="005E567C"/>
    <w:rsid w:val="005E57C4"/>
    <w:rsid w:val="005E6343"/>
    <w:rsid w:val="005F0439"/>
    <w:rsid w:val="005F0F29"/>
    <w:rsid w:val="005F1986"/>
    <w:rsid w:val="005F1BF3"/>
    <w:rsid w:val="005F1EC3"/>
    <w:rsid w:val="005F3751"/>
    <w:rsid w:val="005F38BD"/>
    <w:rsid w:val="005F3B65"/>
    <w:rsid w:val="005F4FB2"/>
    <w:rsid w:val="005F55CF"/>
    <w:rsid w:val="005F56A5"/>
    <w:rsid w:val="00602088"/>
    <w:rsid w:val="006023F2"/>
    <w:rsid w:val="00603053"/>
    <w:rsid w:val="00603E1C"/>
    <w:rsid w:val="006053D0"/>
    <w:rsid w:val="00606F3F"/>
    <w:rsid w:val="006100F7"/>
    <w:rsid w:val="00610AAD"/>
    <w:rsid w:val="00610D4A"/>
    <w:rsid w:val="00614F15"/>
    <w:rsid w:val="006160E0"/>
    <w:rsid w:val="00617CA9"/>
    <w:rsid w:val="00617F45"/>
    <w:rsid w:val="0062241F"/>
    <w:rsid w:val="00623025"/>
    <w:rsid w:val="006238DD"/>
    <w:rsid w:val="00624061"/>
    <w:rsid w:val="00624A19"/>
    <w:rsid w:val="00625285"/>
    <w:rsid w:val="00625ABF"/>
    <w:rsid w:val="0062751C"/>
    <w:rsid w:val="00627716"/>
    <w:rsid w:val="0063002F"/>
    <w:rsid w:val="00630FCE"/>
    <w:rsid w:val="00631999"/>
    <w:rsid w:val="00631EE7"/>
    <w:rsid w:val="00632608"/>
    <w:rsid w:val="00632DD5"/>
    <w:rsid w:val="00633447"/>
    <w:rsid w:val="006341C7"/>
    <w:rsid w:val="00635F39"/>
    <w:rsid w:val="006367F1"/>
    <w:rsid w:val="00636D17"/>
    <w:rsid w:val="0063722E"/>
    <w:rsid w:val="00637A02"/>
    <w:rsid w:val="0064047B"/>
    <w:rsid w:val="006407FF"/>
    <w:rsid w:val="00642F8E"/>
    <w:rsid w:val="00642FB8"/>
    <w:rsid w:val="00643C05"/>
    <w:rsid w:val="0064438E"/>
    <w:rsid w:val="00644F29"/>
    <w:rsid w:val="00645DD0"/>
    <w:rsid w:val="006467D8"/>
    <w:rsid w:val="00647E9A"/>
    <w:rsid w:val="006502E4"/>
    <w:rsid w:val="0065052E"/>
    <w:rsid w:val="00653361"/>
    <w:rsid w:val="0065353D"/>
    <w:rsid w:val="006535DD"/>
    <w:rsid w:val="00653728"/>
    <w:rsid w:val="00653ADA"/>
    <w:rsid w:val="0065449E"/>
    <w:rsid w:val="0065499F"/>
    <w:rsid w:val="00654F82"/>
    <w:rsid w:val="006550C1"/>
    <w:rsid w:val="00655115"/>
    <w:rsid w:val="00655B4A"/>
    <w:rsid w:val="0065656A"/>
    <w:rsid w:val="006569E5"/>
    <w:rsid w:val="00657BD1"/>
    <w:rsid w:val="00657E2C"/>
    <w:rsid w:val="00657F56"/>
    <w:rsid w:val="006624CE"/>
    <w:rsid w:val="00662C8C"/>
    <w:rsid w:val="006631EC"/>
    <w:rsid w:val="00663E43"/>
    <w:rsid w:val="00664143"/>
    <w:rsid w:val="00664CFD"/>
    <w:rsid w:val="00664D34"/>
    <w:rsid w:val="00664FAB"/>
    <w:rsid w:val="0066502C"/>
    <w:rsid w:val="0066784C"/>
    <w:rsid w:val="00671ADF"/>
    <w:rsid w:val="00672156"/>
    <w:rsid w:val="00672559"/>
    <w:rsid w:val="00674C60"/>
    <w:rsid w:val="00674FE9"/>
    <w:rsid w:val="00675728"/>
    <w:rsid w:val="00676D1D"/>
    <w:rsid w:val="006803B4"/>
    <w:rsid w:val="00682359"/>
    <w:rsid w:val="00682A0A"/>
    <w:rsid w:val="00682C30"/>
    <w:rsid w:val="0068300D"/>
    <w:rsid w:val="006835FA"/>
    <w:rsid w:val="0068401B"/>
    <w:rsid w:val="0068448F"/>
    <w:rsid w:val="0068471B"/>
    <w:rsid w:val="00684736"/>
    <w:rsid w:val="00684DB9"/>
    <w:rsid w:val="0068589D"/>
    <w:rsid w:val="00685A0A"/>
    <w:rsid w:val="00685CBD"/>
    <w:rsid w:val="00686186"/>
    <w:rsid w:val="006861A2"/>
    <w:rsid w:val="00686D57"/>
    <w:rsid w:val="006879A6"/>
    <w:rsid w:val="006912E6"/>
    <w:rsid w:val="0069155A"/>
    <w:rsid w:val="0069180A"/>
    <w:rsid w:val="00692194"/>
    <w:rsid w:val="00692959"/>
    <w:rsid w:val="006932FE"/>
    <w:rsid w:val="006943F9"/>
    <w:rsid w:val="006977CA"/>
    <w:rsid w:val="006A00F4"/>
    <w:rsid w:val="006A02DF"/>
    <w:rsid w:val="006A1753"/>
    <w:rsid w:val="006A1FB6"/>
    <w:rsid w:val="006A35A3"/>
    <w:rsid w:val="006A366D"/>
    <w:rsid w:val="006A47A3"/>
    <w:rsid w:val="006A49D9"/>
    <w:rsid w:val="006A5310"/>
    <w:rsid w:val="006A5A45"/>
    <w:rsid w:val="006A6954"/>
    <w:rsid w:val="006A718F"/>
    <w:rsid w:val="006A73B8"/>
    <w:rsid w:val="006B0CD6"/>
    <w:rsid w:val="006B1B2D"/>
    <w:rsid w:val="006B1BEB"/>
    <w:rsid w:val="006B2361"/>
    <w:rsid w:val="006B43CF"/>
    <w:rsid w:val="006B5C41"/>
    <w:rsid w:val="006B634C"/>
    <w:rsid w:val="006C3365"/>
    <w:rsid w:val="006C38AA"/>
    <w:rsid w:val="006C3EB9"/>
    <w:rsid w:val="006C4020"/>
    <w:rsid w:val="006C4778"/>
    <w:rsid w:val="006C4A32"/>
    <w:rsid w:val="006C5AF2"/>
    <w:rsid w:val="006C5B36"/>
    <w:rsid w:val="006C6683"/>
    <w:rsid w:val="006C6F0A"/>
    <w:rsid w:val="006C725A"/>
    <w:rsid w:val="006C7E2F"/>
    <w:rsid w:val="006D1146"/>
    <w:rsid w:val="006D177A"/>
    <w:rsid w:val="006D1AB5"/>
    <w:rsid w:val="006D2086"/>
    <w:rsid w:val="006D2115"/>
    <w:rsid w:val="006D2894"/>
    <w:rsid w:val="006D2976"/>
    <w:rsid w:val="006D2D1C"/>
    <w:rsid w:val="006D3E91"/>
    <w:rsid w:val="006D49AA"/>
    <w:rsid w:val="006D4A7A"/>
    <w:rsid w:val="006D5CB4"/>
    <w:rsid w:val="006D6335"/>
    <w:rsid w:val="006D6527"/>
    <w:rsid w:val="006D764E"/>
    <w:rsid w:val="006E0586"/>
    <w:rsid w:val="006E0F65"/>
    <w:rsid w:val="006E11AD"/>
    <w:rsid w:val="006E12BB"/>
    <w:rsid w:val="006E13BF"/>
    <w:rsid w:val="006E1DE6"/>
    <w:rsid w:val="006E21A9"/>
    <w:rsid w:val="006E230A"/>
    <w:rsid w:val="006E240A"/>
    <w:rsid w:val="006E2466"/>
    <w:rsid w:val="006E3A76"/>
    <w:rsid w:val="006E3BF1"/>
    <w:rsid w:val="006E3F3D"/>
    <w:rsid w:val="006E4B73"/>
    <w:rsid w:val="006E4CE0"/>
    <w:rsid w:val="006E6235"/>
    <w:rsid w:val="006E6B26"/>
    <w:rsid w:val="006E6FCA"/>
    <w:rsid w:val="006E7367"/>
    <w:rsid w:val="006E784D"/>
    <w:rsid w:val="006F135E"/>
    <w:rsid w:val="006F19F1"/>
    <w:rsid w:val="006F3440"/>
    <w:rsid w:val="006F3564"/>
    <w:rsid w:val="006F37F5"/>
    <w:rsid w:val="006F49EC"/>
    <w:rsid w:val="006F52B9"/>
    <w:rsid w:val="006F5F57"/>
    <w:rsid w:val="006F61AE"/>
    <w:rsid w:val="006F71EF"/>
    <w:rsid w:val="006F7AA1"/>
    <w:rsid w:val="006F7BFE"/>
    <w:rsid w:val="007028BF"/>
    <w:rsid w:val="0070353E"/>
    <w:rsid w:val="00703F95"/>
    <w:rsid w:val="007045A0"/>
    <w:rsid w:val="00705236"/>
    <w:rsid w:val="00705D72"/>
    <w:rsid w:val="00706AE5"/>
    <w:rsid w:val="00707107"/>
    <w:rsid w:val="0071279F"/>
    <w:rsid w:val="00712CD5"/>
    <w:rsid w:val="007136F7"/>
    <w:rsid w:val="00713A04"/>
    <w:rsid w:val="00713E4A"/>
    <w:rsid w:val="007144DC"/>
    <w:rsid w:val="00714988"/>
    <w:rsid w:val="007150F1"/>
    <w:rsid w:val="00715BB1"/>
    <w:rsid w:val="00715E56"/>
    <w:rsid w:val="00715EA9"/>
    <w:rsid w:val="0071623F"/>
    <w:rsid w:val="007166F1"/>
    <w:rsid w:val="0071723D"/>
    <w:rsid w:val="007173CC"/>
    <w:rsid w:val="007173F1"/>
    <w:rsid w:val="00720321"/>
    <w:rsid w:val="007205C6"/>
    <w:rsid w:val="00720D3A"/>
    <w:rsid w:val="00721755"/>
    <w:rsid w:val="00721777"/>
    <w:rsid w:val="00721BFC"/>
    <w:rsid w:val="00721C75"/>
    <w:rsid w:val="00722FA0"/>
    <w:rsid w:val="0072465F"/>
    <w:rsid w:val="00724A4C"/>
    <w:rsid w:val="00724F6B"/>
    <w:rsid w:val="007254E7"/>
    <w:rsid w:val="00725593"/>
    <w:rsid w:val="00725A13"/>
    <w:rsid w:val="00726290"/>
    <w:rsid w:val="007265CE"/>
    <w:rsid w:val="00726C50"/>
    <w:rsid w:val="0072706F"/>
    <w:rsid w:val="00727D29"/>
    <w:rsid w:val="00730400"/>
    <w:rsid w:val="007317CC"/>
    <w:rsid w:val="00731B0E"/>
    <w:rsid w:val="00731BC8"/>
    <w:rsid w:val="007348E7"/>
    <w:rsid w:val="0073513B"/>
    <w:rsid w:val="00736982"/>
    <w:rsid w:val="00736F18"/>
    <w:rsid w:val="00737B8D"/>
    <w:rsid w:val="00737CC1"/>
    <w:rsid w:val="00737F39"/>
    <w:rsid w:val="00740928"/>
    <w:rsid w:val="00743B19"/>
    <w:rsid w:val="00743E17"/>
    <w:rsid w:val="00745BB2"/>
    <w:rsid w:val="00745E2C"/>
    <w:rsid w:val="007468DD"/>
    <w:rsid w:val="00747045"/>
    <w:rsid w:val="00747E03"/>
    <w:rsid w:val="00750D59"/>
    <w:rsid w:val="007516CC"/>
    <w:rsid w:val="00752D76"/>
    <w:rsid w:val="00755483"/>
    <w:rsid w:val="00755FC0"/>
    <w:rsid w:val="007575EF"/>
    <w:rsid w:val="00760641"/>
    <w:rsid w:val="00760B15"/>
    <w:rsid w:val="00762715"/>
    <w:rsid w:val="00763ABA"/>
    <w:rsid w:val="00763D82"/>
    <w:rsid w:val="00764F96"/>
    <w:rsid w:val="00765315"/>
    <w:rsid w:val="00765D6F"/>
    <w:rsid w:val="00766C6F"/>
    <w:rsid w:val="007675CE"/>
    <w:rsid w:val="00767FF7"/>
    <w:rsid w:val="00770397"/>
    <w:rsid w:val="007713AB"/>
    <w:rsid w:val="007714F0"/>
    <w:rsid w:val="00771613"/>
    <w:rsid w:val="00771ACB"/>
    <w:rsid w:val="00772F06"/>
    <w:rsid w:val="00772FD8"/>
    <w:rsid w:val="007733CE"/>
    <w:rsid w:val="00773905"/>
    <w:rsid w:val="00774A31"/>
    <w:rsid w:val="00774A80"/>
    <w:rsid w:val="00774EA4"/>
    <w:rsid w:val="00775569"/>
    <w:rsid w:val="007756BC"/>
    <w:rsid w:val="0077572D"/>
    <w:rsid w:val="00775D20"/>
    <w:rsid w:val="00776A2F"/>
    <w:rsid w:val="007778D7"/>
    <w:rsid w:val="00777916"/>
    <w:rsid w:val="007779FA"/>
    <w:rsid w:val="007804C3"/>
    <w:rsid w:val="00780B35"/>
    <w:rsid w:val="00781D01"/>
    <w:rsid w:val="00781D18"/>
    <w:rsid w:val="007821C5"/>
    <w:rsid w:val="0078240B"/>
    <w:rsid w:val="007833B6"/>
    <w:rsid w:val="0078359E"/>
    <w:rsid w:val="0078389C"/>
    <w:rsid w:val="00784446"/>
    <w:rsid w:val="00785032"/>
    <w:rsid w:val="0078569C"/>
    <w:rsid w:val="00785C17"/>
    <w:rsid w:val="007862AF"/>
    <w:rsid w:val="007875A4"/>
    <w:rsid w:val="00787A6F"/>
    <w:rsid w:val="00787D46"/>
    <w:rsid w:val="00787D94"/>
    <w:rsid w:val="00787E50"/>
    <w:rsid w:val="00790DC2"/>
    <w:rsid w:val="00791787"/>
    <w:rsid w:val="00791FD2"/>
    <w:rsid w:val="00793982"/>
    <w:rsid w:val="0079542A"/>
    <w:rsid w:val="007955C5"/>
    <w:rsid w:val="00795AC2"/>
    <w:rsid w:val="00795C4F"/>
    <w:rsid w:val="00797C24"/>
    <w:rsid w:val="007A022C"/>
    <w:rsid w:val="007A11F8"/>
    <w:rsid w:val="007A12FD"/>
    <w:rsid w:val="007A1334"/>
    <w:rsid w:val="007A14E8"/>
    <w:rsid w:val="007A3C6E"/>
    <w:rsid w:val="007A4336"/>
    <w:rsid w:val="007A52CB"/>
    <w:rsid w:val="007A5BC8"/>
    <w:rsid w:val="007A7690"/>
    <w:rsid w:val="007B0186"/>
    <w:rsid w:val="007B0657"/>
    <w:rsid w:val="007B0CBC"/>
    <w:rsid w:val="007B0E87"/>
    <w:rsid w:val="007B11AB"/>
    <w:rsid w:val="007B1F92"/>
    <w:rsid w:val="007B43BD"/>
    <w:rsid w:val="007B50DD"/>
    <w:rsid w:val="007B5144"/>
    <w:rsid w:val="007B6DCF"/>
    <w:rsid w:val="007B6F16"/>
    <w:rsid w:val="007B78B4"/>
    <w:rsid w:val="007B7FC5"/>
    <w:rsid w:val="007C1705"/>
    <w:rsid w:val="007C19BC"/>
    <w:rsid w:val="007C2787"/>
    <w:rsid w:val="007C29FD"/>
    <w:rsid w:val="007C4BB7"/>
    <w:rsid w:val="007C502B"/>
    <w:rsid w:val="007C5840"/>
    <w:rsid w:val="007C653F"/>
    <w:rsid w:val="007C6E6D"/>
    <w:rsid w:val="007C7EE6"/>
    <w:rsid w:val="007D09B6"/>
    <w:rsid w:val="007D0C24"/>
    <w:rsid w:val="007D35CF"/>
    <w:rsid w:val="007D4284"/>
    <w:rsid w:val="007D44FC"/>
    <w:rsid w:val="007D50A5"/>
    <w:rsid w:val="007D52A0"/>
    <w:rsid w:val="007D5469"/>
    <w:rsid w:val="007D5815"/>
    <w:rsid w:val="007D59C0"/>
    <w:rsid w:val="007D7CD0"/>
    <w:rsid w:val="007D7E57"/>
    <w:rsid w:val="007E075F"/>
    <w:rsid w:val="007E0F14"/>
    <w:rsid w:val="007E24B1"/>
    <w:rsid w:val="007E2D80"/>
    <w:rsid w:val="007E5632"/>
    <w:rsid w:val="007E573E"/>
    <w:rsid w:val="007E5CA6"/>
    <w:rsid w:val="007E6C14"/>
    <w:rsid w:val="007F06FE"/>
    <w:rsid w:val="007F1350"/>
    <w:rsid w:val="007F1460"/>
    <w:rsid w:val="007F1639"/>
    <w:rsid w:val="007F1BEC"/>
    <w:rsid w:val="007F211B"/>
    <w:rsid w:val="007F2134"/>
    <w:rsid w:val="007F266A"/>
    <w:rsid w:val="007F26C5"/>
    <w:rsid w:val="007F296D"/>
    <w:rsid w:val="007F2BEE"/>
    <w:rsid w:val="007F52F0"/>
    <w:rsid w:val="007F705F"/>
    <w:rsid w:val="00800918"/>
    <w:rsid w:val="008020B8"/>
    <w:rsid w:val="00803271"/>
    <w:rsid w:val="008032E8"/>
    <w:rsid w:val="00803833"/>
    <w:rsid w:val="00804ED6"/>
    <w:rsid w:val="0080547F"/>
    <w:rsid w:val="00806E35"/>
    <w:rsid w:val="0080779B"/>
    <w:rsid w:val="00810514"/>
    <w:rsid w:val="008117F3"/>
    <w:rsid w:val="00812333"/>
    <w:rsid w:val="0081399C"/>
    <w:rsid w:val="00813AB7"/>
    <w:rsid w:val="00814CF2"/>
    <w:rsid w:val="00815140"/>
    <w:rsid w:val="008152FA"/>
    <w:rsid w:val="008153CA"/>
    <w:rsid w:val="00815564"/>
    <w:rsid w:val="00815611"/>
    <w:rsid w:val="00815C58"/>
    <w:rsid w:val="0081683B"/>
    <w:rsid w:val="0081706D"/>
    <w:rsid w:val="00817224"/>
    <w:rsid w:val="0082099F"/>
    <w:rsid w:val="0082103F"/>
    <w:rsid w:val="00821543"/>
    <w:rsid w:val="008217B7"/>
    <w:rsid w:val="0082285D"/>
    <w:rsid w:val="00822A00"/>
    <w:rsid w:val="00823970"/>
    <w:rsid w:val="0082411D"/>
    <w:rsid w:val="00824165"/>
    <w:rsid w:val="008242E7"/>
    <w:rsid w:val="00824571"/>
    <w:rsid w:val="0082474B"/>
    <w:rsid w:val="0082621E"/>
    <w:rsid w:val="008263FE"/>
    <w:rsid w:val="00827991"/>
    <w:rsid w:val="00827BD5"/>
    <w:rsid w:val="0083002A"/>
    <w:rsid w:val="008308CB"/>
    <w:rsid w:val="00831FA8"/>
    <w:rsid w:val="00832118"/>
    <w:rsid w:val="00832E2D"/>
    <w:rsid w:val="00833C3A"/>
    <w:rsid w:val="00833F6F"/>
    <w:rsid w:val="0083517F"/>
    <w:rsid w:val="00835461"/>
    <w:rsid w:val="008354D5"/>
    <w:rsid w:val="00835E9D"/>
    <w:rsid w:val="00836685"/>
    <w:rsid w:val="008369F1"/>
    <w:rsid w:val="00837647"/>
    <w:rsid w:val="00840303"/>
    <w:rsid w:val="00841B70"/>
    <w:rsid w:val="008421C4"/>
    <w:rsid w:val="00843992"/>
    <w:rsid w:val="00844227"/>
    <w:rsid w:val="00844CD9"/>
    <w:rsid w:val="00846B17"/>
    <w:rsid w:val="008478BF"/>
    <w:rsid w:val="00847A58"/>
    <w:rsid w:val="008530B8"/>
    <w:rsid w:val="0085442B"/>
    <w:rsid w:val="00855426"/>
    <w:rsid w:val="00855C6C"/>
    <w:rsid w:val="00856071"/>
    <w:rsid w:val="00856259"/>
    <w:rsid w:val="0085666C"/>
    <w:rsid w:val="00857686"/>
    <w:rsid w:val="00857924"/>
    <w:rsid w:val="00857941"/>
    <w:rsid w:val="0086017F"/>
    <w:rsid w:val="00861BED"/>
    <w:rsid w:val="00861CBF"/>
    <w:rsid w:val="00861CE9"/>
    <w:rsid w:val="00862F47"/>
    <w:rsid w:val="0086337B"/>
    <w:rsid w:val="008639D9"/>
    <w:rsid w:val="00863FAA"/>
    <w:rsid w:val="008649C9"/>
    <w:rsid w:val="00864B3D"/>
    <w:rsid w:val="00864CD0"/>
    <w:rsid w:val="008651DC"/>
    <w:rsid w:val="00866D06"/>
    <w:rsid w:val="00867C89"/>
    <w:rsid w:val="00867FC4"/>
    <w:rsid w:val="008703A3"/>
    <w:rsid w:val="008710D6"/>
    <w:rsid w:val="00871C89"/>
    <w:rsid w:val="00873399"/>
    <w:rsid w:val="00873902"/>
    <w:rsid w:val="00874D07"/>
    <w:rsid w:val="00875672"/>
    <w:rsid w:val="008756FA"/>
    <w:rsid w:val="00875B15"/>
    <w:rsid w:val="0087650B"/>
    <w:rsid w:val="00877BC7"/>
    <w:rsid w:val="00880837"/>
    <w:rsid w:val="00880C2D"/>
    <w:rsid w:val="008830F1"/>
    <w:rsid w:val="00884875"/>
    <w:rsid w:val="00887FE9"/>
    <w:rsid w:val="00890ECA"/>
    <w:rsid w:val="008918B7"/>
    <w:rsid w:val="00891FA0"/>
    <w:rsid w:val="00892206"/>
    <w:rsid w:val="00892627"/>
    <w:rsid w:val="00892B27"/>
    <w:rsid w:val="0089365D"/>
    <w:rsid w:val="008962C4"/>
    <w:rsid w:val="00896BE4"/>
    <w:rsid w:val="00897FDC"/>
    <w:rsid w:val="008A0147"/>
    <w:rsid w:val="008A1231"/>
    <w:rsid w:val="008A1D59"/>
    <w:rsid w:val="008A2BE0"/>
    <w:rsid w:val="008A3647"/>
    <w:rsid w:val="008A373F"/>
    <w:rsid w:val="008A3D52"/>
    <w:rsid w:val="008A47A1"/>
    <w:rsid w:val="008A5613"/>
    <w:rsid w:val="008A579C"/>
    <w:rsid w:val="008A6212"/>
    <w:rsid w:val="008A7135"/>
    <w:rsid w:val="008B0120"/>
    <w:rsid w:val="008B0304"/>
    <w:rsid w:val="008B05D0"/>
    <w:rsid w:val="008B1213"/>
    <w:rsid w:val="008B17CF"/>
    <w:rsid w:val="008B2115"/>
    <w:rsid w:val="008B26AC"/>
    <w:rsid w:val="008B337D"/>
    <w:rsid w:val="008B631A"/>
    <w:rsid w:val="008C0E42"/>
    <w:rsid w:val="008C365B"/>
    <w:rsid w:val="008C53AF"/>
    <w:rsid w:val="008C546B"/>
    <w:rsid w:val="008C64A1"/>
    <w:rsid w:val="008C6913"/>
    <w:rsid w:val="008C6D2D"/>
    <w:rsid w:val="008C6FC5"/>
    <w:rsid w:val="008C739D"/>
    <w:rsid w:val="008D023F"/>
    <w:rsid w:val="008D0321"/>
    <w:rsid w:val="008D1239"/>
    <w:rsid w:val="008D221E"/>
    <w:rsid w:val="008D2B57"/>
    <w:rsid w:val="008D331A"/>
    <w:rsid w:val="008D33B1"/>
    <w:rsid w:val="008D3423"/>
    <w:rsid w:val="008D35CA"/>
    <w:rsid w:val="008D4511"/>
    <w:rsid w:val="008D5AD5"/>
    <w:rsid w:val="008D7872"/>
    <w:rsid w:val="008E0559"/>
    <w:rsid w:val="008E1B1B"/>
    <w:rsid w:val="008E34CE"/>
    <w:rsid w:val="008E4014"/>
    <w:rsid w:val="008E42C8"/>
    <w:rsid w:val="008E456F"/>
    <w:rsid w:val="008E4A21"/>
    <w:rsid w:val="008E5087"/>
    <w:rsid w:val="008E523F"/>
    <w:rsid w:val="008E58E4"/>
    <w:rsid w:val="008E7E00"/>
    <w:rsid w:val="008E7E07"/>
    <w:rsid w:val="008F00BA"/>
    <w:rsid w:val="008F062B"/>
    <w:rsid w:val="008F21F5"/>
    <w:rsid w:val="008F2DCB"/>
    <w:rsid w:val="008F2E59"/>
    <w:rsid w:val="008F2F3F"/>
    <w:rsid w:val="008F330C"/>
    <w:rsid w:val="008F3813"/>
    <w:rsid w:val="008F5715"/>
    <w:rsid w:val="008F5C45"/>
    <w:rsid w:val="008F6CC1"/>
    <w:rsid w:val="008F70AB"/>
    <w:rsid w:val="008F763D"/>
    <w:rsid w:val="0090079E"/>
    <w:rsid w:val="009007E8"/>
    <w:rsid w:val="009009CF"/>
    <w:rsid w:val="00900B6C"/>
    <w:rsid w:val="00900BF0"/>
    <w:rsid w:val="00900D78"/>
    <w:rsid w:val="00902AA9"/>
    <w:rsid w:val="00903A3E"/>
    <w:rsid w:val="00903D92"/>
    <w:rsid w:val="00903E92"/>
    <w:rsid w:val="00904C4C"/>
    <w:rsid w:val="00904EE9"/>
    <w:rsid w:val="00905560"/>
    <w:rsid w:val="00905681"/>
    <w:rsid w:val="00905AD5"/>
    <w:rsid w:val="00906C32"/>
    <w:rsid w:val="00906D17"/>
    <w:rsid w:val="00911121"/>
    <w:rsid w:val="00911399"/>
    <w:rsid w:val="00912333"/>
    <w:rsid w:val="00912372"/>
    <w:rsid w:val="0091238E"/>
    <w:rsid w:val="009125C7"/>
    <w:rsid w:val="009127B7"/>
    <w:rsid w:val="00912D5A"/>
    <w:rsid w:val="00914968"/>
    <w:rsid w:val="009167A3"/>
    <w:rsid w:val="00920203"/>
    <w:rsid w:val="00921BAF"/>
    <w:rsid w:val="00923493"/>
    <w:rsid w:val="009238CD"/>
    <w:rsid w:val="00923B4F"/>
    <w:rsid w:val="009259C8"/>
    <w:rsid w:val="00926707"/>
    <w:rsid w:val="00931B35"/>
    <w:rsid w:val="00932253"/>
    <w:rsid w:val="00933C31"/>
    <w:rsid w:val="00934077"/>
    <w:rsid w:val="0093454D"/>
    <w:rsid w:val="009350E1"/>
    <w:rsid w:val="0093517B"/>
    <w:rsid w:val="009353AB"/>
    <w:rsid w:val="00935677"/>
    <w:rsid w:val="00935791"/>
    <w:rsid w:val="00935A11"/>
    <w:rsid w:val="0093633B"/>
    <w:rsid w:val="0093637B"/>
    <w:rsid w:val="009368CD"/>
    <w:rsid w:val="00936BE5"/>
    <w:rsid w:val="009406BB"/>
    <w:rsid w:val="00941536"/>
    <w:rsid w:val="00943E81"/>
    <w:rsid w:val="00944F78"/>
    <w:rsid w:val="0094573D"/>
    <w:rsid w:val="00946411"/>
    <w:rsid w:val="0094658A"/>
    <w:rsid w:val="00950076"/>
    <w:rsid w:val="0095035D"/>
    <w:rsid w:val="00951186"/>
    <w:rsid w:val="009517F0"/>
    <w:rsid w:val="00952142"/>
    <w:rsid w:val="00952239"/>
    <w:rsid w:val="009565E3"/>
    <w:rsid w:val="00956973"/>
    <w:rsid w:val="00957511"/>
    <w:rsid w:val="00957935"/>
    <w:rsid w:val="00957D41"/>
    <w:rsid w:val="0096234B"/>
    <w:rsid w:val="00962B80"/>
    <w:rsid w:val="00963F71"/>
    <w:rsid w:val="00964578"/>
    <w:rsid w:val="009649C4"/>
    <w:rsid w:val="00965501"/>
    <w:rsid w:val="009657EA"/>
    <w:rsid w:val="00965867"/>
    <w:rsid w:val="00966328"/>
    <w:rsid w:val="00966620"/>
    <w:rsid w:val="00966971"/>
    <w:rsid w:val="00966D61"/>
    <w:rsid w:val="00970F08"/>
    <w:rsid w:val="009716C3"/>
    <w:rsid w:val="0097270E"/>
    <w:rsid w:val="00972A6F"/>
    <w:rsid w:val="00972BD8"/>
    <w:rsid w:val="0097354C"/>
    <w:rsid w:val="009735FC"/>
    <w:rsid w:val="00974355"/>
    <w:rsid w:val="00974E48"/>
    <w:rsid w:val="00976F06"/>
    <w:rsid w:val="00980A45"/>
    <w:rsid w:val="00981539"/>
    <w:rsid w:val="00981653"/>
    <w:rsid w:val="00981B3A"/>
    <w:rsid w:val="009824A7"/>
    <w:rsid w:val="00982CDF"/>
    <w:rsid w:val="00983F87"/>
    <w:rsid w:val="009840E5"/>
    <w:rsid w:val="0098593B"/>
    <w:rsid w:val="0098645A"/>
    <w:rsid w:val="009876E3"/>
    <w:rsid w:val="009900FF"/>
    <w:rsid w:val="00990608"/>
    <w:rsid w:val="00990808"/>
    <w:rsid w:val="0099127A"/>
    <w:rsid w:val="00991507"/>
    <w:rsid w:val="00992016"/>
    <w:rsid w:val="009927EA"/>
    <w:rsid w:val="0099344D"/>
    <w:rsid w:val="009941E1"/>
    <w:rsid w:val="009954F7"/>
    <w:rsid w:val="0099629C"/>
    <w:rsid w:val="009971B8"/>
    <w:rsid w:val="00997A08"/>
    <w:rsid w:val="009A100F"/>
    <w:rsid w:val="009A11EB"/>
    <w:rsid w:val="009A2981"/>
    <w:rsid w:val="009A3055"/>
    <w:rsid w:val="009A33AB"/>
    <w:rsid w:val="009A3D62"/>
    <w:rsid w:val="009A4079"/>
    <w:rsid w:val="009A47BA"/>
    <w:rsid w:val="009A4F6D"/>
    <w:rsid w:val="009A5283"/>
    <w:rsid w:val="009A5555"/>
    <w:rsid w:val="009A57CC"/>
    <w:rsid w:val="009B0281"/>
    <w:rsid w:val="009B069C"/>
    <w:rsid w:val="009B0706"/>
    <w:rsid w:val="009B075D"/>
    <w:rsid w:val="009B1294"/>
    <w:rsid w:val="009B14BF"/>
    <w:rsid w:val="009B1AFE"/>
    <w:rsid w:val="009B1C7A"/>
    <w:rsid w:val="009B2695"/>
    <w:rsid w:val="009B3A95"/>
    <w:rsid w:val="009B3CE3"/>
    <w:rsid w:val="009B4213"/>
    <w:rsid w:val="009B4837"/>
    <w:rsid w:val="009B4DDE"/>
    <w:rsid w:val="009B5459"/>
    <w:rsid w:val="009B57D3"/>
    <w:rsid w:val="009B6054"/>
    <w:rsid w:val="009C1D56"/>
    <w:rsid w:val="009C3340"/>
    <w:rsid w:val="009C3ADF"/>
    <w:rsid w:val="009C3E4E"/>
    <w:rsid w:val="009C65A4"/>
    <w:rsid w:val="009C72E8"/>
    <w:rsid w:val="009C758B"/>
    <w:rsid w:val="009C77A0"/>
    <w:rsid w:val="009D086D"/>
    <w:rsid w:val="009D0C3F"/>
    <w:rsid w:val="009D1005"/>
    <w:rsid w:val="009D1864"/>
    <w:rsid w:val="009D1D9E"/>
    <w:rsid w:val="009D3314"/>
    <w:rsid w:val="009D39E4"/>
    <w:rsid w:val="009D54B2"/>
    <w:rsid w:val="009D5871"/>
    <w:rsid w:val="009D669F"/>
    <w:rsid w:val="009D6E62"/>
    <w:rsid w:val="009D6FFF"/>
    <w:rsid w:val="009D7672"/>
    <w:rsid w:val="009E36A2"/>
    <w:rsid w:val="009E3C8B"/>
    <w:rsid w:val="009E4288"/>
    <w:rsid w:val="009E51D3"/>
    <w:rsid w:val="009E6529"/>
    <w:rsid w:val="009E6C01"/>
    <w:rsid w:val="009E74F6"/>
    <w:rsid w:val="009E79B1"/>
    <w:rsid w:val="009E7E00"/>
    <w:rsid w:val="009F0542"/>
    <w:rsid w:val="009F18BF"/>
    <w:rsid w:val="009F32B8"/>
    <w:rsid w:val="009F3DA8"/>
    <w:rsid w:val="009F3F7D"/>
    <w:rsid w:val="00A00614"/>
    <w:rsid w:val="00A014B1"/>
    <w:rsid w:val="00A02F65"/>
    <w:rsid w:val="00A036C9"/>
    <w:rsid w:val="00A03AF7"/>
    <w:rsid w:val="00A03D06"/>
    <w:rsid w:val="00A042C0"/>
    <w:rsid w:val="00A04F3F"/>
    <w:rsid w:val="00A05698"/>
    <w:rsid w:val="00A05837"/>
    <w:rsid w:val="00A05DB1"/>
    <w:rsid w:val="00A06278"/>
    <w:rsid w:val="00A07A08"/>
    <w:rsid w:val="00A136D1"/>
    <w:rsid w:val="00A1392C"/>
    <w:rsid w:val="00A145B5"/>
    <w:rsid w:val="00A14A6A"/>
    <w:rsid w:val="00A1626D"/>
    <w:rsid w:val="00A20164"/>
    <w:rsid w:val="00A20455"/>
    <w:rsid w:val="00A21989"/>
    <w:rsid w:val="00A21A82"/>
    <w:rsid w:val="00A23320"/>
    <w:rsid w:val="00A2347D"/>
    <w:rsid w:val="00A23C8C"/>
    <w:rsid w:val="00A246E3"/>
    <w:rsid w:val="00A24734"/>
    <w:rsid w:val="00A247B8"/>
    <w:rsid w:val="00A2540D"/>
    <w:rsid w:val="00A25727"/>
    <w:rsid w:val="00A267F3"/>
    <w:rsid w:val="00A26E16"/>
    <w:rsid w:val="00A2711B"/>
    <w:rsid w:val="00A315FB"/>
    <w:rsid w:val="00A32BF4"/>
    <w:rsid w:val="00A347A4"/>
    <w:rsid w:val="00A35126"/>
    <w:rsid w:val="00A35B7D"/>
    <w:rsid w:val="00A36D13"/>
    <w:rsid w:val="00A37C95"/>
    <w:rsid w:val="00A40BFF"/>
    <w:rsid w:val="00A416EC"/>
    <w:rsid w:val="00A41FF0"/>
    <w:rsid w:val="00A4263B"/>
    <w:rsid w:val="00A426AB"/>
    <w:rsid w:val="00A43207"/>
    <w:rsid w:val="00A434E0"/>
    <w:rsid w:val="00A443D4"/>
    <w:rsid w:val="00A44958"/>
    <w:rsid w:val="00A45150"/>
    <w:rsid w:val="00A45A2E"/>
    <w:rsid w:val="00A4676F"/>
    <w:rsid w:val="00A46914"/>
    <w:rsid w:val="00A47B15"/>
    <w:rsid w:val="00A47F1F"/>
    <w:rsid w:val="00A513E6"/>
    <w:rsid w:val="00A523C5"/>
    <w:rsid w:val="00A52930"/>
    <w:rsid w:val="00A53000"/>
    <w:rsid w:val="00A542BA"/>
    <w:rsid w:val="00A5484E"/>
    <w:rsid w:val="00A54A64"/>
    <w:rsid w:val="00A54B97"/>
    <w:rsid w:val="00A55D06"/>
    <w:rsid w:val="00A612B9"/>
    <w:rsid w:val="00A62724"/>
    <w:rsid w:val="00A63A33"/>
    <w:rsid w:val="00A644E1"/>
    <w:rsid w:val="00A65105"/>
    <w:rsid w:val="00A65F33"/>
    <w:rsid w:val="00A66D78"/>
    <w:rsid w:val="00A702BA"/>
    <w:rsid w:val="00A707A0"/>
    <w:rsid w:val="00A71C49"/>
    <w:rsid w:val="00A7206D"/>
    <w:rsid w:val="00A73390"/>
    <w:rsid w:val="00A74D62"/>
    <w:rsid w:val="00A758E8"/>
    <w:rsid w:val="00A762EE"/>
    <w:rsid w:val="00A76343"/>
    <w:rsid w:val="00A770F9"/>
    <w:rsid w:val="00A77260"/>
    <w:rsid w:val="00A77F18"/>
    <w:rsid w:val="00A81F4F"/>
    <w:rsid w:val="00A830DB"/>
    <w:rsid w:val="00A83C45"/>
    <w:rsid w:val="00A8485D"/>
    <w:rsid w:val="00A84B16"/>
    <w:rsid w:val="00A868A5"/>
    <w:rsid w:val="00A868A7"/>
    <w:rsid w:val="00A879DB"/>
    <w:rsid w:val="00A87DE6"/>
    <w:rsid w:val="00A90876"/>
    <w:rsid w:val="00A91C8B"/>
    <w:rsid w:val="00A930B7"/>
    <w:rsid w:val="00A93519"/>
    <w:rsid w:val="00A94E21"/>
    <w:rsid w:val="00A954F6"/>
    <w:rsid w:val="00A963C0"/>
    <w:rsid w:val="00A96CDF"/>
    <w:rsid w:val="00A96D31"/>
    <w:rsid w:val="00AA06C1"/>
    <w:rsid w:val="00AA0901"/>
    <w:rsid w:val="00AA23EC"/>
    <w:rsid w:val="00AA2EDB"/>
    <w:rsid w:val="00AA3477"/>
    <w:rsid w:val="00AA35EF"/>
    <w:rsid w:val="00AA3EAA"/>
    <w:rsid w:val="00AA3EB0"/>
    <w:rsid w:val="00AA4603"/>
    <w:rsid w:val="00AA4863"/>
    <w:rsid w:val="00AA4CA1"/>
    <w:rsid w:val="00AA6459"/>
    <w:rsid w:val="00AA6CF0"/>
    <w:rsid w:val="00AA7157"/>
    <w:rsid w:val="00AB01C5"/>
    <w:rsid w:val="00AB094C"/>
    <w:rsid w:val="00AB1BEC"/>
    <w:rsid w:val="00AB233F"/>
    <w:rsid w:val="00AB24FA"/>
    <w:rsid w:val="00AB424A"/>
    <w:rsid w:val="00AB4635"/>
    <w:rsid w:val="00AB47B5"/>
    <w:rsid w:val="00AB47CE"/>
    <w:rsid w:val="00AB573E"/>
    <w:rsid w:val="00AB58A0"/>
    <w:rsid w:val="00AB5C69"/>
    <w:rsid w:val="00AB749F"/>
    <w:rsid w:val="00AB7A5C"/>
    <w:rsid w:val="00AB7E04"/>
    <w:rsid w:val="00AC075A"/>
    <w:rsid w:val="00AC1ED4"/>
    <w:rsid w:val="00AC22B7"/>
    <w:rsid w:val="00AC3730"/>
    <w:rsid w:val="00AC406E"/>
    <w:rsid w:val="00AC5EB7"/>
    <w:rsid w:val="00AC6732"/>
    <w:rsid w:val="00AC6A1A"/>
    <w:rsid w:val="00AC799C"/>
    <w:rsid w:val="00AC7C4E"/>
    <w:rsid w:val="00AD03AD"/>
    <w:rsid w:val="00AD1007"/>
    <w:rsid w:val="00AD1590"/>
    <w:rsid w:val="00AD1959"/>
    <w:rsid w:val="00AD53A4"/>
    <w:rsid w:val="00AD56BF"/>
    <w:rsid w:val="00AD5ABA"/>
    <w:rsid w:val="00AD5CA3"/>
    <w:rsid w:val="00AD7A46"/>
    <w:rsid w:val="00AD7C87"/>
    <w:rsid w:val="00AE0079"/>
    <w:rsid w:val="00AE0861"/>
    <w:rsid w:val="00AE1740"/>
    <w:rsid w:val="00AE1A10"/>
    <w:rsid w:val="00AE1C33"/>
    <w:rsid w:val="00AE1CEE"/>
    <w:rsid w:val="00AE2213"/>
    <w:rsid w:val="00AE2F8F"/>
    <w:rsid w:val="00AE3DC9"/>
    <w:rsid w:val="00AE4811"/>
    <w:rsid w:val="00AE798D"/>
    <w:rsid w:val="00AF037F"/>
    <w:rsid w:val="00AF0F1B"/>
    <w:rsid w:val="00AF12A0"/>
    <w:rsid w:val="00AF2031"/>
    <w:rsid w:val="00AF20BC"/>
    <w:rsid w:val="00AF22FD"/>
    <w:rsid w:val="00AF2E42"/>
    <w:rsid w:val="00AF3259"/>
    <w:rsid w:val="00AF5E06"/>
    <w:rsid w:val="00AF6869"/>
    <w:rsid w:val="00AF6A0C"/>
    <w:rsid w:val="00B00126"/>
    <w:rsid w:val="00B00940"/>
    <w:rsid w:val="00B0240C"/>
    <w:rsid w:val="00B02825"/>
    <w:rsid w:val="00B0312B"/>
    <w:rsid w:val="00B038EA"/>
    <w:rsid w:val="00B04CA0"/>
    <w:rsid w:val="00B04F13"/>
    <w:rsid w:val="00B05655"/>
    <w:rsid w:val="00B06205"/>
    <w:rsid w:val="00B106A9"/>
    <w:rsid w:val="00B10945"/>
    <w:rsid w:val="00B11318"/>
    <w:rsid w:val="00B12337"/>
    <w:rsid w:val="00B1268C"/>
    <w:rsid w:val="00B129C5"/>
    <w:rsid w:val="00B1313F"/>
    <w:rsid w:val="00B164A5"/>
    <w:rsid w:val="00B22A68"/>
    <w:rsid w:val="00B22A93"/>
    <w:rsid w:val="00B22C71"/>
    <w:rsid w:val="00B23F5A"/>
    <w:rsid w:val="00B24DAA"/>
    <w:rsid w:val="00B26A94"/>
    <w:rsid w:val="00B27E8A"/>
    <w:rsid w:val="00B30AC0"/>
    <w:rsid w:val="00B31B5D"/>
    <w:rsid w:val="00B328A5"/>
    <w:rsid w:val="00B32A38"/>
    <w:rsid w:val="00B34086"/>
    <w:rsid w:val="00B342C0"/>
    <w:rsid w:val="00B34C1B"/>
    <w:rsid w:val="00B35ACF"/>
    <w:rsid w:val="00B35B7E"/>
    <w:rsid w:val="00B35EEF"/>
    <w:rsid w:val="00B36C38"/>
    <w:rsid w:val="00B36C5D"/>
    <w:rsid w:val="00B375BD"/>
    <w:rsid w:val="00B40038"/>
    <w:rsid w:val="00B412A1"/>
    <w:rsid w:val="00B420AC"/>
    <w:rsid w:val="00B424ED"/>
    <w:rsid w:val="00B42948"/>
    <w:rsid w:val="00B42EB0"/>
    <w:rsid w:val="00B444DB"/>
    <w:rsid w:val="00B44643"/>
    <w:rsid w:val="00B44C56"/>
    <w:rsid w:val="00B44D63"/>
    <w:rsid w:val="00B52A89"/>
    <w:rsid w:val="00B548F4"/>
    <w:rsid w:val="00B55164"/>
    <w:rsid w:val="00B55FB4"/>
    <w:rsid w:val="00B57A01"/>
    <w:rsid w:val="00B6047B"/>
    <w:rsid w:val="00B606B8"/>
    <w:rsid w:val="00B62487"/>
    <w:rsid w:val="00B636EB"/>
    <w:rsid w:val="00B6387E"/>
    <w:rsid w:val="00B65529"/>
    <w:rsid w:val="00B661F6"/>
    <w:rsid w:val="00B6679B"/>
    <w:rsid w:val="00B66AC3"/>
    <w:rsid w:val="00B672F0"/>
    <w:rsid w:val="00B70D5C"/>
    <w:rsid w:val="00B710B0"/>
    <w:rsid w:val="00B71258"/>
    <w:rsid w:val="00B71ADB"/>
    <w:rsid w:val="00B72CAB"/>
    <w:rsid w:val="00B737B9"/>
    <w:rsid w:val="00B73891"/>
    <w:rsid w:val="00B75171"/>
    <w:rsid w:val="00B75C5C"/>
    <w:rsid w:val="00B760DC"/>
    <w:rsid w:val="00B774D2"/>
    <w:rsid w:val="00B77DCF"/>
    <w:rsid w:val="00B81374"/>
    <w:rsid w:val="00B81914"/>
    <w:rsid w:val="00B81B01"/>
    <w:rsid w:val="00B8254D"/>
    <w:rsid w:val="00B840A8"/>
    <w:rsid w:val="00B8530F"/>
    <w:rsid w:val="00B85401"/>
    <w:rsid w:val="00B85483"/>
    <w:rsid w:val="00B8587C"/>
    <w:rsid w:val="00B869DE"/>
    <w:rsid w:val="00B86B90"/>
    <w:rsid w:val="00B86E8B"/>
    <w:rsid w:val="00B86EE1"/>
    <w:rsid w:val="00B87ADC"/>
    <w:rsid w:val="00B87F51"/>
    <w:rsid w:val="00B87FA4"/>
    <w:rsid w:val="00B905D3"/>
    <w:rsid w:val="00B90D2E"/>
    <w:rsid w:val="00B913E4"/>
    <w:rsid w:val="00B92364"/>
    <w:rsid w:val="00B925A7"/>
    <w:rsid w:val="00B93CC6"/>
    <w:rsid w:val="00B93CD1"/>
    <w:rsid w:val="00B94785"/>
    <w:rsid w:val="00B94877"/>
    <w:rsid w:val="00B94A40"/>
    <w:rsid w:val="00B96175"/>
    <w:rsid w:val="00B961C3"/>
    <w:rsid w:val="00B9663E"/>
    <w:rsid w:val="00B9700F"/>
    <w:rsid w:val="00BA1079"/>
    <w:rsid w:val="00BA174B"/>
    <w:rsid w:val="00BA1925"/>
    <w:rsid w:val="00BA2224"/>
    <w:rsid w:val="00BA2751"/>
    <w:rsid w:val="00BA3086"/>
    <w:rsid w:val="00BA5260"/>
    <w:rsid w:val="00BA5C92"/>
    <w:rsid w:val="00BA5E27"/>
    <w:rsid w:val="00BA69CC"/>
    <w:rsid w:val="00BA6B3E"/>
    <w:rsid w:val="00BA79DA"/>
    <w:rsid w:val="00BB2758"/>
    <w:rsid w:val="00BB2A3E"/>
    <w:rsid w:val="00BB2F1B"/>
    <w:rsid w:val="00BB41D6"/>
    <w:rsid w:val="00BB4570"/>
    <w:rsid w:val="00BB45CC"/>
    <w:rsid w:val="00BB4C9E"/>
    <w:rsid w:val="00BB5AF0"/>
    <w:rsid w:val="00BB63B6"/>
    <w:rsid w:val="00BB6EE3"/>
    <w:rsid w:val="00BC0FB0"/>
    <w:rsid w:val="00BC112E"/>
    <w:rsid w:val="00BC1F6A"/>
    <w:rsid w:val="00BC2310"/>
    <w:rsid w:val="00BC3F5E"/>
    <w:rsid w:val="00BC45EC"/>
    <w:rsid w:val="00BC52A5"/>
    <w:rsid w:val="00BC539D"/>
    <w:rsid w:val="00BC5460"/>
    <w:rsid w:val="00BC7BFF"/>
    <w:rsid w:val="00BC7FBD"/>
    <w:rsid w:val="00BD0F37"/>
    <w:rsid w:val="00BD1090"/>
    <w:rsid w:val="00BD1B10"/>
    <w:rsid w:val="00BD20DE"/>
    <w:rsid w:val="00BD3449"/>
    <w:rsid w:val="00BD439F"/>
    <w:rsid w:val="00BD4E23"/>
    <w:rsid w:val="00BD4F56"/>
    <w:rsid w:val="00BD7610"/>
    <w:rsid w:val="00BD76FA"/>
    <w:rsid w:val="00BE079D"/>
    <w:rsid w:val="00BE09BE"/>
    <w:rsid w:val="00BE0C7D"/>
    <w:rsid w:val="00BE37E9"/>
    <w:rsid w:val="00BE479E"/>
    <w:rsid w:val="00BE4B6B"/>
    <w:rsid w:val="00BE6C12"/>
    <w:rsid w:val="00BE6F5A"/>
    <w:rsid w:val="00BF0C63"/>
    <w:rsid w:val="00BF16F4"/>
    <w:rsid w:val="00BF20E7"/>
    <w:rsid w:val="00BF24AA"/>
    <w:rsid w:val="00BF25F1"/>
    <w:rsid w:val="00BF3761"/>
    <w:rsid w:val="00BF51BF"/>
    <w:rsid w:val="00BF7303"/>
    <w:rsid w:val="00BF771C"/>
    <w:rsid w:val="00C04B06"/>
    <w:rsid w:val="00C05653"/>
    <w:rsid w:val="00C06C2A"/>
    <w:rsid w:val="00C07704"/>
    <w:rsid w:val="00C07827"/>
    <w:rsid w:val="00C101B3"/>
    <w:rsid w:val="00C10C0F"/>
    <w:rsid w:val="00C12389"/>
    <w:rsid w:val="00C1293F"/>
    <w:rsid w:val="00C12E6C"/>
    <w:rsid w:val="00C13772"/>
    <w:rsid w:val="00C15F43"/>
    <w:rsid w:val="00C162DE"/>
    <w:rsid w:val="00C163EE"/>
    <w:rsid w:val="00C17195"/>
    <w:rsid w:val="00C17788"/>
    <w:rsid w:val="00C17C4E"/>
    <w:rsid w:val="00C17C9C"/>
    <w:rsid w:val="00C21F38"/>
    <w:rsid w:val="00C21FA1"/>
    <w:rsid w:val="00C22793"/>
    <w:rsid w:val="00C2332E"/>
    <w:rsid w:val="00C2339A"/>
    <w:rsid w:val="00C23547"/>
    <w:rsid w:val="00C23588"/>
    <w:rsid w:val="00C235A2"/>
    <w:rsid w:val="00C238A6"/>
    <w:rsid w:val="00C23D66"/>
    <w:rsid w:val="00C24A2A"/>
    <w:rsid w:val="00C25EC0"/>
    <w:rsid w:val="00C2635B"/>
    <w:rsid w:val="00C2647F"/>
    <w:rsid w:val="00C2697F"/>
    <w:rsid w:val="00C27035"/>
    <w:rsid w:val="00C273BC"/>
    <w:rsid w:val="00C32202"/>
    <w:rsid w:val="00C33155"/>
    <w:rsid w:val="00C34BA7"/>
    <w:rsid w:val="00C36078"/>
    <w:rsid w:val="00C37B08"/>
    <w:rsid w:val="00C4085D"/>
    <w:rsid w:val="00C42D12"/>
    <w:rsid w:val="00C43771"/>
    <w:rsid w:val="00C43782"/>
    <w:rsid w:val="00C4529B"/>
    <w:rsid w:val="00C45557"/>
    <w:rsid w:val="00C46470"/>
    <w:rsid w:val="00C47094"/>
    <w:rsid w:val="00C47C30"/>
    <w:rsid w:val="00C5165A"/>
    <w:rsid w:val="00C51F48"/>
    <w:rsid w:val="00C525C6"/>
    <w:rsid w:val="00C52C91"/>
    <w:rsid w:val="00C5391E"/>
    <w:rsid w:val="00C53C5A"/>
    <w:rsid w:val="00C5592A"/>
    <w:rsid w:val="00C56EE4"/>
    <w:rsid w:val="00C5760C"/>
    <w:rsid w:val="00C60C79"/>
    <w:rsid w:val="00C60D46"/>
    <w:rsid w:val="00C61AEB"/>
    <w:rsid w:val="00C6220E"/>
    <w:rsid w:val="00C62717"/>
    <w:rsid w:val="00C63544"/>
    <w:rsid w:val="00C6471B"/>
    <w:rsid w:val="00C652F1"/>
    <w:rsid w:val="00C67504"/>
    <w:rsid w:val="00C67C30"/>
    <w:rsid w:val="00C70101"/>
    <w:rsid w:val="00C72F72"/>
    <w:rsid w:val="00C73056"/>
    <w:rsid w:val="00C736E1"/>
    <w:rsid w:val="00C74321"/>
    <w:rsid w:val="00C74C99"/>
    <w:rsid w:val="00C74D18"/>
    <w:rsid w:val="00C76542"/>
    <w:rsid w:val="00C76997"/>
    <w:rsid w:val="00C7763A"/>
    <w:rsid w:val="00C8010D"/>
    <w:rsid w:val="00C810D0"/>
    <w:rsid w:val="00C81404"/>
    <w:rsid w:val="00C8145A"/>
    <w:rsid w:val="00C814E8"/>
    <w:rsid w:val="00C81850"/>
    <w:rsid w:val="00C81F30"/>
    <w:rsid w:val="00C8337B"/>
    <w:rsid w:val="00C85470"/>
    <w:rsid w:val="00C85A20"/>
    <w:rsid w:val="00C85AB5"/>
    <w:rsid w:val="00C85CE1"/>
    <w:rsid w:val="00C865DD"/>
    <w:rsid w:val="00C9026C"/>
    <w:rsid w:val="00C90366"/>
    <w:rsid w:val="00C9036F"/>
    <w:rsid w:val="00C9048D"/>
    <w:rsid w:val="00C9073A"/>
    <w:rsid w:val="00C91107"/>
    <w:rsid w:val="00C9120C"/>
    <w:rsid w:val="00C91880"/>
    <w:rsid w:val="00C9197C"/>
    <w:rsid w:val="00C93E0C"/>
    <w:rsid w:val="00C93F8D"/>
    <w:rsid w:val="00C94595"/>
    <w:rsid w:val="00C94882"/>
    <w:rsid w:val="00C95DBF"/>
    <w:rsid w:val="00C95EC3"/>
    <w:rsid w:val="00C96137"/>
    <w:rsid w:val="00C97950"/>
    <w:rsid w:val="00CA07CD"/>
    <w:rsid w:val="00CA2C7A"/>
    <w:rsid w:val="00CA321E"/>
    <w:rsid w:val="00CA3362"/>
    <w:rsid w:val="00CA354E"/>
    <w:rsid w:val="00CA37FF"/>
    <w:rsid w:val="00CA3952"/>
    <w:rsid w:val="00CA3BA4"/>
    <w:rsid w:val="00CA581A"/>
    <w:rsid w:val="00CA5922"/>
    <w:rsid w:val="00CA5FBC"/>
    <w:rsid w:val="00CB014A"/>
    <w:rsid w:val="00CB0CC3"/>
    <w:rsid w:val="00CB0D42"/>
    <w:rsid w:val="00CB0F14"/>
    <w:rsid w:val="00CB2C01"/>
    <w:rsid w:val="00CB318E"/>
    <w:rsid w:val="00CB3938"/>
    <w:rsid w:val="00CB4223"/>
    <w:rsid w:val="00CB4675"/>
    <w:rsid w:val="00CB5589"/>
    <w:rsid w:val="00CB6958"/>
    <w:rsid w:val="00CC1C65"/>
    <w:rsid w:val="00CC20F4"/>
    <w:rsid w:val="00CC2842"/>
    <w:rsid w:val="00CC3166"/>
    <w:rsid w:val="00CC3B5D"/>
    <w:rsid w:val="00CC44FC"/>
    <w:rsid w:val="00CC458C"/>
    <w:rsid w:val="00CC4B3A"/>
    <w:rsid w:val="00CC54C7"/>
    <w:rsid w:val="00CC5EB2"/>
    <w:rsid w:val="00CC6057"/>
    <w:rsid w:val="00CC60E2"/>
    <w:rsid w:val="00CC6B45"/>
    <w:rsid w:val="00CC7D1E"/>
    <w:rsid w:val="00CD0911"/>
    <w:rsid w:val="00CD0A42"/>
    <w:rsid w:val="00CD2681"/>
    <w:rsid w:val="00CD3165"/>
    <w:rsid w:val="00CD3E47"/>
    <w:rsid w:val="00CD4046"/>
    <w:rsid w:val="00CD4642"/>
    <w:rsid w:val="00CD498D"/>
    <w:rsid w:val="00CD59D7"/>
    <w:rsid w:val="00CD5A9D"/>
    <w:rsid w:val="00CD683B"/>
    <w:rsid w:val="00CE1464"/>
    <w:rsid w:val="00CE14C7"/>
    <w:rsid w:val="00CE15C1"/>
    <w:rsid w:val="00CE2F41"/>
    <w:rsid w:val="00CE428B"/>
    <w:rsid w:val="00CE59A8"/>
    <w:rsid w:val="00CE63A9"/>
    <w:rsid w:val="00CE7FE8"/>
    <w:rsid w:val="00CF0197"/>
    <w:rsid w:val="00CF1727"/>
    <w:rsid w:val="00CF1CA3"/>
    <w:rsid w:val="00CF3C20"/>
    <w:rsid w:val="00CF5538"/>
    <w:rsid w:val="00CF55B6"/>
    <w:rsid w:val="00CF791B"/>
    <w:rsid w:val="00D00894"/>
    <w:rsid w:val="00D02753"/>
    <w:rsid w:val="00D041E7"/>
    <w:rsid w:val="00D04753"/>
    <w:rsid w:val="00D04D32"/>
    <w:rsid w:val="00D05D48"/>
    <w:rsid w:val="00D06063"/>
    <w:rsid w:val="00D06636"/>
    <w:rsid w:val="00D06974"/>
    <w:rsid w:val="00D06B4E"/>
    <w:rsid w:val="00D10761"/>
    <w:rsid w:val="00D10E14"/>
    <w:rsid w:val="00D124AC"/>
    <w:rsid w:val="00D13273"/>
    <w:rsid w:val="00D1440A"/>
    <w:rsid w:val="00D149D2"/>
    <w:rsid w:val="00D14B63"/>
    <w:rsid w:val="00D154A9"/>
    <w:rsid w:val="00D15AFE"/>
    <w:rsid w:val="00D167F4"/>
    <w:rsid w:val="00D16B7A"/>
    <w:rsid w:val="00D17559"/>
    <w:rsid w:val="00D1783B"/>
    <w:rsid w:val="00D2121F"/>
    <w:rsid w:val="00D2220C"/>
    <w:rsid w:val="00D2344B"/>
    <w:rsid w:val="00D25B25"/>
    <w:rsid w:val="00D26CC1"/>
    <w:rsid w:val="00D27353"/>
    <w:rsid w:val="00D27BFD"/>
    <w:rsid w:val="00D33F09"/>
    <w:rsid w:val="00D34292"/>
    <w:rsid w:val="00D352DE"/>
    <w:rsid w:val="00D35873"/>
    <w:rsid w:val="00D3589D"/>
    <w:rsid w:val="00D37277"/>
    <w:rsid w:val="00D37F84"/>
    <w:rsid w:val="00D40699"/>
    <w:rsid w:val="00D4131D"/>
    <w:rsid w:val="00D418EB"/>
    <w:rsid w:val="00D42071"/>
    <w:rsid w:val="00D42CFF"/>
    <w:rsid w:val="00D43EEC"/>
    <w:rsid w:val="00D456B5"/>
    <w:rsid w:val="00D458A5"/>
    <w:rsid w:val="00D45AFA"/>
    <w:rsid w:val="00D46125"/>
    <w:rsid w:val="00D473AF"/>
    <w:rsid w:val="00D50DEF"/>
    <w:rsid w:val="00D5186A"/>
    <w:rsid w:val="00D527B4"/>
    <w:rsid w:val="00D52EF9"/>
    <w:rsid w:val="00D533FD"/>
    <w:rsid w:val="00D55336"/>
    <w:rsid w:val="00D5563D"/>
    <w:rsid w:val="00D56242"/>
    <w:rsid w:val="00D57250"/>
    <w:rsid w:val="00D574D3"/>
    <w:rsid w:val="00D6010A"/>
    <w:rsid w:val="00D61151"/>
    <w:rsid w:val="00D616DC"/>
    <w:rsid w:val="00D61A6A"/>
    <w:rsid w:val="00D62DA4"/>
    <w:rsid w:val="00D63FD7"/>
    <w:rsid w:val="00D66F7F"/>
    <w:rsid w:val="00D6746D"/>
    <w:rsid w:val="00D6747E"/>
    <w:rsid w:val="00D7102B"/>
    <w:rsid w:val="00D72740"/>
    <w:rsid w:val="00D72A5E"/>
    <w:rsid w:val="00D72AD4"/>
    <w:rsid w:val="00D72CE3"/>
    <w:rsid w:val="00D737DB"/>
    <w:rsid w:val="00D74DE0"/>
    <w:rsid w:val="00D7570C"/>
    <w:rsid w:val="00D76D23"/>
    <w:rsid w:val="00D77994"/>
    <w:rsid w:val="00D816C1"/>
    <w:rsid w:val="00D81853"/>
    <w:rsid w:val="00D82169"/>
    <w:rsid w:val="00D8227C"/>
    <w:rsid w:val="00D840A6"/>
    <w:rsid w:val="00D84D5E"/>
    <w:rsid w:val="00D85973"/>
    <w:rsid w:val="00D859FF"/>
    <w:rsid w:val="00D8680A"/>
    <w:rsid w:val="00D8689B"/>
    <w:rsid w:val="00D870C7"/>
    <w:rsid w:val="00D8742D"/>
    <w:rsid w:val="00D87F80"/>
    <w:rsid w:val="00D90A50"/>
    <w:rsid w:val="00D9164C"/>
    <w:rsid w:val="00D9206D"/>
    <w:rsid w:val="00D938AF"/>
    <w:rsid w:val="00D95DB4"/>
    <w:rsid w:val="00D96CA7"/>
    <w:rsid w:val="00D97265"/>
    <w:rsid w:val="00DA01BA"/>
    <w:rsid w:val="00DA09CD"/>
    <w:rsid w:val="00DA102C"/>
    <w:rsid w:val="00DA186F"/>
    <w:rsid w:val="00DA2555"/>
    <w:rsid w:val="00DA33A8"/>
    <w:rsid w:val="00DA5F1D"/>
    <w:rsid w:val="00DA6EF7"/>
    <w:rsid w:val="00DA7A56"/>
    <w:rsid w:val="00DB131F"/>
    <w:rsid w:val="00DB133D"/>
    <w:rsid w:val="00DB193E"/>
    <w:rsid w:val="00DB1D60"/>
    <w:rsid w:val="00DB1F1F"/>
    <w:rsid w:val="00DB23C1"/>
    <w:rsid w:val="00DB24CA"/>
    <w:rsid w:val="00DB35AA"/>
    <w:rsid w:val="00DB42C2"/>
    <w:rsid w:val="00DB4A3B"/>
    <w:rsid w:val="00DB4C5B"/>
    <w:rsid w:val="00DB5940"/>
    <w:rsid w:val="00DB5F5F"/>
    <w:rsid w:val="00DB61B2"/>
    <w:rsid w:val="00DB67EC"/>
    <w:rsid w:val="00DB696F"/>
    <w:rsid w:val="00DB7021"/>
    <w:rsid w:val="00DB75D5"/>
    <w:rsid w:val="00DB7D1D"/>
    <w:rsid w:val="00DB7E92"/>
    <w:rsid w:val="00DC04DE"/>
    <w:rsid w:val="00DC130E"/>
    <w:rsid w:val="00DC17FD"/>
    <w:rsid w:val="00DC23DD"/>
    <w:rsid w:val="00DC33F0"/>
    <w:rsid w:val="00DC367E"/>
    <w:rsid w:val="00DC423E"/>
    <w:rsid w:val="00DC4AA6"/>
    <w:rsid w:val="00DC5029"/>
    <w:rsid w:val="00DC51A5"/>
    <w:rsid w:val="00DC6CCC"/>
    <w:rsid w:val="00DC73B4"/>
    <w:rsid w:val="00DC77D6"/>
    <w:rsid w:val="00DD06B5"/>
    <w:rsid w:val="00DD0A18"/>
    <w:rsid w:val="00DD209A"/>
    <w:rsid w:val="00DD7933"/>
    <w:rsid w:val="00DE0181"/>
    <w:rsid w:val="00DE05E8"/>
    <w:rsid w:val="00DE073F"/>
    <w:rsid w:val="00DE1701"/>
    <w:rsid w:val="00DE2941"/>
    <w:rsid w:val="00DE2DD6"/>
    <w:rsid w:val="00DE38E3"/>
    <w:rsid w:val="00DE3A44"/>
    <w:rsid w:val="00DE42C6"/>
    <w:rsid w:val="00DE67A3"/>
    <w:rsid w:val="00DE7497"/>
    <w:rsid w:val="00DE764B"/>
    <w:rsid w:val="00DE7E9B"/>
    <w:rsid w:val="00DF0B41"/>
    <w:rsid w:val="00DF15C9"/>
    <w:rsid w:val="00DF186D"/>
    <w:rsid w:val="00DF1950"/>
    <w:rsid w:val="00DF20AA"/>
    <w:rsid w:val="00DF27CA"/>
    <w:rsid w:val="00DF3124"/>
    <w:rsid w:val="00DF3592"/>
    <w:rsid w:val="00DF476D"/>
    <w:rsid w:val="00DF508D"/>
    <w:rsid w:val="00DF5830"/>
    <w:rsid w:val="00DF5CB8"/>
    <w:rsid w:val="00DF6173"/>
    <w:rsid w:val="00DF79CF"/>
    <w:rsid w:val="00E011C6"/>
    <w:rsid w:val="00E01B05"/>
    <w:rsid w:val="00E0320A"/>
    <w:rsid w:val="00E05480"/>
    <w:rsid w:val="00E05CBD"/>
    <w:rsid w:val="00E07722"/>
    <w:rsid w:val="00E078E4"/>
    <w:rsid w:val="00E07C94"/>
    <w:rsid w:val="00E10EE2"/>
    <w:rsid w:val="00E12682"/>
    <w:rsid w:val="00E13539"/>
    <w:rsid w:val="00E13BDE"/>
    <w:rsid w:val="00E13F5C"/>
    <w:rsid w:val="00E14061"/>
    <w:rsid w:val="00E14F58"/>
    <w:rsid w:val="00E2013B"/>
    <w:rsid w:val="00E20E39"/>
    <w:rsid w:val="00E22232"/>
    <w:rsid w:val="00E22A47"/>
    <w:rsid w:val="00E23138"/>
    <w:rsid w:val="00E233A7"/>
    <w:rsid w:val="00E23A60"/>
    <w:rsid w:val="00E2461E"/>
    <w:rsid w:val="00E24A45"/>
    <w:rsid w:val="00E25315"/>
    <w:rsid w:val="00E259D4"/>
    <w:rsid w:val="00E268FC"/>
    <w:rsid w:val="00E27749"/>
    <w:rsid w:val="00E27E57"/>
    <w:rsid w:val="00E305EA"/>
    <w:rsid w:val="00E30681"/>
    <w:rsid w:val="00E308CA"/>
    <w:rsid w:val="00E3092E"/>
    <w:rsid w:val="00E31409"/>
    <w:rsid w:val="00E31655"/>
    <w:rsid w:val="00E31A37"/>
    <w:rsid w:val="00E32180"/>
    <w:rsid w:val="00E32A32"/>
    <w:rsid w:val="00E331E2"/>
    <w:rsid w:val="00E3362C"/>
    <w:rsid w:val="00E34A08"/>
    <w:rsid w:val="00E34E50"/>
    <w:rsid w:val="00E351CF"/>
    <w:rsid w:val="00E3656B"/>
    <w:rsid w:val="00E40CE7"/>
    <w:rsid w:val="00E41A0E"/>
    <w:rsid w:val="00E42258"/>
    <w:rsid w:val="00E43EF9"/>
    <w:rsid w:val="00E44D9E"/>
    <w:rsid w:val="00E450A2"/>
    <w:rsid w:val="00E4515F"/>
    <w:rsid w:val="00E46231"/>
    <w:rsid w:val="00E47507"/>
    <w:rsid w:val="00E501D7"/>
    <w:rsid w:val="00E50248"/>
    <w:rsid w:val="00E50798"/>
    <w:rsid w:val="00E5143B"/>
    <w:rsid w:val="00E51466"/>
    <w:rsid w:val="00E51E1B"/>
    <w:rsid w:val="00E527DE"/>
    <w:rsid w:val="00E53076"/>
    <w:rsid w:val="00E533F4"/>
    <w:rsid w:val="00E53A8E"/>
    <w:rsid w:val="00E542E4"/>
    <w:rsid w:val="00E54ACC"/>
    <w:rsid w:val="00E54C55"/>
    <w:rsid w:val="00E54F27"/>
    <w:rsid w:val="00E54F28"/>
    <w:rsid w:val="00E551D0"/>
    <w:rsid w:val="00E553D5"/>
    <w:rsid w:val="00E57823"/>
    <w:rsid w:val="00E57C38"/>
    <w:rsid w:val="00E57D8A"/>
    <w:rsid w:val="00E601A4"/>
    <w:rsid w:val="00E617D7"/>
    <w:rsid w:val="00E628EC"/>
    <w:rsid w:val="00E62B8A"/>
    <w:rsid w:val="00E66455"/>
    <w:rsid w:val="00E66916"/>
    <w:rsid w:val="00E66935"/>
    <w:rsid w:val="00E669CD"/>
    <w:rsid w:val="00E66E30"/>
    <w:rsid w:val="00E70C35"/>
    <w:rsid w:val="00E71CF2"/>
    <w:rsid w:val="00E7267E"/>
    <w:rsid w:val="00E74C5F"/>
    <w:rsid w:val="00E75F6F"/>
    <w:rsid w:val="00E76DE5"/>
    <w:rsid w:val="00E7769C"/>
    <w:rsid w:val="00E8011F"/>
    <w:rsid w:val="00E80597"/>
    <w:rsid w:val="00E80A00"/>
    <w:rsid w:val="00E80CDF"/>
    <w:rsid w:val="00E8135E"/>
    <w:rsid w:val="00E82EFB"/>
    <w:rsid w:val="00E83E2C"/>
    <w:rsid w:val="00E841D6"/>
    <w:rsid w:val="00E847BA"/>
    <w:rsid w:val="00E85B07"/>
    <w:rsid w:val="00E860D2"/>
    <w:rsid w:val="00E877C2"/>
    <w:rsid w:val="00E900B2"/>
    <w:rsid w:val="00E90A89"/>
    <w:rsid w:val="00E9166E"/>
    <w:rsid w:val="00E93B98"/>
    <w:rsid w:val="00E94B6C"/>
    <w:rsid w:val="00E96498"/>
    <w:rsid w:val="00E96606"/>
    <w:rsid w:val="00E97D1B"/>
    <w:rsid w:val="00EA0918"/>
    <w:rsid w:val="00EA28C6"/>
    <w:rsid w:val="00EA3986"/>
    <w:rsid w:val="00EA3F7D"/>
    <w:rsid w:val="00EA40A3"/>
    <w:rsid w:val="00EA49AE"/>
    <w:rsid w:val="00EA5072"/>
    <w:rsid w:val="00EB06EF"/>
    <w:rsid w:val="00EB114F"/>
    <w:rsid w:val="00EB143F"/>
    <w:rsid w:val="00EB339C"/>
    <w:rsid w:val="00EC0B0E"/>
    <w:rsid w:val="00EC1802"/>
    <w:rsid w:val="00EC22E0"/>
    <w:rsid w:val="00EC2F0D"/>
    <w:rsid w:val="00EC33FE"/>
    <w:rsid w:val="00EC3815"/>
    <w:rsid w:val="00EC46D6"/>
    <w:rsid w:val="00EC5783"/>
    <w:rsid w:val="00EC6728"/>
    <w:rsid w:val="00EC79E3"/>
    <w:rsid w:val="00ED0DF7"/>
    <w:rsid w:val="00ED45F4"/>
    <w:rsid w:val="00ED4F1B"/>
    <w:rsid w:val="00ED5CC7"/>
    <w:rsid w:val="00ED647B"/>
    <w:rsid w:val="00ED6730"/>
    <w:rsid w:val="00ED7053"/>
    <w:rsid w:val="00EE1942"/>
    <w:rsid w:val="00EE1DA1"/>
    <w:rsid w:val="00EE26BC"/>
    <w:rsid w:val="00EE2D42"/>
    <w:rsid w:val="00EE2E9A"/>
    <w:rsid w:val="00EE779F"/>
    <w:rsid w:val="00EF0E31"/>
    <w:rsid w:val="00EF1578"/>
    <w:rsid w:val="00EF1796"/>
    <w:rsid w:val="00EF193B"/>
    <w:rsid w:val="00EF2B0B"/>
    <w:rsid w:val="00EF3036"/>
    <w:rsid w:val="00EF39C1"/>
    <w:rsid w:val="00EF3ECB"/>
    <w:rsid w:val="00EF4697"/>
    <w:rsid w:val="00EF4D1A"/>
    <w:rsid w:val="00EF53A7"/>
    <w:rsid w:val="00EF5557"/>
    <w:rsid w:val="00EF7B4C"/>
    <w:rsid w:val="00F0107E"/>
    <w:rsid w:val="00F01949"/>
    <w:rsid w:val="00F01F04"/>
    <w:rsid w:val="00F035A7"/>
    <w:rsid w:val="00F04495"/>
    <w:rsid w:val="00F05155"/>
    <w:rsid w:val="00F057E7"/>
    <w:rsid w:val="00F05C30"/>
    <w:rsid w:val="00F05DE7"/>
    <w:rsid w:val="00F07125"/>
    <w:rsid w:val="00F0778D"/>
    <w:rsid w:val="00F07E20"/>
    <w:rsid w:val="00F10066"/>
    <w:rsid w:val="00F1071B"/>
    <w:rsid w:val="00F112B7"/>
    <w:rsid w:val="00F11E5C"/>
    <w:rsid w:val="00F12AAA"/>
    <w:rsid w:val="00F12E3F"/>
    <w:rsid w:val="00F131E2"/>
    <w:rsid w:val="00F136AB"/>
    <w:rsid w:val="00F147E9"/>
    <w:rsid w:val="00F15985"/>
    <w:rsid w:val="00F15A68"/>
    <w:rsid w:val="00F15EA2"/>
    <w:rsid w:val="00F16EEC"/>
    <w:rsid w:val="00F16F56"/>
    <w:rsid w:val="00F171F8"/>
    <w:rsid w:val="00F201D0"/>
    <w:rsid w:val="00F21DCA"/>
    <w:rsid w:val="00F21FBD"/>
    <w:rsid w:val="00F22A74"/>
    <w:rsid w:val="00F240E2"/>
    <w:rsid w:val="00F24A75"/>
    <w:rsid w:val="00F24D6F"/>
    <w:rsid w:val="00F26489"/>
    <w:rsid w:val="00F26DE1"/>
    <w:rsid w:val="00F27AFC"/>
    <w:rsid w:val="00F27D96"/>
    <w:rsid w:val="00F27FFE"/>
    <w:rsid w:val="00F3008E"/>
    <w:rsid w:val="00F30F94"/>
    <w:rsid w:val="00F31E83"/>
    <w:rsid w:val="00F32D8F"/>
    <w:rsid w:val="00F32F46"/>
    <w:rsid w:val="00F332C1"/>
    <w:rsid w:val="00F345CD"/>
    <w:rsid w:val="00F34670"/>
    <w:rsid w:val="00F350EE"/>
    <w:rsid w:val="00F354D3"/>
    <w:rsid w:val="00F3671C"/>
    <w:rsid w:val="00F370CA"/>
    <w:rsid w:val="00F37368"/>
    <w:rsid w:val="00F40865"/>
    <w:rsid w:val="00F431F8"/>
    <w:rsid w:val="00F43219"/>
    <w:rsid w:val="00F434E9"/>
    <w:rsid w:val="00F45951"/>
    <w:rsid w:val="00F4795C"/>
    <w:rsid w:val="00F51893"/>
    <w:rsid w:val="00F51B6E"/>
    <w:rsid w:val="00F52F0A"/>
    <w:rsid w:val="00F53802"/>
    <w:rsid w:val="00F53CDB"/>
    <w:rsid w:val="00F53D5A"/>
    <w:rsid w:val="00F56135"/>
    <w:rsid w:val="00F56505"/>
    <w:rsid w:val="00F56672"/>
    <w:rsid w:val="00F56B58"/>
    <w:rsid w:val="00F56FF8"/>
    <w:rsid w:val="00F5736D"/>
    <w:rsid w:val="00F5788D"/>
    <w:rsid w:val="00F60591"/>
    <w:rsid w:val="00F60754"/>
    <w:rsid w:val="00F60FEA"/>
    <w:rsid w:val="00F61894"/>
    <w:rsid w:val="00F627F3"/>
    <w:rsid w:val="00F62C14"/>
    <w:rsid w:val="00F6327C"/>
    <w:rsid w:val="00F66DF9"/>
    <w:rsid w:val="00F66F7F"/>
    <w:rsid w:val="00F67438"/>
    <w:rsid w:val="00F67619"/>
    <w:rsid w:val="00F67942"/>
    <w:rsid w:val="00F70A66"/>
    <w:rsid w:val="00F70E4B"/>
    <w:rsid w:val="00F71710"/>
    <w:rsid w:val="00F71D21"/>
    <w:rsid w:val="00F71EAF"/>
    <w:rsid w:val="00F72BC1"/>
    <w:rsid w:val="00F72CC7"/>
    <w:rsid w:val="00F73542"/>
    <w:rsid w:val="00F74373"/>
    <w:rsid w:val="00F745E1"/>
    <w:rsid w:val="00F748FA"/>
    <w:rsid w:val="00F75528"/>
    <w:rsid w:val="00F772B8"/>
    <w:rsid w:val="00F80862"/>
    <w:rsid w:val="00F81212"/>
    <w:rsid w:val="00F816C0"/>
    <w:rsid w:val="00F81D03"/>
    <w:rsid w:val="00F81D38"/>
    <w:rsid w:val="00F81F75"/>
    <w:rsid w:val="00F82135"/>
    <w:rsid w:val="00F82B49"/>
    <w:rsid w:val="00F82DCD"/>
    <w:rsid w:val="00F8394F"/>
    <w:rsid w:val="00F83C71"/>
    <w:rsid w:val="00F8466B"/>
    <w:rsid w:val="00F84674"/>
    <w:rsid w:val="00F84D12"/>
    <w:rsid w:val="00F8633B"/>
    <w:rsid w:val="00F8757A"/>
    <w:rsid w:val="00F90641"/>
    <w:rsid w:val="00F907AE"/>
    <w:rsid w:val="00F91078"/>
    <w:rsid w:val="00F917A9"/>
    <w:rsid w:val="00F91B0B"/>
    <w:rsid w:val="00F91CFE"/>
    <w:rsid w:val="00F92217"/>
    <w:rsid w:val="00F922F5"/>
    <w:rsid w:val="00F92421"/>
    <w:rsid w:val="00F92575"/>
    <w:rsid w:val="00F92678"/>
    <w:rsid w:val="00F92B68"/>
    <w:rsid w:val="00F95728"/>
    <w:rsid w:val="00F95AD7"/>
    <w:rsid w:val="00F95AD9"/>
    <w:rsid w:val="00F9616F"/>
    <w:rsid w:val="00F969E2"/>
    <w:rsid w:val="00F96BB3"/>
    <w:rsid w:val="00F97C38"/>
    <w:rsid w:val="00F97F06"/>
    <w:rsid w:val="00FA314E"/>
    <w:rsid w:val="00FA46C6"/>
    <w:rsid w:val="00FA4BC5"/>
    <w:rsid w:val="00FA4C89"/>
    <w:rsid w:val="00FA5923"/>
    <w:rsid w:val="00FA5C85"/>
    <w:rsid w:val="00FA6308"/>
    <w:rsid w:val="00FA67E2"/>
    <w:rsid w:val="00FA6C06"/>
    <w:rsid w:val="00FB1EA6"/>
    <w:rsid w:val="00FB253A"/>
    <w:rsid w:val="00FB4BC3"/>
    <w:rsid w:val="00FB5DBE"/>
    <w:rsid w:val="00FB6344"/>
    <w:rsid w:val="00FB6B30"/>
    <w:rsid w:val="00FB6B87"/>
    <w:rsid w:val="00FB7017"/>
    <w:rsid w:val="00FB76B8"/>
    <w:rsid w:val="00FC1339"/>
    <w:rsid w:val="00FC18F5"/>
    <w:rsid w:val="00FC226C"/>
    <w:rsid w:val="00FC2D43"/>
    <w:rsid w:val="00FC4412"/>
    <w:rsid w:val="00FC4723"/>
    <w:rsid w:val="00FC4DC8"/>
    <w:rsid w:val="00FC6300"/>
    <w:rsid w:val="00FC7338"/>
    <w:rsid w:val="00FC7411"/>
    <w:rsid w:val="00FC7430"/>
    <w:rsid w:val="00FD150C"/>
    <w:rsid w:val="00FD1963"/>
    <w:rsid w:val="00FD25DE"/>
    <w:rsid w:val="00FD29CC"/>
    <w:rsid w:val="00FD4234"/>
    <w:rsid w:val="00FD4485"/>
    <w:rsid w:val="00FD455F"/>
    <w:rsid w:val="00FD5E8C"/>
    <w:rsid w:val="00FD5EAC"/>
    <w:rsid w:val="00FD6024"/>
    <w:rsid w:val="00FD78C3"/>
    <w:rsid w:val="00FE1E83"/>
    <w:rsid w:val="00FE3163"/>
    <w:rsid w:val="00FE5C2F"/>
    <w:rsid w:val="00FE734F"/>
    <w:rsid w:val="00FF0BD8"/>
    <w:rsid w:val="00FF10B5"/>
    <w:rsid w:val="00FF1E6E"/>
    <w:rsid w:val="00FF1EF6"/>
    <w:rsid w:val="00FF2F0F"/>
    <w:rsid w:val="00FF6A4B"/>
    <w:rsid w:val="00FF7331"/>
    <w:rsid w:val="00FF74EF"/>
    <w:rsid w:val="048650DC"/>
    <w:rsid w:val="157A098A"/>
    <w:rsid w:val="19A1060F"/>
    <w:rsid w:val="3599AC92"/>
    <w:rsid w:val="3A6D795F"/>
    <w:rsid w:val="3EB03B17"/>
    <w:rsid w:val="450E726D"/>
    <w:rsid w:val="542F2211"/>
    <w:rsid w:val="54E64767"/>
    <w:rsid w:val="5D77FE62"/>
    <w:rsid w:val="78FA7A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AA923"/>
  <w15:chartTrackingRefBased/>
  <w15:docId w15:val="{12E5CF58-B435-4883-B4F3-CB28D4579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4B0CE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A44958"/>
    <w:pPr>
      <w:spacing w:after="0" w:line="240" w:lineRule="auto"/>
    </w:pPr>
  </w:style>
  <w:style w:type="character" w:styleId="CommentReference">
    <w:name w:val="annotation reference"/>
    <w:basedOn w:val="DefaultParagraphFont"/>
    <w:uiPriority w:val="99"/>
    <w:semiHidden/>
    <w:unhideWhenUsed/>
    <w:rsid w:val="00A44958"/>
    <w:rPr>
      <w:sz w:val="16"/>
      <w:szCs w:val="16"/>
    </w:rPr>
  </w:style>
  <w:style w:type="paragraph" w:styleId="CommentText">
    <w:name w:val="annotation text"/>
    <w:basedOn w:val="Normal"/>
    <w:link w:val="CommentTextChar"/>
    <w:uiPriority w:val="99"/>
    <w:unhideWhenUsed/>
    <w:rsid w:val="00A44958"/>
    <w:pPr>
      <w:spacing w:line="240" w:lineRule="auto"/>
    </w:pPr>
    <w:rPr>
      <w:sz w:val="20"/>
      <w:szCs w:val="20"/>
    </w:rPr>
  </w:style>
  <w:style w:type="character" w:customStyle="1" w:styleId="CommentTextChar">
    <w:name w:val="Comment Text Char"/>
    <w:basedOn w:val="DefaultParagraphFont"/>
    <w:link w:val="CommentText"/>
    <w:uiPriority w:val="99"/>
    <w:rsid w:val="00A44958"/>
    <w:rPr>
      <w:sz w:val="20"/>
      <w:szCs w:val="20"/>
    </w:rPr>
  </w:style>
  <w:style w:type="paragraph" w:styleId="CommentSubject">
    <w:name w:val="annotation subject"/>
    <w:basedOn w:val="CommentText"/>
    <w:next w:val="CommentText"/>
    <w:link w:val="CommentSubjectChar"/>
    <w:uiPriority w:val="99"/>
    <w:semiHidden/>
    <w:unhideWhenUsed/>
    <w:rsid w:val="00A44958"/>
    <w:rPr>
      <w:b/>
      <w:bCs/>
    </w:rPr>
  </w:style>
  <w:style w:type="character" w:customStyle="1" w:styleId="CommentSubjectChar">
    <w:name w:val="Comment Subject Char"/>
    <w:basedOn w:val="CommentTextChar"/>
    <w:link w:val="CommentSubject"/>
    <w:uiPriority w:val="99"/>
    <w:semiHidden/>
    <w:rsid w:val="00A44958"/>
    <w:rPr>
      <w:b/>
      <w:bCs/>
      <w:sz w:val="20"/>
      <w:szCs w:val="20"/>
    </w:rPr>
  </w:style>
  <w:style w:type="table" w:styleId="PlainTable2">
    <w:name w:val="Plain Table 2"/>
    <w:basedOn w:val="TableNormal"/>
    <w:uiPriority w:val="42"/>
    <w:rsid w:val="00F30F9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F30F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E0252486BEC7740AAF6F577F9DAA748" ma:contentTypeVersion="11" ma:contentTypeDescription="Create a new document." ma:contentTypeScope="" ma:versionID="bea16640a0a829589ac892da4162d41f">
  <xsd:schema xmlns:xsd="http://www.w3.org/2001/XMLSchema" xmlns:xs="http://www.w3.org/2001/XMLSchema" xmlns:p="http://schemas.microsoft.com/office/2006/metadata/properties" xmlns:ns2="02b11d0d-9860-4a44-91e4-a8be9d98262c" xmlns:ns3="4a35556b-7b5c-47d5-890f-a142cd972920" targetNamespace="http://schemas.microsoft.com/office/2006/metadata/properties" ma:root="true" ma:fieldsID="0985319efc1ec7cf50fd7a8762091f5d" ns2:_="" ns3:_="">
    <xsd:import namespace="02b11d0d-9860-4a44-91e4-a8be9d98262c"/>
    <xsd:import namespace="4a35556b-7b5c-47d5-890f-a142cd97292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b11d0d-9860-4a44-91e4-a8be9d9826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8e950ff-f1bc-4f65-9ab7-38c216eebb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35556b-7b5c-47d5-890f-a142cd972920"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35a5a25-a128-4e49-899a-8b3c06d7cb6e}" ma:internalName="TaxCatchAll" ma:showField="CatchAllData" ma:web="4a35556b-7b5c-47d5-890f-a142cd9729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4a35556b-7b5c-47d5-890f-a142cd972920" xsi:nil="true"/>
    <lcf76f155ced4ddcb4097134ff3c332f xmlns="02b11d0d-9860-4a44-91e4-a8be9d98262c">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F745AF-DA18-47E0-8975-549F84D58A71}">
  <ds:schemaRefs>
    <ds:schemaRef ds:uri="http://schemas.microsoft.com/sharepoint/v3/contenttype/forms"/>
  </ds:schemaRefs>
</ds:datastoreItem>
</file>

<file path=customXml/itemProps2.xml><?xml version="1.0" encoding="utf-8"?>
<ds:datastoreItem xmlns:ds="http://schemas.openxmlformats.org/officeDocument/2006/customXml" ds:itemID="{D8457A0F-EA1F-4ED9-8C84-699B109049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b11d0d-9860-4a44-91e4-a8be9d98262c"/>
    <ds:schemaRef ds:uri="4a35556b-7b5c-47d5-890f-a142cd9729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317FF4-E012-437C-AF23-6CBA0AD15FE1}">
  <ds:schemaRefs>
    <ds:schemaRef ds:uri="http://schemas.microsoft.com/office/2006/metadata/properties"/>
    <ds:schemaRef ds:uri="http://schemas.microsoft.com/office/infopath/2007/PartnerControls"/>
    <ds:schemaRef ds:uri="4a35556b-7b5c-47d5-890f-a142cd972920"/>
    <ds:schemaRef ds:uri="02b11d0d-9860-4a44-91e4-a8be9d98262c"/>
  </ds:schemaRefs>
</ds:datastoreItem>
</file>

<file path=customXml/itemProps4.xml><?xml version="1.0" encoding="utf-8"?>
<ds:datastoreItem xmlns:ds="http://schemas.openxmlformats.org/officeDocument/2006/customXml" ds:itemID="{5D158ED2-A785-471C-B9E3-7408416DB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99</TotalTime>
  <Pages>22</Pages>
  <Words>3994</Words>
  <Characters>2277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Bogiatzis</dc:creator>
  <cp:keywords/>
  <dc:description/>
  <cp:lastModifiedBy>Marina Bogiatzis</cp:lastModifiedBy>
  <cp:revision>1801</cp:revision>
  <cp:lastPrinted>2025-12-22T02:15:00Z</cp:lastPrinted>
  <dcterms:created xsi:type="dcterms:W3CDTF">2025-07-29T22:25:00Z</dcterms:created>
  <dcterms:modified xsi:type="dcterms:W3CDTF">2026-02-16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0252486BEC7740AAF6F577F9DAA748</vt:lpwstr>
  </property>
  <property fmtid="{D5CDD505-2E9C-101B-9397-08002B2CF9AE}" pid="3" name="MediaServiceImageTags">
    <vt:lpwstr/>
  </property>
</Properties>
</file>